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342A40" w14:textId="7DA39393" w:rsidR="00BD7E7A" w:rsidRDefault="009B2B43" w:rsidP="005074F8">
      <w:pPr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 xml:space="preserve">Supplementary </w:t>
      </w:r>
      <w:r w:rsidR="00BD7E7A">
        <w:rPr>
          <w:b/>
          <w:bCs/>
          <w:sz w:val="32"/>
          <w:szCs w:val="32"/>
          <w:lang w:val="en-US"/>
        </w:rPr>
        <w:t>Information:</w:t>
      </w:r>
    </w:p>
    <w:p w14:paraId="7334BFD9" w14:textId="77777777" w:rsidR="005074F8" w:rsidRPr="005074F8" w:rsidRDefault="005074F8" w:rsidP="005074F8">
      <w:pPr>
        <w:rPr>
          <w:b/>
          <w:bCs/>
          <w:sz w:val="32"/>
          <w:szCs w:val="32"/>
          <w:lang w:val="en-US"/>
        </w:rPr>
      </w:pPr>
      <w:r w:rsidRPr="005074F8">
        <w:rPr>
          <w:b/>
          <w:bCs/>
          <w:sz w:val="32"/>
          <w:szCs w:val="32"/>
          <w:lang w:val="en-US"/>
        </w:rPr>
        <w:t>Coastal bathymetry in central Dronning Maud Land controls ice shelf stability</w:t>
      </w:r>
    </w:p>
    <w:p w14:paraId="12F00690" w14:textId="77777777" w:rsidR="001C44D9" w:rsidRPr="005074F8" w:rsidRDefault="001C44D9" w:rsidP="005074F8">
      <w:pPr>
        <w:rPr>
          <w:b/>
          <w:bCs/>
          <w:sz w:val="32"/>
          <w:szCs w:val="32"/>
          <w:lang w:val="en-US"/>
        </w:rPr>
      </w:pPr>
    </w:p>
    <w:p w14:paraId="1D38763E" w14:textId="3962B255" w:rsidR="001C44D9" w:rsidRPr="00E04D7D" w:rsidRDefault="001C44D9" w:rsidP="002263A3">
      <w:pPr>
        <w:jc w:val="both"/>
      </w:pPr>
      <w:r w:rsidRPr="00FC13FE">
        <w:t>Eisermann, H.</w:t>
      </w:r>
      <w:r w:rsidRPr="00FC13FE">
        <w:rPr>
          <w:vertAlign w:val="superscript"/>
        </w:rPr>
        <w:t>1</w:t>
      </w:r>
      <w:r w:rsidR="00FC13FE" w:rsidRPr="00FC13FE">
        <w:t>, Eagles, G.</w:t>
      </w:r>
      <w:r w:rsidR="00FC13FE">
        <w:rPr>
          <w:vertAlign w:val="superscript"/>
        </w:rPr>
        <w:t>1</w:t>
      </w:r>
      <w:r w:rsidR="00FC13FE">
        <w:t>, &amp; Jokat, W.</w:t>
      </w:r>
      <w:r w:rsidR="00FC13FE">
        <w:rPr>
          <w:vertAlign w:val="superscript"/>
        </w:rPr>
        <w:t>1,2</w:t>
      </w:r>
    </w:p>
    <w:p w14:paraId="1A1CD748" w14:textId="77777777" w:rsidR="001C44D9" w:rsidRPr="00E04D7D" w:rsidRDefault="001C44D9" w:rsidP="002263A3">
      <w:pPr>
        <w:jc w:val="both"/>
      </w:pPr>
    </w:p>
    <w:p w14:paraId="6F064355" w14:textId="77777777" w:rsidR="00326F82" w:rsidRDefault="001C44D9" w:rsidP="002263A3">
      <w:pPr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 w:rsidRPr="00463E2B">
        <w:rPr>
          <w:lang w:val="en-US"/>
        </w:rPr>
        <w:t>Alfred Wegener Institute, Helmholtz Centre for Polar and Marine Research, Bremerhaven, Germany</w:t>
      </w:r>
    </w:p>
    <w:p w14:paraId="163FCC8C" w14:textId="06F65FE4" w:rsidR="0090210A" w:rsidRDefault="0090210A" w:rsidP="002263A3">
      <w:pPr>
        <w:jc w:val="both"/>
        <w:rPr>
          <w:vertAlign w:val="superscript"/>
          <w:lang w:val="en-US"/>
        </w:rPr>
      </w:pPr>
    </w:p>
    <w:p w14:paraId="273E44F6" w14:textId="076176ED" w:rsidR="008B06D5" w:rsidRDefault="008B06D5" w:rsidP="008B06D5">
      <w:pPr>
        <w:jc w:val="both"/>
        <w:rPr>
          <w:lang w:val="en-US"/>
        </w:rPr>
      </w:pPr>
      <w:bookmarkStart w:id="0" w:name="_GoBack"/>
      <w:bookmarkEnd w:id="0"/>
      <w:r>
        <w:rPr>
          <w:lang w:val="en-US"/>
        </w:rPr>
        <w:t>In the fo</w:t>
      </w:r>
      <w:r w:rsidR="00EA7612">
        <w:rPr>
          <w:lang w:val="en-US"/>
        </w:rPr>
        <w:t>llo</w:t>
      </w:r>
      <w:r>
        <w:rPr>
          <w:lang w:val="en-US"/>
        </w:rPr>
        <w:t>wing order, t</w:t>
      </w:r>
      <w:r w:rsidRPr="008B06D5">
        <w:rPr>
          <w:lang w:val="en-US"/>
        </w:rPr>
        <w:t>he Supp</w:t>
      </w:r>
      <w:r w:rsidR="0000329F">
        <w:rPr>
          <w:lang w:val="en-US"/>
        </w:rPr>
        <w:t>lementary</w:t>
      </w:r>
      <w:r w:rsidRPr="008B06D5">
        <w:rPr>
          <w:lang w:val="en-US"/>
        </w:rPr>
        <w:t xml:space="preserve"> Information consists of</w:t>
      </w:r>
    </w:p>
    <w:p w14:paraId="40ECBCBA" w14:textId="77777777" w:rsidR="008B06D5" w:rsidRDefault="008B06D5" w:rsidP="008B06D5">
      <w:pPr>
        <w:jc w:val="both"/>
        <w:rPr>
          <w:lang w:val="en-US"/>
        </w:rPr>
      </w:pPr>
    </w:p>
    <w:p w14:paraId="111100EC" w14:textId="77777777" w:rsidR="001F3A55" w:rsidRDefault="008B06D5" w:rsidP="001F3A55">
      <w:pPr>
        <w:pStyle w:val="ListParagraph"/>
        <w:numPr>
          <w:ilvl w:val="0"/>
          <w:numId w:val="16"/>
        </w:numPr>
        <w:jc w:val="both"/>
        <w:rPr>
          <w:lang w:val="en-US"/>
        </w:rPr>
      </w:pPr>
      <w:r w:rsidRPr="00C1343C">
        <w:rPr>
          <w:lang w:val="en-US"/>
        </w:rPr>
        <w:t xml:space="preserve">Table </w:t>
      </w:r>
      <w:r w:rsidR="00D209DD">
        <w:rPr>
          <w:lang w:val="en-US"/>
        </w:rPr>
        <w:t>S</w:t>
      </w:r>
      <w:r w:rsidRPr="00C1343C">
        <w:rPr>
          <w:lang w:val="en-US"/>
        </w:rPr>
        <w:t>1: Seismic Profiles across the Nivl Ice Shelf</w:t>
      </w:r>
    </w:p>
    <w:p w14:paraId="00E4CA6D" w14:textId="77777777" w:rsidR="001F3A55" w:rsidRDefault="001F3A55" w:rsidP="001F3A55">
      <w:pPr>
        <w:pStyle w:val="ListParagraph"/>
        <w:jc w:val="both"/>
        <w:rPr>
          <w:lang w:val="en-US"/>
        </w:rPr>
      </w:pPr>
    </w:p>
    <w:p w14:paraId="09074C6A" w14:textId="6995FAAD" w:rsidR="00036993" w:rsidRPr="001F3A55" w:rsidRDefault="00786979" w:rsidP="00722EA0">
      <w:pPr>
        <w:pStyle w:val="ListParagraph"/>
        <w:numPr>
          <w:ilvl w:val="0"/>
          <w:numId w:val="16"/>
        </w:numPr>
        <w:jc w:val="both"/>
        <w:rPr>
          <w:lang w:val="en-US"/>
        </w:rPr>
      </w:pPr>
      <w:r w:rsidRPr="001F3A55">
        <w:rPr>
          <w:lang w:val="en-US"/>
        </w:rPr>
        <w:t>Figure S1: Gravity residuals after successful inversion</w:t>
      </w:r>
    </w:p>
    <w:p w14:paraId="0320AB23" w14:textId="02F93F3D" w:rsidR="00C1343C" w:rsidRDefault="001C44D9" w:rsidP="00C1343C">
      <w:pPr>
        <w:jc w:val="both"/>
        <w:rPr>
          <w:lang w:val="en-US"/>
        </w:rPr>
      </w:pPr>
      <w:r w:rsidRPr="008B06D5">
        <w:rPr>
          <w:lang w:val="en-US"/>
        </w:rPr>
        <w:br w:type="page"/>
      </w:r>
    </w:p>
    <w:p w14:paraId="5EADCBA3" w14:textId="78D72932" w:rsidR="00C1343C" w:rsidRPr="00B6581D" w:rsidRDefault="00C1343C" w:rsidP="00B6581D">
      <w:pPr>
        <w:pStyle w:val="Heading1"/>
        <w:rPr>
          <w:lang w:val="en-US"/>
        </w:rPr>
      </w:pPr>
      <w:r w:rsidRPr="00B6581D">
        <w:rPr>
          <w:lang w:val="en-US"/>
        </w:rPr>
        <w:lastRenderedPageBreak/>
        <w:t>Seismic Profiles</w:t>
      </w:r>
    </w:p>
    <w:p w14:paraId="255F2FA8" w14:textId="77777777" w:rsidR="00C17615" w:rsidRPr="00C17615" w:rsidRDefault="00C17615" w:rsidP="00C17615">
      <w:pPr>
        <w:jc w:val="both"/>
        <w:rPr>
          <w:b/>
          <w:bCs/>
          <w:sz w:val="16"/>
          <w:szCs w:val="16"/>
          <w:lang w:val="en-US"/>
        </w:rPr>
      </w:pPr>
    </w:p>
    <w:p w14:paraId="02A16BB7" w14:textId="12BEA254" w:rsidR="00FA1481" w:rsidRPr="002F4E04" w:rsidRDefault="00FA1481" w:rsidP="00FA1481">
      <w:pPr>
        <w:pStyle w:val="Caption"/>
        <w:keepNext/>
        <w:rPr>
          <w:lang w:val="en-US"/>
        </w:rPr>
      </w:pPr>
      <w:r w:rsidRPr="00FE115F">
        <w:rPr>
          <w:b/>
          <w:bCs/>
          <w:lang w:val="en-US"/>
        </w:rPr>
        <w:t xml:space="preserve">Table </w:t>
      </w:r>
      <w:r w:rsidR="00D209DD" w:rsidRPr="00FE115F">
        <w:rPr>
          <w:b/>
          <w:bCs/>
          <w:lang w:val="en-US"/>
        </w:rPr>
        <w:t>S</w:t>
      </w:r>
      <w:r w:rsidR="009D5D57" w:rsidRPr="00FE115F">
        <w:rPr>
          <w:b/>
          <w:bCs/>
          <w:lang w:val="en-US"/>
        </w:rPr>
        <w:t>1</w:t>
      </w:r>
      <w:r w:rsidRPr="00FE115F">
        <w:rPr>
          <w:b/>
          <w:bCs/>
          <w:lang w:val="en-US"/>
        </w:rPr>
        <w:t xml:space="preserve">: </w:t>
      </w:r>
      <w:r w:rsidR="006A72E4" w:rsidRPr="00FE115F">
        <w:rPr>
          <w:b/>
          <w:bCs/>
          <w:lang w:val="en-US"/>
        </w:rPr>
        <w:t>Seismic profile along the N</w:t>
      </w:r>
      <w:r w:rsidR="008B06D5" w:rsidRPr="00FE115F">
        <w:rPr>
          <w:b/>
          <w:bCs/>
          <w:lang w:val="en-US"/>
        </w:rPr>
        <w:t>E</w:t>
      </w:r>
      <w:r w:rsidR="006A72E4" w:rsidRPr="00FE115F">
        <w:rPr>
          <w:b/>
          <w:bCs/>
          <w:lang w:val="en-US"/>
        </w:rPr>
        <w:t xml:space="preserve"> part of Nivl Ice Shelf with its location and registered horizon depths. </w:t>
      </w:r>
      <w:r w:rsidR="002F4E04" w:rsidRPr="002F4E04">
        <w:rPr>
          <w:lang w:val="en-US"/>
        </w:rPr>
        <w:t>Positions</w:t>
      </w:r>
      <w:r w:rsidR="002F4E04">
        <w:rPr>
          <w:lang w:val="en-US"/>
        </w:rPr>
        <w:t xml:space="preserve"> of shot points</w:t>
      </w:r>
      <w:r w:rsidR="00FE115F" w:rsidRPr="002F4E04">
        <w:rPr>
          <w:lang w:val="en-US"/>
        </w:rPr>
        <w:t xml:space="preserve"> </w:t>
      </w:r>
      <w:r w:rsidR="002F4E04">
        <w:rPr>
          <w:lang w:val="en-US"/>
        </w:rPr>
        <w:t xml:space="preserve">are </w:t>
      </w:r>
      <w:r w:rsidR="002F4E04" w:rsidRPr="002F4E04">
        <w:rPr>
          <w:lang w:val="en-US"/>
        </w:rPr>
        <w:t>interpolated and extrapolated</w:t>
      </w:r>
      <w:r w:rsidR="00FE115F" w:rsidRPr="002F4E04">
        <w:rPr>
          <w:lang w:val="en-US"/>
        </w:rPr>
        <w:t xml:space="preserve"> </w:t>
      </w:r>
      <w:r w:rsidR="002F4E04" w:rsidRPr="002F4E04">
        <w:rPr>
          <w:lang w:val="en-US"/>
        </w:rPr>
        <w:t>from information on two locations and the general traject</w:t>
      </w:r>
      <w:r w:rsidR="002F4E04">
        <w:rPr>
          <w:lang w:val="en-US"/>
        </w:rPr>
        <w:t>o</w:t>
      </w:r>
      <w:r w:rsidR="002F4E04" w:rsidRPr="002F4E04">
        <w:rPr>
          <w:lang w:val="en-US"/>
        </w:rPr>
        <w:t>ry of the profiles</w:t>
      </w:r>
      <w:r w:rsidR="002F4E04">
        <w:rPr>
          <w:lang w:val="en-US"/>
        </w:rPr>
        <w:t>. Horizon depths are extracted from marked instances in the northern profile and inferred from the seismogram of the southern profile.</w:t>
      </w:r>
    </w:p>
    <w:tbl>
      <w:tblPr>
        <w:tblStyle w:val="TableGrid"/>
        <w:tblW w:w="0" w:type="auto"/>
        <w:tblBorders>
          <w:top w:val="single" w:sz="2" w:space="0" w:color="808080" w:themeColor="background1" w:themeShade="80"/>
          <w:left w:val="single" w:sz="2" w:space="0" w:color="808080" w:themeColor="background1" w:themeShade="80"/>
          <w:bottom w:val="single" w:sz="2" w:space="0" w:color="808080" w:themeColor="background1" w:themeShade="80"/>
          <w:right w:val="single" w:sz="2" w:space="0" w:color="808080" w:themeColor="background1" w:themeShade="80"/>
          <w:insideH w:val="single" w:sz="2" w:space="0" w:color="808080" w:themeColor="background1" w:themeShade="80"/>
          <w:insideV w:val="single" w:sz="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413"/>
        <w:gridCol w:w="1417"/>
        <w:gridCol w:w="1560"/>
        <w:gridCol w:w="1417"/>
        <w:gridCol w:w="1418"/>
        <w:gridCol w:w="1837"/>
      </w:tblGrid>
      <w:tr w:rsidR="00F431D8" w:rsidRPr="008B06D5" w14:paraId="640F1C30" w14:textId="77777777" w:rsidTr="00D57B33">
        <w:tc>
          <w:tcPr>
            <w:tcW w:w="9062" w:type="dxa"/>
            <w:gridSpan w:val="6"/>
          </w:tcPr>
          <w:p w14:paraId="69685EF0" w14:textId="0A4A528F" w:rsidR="00F431D8" w:rsidRPr="008B06D5" w:rsidRDefault="00F431D8" w:rsidP="00F431D8">
            <w:pPr>
              <w:pStyle w:val="NormalWeb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rthern Profile</w:t>
            </w:r>
          </w:p>
        </w:tc>
      </w:tr>
      <w:tr w:rsidR="009E42F6" w:rsidRPr="008B06D5" w14:paraId="6FA2AA94" w14:textId="77777777" w:rsidTr="00770B5F">
        <w:tc>
          <w:tcPr>
            <w:tcW w:w="1413" w:type="dxa"/>
          </w:tcPr>
          <w:p w14:paraId="3AFEB961" w14:textId="511A38B2" w:rsidR="00FD1A96" w:rsidRPr="008B06D5" w:rsidRDefault="00FD1A96" w:rsidP="00DC0B92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8B06D5">
              <w:rPr>
                <w:b/>
                <w:bCs/>
                <w:sz w:val="20"/>
                <w:szCs w:val="20"/>
              </w:rPr>
              <w:t>Longitude</w:t>
            </w:r>
            <w:r w:rsidR="00DC0B92" w:rsidRPr="008B06D5">
              <w:rPr>
                <w:b/>
                <w:bCs/>
                <w:sz w:val="20"/>
                <w:szCs w:val="20"/>
              </w:rPr>
              <w:t xml:space="preserve"> [WGS84]</w:t>
            </w:r>
          </w:p>
        </w:tc>
        <w:tc>
          <w:tcPr>
            <w:tcW w:w="1417" w:type="dxa"/>
          </w:tcPr>
          <w:p w14:paraId="591A7F33" w14:textId="5453C3D6" w:rsidR="00DC0B92" w:rsidRPr="008B06D5" w:rsidRDefault="00FD1A96" w:rsidP="00DC0B92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8B06D5">
              <w:rPr>
                <w:b/>
                <w:bCs/>
                <w:sz w:val="20"/>
                <w:szCs w:val="20"/>
              </w:rPr>
              <w:t>Latitude</w:t>
            </w:r>
            <w:r w:rsidR="00DC0B92" w:rsidRPr="008B06D5">
              <w:rPr>
                <w:b/>
                <w:bCs/>
                <w:sz w:val="20"/>
                <w:szCs w:val="20"/>
              </w:rPr>
              <w:t xml:space="preserve"> [WGS84]</w:t>
            </w:r>
          </w:p>
        </w:tc>
        <w:tc>
          <w:tcPr>
            <w:tcW w:w="1560" w:type="dxa"/>
          </w:tcPr>
          <w:p w14:paraId="688EB3DF" w14:textId="586A367D" w:rsidR="00FD1A96" w:rsidRPr="008B06D5" w:rsidRDefault="009E42F6" w:rsidP="00DC0B92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8B06D5">
              <w:rPr>
                <w:b/>
                <w:bCs/>
                <w:sz w:val="20"/>
                <w:szCs w:val="20"/>
              </w:rPr>
              <w:t>Northern P</w:t>
            </w:r>
            <w:r w:rsidR="00FD1A96" w:rsidRPr="008B06D5">
              <w:rPr>
                <w:b/>
                <w:bCs/>
                <w:sz w:val="20"/>
                <w:szCs w:val="20"/>
              </w:rPr>
              <w:t>rofile</w:t>
            </w:r>
            <w:r w:rsidRPr="008B06D5">
              <w:rPr>
                <w:b/>
                <w:bCs/>
                <w:sz w:val="20"/>
                <w:szCs w:val="20"/>
              </w:rPr>
              <w:t xml:space="preserve"> </w:t>
            </w:r>
            <w:r w:rsidR="00FD1A96" w:rsidRPr="008B06D5">
              <w:rPr>
                <w:b/>
                <w:bCs/>
                <w:sz w:val="20"/>
                <w:szCs w:val="20"/>
              </w:rPr>
              <w:t>[km]</w:t>
            </w:r>
          </w:p>
        </w:tc>
        <w:tc>
          <w:tcPr>
            <w:tcW w:w="1417" w:type="dxa"/>
          </w:tcPr>
          <w:p w14:paraId="459764E0" w14:textId="471D59AC" w:rsidR="00FD1A96" w:rsidRPr="008B06D5" w:rsidRDefault="00FD1A96" w:rsidP="00DC0B92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8B06D5">
              <w:rPr>
                <w:b/>
                <w:bCs/>
                <w:sz w:val="20"/>
                <w:szCs w:val="20"/>
              </w:rPr>
              <w:t xml:space="preserve">Ice Base </w:t>
            </w:r>
            <w:r w:rsidR="00DC0B92" w:rsidRPr="008B06D5">
              <w:rPr>
                <w:b/>
                <w:bCs/>
                <w:sz w:val="20"/>
                <w:szCs w:val="20"/>
              </w:rPr>
              <w:t xml:space="preserve">  </w:t>
            </w:r>
            <w:r w:rsidRPr="008B06D5">
              <w:rPr>
                <w:b/>
                <w:bCs/>
                <w:sz w:val="20"/>
                <w:szCs w:val="20"/>
              </w:rPr>
              <w:t>[m]</w:t>
            </w:r>
          </w:p>
        </w:tc>
        <w:tc>
          <w:tcPr>
            <w:tcW w:w="1418" w:type="dxa"/>
          </w:tcPr>
          <w:p w14:paraId="5C05D0AC" w14:textId="2B94272E" w:rsidR="00FD1A96" w:rsidRPr="008B06D5" w:rsidRDefault="00FD1A96" w:rsidP="00DC0B92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8B06D5">
              <w:rPr>
                <w:b/>
                <w:bCs/>
                <w:sz w:val="20"/>
                <w:szCs w:val="20"/>
              </w:rPr>
              <w:t xml:space="preserve">Seabed </w:t>
            </w:r>
            <w:r w:rsidR="00DC0B92" w:rsidRPr="008B06D5">
              <w:rPr>
                <w:b/>
                <w:bCs/>
                <w:sz w:val="20"/>
                <w:szCs w:val="20"/>
              </w:rPr>
              <w:t xml:space="preserve">    </w:t>
            </w:r>
            <w:r w:rsidRPr="008B06D5">
              <w:rPr>
                <w:b/>
                <w:bCs/>
                <w:sz w:val="20"/>
                <w:szCs w:val="20"/>
              </w:rPr>
              <w:t>[m]</w:t>
            </w:r>
          </w:p>
        </w:tc>
        <w:tc>
          <w:tcPr>
            <w:tcW w:w="1837" w:type="dxa"/>
          </w:tcPr>
          <w:p w14:paraId="66233484" w14:textId="444717F4" w:rsidR="00FD1A96" w:rsidRPr="008B06D5" w:rsidRDefault="00FD1A96" w:rsidP="00DC0B92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8B06D5">
              <w:rPr>
                <w:b/>
                <w:bCs/>
                <w:sz w:val="20"/>
                <w:szCs w:val="20"/>
              </w:rPr>
              <w:t>Comment</w:t>
            </w:r>
          </w:p>
        </w:tc>
      </w:tr>
      <w:tr w:rsidR="009E42F6" w:rsidRPr="008B06D5" w14:paraId="102FD8B5" w14:textId="77777777" w:rsidTr="00770B5F">
        <w:tc>
          <w:tcPr>
            <w:tcW w:w="1413" w:type="dxa"/>
          </w:tcPr>
          <w:p w14:paraId="11EADF82" w14:textId="169942B1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39659</w:t>
            </w:r>
          </w:p>
        </w:tc>
        <w:tc>
          <w:tcPr>
            <w:tcW w:w="1417" w:type="dxa"/>
          </w:tcPr>
          <w:p w14:paraId="7A8D35D2" w14:textId="12A83F0F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080502</w:t>
            </w:r>
          </w:p>
        </w:tc>
        <w:tc>
          <w:tcPr>
            <w:tcW w:w="1560" w:type="dxa"/>
          </w:tcPr>
          <w:p w14:paraId="1656B0F4" w14:textId="4EFA48C2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9.70</w:t>
            </w:r>
          </w:p>
        </w:tc>
        <w:tc>
          <w:tcPr>
            <w:tcW w:w="1417" w:type="dxa"/>
          </w:tcPr>
          <w:p w14:paraId="16CF3744" w14:textId="524DAFED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32.00</w:t>
            </w:r>
          </w:p>
        </w:tc>
        <w:tc>
          <w:tcPr>
            <w:tcW w:w="1418" w:type="dxa"/>
          </w:tcPr>
          <w:p w14:paraId="2687EF24" w14:textId="157A3849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91.0</w:t>
            </w:r>
          </w:p>
        </w:tc>
        <w:tc>
          <w:tcPr>
            <w:tcW w:w="1837" w:type="dxa"/>
          </w:tcPr>
          <w:p w14:paraId="47EDFDD6" w14:textId="1C0A4CF2" w:rsidR="00A34598" w:rsidRPr="008B06D5" w:rsidRDefault="00301403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extrapolated</w:t>
            </w:r>
          </w:p>
        </w:tc>
      </w:tr>
      <w:tr w:rsidR="009E42F6" w:rsidRPr="008B06D5" w14:paraId="52A9F09F" w14:textId="77777777" w:rsidTr="00770B5F">
        <w:tc>
          <w:tcPr>
            <w:tcW w:w="1413" w:type="dxa"/>
          </w:tcPr>
          <w:p w14:paraId="1661CC62" w14:textId="5C80D8E1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39941</w:t>
            </w:r>
          </w:p>
        </w:tc>
        <w:tc>
          <w:tcPr>
            <w:tcW w:w="1417" w:type="dxa"/>
          </w:tcPr>
          <w:p w14:paraId="40EA940F" w14:textId="5B87EC6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083184</w:t>
            </w:r>
          </w:p>
        </w:tc>
        <w:tc>
          <w:tcPr>
            <w:tcW w:w="1560" w:type="dxa"/>
          </w:tcPr>
          <w:p w14:paraId="023ECFBB" w14:textId="72C62A6B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9.40</w:t>
            </w:r>
          </w:p>
        </w:tc>
        <w:tc>
          <w:tcPr>
            <w:tcW w:w="1417" w:type="dxa"/>
          </w:tcPr>
          <w:p w14:paraId="3EB3E8F7" w14:textId="0962E7A6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32.00</w:t>
            </w:r>
          </w:p>
        </w:tc>
        <w:tc>
          <w:tcPr>
            <w:tcW w:w="1418" w:type="dxa"/>
          </w:tcPr>
          <w:p w14:paraId="16FD0FC5" w14:textId="0CCE09A3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315.0</w:t>
            </w:r>
          </w:p>
        </w:tc>
        <w:tc>
          <w:tcPr>
            <w:tcW w:w="1837" w:type="dxa"/>
          </w:tcPr>
          <w:p w14:paraId="0552C05A" w14:textId="7777777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9E42F6" w:rsidRPr="008B06D5" w14:paraId="40E6364A" w14:textId="77777777" w:rsidTr="00770B5F">
        <w:tc>
          <w:tcPr>
            <w:tcW w:w="1413" w:type="dxa"/>
          </w:tcPr>
          <w:p w14:paraId="37EACFDD" w14:textId="62B3F43E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0318</w:t>
            </w:r>
          </w:p>
        </w:tc>
        <w:tc>
          <w:tcPr>
            <w:tcW w:w="1417" w:type="dxa"/>
          </w:tcPr>
          <w:p w14:paraId="46352F78" w14:textId="08850FFA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086760</w:t>
            </w:r>
          </w:p>
        </w:tc>
        <w:tc>
          <w:tcPr>
            <w:tcW w:w="1560" w:type="dxa"/>
          </w:tcPr>
          <w:p w14:paraId="016AF4CD" w14:textId="375632F3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9.00</w:t>
            </w:r>
          </w:p>
        </w:tc>
        <w:tc>
          <w:tcPr>
            <w:tcW w:w="1417" w:type="dxa"/>
          </w:tcPr>
          <w:p w14:paraId="7F3E06A7" w14:textId="325D88E6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32.00</w:t>
            </w:r>
          </w:p>
        </w:tc>
        <w:tc>
          <w:tcPr>
            <w:tcW w:w="1418" w:type="dxa"/>
          </w:tcPr>
          <w:p w14:paraId="09923EFE" w14:textId="57545FC5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347.0</w:t>
            </w:r>
          </w:p>
        </w:tc>
        <w:tc>
          <w:tcPr>
            <w:tcW w:w="1837" w:type="dxa"/>
          </w:tcPr>
          <w:p w14:paraId="4A873AC3" w14:textId="7777777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9E42F6" w:rsidRPr="008B06D5" w14:paraId="1A65FC5A" w14:textId="77777777" w:rsidTr="00770B5F">
        <w:tc>
          <w:tcPr>
            <w:tcW w:w="1413" w:type="dxa"/>
          </w:tcPr>
          <w:p w14:paraId="024561F2" w14:textId="2DC4BC14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0412</w:t>
            </w:r>
          </w:p>
        </w:tc>
        <w:tc>
          <w:tcPr>
            <w:tcW w:w="1417" w:type="dxa"/>
          </w:tcPr>
          <w:p w14:paraId="3ACB3A62" w14:textId="73C2942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087654</w:t>
            </w:r>
          </w:p>
        </w:tc>
        <w:tc>
          <w:tcPr>
            <w:tcW w:w="1560" w:type="dxa"/>
          </w:tcPr>
          <w:p w14:paraId="218BA7A9" w14:textId="00ED534C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8.90</w:t>
            </w:r>
          </w:p>
        </w:tc>
        <w:tc>
          <w:tcPr>
            <w:tcW w:w="1417" w:type="dxa"/>
          </w:tcPr>
          <w:p w14:paraId="05ABB1A6" w14:textId="49599EDE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32.00</w:t>
            </w:r>
          </w:p>
        </w:tc>
        <w:tc>
          <w:tcPr>
            <w:tcW w:w="1418" w:type="dxa"/>
          </w:tcPr>
          <w:p w14:paraId="26CAEA13" w14:textId="5AEAF330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361.0</w:t>
            </w:r>
          </w:p>
        </w:tc>
        <w:tc>
          <w:tcPr>
            <w:tcW w:w="1837" w:type="dxa"/>
          </w:tcPr>
          <w:p w14:paraId="51829A4A" w14:textId="7777777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9E42F6" w:rsidRPr="008B06D5" w14:paraId="2FA5F8D5" w14:textId="77777777" w:rsidTr="00770B5F">
        <w:tc>
          <w:tcPr>
            <w:tcW w:w="1413" w:type="dxa"/>
          </w:tcPr>
          <w:p w14:paraId="6CA3FE62" w14:textId="3BD219FB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0601</w:t>
            </w:r>
          </w:p>
        </w:tc>
        <w:tc>
          <w:tcPr>
            <w:tcW w:w="1417" w:type="dxa"/>
          </w:tcPr>
          <w:p w14:paraId="6A62DEB9" w14:textId="0ABA8E10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089441</w:t>
            </w:r>
          </w:p>
        </w:tc>
        <w:tc>
          <w:tcPr>
            <w:tcW w:w="1560" w:type="dxa"/>
          </w:tcPr>
          <w:p w14:paraId="6E07596A" w14:textId="2BA134DF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8.70</w:t>
            </w:r>
          </w:p>
        </w:tc>
        <w:tc>
          <w:tcPr>
            <w:tcW w:w="1417" w:type="dxa"/>
          </w:tcPr>
          <w:p w14:paraId="2AFE1B2A" w14:textId="0E309726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44.00</w:t>
            </w:r>
          </w:p>
        </w:tc>
        <w:tc>
          <w:tcPr>
            <w:tcW w:w="1418" w:type="dxa"/>
          </w:tcPr>
          <w:p w14:paraId="7164E436" w14:textId="0280647D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380.0</w:t>
            </w:r>
          </w:p>
        </w:tc>
        <w:tc>
          <w:tcPr>
            <w:tcW w:w="1837" w:type="dxa"/>
          </w:tcPr>
          <w:p w14:paraId="4693D02C" w14:textId="7777777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9E42F6" w:rsidRPr="008B06D5" w14:paraId="2D2BACCA" w14:textId="77777777" w:rsidTr="00770B5F">
        <w:tc>
          <w:tcPr>
            <w:tcW w:w="1413" w:type="dxa"/>
          </w:tcPr>
          <w:p w14:paraId="65585CEB" w14:textId="7F656088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0789</w:t>
            </w:r>
          </w:p>
        </w:tc>
        <w:tc>
          <w:tcPr>
            <w:tcW w:w="1417" w:type="dxa"/>
          </w:tcPr>
          <w:p w14:paraId="09F19A36" w14:textId="31E8B2E3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091229</w:t>
            </w:r>
          </w:p>
        </w:tc>
        <w:tc>
          <w:tcPr>
            <w:tcW w:w="1560" w:type="dxa"/>
          </w:tcPr>
          <w:p w14:paraId="14B5C03E" w14:textId="62761392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8.50</w:t>
            </w:r>
          </w:p>
        </w:tc>
        <w:tc>
          <w:tcPr>
            <w:tcW w:w="1417" w:type="dxa"/>
          </w:tcPr>
          <w:p w14:paraId="1B9CCDF6" w14:textId="792340E0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44.00</w:t>
            </w:r>
          </w:p>
        </w:tc>
        <w:tc>
          <w:tcPr>
            <w:tcW w:w="1418" w:type="dxa"/>
          </w:tcPr>
          <w:p w14:paraId="69961C20" w14:textId="129BC00B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400.0</w:t>
            </w:r>
          </w:p>
        </w:tc>
        <w:tc>
          <w:tcPr>
            <w:tcW w:w="1837" w:type="dxa"/>
          </w:tcPr>
          <w:p w14:paraId="3EC1D596" w14:textId="7777777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9E42F6" w:rsidRPr="008B06D5" w14:paraId="5D9D6DA1" w14:textId="77777777" w:rsidTr="00770B5F">
        <w:tc>
          <w:tcPr>
            <w:tcW w:w="1413" w:type="dxa"/>
          </w:tcPr>
          <w:p w14:paraId="75FEB49F" w14:textId="23A11EB5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1260</w:t>
            </w:r>
          </w:p>
        </w:tc>
        <w:tc>
          <w:tcPr>
            <w:tcW w:w="1417" w:type="dxa"/>
          </w:tcPr>
          <w:p w14:paraId="47643FD5" w14:textId="47237559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095699</w:t>
            </w:r>
          </w:p>
        </w:tc>
        <w:tc>
          <w:tcPr>
            <w:tcW w:w="1560" w:type="dxa"/>
          </w:tcPr>
          <w:p w14:paraId="6BF1A2D2" w14:textId="66D9B518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8.00</w:t>
            </w:r>
          </w:p>
        </w:tc>
        <w:tc>
          <w:tcPr>
            <w:tcW w:w="1417" w:type="dxa"/>
          </w:tcPr>
          <w:p w14:paraId="30004754" w14:textId="587CDACB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44.00</w:t>
            </w:r>
          </w:p>
        </w:tc>
        <w:tc>
          <w:tcPr>
            <w:tcW w:w="1418" w:type="dxa"/>
          </w:tcPr>
          <w:p w14:paraId="15BD30DE" w14:textId="7C23150D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412.0</w:t>
            </w:r>
          </w:p>
        </w:tc>
        <w:tc>
          <w:tcPr>
            <w:tcW w:w="1837" w:type="dxa"/>
          </w:tcPr>
          <w:p w14:paraId="160875D7" w14:textId="7777777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9E42F6" w:rsidRPr="008B06D5" w14:paraId="0E7E7025" w14:textId="77777777" w:rsidTr="00770B5F">
        <w:tc>
          <w:tcPr>
            <w:tcW w:w="1413" w:type="dxa"/>
          </w:tcPr>
          <w:p w14:paraId="3F7965A9" w14:textId="44D95180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1637</w:t>
            </w:r>
          </w:p>
        </w:tc>
        <w:tc>
          <w:tcPr>
            <w:tcW w:w="1417" w:type="dxa"/>
          </w:tcPr>
          <w:p w14:paraId="2F3DE8CD" w14:textId="3659AABA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099274</w:t>
            </w:r>
          </w:p>
        </w:tc>
        <w:tc>
          <w:tcPr>
            <w:tcW w:w="1560" w:type="dxa"/>
          </w:tcPr>
          <w:p w14:paraId="7518C33B" w14:textId="49055533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7.60</w:t>
            </w:r>
          </w:p>
        </w:tc>
        <w:tc>
          <w:tcPr>
            <w:tcW w:w="1417" w:type="dxa"/>
          </w:tcPr>
          <w:p w14:paraId="5206A891" w14:textId="48E27CAE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44.00</w:t>
            </w:r>
          </w:p>
        </w:tc>
        <w:tc>
          <w:tcPr>
            <w:tcW w:w="1418" w:type="dxa"/>
          </w:tcPr>
          <w:p w14:paraId="647D9F83" w14:textId="799347A9" w:rsidR="00A34598" w:rsidRPr="008B06D5" w:rsidRDefault="00DC70DA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*</w:t>
            </w:r>
          </w:p>
        </w:tc>
        <w:tc>
          <w:tcPr>
            <w:tcW w:w="1837" w:type="dxa"/>
          </w:tcPr>
          <w:p w14:paraId="425D4074" w14:textId="04B8B00B" w:rsidR="00A34598" w:rsidRPr="008B06D5" w:rsidRDefault="00A90211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*</w:t>
            </w:r>
            <w:r w:rsidR="00A34598" w:rsidRPr="008B06D5">
              <w:rPr>
                <w:sz w:val="20"/>
                <w:szCs w:val="20"/>
              </w:rPr>
              <w:t xml:space="preserve">-394 </w:t>
            </w:r>
            <w:r w:rsidR="00D408D1">
              <w:rPr>
                <w:sz w:val="20"/>
                <w:szCs w:val="20"/>
              </w:rPr>
              <w:t>m or</w:t>
            </w:r>
            <w:r w:rsidR="00A34598" w:rsidRPr="008B06D5">
              <w:rPr>
                <w:sz w:val="20"/>
                <w:szCs w:val="20"/>
              </w:rPr>
              <w:t xml:space="preserve"> -415</w:t>
            </w:r>
            <w:r w:rsidR="00D408D1">
              <w:rPr>
                <w:sz w:val="20"/>
                <w:szCs w:val="20"/>
              </w:rPr>
              <w:t xml:space="preserve"> m</w:t>
            </w:r>
          </w:p>
        </w:tc>
      </w:tr>
      <w:tr w:rsidR="009E42F6" w:rsidRPr="008B06D5" w14:paraId="6EE3457A" w14:textId="77777777" w:rsidTr="00770B5F">
        <w:tc>
          <w:tcPr>
            <w:tcW w:w="1413" w:type="dxa"/>
          </w:tcPr>
          <w:p w14:paraId="4E869E9C" w14:textId="123A8EEF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2298</w:t>
            </w:r>
          </w:p>
        </w:tc>
        <w:tc>
          <w:tcPr>
            <w:tcW w:w="1417" w:type="dxa"/>
          </w:tcPr>
          <w:p w14:paraId="1D7F9859" w14:textId="28F781C8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05532</w:t>
            </w:r>
          </w:p>
        </w:tc>
        <w:tc>
          <w:tcPr>
            <w:tcW w:w="1560" w:type="dxa"/>
          </w:tcPr>
          <w:p w14:paraId="4304415C" w14:textId="6CA26C8D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6.90</w:t>
            </w:r>
          </w:p>
        </w:tc>
        <w:tc>
          <w:tcPr>
            <w:tcW w:w="1417" w:type="dxa"/>
          </w:tcPr>
          <w:p w14:paraId="154C34A6" w14:textId="33D5FE5F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44.00</w:t>
            </w:r>
          </w:p>
        </w:tc>
        <w:tc>
          <w:tcPr>
            <w:tcW w:w="1418" w:type="dxa"/>
          </w:tcPr>
          <w:p w14:paraId="278C900F" w14:textId="2EB0F2C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423.0</w:t>
            </w:r>
          </w:p>
        </w:tc>
        <w:tc>
          <w:tcPr>
            <w:tcW w:w="1837" w:type="dxa"/>
          </w:tcPr>
          <w:p w14:paraId="567F5B6D" w14:textId="7777777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9E42F6" w:rsidRPr="008B06D5" w14:paraId="4FB336DF" w14:textId="77777777" w:rsidTr="00770B5F">
        <w:tc>
          <w:tcPr>
            <w:tcW w:w="1413" w:type="dxa"/>
          </w:tcPr>
          <w:p w14:paraId="3292A738" w14:textId="16C3B81B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2675</w:t>
            </w:r>
          </w:p>
        </w:tc>
        <w:tc>
          <w:tcPr>
            <w:tcW w:w="1417" w:type="dxa"/>
          </w:tcPr>
          <w:p w14:paraId="3F25E1B1" w14:textId="3A3A91D3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09108</w:t>
            </w:r>
          </w:p>
        </w:tc>
        <w:tc>
          <w:tcPr>
            <w:tcW w:w="1560" w:type="dxa"/>
          </w:tcPr>
          <w:p w14:paraId="2B500EAE" w14:textId="2E2B540F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6.50</w:t>
            </w:r>
          </w:p>
        </w:tc>
        <w:tc>
          <w:tcPr>
            <w:tcW w:w="1417" w:type="dxa"/>
          </w:tcPr>
          <w:p w14:paraId="394FF8B6" w14:textId="338C503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44.00</w:t>
            </w:r>
          </w:p>
        </w:tc>
        <w:tc>
          <w:tcPr>
            <w:tcW w:w="1418" w:type="dxa"/>
          </w:tcPr>
          <w:p w14:paraId="4C052D3E" w14:textId="555E832D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440.0</w:t>
            </w:r>
          </w:p>
        </w:tc>
        <w:tc>
          <w:tcPr>
            <w:tcW w:w="1837" w:type="dxa"/>
          </w:tcPr>
          <w:p w14:paraId="7DA5762A" w14:textId="7777777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9E42F6" w:rsidRPr="008B06D5" w14:paraId="17BA7CE1" w14:textId="77777777" w:rsidTr="00770B5F">
        <w:tc>
          <w:tcPr>
            <w:tcW w:w="1413" w:type="dxa"/>
          </w:tcPr>
          <w:p w14:paraId="28069694" w14:textId="295A7214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2864</w:t>
            </w:r>
          </w:p>
        </w:tc>
        <w:tc>
          <w:tcPr>
            <w:tcW w:w="1417" w:type="dxa"/>
          </w:tcPr>
          <w:p w14:paraId="1FCB8589" w14:textId="73F92005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10896</w:t>
            </w:r>
          </w:p>
        </w:tc>
        <w:tc>
          <w:tcPr>
            <w:tcW w:w="1560" w:type="dxa"/>
          </w:tcPr>
          <w:p w14:paraId="5DCE941C" w14:textId="4F44A096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6.30</w:t>
            </w:r>
          </w:p>
        </w:tc>
        <w:tc>
          <w:tcPr>
            <w:tcW w:w="1417" w:type="dxa"/>
          </w:tcPr>
          <w:p w14:paraId="5914F0FA" w14:textId="28EE0F52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42.00</w:t>
            </w:r>
          </w:p>
        </w:tc>
        <w:tc>
          <w:tcPr>
            <w:tcW w:w="1418" w:type="dxa"/>
          </w:tcPr>
          <w:p w14:paraId="136D9BDD" w14:textId="25DB28BF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423.0</w:t>
            </w:r>
          </w:p>
        </w:tc>
        <w:tc>
          <w:tcPr>
            <w:tcW w:w="1837" w:type="dxa"/>
          </w:tcPr>
          <w:p w14:paraId="6F01161E" w14:textId="7777777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9E42F6" w:rsidRPr="008B06D5" w14:paraId="2B9F9376" w14:textId="77777777" w:rsidTr="00770B5F">
        <w:tc>
          <w:tcPr>
            <w:tcW w:w="1413" w:type="dxa"/>
          </w:tcPr>
          <w:p w14:paraId="6A329761" w14:textId="0DA3C3BB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3148</w:t>
            </w:r>
          </w:p>
        </w:tc>
        <w:tc>
          <w:tcPr>
            <w:tcW w:w="1417" w:type="dxa"/>
          </w:tcPr>
          <w:p w14:paraId="31E663C4" w14:textId="374E4DE3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13578</w:t>
            </w:r>
          </w:p>
        </w:tc>
        <w:tc>
          <w:tcPr>
            <w:tcW w:w="1560" w:type="dxa"/>
          </w:tcPr>
          <w:p w14:paraId="6E8E35E2" w14:textId="16D16BDE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6.00</w:t>
            </w:r>
          </w:p>
        </w:tc>
        <w:tc>
          <w:tcPr>
            <w:tcW w:w="1417" w:type="dxa"/>
          </w:tcPr>
          <w:p w14:paraId="60B61D94" w14:textId="4FCE7F40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41.00</w:t>
            </w:r>
          </w:p>
        </w:tc>
        <w:tc>
          <w:tcPr>
            <w:tcW w:w="1418" w:type="dxa"/>
          </w:tcPr>
          <w:p w14:paraId="4599A7FB" w14:textId="63B6E13B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447.0</w:t>
            </w:r>
          </w:p>
        </w:tc>
        <w:tc>
          <w:tcPr>
            <w:tcW w:w="1837" w:type="dxa"/>
          </w:tcPr>
          <w:p w14:paraId="32CE33A2" w14:textId="7777777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9E42F6" w:rsidRPr="008B06D5" w14:paraId="67D8AC13" w14:textId="77777777" w:rsidTr="00770B5F">
        <w:tc>
          <w:tcPr>
            <w:tcW w:w="1413" w:type="dxa"/>
          </w:tcPr>
          <w:p w14:paraId="33BAB68D" w14:textId="2CC63E6F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3336</w:t>
            </w:r>
          </w:p>
        </w:tc>
        <w:tc>
          <w:tcPr>
            <w:tcW w:w="1417" w:type="dxa"/>
          </w:tcPr>
          <w:p w14:paraId="1CFA0F40" w14:textId="520ED0DC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15366</w:t>
            </w:r>
          </w:p>
        </w:tc>
        <w:tc>
          <w:tcPr>
            <w:tcW w:w="1560" w:type="dxa"/>
          </w:tcPr>
          <w:p w14:paraId="4027BD6D" w14:textId="7B23E129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5.80</w:t>
            </w:r>
          </w:p>
        </w:tc>
        <w:tc>
          <w:tcPr>
            <w:tcW w:w="1417" w:type="dxa"/>
          </w:tcPr>
          <w:p w14:paraId="4F9ADAC2" w14:textId="3FF49883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41.00</w:t>
            </w:r>
          </w:p>
        </w:tc>
        <w:tc>
          <w:tcPr>
            <w:tcW w:w="1418" w:type="dxa"/>
          </w:tcPr>
          <w:p w14:paraId="02C72E5B" w14:textId="79EB76F6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471.0</w:t>
            </w:r>
          </w:p>
        </w:tc>
        <w:tc>
          <w:tcPr>
            <w:tcW w:w="1837" w:type="dxa"/>
          </w:tcPr>
          <w:p w14:paraId="2E49FF6C" w14:textId="7777777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9E42F6" w:rsidRPr="008B06D5" w14:paraId="15D2FDD2" w14:textId="77777777" w:rsidTr="00770B5F">
        <w:tc>
          <w:tcPr>
            <w:tcW w:w="1413" w:type="dxa"/>
          </w:tcPr>
          <w:p w14:paraId="2336A7AD" w14:textId="3C755841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3620</w:t>
            </w:r>
          </w:p>
        </w:tc>
        <w:tc>
          <w:tcPr>
            <w:tcW w:w="1417" w:type="dxa"/>
          </w:tcPr>
          <w:p w14:paraId="02CB5AEA" w14:textId="1D6F6822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18048</w:t>
            </w:r>
          </w:p>
        </w:tc>
        <w:tc>
          <w:tcPr>
            <w:tcW w:w="1560" w:type="dxa"/>
          </w:tcPr>
          <w:p w14:paraId="4E6B65ED" w14:textId="2A81E6F8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5.50</w:t>
            </w:r>
          </w:p>
        </w:tc>
        <w:tc>
          <w:tcPr>
            <w:tcW w:w="1417" w:type="dxa"/>
          </w:tcPr>
          <w:p w14:paraId="0932014E" w14:textId="258BA066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50.00</w:t>
            </w:r>
          </w:p>
        </w:tc>
        <w:tc>
          <w:tcPr>
            <w:tcW w:w="1418" w:type="dxa"/>
          </w:tcPr>
          <w:p w14:paraId="5E68CD66" w14:textId="593FB619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500.0</w:t>
            </w:r>
          </w:p>
        </w:tc>
        <w:tc>
          <w:tcPr>
            <w:tcW w:w="1837" w:type="dxa"/>
          </w:tcPr>
          <w:p w14:paraId="759CA781" w14:textId="7777777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9E42F6" w:rsidRPr="008B06D5" w14:paraId="3DAB65F3" w14:textId="77777777" w:rsidTr="00770B5F">
        <w:tc>
          <w:tcPr>
            <w:tcW w:w="1413" w:type="dxa"/>
          </w:tcPr>
          <w:p w14:paraId="0F805FFA" w14:textId="41771C08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3809</w:t>
            </w:r>
          </w:p>
        </w:tc>
        <w:tc>
          <w:tcPr>
            <w:tcW w:w="1417" w:type="dxa"/>
          </w:tcPr>
          <w:p w14:paraId="4AEEA9A0" w14:textId="55FA9C85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19836</w:t>
            </w:r>
          </w:p>
        </w:tc>
        <w:tc>
          <w:tcPr>
            <w:tcW w:w="1560" w:type="dxa"/>
          </w:tcPr>
          <w:p w14:paraId="40EE349E" w14:textId="54868259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5.30</w:t>
            </w:r>
          </w:p>
        </w:tc>
        <w:tc>
          <w:tcPr>
            <w:tcW w:w="1417" w:type="dxa"/>
          </w:tcPr>
          <w:p w14:paraId="0D6574E8" w14:textId="7895357A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50.00</w:t>
            </w:r>
          </w:p>
        </w:tc>
        <w:tc>
          <w:tcPr>
            <w:tcW w:w="1418" w:type="dxa"/>
          </w:tcPr>
          <w:p w14:paraId="0842A427" w14:textId="7C39CB4C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512.0</w:t>
            </w:r>
          </w:p>
        </w:tc>
        <w:tc>
          <w:tcPr>
            <w:tcW w:w="1837" w:type="dxa"/>
          </w:tcPr>
          <w:p w14:paraId="7FA024A9" w14:textId="7777777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9E42F6" w:rsidRPr="008B06D5" w14:paraId="5480AA41" w14:textId="77777777" w:rsidTr="00770B5F">
        <w:tc>
          <w:tcPr>
            <w:tcW w:w="1413" w:type="dxa"/>
          </w:tcPr>
          <w:p w14:paraId="04149F78" w14:textId="0E30A0A0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4754</w:t>
            </w:r>
          </w:p>
        </w:tc>
        <w:tc>
          <w:tcPr>
            <w:tcW w:w="1417" w:type="dxa"/>
          </w:tcPr>
          <w:p w14:paraId="26367B36" w14:textId="0A536EB0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28775</w:t>
            </w:r>
          </w:p>
        </w:tc>
        <w:tc>
          <w:tcPr>
            <w:tcW w:w="1560" w:type="dxa"/>
          </w:tcPr>
          <w:p w14:paraId="13219E70" w14:textId="47436A65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4.30</w:t>
            </w:r>
          </w:p>
        </w:tc>
        <w:tc>
          <w:tcPr>
            <w:tcW w:w="1417" w:type="dxa"/>
          </w:tcPr>
          <w:p w14:paraId="0BC7DDAC" w14:textId="0F319404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50.00</w:t>
            </w:r>
          </w:p>
        </w:tc>
        <w:tc>
          <w:tcPr>
            <w:tcW w:w="1418" w:type="dxa"/>
          </w:tcPr>
          <w:p w14:paraId="0D8FBEB1" w14:textId="50392A3B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618.0</w:t>
            </w:r>
          </w:p>
        </w:tc>
        <w:tc>
          <w:tcPr>
            <w:tcW w:w="1837" w:type="dxa"/>
          </w:tcPr>
          <w:p w14:paraId="5E935069" w14:textId="7777777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9E42F6" w:rsidRPr="008B06D5" w14:paraId="5FD746F0" w14:textId="77777777" w:rsidTr="00770B5F">
        <w:tc>
          <w:tcPr>
            <w:tcW w:w="1413" w:type="dxa"/>
          </w:tcPr>
          <w:p w14:paraId="6E9193DE" w14:textId="533070D0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5511</w:t>
            </w:r>
          </w:p>
        </w:tc>
        <w:tc>
          <w:tcPr>
            <w:tcW w:w="1417" w:type="dxa"/>
          </w:tcPr>
          <w:p w14:paraId="61E28D94" w14:textId="3DCA1DA5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35928</w:t>
            </w:r>
          </w:p>
        </w:tc>
        <w:tc>
          <w:tcPr>
            <w:tcW w:w="1560" w:type="dxa"/>
          </w:tcPr>
          <w:p w14:paraId="4B5E5030" w14:textId="00558B46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3.50</w:t>
            </w:r>
          </w:p>
        </w:tc>
        <w:tc>
          <w:tcPr>
            <w:tcW w:w="1417" w:type="dxa"/>
          </w:tcPr>
          <w:p w14:paraId="7C373114" w14:textId="7C081951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50.00</w:t>
            </w:r>
          </w:p>
        </w:tc>
        <w:tc>
          <w:tcPr>
            <w:tcW w:w="1418" w:type="dxa"/>
          </w:tcPr>
          <w:p w14:paraId="6C62BED4" w14:textId="3C15EA95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634.0</w:t>
            </w:r>
          </w:p>
        </w:tc>
        <w:tc>
          <w:tcPr>
            <w:tcW w:w="1837" w:type="dxa"/>
          </w:tcPr>
          <w:p w14:paraId="233FC0E1" w14:textId="7777777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9E42F6" w:rsidRPr="008B06D5" w14:paraId="4E7146D4" w14:textId="77777777" w:rsidTr="00770B5F">
        <w:tc>
          <w:tcPr>
            <w:tcW w:w="1413" w:type="dxa"/>
          </w:tcPr>
          <w:p w14:paraId="3C62CA19" w14:textId="107F74F3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5795</w:t>
            </w:r>
          </w:p>
        </w:tc>
        <w:tc>
          <w:tcPr>
            <w:tcW w:w="1417" w:type="dxa"/>
          </w:tcPr>
          <w:p w14:paraId="34F0002B" w14:textId="0DE01644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38610</w:t>
            </w:r>
          </w:p>
        </w:tc>
        <w:tc>
          <w:tcPr>
            <w:tcW w:w="1560" w:type="dxa"/>
          </w:tcPr>
          <w:p w14:paraId="7643385A" w14:textId="6CCCA31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3.20</w:t>
            </w:r>
          </w:p>
        </w:tc>
        <w:tc>
          <w:tcPr>
            <w:tcW w:w="1417" w:type="dxa"/>
          </w:tcPr>
          <w:p w14:paraId="0BD5C085" w14:textId="5DC03DA6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51.00</w:t>
            </w:r>
          </w:p>
        </w:tc>
        <w:tc>
          <w:tcPr>
            <w:tcW w:w="1418" w:type="dxa"/>
          </w:tcPr>
          <w:p w14:paraId="2247707B" w14:textId="2FD5251B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    *</w:t>
            </w:r>
          </w:p>
        </w:tc>
        <w:tc>
          <w:tcPr>
            <w:tcW w:w="1837" w:type="dxa"/>
          </w:tcPr>
          <w:p w14:paraId="29B2E112" w14:textId="4DD52DD2" w:rsidR="00A34598" w:rsidRPr="008B06D5" w:rsidRDefault="00A90211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*</w:t>
            </w:r>
            <w:r w:rsidR="00A34598" w:rsidRPr="008B06D5">
              <w:rPr>
                <w:sz w:val="20"/>
                <w:szCs w:val="20"/>
              </w:rPr>
              <w:t>-670</w:t>
            </w:r>
            <w:r w:rsidR="00D408D1">
              <w:rPr>
                <w:sz w:val="20"/>
                <w:szCs w:val="20"/>
              </w:rPr>
              <w:t xml:space="preserve"> m</w:t>
            </w:r>
            <w:r w:rsidR="00A34598" w:rsidRPr="008B06D5">
              <w:rPr>
                <w:sz w:val="20"/>
                <w:szCs w:val="20"/>
              </w:rPr>
              <w:t xml:space="preserve"> </w:t>
            </w:r>
            <w:r w:rsidR="00D408D1">
              <w:rPr>
                <w:sz w:val="20"/>
                <w:szCs w:val="20"/>
              </w:rPr>
              <w:t>or</w:t>
            </w:r>
            <w:r w:rsidR="00A34598" w:rsidRPr="008B06D5">
              <w:rPr>
                <w:sz w:val="20"/>
                <w:szCs w:val="20"/>
              </w:rPr>
              <w:t xml:space="preserve"> -744</w:t>
            </w:r>
            <w:r w:rsidR="00D408D1">
              <w:rPr>
                <w:sz w:val="20"/>
                <w:szCs w:val="20"/>
              </w:rPr>
              <w:t xml:space="preserve"> m</w:t>
            </w:r>
          </w:p>
        </w:tc>
      </w:tr>
      <w:tr w:rsidR="009E42F6" w:rsidRPr="008B06D5" w14:paraId="70ECBDB3" w14:textId="77777777" w:rsidTr="00770B5F">
        <w:tc>
          <w:tcPr>
            <w:tcW w:w="1413" w:type="dxa"/>
          </w:tcPr>
          <w:p w14:paraId="333B8136" w14:textId="115A155C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5890</w:t>
            </w:r>
          </w:p>
        </w:tc>
        <w:tc>
          <w:tcPr>
            <w:tcW w:w="1417" w:type="dxa"/>
          </w:tcPr>
          <w:p w14:paraId="0CD8B85B" w14:textId="68C2E194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39504</w:t>
            </w:r>
          </w:p>
        </w:tc>
        <w:tc>
          <w:tcPr>
            <w:tcW w:w="1560" w:type="dxa"/>
          </w:tcPr>
          <w:p w14:paraId="71253653" w14:textId="01999F13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3.10</w:t>
            </w:r>
          </w:p>
        </w:tc>
        <w:tc>
          <w:tcPr>
            <w:tcW w:w="1417" w:type="dxa"/>
          </w:tcPr>
          <w:p w14:paraId="3BA201FE" w14:textId="3309E1A5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56.00</w:t>
            </w:r>
          </w:p>
        </w:tc>
        <w:tc>
          <w:tcPr>
            <w:tcW w:w="1418" w:type="dxa"/>
          </w:tcPr>
          <w:p w14:paraId="51334038" w14:textId="1EFD4185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670.0</w:t>
            </w:r>
          </w:p>
        </w:tc>
        <w:tc>
          <w:tcPr>
            <w:tcW w:w="1837" w:type="dxa"/>
          </w:tcPr>
          <w:p w14:paraId="3633811B" w14:textId="7777777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9E42F6" w:rsidRPr="008B06D5" w14:paraId="6B3CC0D6" w14:textId="77777777" w:rsidTr="00770B5F">
        <w:tc>
          <w:tcPr>
            <w:tcW w:w="1413" w:type="dxa"/>
          </w:tcPr>
          <w:p w14:paraId="6E8863B4" w14:textId="08B0930D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6269</w:t>
            </w:r>
          </w:p>
        </w:tc>
        <w:tc>
          <w:tcPr>
            <w:tcW w:w="1417" w:type="dxa"/>
          </w:tcPr>
          <w:p w14:paraId="0165F551" w14:textId="1754D16C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43080</w:t>
            </w:r>
          </w:p>
        </w:tc>
        <w:tc>
          <w:tcPr>
            <w:tcW w:w="1560" w:type="dxa"/>
          </w:tcPr>
          <w:p w14:paraId="3F80E0E5" w14:textId="7D78452F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2.70</w:t>
            </w:r>
          </w:p>
        </w:tc>
        <w:tc>
          <w:tcPr>
            <w:tcW w:w="1417" w:type="dxa"/>
          </w:tcPr>
          <w:p w14:paraId="4E407B12" w14:textId="1D2256B4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50.00</w:t>
            </w:r>
          </w:p>
        </w:tc>
        <w:tc>
          <w:tcPr>
            <w:tcW w:w="1418" w:type="dxa"/>
          </w:tcPr>
          <w:p w14:paraId="1ABE4A97" w14:textId="74C75472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666.0</w:t>
            </w:r>
          </w:p>
        </w:tc>
        <w:tc>
          <w:tcPr>
            <w:tcW w:w="1837" w:type="dxa"/>
          </w:tcPr>
          <w:p w14:paraId="11404FA9" w14:textId="7777777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9E42F6" w:rsidRPr="008B06D5" w14:paraId="1D77F2DD" w14:textId="77777777" w:rsidTr="00770B5F">
        <w:tc>
          <w:tcPr>
            <w:tcW w:w="1413" w:type="dxa"/>
          </w:tcPr>
          <w:p w14:paraId="14BEC5A9" w14:textId="74B51800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6458</w:t>
            </w:r>
          </w:p>
        </w:tc>
        <w:tc>
          <w:tcPr>
            <w:tcW w:w="1417" w:type="dxa"/>
          </w:tcPr>
          <w:p w14:paraId="75B197DE" w14:textId="2BF2C9DE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44868</w:t>
            </w:r>
          </w:p>
        </w:tc>
        <w:tc>
          <w:tcPr>
            <w:tcW w:w="1560" w:type="dxa"/>
          </w:tcPr>
          <w:p w14:paraId="391C17AF" w14:textId="0A031F81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2.50</w:t>
            </w:r>
          </w:p>
        </w:tc>
        <w:tc>
          <w:tcPr>
            <w:tcW w:w="1417" w:type="dxa"/>
          </w:tcPr>
          <w:p w14:paraId="05C56E1E" w14:textId="4964F01C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50.00</w:t>
            </w:r>
          </w:p>
        </w:tc>
        <w:tc>
          <w:tcPr>
            <w:tcW w:w="1418" w:type="dxa"/>
          </w:tcPr>
          <w:p w14:paraId="021E2AB3" w14:textId="1DFF7E0C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670.0</w:t>
            </w:r>
          </w:p>
        </w:tc>
        <w:tc>
          <w:tcPr>
            <w:tcW w:w="1837" w:type="dxa"/>
          </w:tcPr>
          <w:p w14:paraId="5A58D889" w14:textId="7777777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9E42F6" w:rsidRPr="008B06D5" w14:paraId="74713DC7" w14:textId="77777777" w:rsidTr="00770B5F">
        <w:tc>
          <w:tcPr>
            <w:tcW w:w="1413" w:type="dxa"/>
          </w:tcPr>
          <w:p w14:paraId="1DACD2C4" w14:textId="6F1C537B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6838</w:t>
            </w:r>
          </w:p>
        </w:tc>
        <w:tc>
          <w:tcPr>
            <w:tcW w:w="1417" w:type="dxa"/>
          </w:tcPr>
          <w:p w14:paraId="0A1E71D0" w14:textId="1C3714E1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48444</w:t>
            </w:r>
          </w:p>
        </w:tc>
        <w:tc>
          <w:tcPr>
            <w:tcW w:w="1560" w:type="dxa"/>
          </w:tcPr>
          <w:p w14:paraId="4D00EC6A" w14:textId="34DC4772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2.10</w:t>
            </w:r>
          </w:p>
        </w:tc>
        <w:tc>
          <w:tcPr>
            <w:tcW w:w="1417" w:type="dxa"/>
          </w:tcPr>
          <w:p w14:paraId="377A6CA9" w14:textId="405C4F45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50.00</w:t>
            </w:r>
          </w:p>
        </w:tc>
        <w:tc>
          <w:tcPr>
            <w:tcW w:w="1418" w:type="dxa"/>
          </w:tcPr>
          <w:p w14:paraId="6EA7542D" w14:textId="6D9343BC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650.0</w:t>
            </w:r>
          </w:p>
        </w:tc>
        <w:tc>
          <w:tcPr>
            <w:tcW w:w="1837" w:type="dxa"/>
          </w:tcPr>
          <w:p w14:paraId="245538D0" w14:textId="7777777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9E42F6" w:rsidRPr="008B06D5" w14:paraId="59B8924E" w14:textId="77777777" w:rsidTr="00770B5F">
        <w:tc>
          <w:tcPr>
            <w:tcW w:w="1413" w:type="dxa"/>
          </w:tcPr>
          <w:p w14:paraId="375C00AB" w14:textId="773905FE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7786</w:t>
            </w:r>
          </w:p>
        </w:tc>
        <w:tc>
          <w:tcPr>
            <w:tcW w:w="1417" w:type="dxa"/>
          </w:tcPr>
          <w:p w14:paraId="5F925FE2" w14:textId="0828BD4E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57385</w:t>
            </w:r>
          </w:p>
        </w:tc>
        <w:tc>
          <w:tcPr>
            <w:tcW w:w="1560" w:type="dxa"/>
          </w:tcPr>
          <w:p w14:paraId="0D75510C" w14:textId="01ADA102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1.10</w:t>
            </w:r>
          </w:p>
        </w:tc>
        <w:tc>
          <w:tcPr>
            <w:tcW w:w="1417" w:type="dxa"/>
          </w:tcPr>
          <w:p w14:paraId="68B2FB12" w14:textId="3059CF8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50.00</w:t>
            </w:r>
          </w:p>
        </w:tc>
        <w:tc>
          <w:tcPr>
            <w:tcW w:w="1418" w:type="dxa"/>
          </w:tcPr>
          <w:p w14:paraId="3556C6D8" w14:textId="459A7809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658.0</w:t>
            </w:r>
          </w:p>
        </w:tc>
        <w:tc>
          <w:tcPr>
            <w:tcW w:w="1837" w:type="dxa"/>
          </w:tcPr>
          <w:p w14:paraId="5D17161F" w14:textId="7777777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9E42F6" w:rsidRPr="008B06D5" w14:paraId="56019FC7" w14:textId="77777777" w:rsidTr="00770B5F">
        <w:tc>
          <w:tcPr>
            <w:tcW w:w="1413" w:type="dxa"/>
          </w:tcPr>
          <w:p w14:paraId="18D19B85" w14:textId="2B1E115A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7976</w:t>
            </w:r>
          </w:p>
        </w:tc>
        <w:tc>
          <w:tcPr>
            <w:tcW w:w="1417" w:type="dxa"/>
          </w:tcPr>
          <w:p w14:paraId="3C480759" w14:textId="1DF30A5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59173</w:t>
            </w:r>
          </w:p>
        </w:tc>
        <w:tc>
          <w:tcPr>
            <w:tcW w:w="1560" w:type="dxa"/>
          </w:tcPr>
          <w:p w14:paraId="324EA67E" w14:textId="7D066CDD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0.90</w:t>
            </w:r>
          </w:p>
        </w:tc>
        <w:tc>
          <w:tcPr>
            <w:tcW w:w="1417" w:type="dxa"/>
          </w:tcPr>
          <w:p w14:paraId="0E55FC5A" w14:textId="007B3022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50.00</w:t>
            </w:r>
          </w:p>
        </w:tc>
        <w:tc>
          <w:tcPr>
            <w:tcW w:w="1418" w:type="dxa"/>
          </w:tcPr>
          <w:p w14:paraId="13BED49A" w14:textId="51FBCB1C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593.0</w:t>
            </w:r>
          </w:p>
        </w:tc>
        <w:tc>
          <w:tcPr>
            <w:tcW w:w="1837" w:type="dxa"/>
          </w:tcPr>
          <w:p w14:paraId="1AEECB80" w14:textId="77777777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9E42F6" w:rsidRPr="008B06D5" w14:paraId="2D0B2309" w14:textId="77777777" w:rsidTr="008358EB">
        <w:tc>
          <w:tcPr>
            <w:tcW w:w="1413" w:type="dxa"/>
            <w:tcBorders>
              <w:bottom w:val="single" w:sz="2" w:space="0" w:color="808080" w:themeColor="background1" w:themeShade="80"/>
            </w:tcBorders>
          </w:tcPr>
          <w:p w14:paraId="175B6A90" w14:textId="57FB8060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8830</w:t>
            </w:r>
          </w:p>
        </w:tc>
        <w:tc>
          <w:tcPr>
            <w:tcW w:w="1417" w:type="dxa"/>
            <w:tcBorders>
              <w:bottom w:val="single" w:sz="2" w:space="0" w:color="808080" w:themeColor="background1" w:themeShade="80"/>
            </w:tcBorders>
          </w:tcPr>
          <w:p w14:paraId="2913E4EA" w14:textId="0FE07D81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67220</w:t>
            </w:r>
          </w:p>
        </w:tc>
        <w:tc>
          <w:tcPr>
            <w:tcW w:w="1560" w:type="dxa"/>
            <w:tcBorders>
              <w:bottom w:val="single" w:sz="2" w:space="0" w:color="808080" w:themeColor="background1" w:themeShade="80"/>
            </w:tcBorders>
          </w:tcPr>
          <w:p w14:paraId="7B41AD3C" w14:textId="7A8B61C1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0.00</w:t>
            </w:r>
          </w:p>
        </w:tc>
        <w:tc>
          <w:tcPr>
            <w:tcW w:w="1417" w:type="dxa"/>
            <w:tcBorders>
              <w:bottom w:val="single" w:sz="2" w:space="0" w:color="808080" w:themeColor="background1" w:themeShade="80"/>
            </w:tcBorders>
          </w:tcPr>
          <w:p w14:paraId="219FDAE6" w14:textId="10F243C6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50.00</w:t>
            </w:r>
          </w:p>
        </w:tc>
        <w:tc>
          <w:tcPr>
            <w:tcW w:w="1418" w:type="dxa"/>
            <w:tcBorders>
              <w:bottom w:val="single" w:sz="2" w:space="0" w:color="808080" w:themeColor="background1" w:themeShade="80"/>
            </w:tcBorders>
          </w:tcPr>
          <w:p w14:paraId="0C9D6606" w14:textId="43ABC2D8" w:rsidR="00A34598" w:rsidRPr="008B06D5" w:rsidRDefault="00A34598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589.0</w:t>
            </w:r>
          </w:p>
        </w:tc>
        <w:tc>
          <w:tcPr>
            <w:tcW w:w="1837" w:type="dxa"/>
            <w:tcBorders>
              <w:bottom w:val="single" w:sz="2" w:space="0" w:color="808080" w:themeColor="background1" w:themeShade="80"/>
            </w:tcBorders>
          </w:tcPr>
          <w:p w14:paraId="0D5FBE10" w14:textId="0164DDB2" w:rsidR="00A34598" w:rsidRPr="008B06D5" w:rsidRDefault="00422F3F" w:rsidP="00A34598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known position</w:t>
            </w:r>
          </w:p>
        </w:tc>
      </w:tr>
      <w:tr w:rsidR="00F431D8" w:rsidRPr="008B06D5" w14:paraId="57C9B7E0" w14:textId="77777777" w:rsidTr="00DF1189">
        <w:tc>
          <w:tcPr>
            <w:tcW w:w="2830" w:type="dxa"/>
            <w:gridSpan w:val="2"/>
            <w:tcBorders>
              <w:left w:val="single" w:sz="2" w:space="0" w:color="808080" w:themeColor="background1" w:themeShade="80"/>
              <w:right w:val="nil"/>
            </w:tcBorders>
          </w:tcPr>
          <w:p w14:paraId="5D2D624D" w14:textId="6C31CEFE" w:rsidR="00F431D8" w:rsidRPr="008B06D5" w:rsidRDefault="00F431D8" w:rsidP="00F431D8">
            <w:pPr>
              <w:pStyle w:val="NormalWeb"/>
              <w:jc w:val="left"/>
              <w:rPr>
                <w:sz w:val="20"/>
                <w:szCs w:val="20"/>
              </w:rPr>
            </w:pPr>
            <w:r w:rsidRPr="00F431D8">
              <w:rPr>
                <w:b/>
                <w:bCs/>
                <w:sz w:val="20"/>
                <w:szCs w:val="20"/>
              </w:rPr>
              <w:t>Southern Prof</w:t>
            </w:r>
            <w:r>
              <w:rPr>
                <w:b/>
                <w:bCs/>
                <w:sz w:val="20"/>
                <w:szCs w:val="20"/>
              </w:rPr>
              <w:t>ile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121042F" w14:textId="77777777" w:rsidR="00F431D8" w:rsidRPr="008B06D5" w:rsidRDefault="00F431D8" w:rsidP="00F431D8">
            <w:pPr>
              <w:pStyle w:val="NormalWeb"/>
              <w:jc w:val="left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AAA3B3E" w14:textId="77777777" w:rsidR="00F431D8" w:rsidRPr="008B06D5" w:rsidRDefault="00F431D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FAF8DE4" w14:textId="77777777" w:rsidR="00F431D8" w:rsidRPr="008B06D5" w:rsidRDefault="00F431D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</w:tcBorders>
          </w:tcPr>
          <w:p w14:paraId="1CE351E6" w14:textId="77777777" w:rsidR="00F431D8" w:rsidRPr="008B06D5" w:rsidRDefault="00F431D8" w:rsidP="00A34598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9E42F6" w:rsidRPr="008B06D5" w14:paraId="1BC9099F" w14:textId="77777777" w:rsidTr="00770B5F">
        <w:tc>
          <w:tcPr>
            <w:tcW w:w="1413" w:type="dxa"/>
          </w:tcPr>
          <w:p w14:paraId="1F04C006" w14:textId="69EF946F" w:rsidR="009E42F6" w:rsidRPr="008B06D5" w:rsidRDefault="009E42F6" w:rsidP="00FD50CE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8B06D5">
              <w:rPr>
                <w:b/>
                <w:bCs/>
                <w:sz w:val="20"/>
                <w:szCs w:val="20"/>
              </w:rPr>
              <w:t>Longitude [WGS84]</w:t>
            </w:r>
          </w:p>
        </w:tc>
        <w:tc>
          <w:tcPr>
            <w:tcW w:w="1417" w:type="dxa"/>
          </w:tcPr>
          <w:p w14:paraId="1447619A" w14:textId="271E6661" w:rsidR="009E42F6" w:rsidRPr="008B06D5" w:rsidRDefault="009E42F6" w:rsidP="00FD50CE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8B06D5">
              <w:rPr>
                <w:b/>
                <w:bCs/>
                <w:sz w:val="20"/>
                <w:szCs w:val="20"/>
              </w:rPr>
              <w:t>Latitude [WGS84]</w:t>
            </w:r>
          </w:p>
        </w:tc>
        <w:tc>
          <w:tcPr>
            <w:tcW w:w="1560" w:type="dxa"/>
          </w:tcPr>
          <w:p w14:paraId="117805FF" w14:textId="13B7130C" w:rsidR="009E42F6" w:rsidRPr="008B06D5" w:rsidRDefault="00FD50CE" w:rsidP="00FD50CE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8B06D5">
              <w:rPr>
                <w:b/>
                <w:bCs/>
                <w:sz w:val="20"/>
                <w:szCs w:val="20"/>
              </w:rPr>
              <w:t xml:space="preserve">Southern </w:t>
            </w:r>
            <w:r w:rsidR="009E42F6" w:rsidRPr="008B06D5">
              <w:rPr>
                <w:b/>
                <w:bCs/>
                <w:sz w:val="20"/>
                <w:szCs w:val="20"/>
              </w:rPr>
              <w:t>Profile  [km]</w:t>
            </w:r>
          </w:p>
        </w:tc>
        <w:tc>
          <w:tcPr>
            <w:tcW w:w="1417" w:type="dxa"/>
          </w:tcPr>
          <w:p w14:paraId="448AD231" w14:textId="4390E417" w:rsidR="009E42F6" w:rsidRPr="008B06D5" w:rsidRDefault="009E42F6" w:rsidP="00FD50CE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8B06D5">
              <w:rPr>
                <w:b/>
                <w:bCs/>
                <w:sz w:val="20"/>
                <w:szCs w:val="20"/>
              </w:rPr>
              <w:t>Ice Base   [m]</w:t>
            </w:r>
          </w:p>
        </w:tc>
        <w:tc>
          <w:tcPr>
            <w:tcW w:w="1418" w:type="dxa"/>
          </w:tcPr>
          <w:p w14:paraId="1CAE7161" w14:textId="288B13D5" w:rsidR="009E42F6" w:rsidRPr="008B06D5" w:rsidRDefault="009E42F6" w:rsidP="00FD50CE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8B06D5">
              <w:rPr>
                <w:b/>
                <w:bCs/>
                <w:sz w:val="20"/>
                <w:szCs w:val="20"/>
              </w:rPr>
              <w:t>Seabed     [m]</w:t>
            </w:r>
          </w:p>
        </w:tc>
        <w:tc>
          <w:tcPr>
            <w:tcW w:w="1837" w:type="dxa"/>
          </w:tcPr>
          <w:p w14:paraId="6B4045F7" w14:textId="7A84A52C" w:rsidR="009E42F6" w:rsidRPr="008B06D5" w:rsidRDefault="009E42F6" w:rsidP="00FD50CE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8B06D5">
              <w:rPr>
                <w:b/>
                <w:bCs/>
                <w:sz w:val="20"/>
                <w:szCs w:val="20"/>
              </w:rPr>
              <w:t>Comment</w:t>
            </w:r>
          </w:p>
        </w:tc>
      </w:tr>
      <w:tr w:rsidR="00FD50CE" w:rsidRPr="008B06D5" w14:paraId="3C98A9A1" w14:textId="77777777" w:rsidTr="00770B5F">
        <w:tc>
          <w:tcPr>
            <w:tcW w:w="1413" w:type="dxa"/>
          </w:tcPr>
          <w:p w14:paraId="15808EF7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8830</w:t>
            </w:r>
          </w:p>
        </w:tc>
        <w:tc>
          <w:tcPr>
            <w:tcW w:w="1417" w:type="dxa"/>
          </w:tcPr>
          <w:p w14:paraId="7FF9584B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67220</w:t>
            </w:r>
          </w:p>
        </w:tc>
        <w:tc>
          <w:tcPr>
            <w:tcW w:w="1560" w:type="dxa"/>
          </w:tcPr>
          <w:p w14:paraId="1BBD28CA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9.50</w:t>
            </w:r>
          </w:p>
        </w:tc>
        <w:tc>
          <w:tcPr>
            <w:tcW w:w="1417" w:type="dxa"/>
          </w:tcPr>
          <w:p w14:paraId="42D28475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45.00</w:t>
            </w:r>
          </w:p>
        </w:tc>
        <w:tc>
          <w:tcPr>
            <w:tcW w:w="1418" w:type="dxa"/>
          </w:tcPr>
          <w:p w14:paraId="21304363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592.0</w:t>
            </w:r>
          </w:p>
        </w:tc>
        <w:tc>
          <w:tcPr>
            <w:tcW w:w="1837" w:type="dxa"/>
          </w:tcPr>
          <w:p w14:paraId="5396005C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known position</w:t>
            </w:r>
          </w:p>
        </w:tc>
      </w:tr>
      <w:tr w:rsidR="00FD50CE" w:rsidRPr="008B06D5" w14:paraId="358BA95E" w14:textId="77777777" w:rsidTr="00770B5F">
        <w:tc>
          <w:tcPr>
            <w:tcW w:w="1413" w:type="dxa"/>
          </w:tcPr>
          <w:p w14:paraId="47B06805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9216</w:t>
            </w:r>
          </w:p>
        </w:tc>
        <w:tc>
          <w:tcPr>
            <w:tcW w:w="1417" w:type="dxa"/>
          </w:tcPr>
          <w:p w14:paraId="55935C2F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71684</w:t>
            </w:r>
          </w:p>
        </w:tc>
        <w:tc>
          <w:tcPr>
            <w:tcW w:w="1560" w:type="dxa"/>
          </w:tcPr>
          <w:p w14:paraId="11446526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9.00</w:t>
            </w:r>
          </w:p>
        </w:tc>
        <w:tc>
          <w:tcPr>
            <w:tcW w:w="1417" w:type="dxa"/>
          </w:tcPr>
          <w:p w14:paraId="07E90FC4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47.00</w:t>
            </w:r>
          </w:p>
        </w:tc>
        <w:tc>
          <w:tcPr>
            <w:tcW w:w="1418" w:type="dxa"/>
          </w:tcPr>
          <w:p w14:paraId="130E8515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559.0</w:t>
            </w:r>
          </w:p>
        </w:tc>
        <w:tc>
          <w:tcPr>
            <w:tcW w:w="1837" w:type="dxa"/>
          </w:tcPr>
          <w:p w14:paraId="2F1436EB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FD50CE" w:rsidRPr="008B06D5" w14:paraId="29F6F0BA" w14:textId="77777777" w:rsidTr="00770B5F">
        <w:tc>
          <w:tcPr>
            <w:tcW w:w="1413" w:type="dxa"/>
          </w:tcPr>
          <w:p w14:paraId="49ED4660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9602</w:t>
            </w:r>
          </w:p>
        </w:tc>
        <w:tc>
          <w:tcPr>
            <w:tcW w:w="1417" w:type="dxa"/>
          </w:tcPr>
          <w:p w14:paraId="2EB1B8CD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76149</w:t>
            </w:r>
          </w:p>
        </w:tc>
        <w:tc>
          <w:tcPr>
            <w:tcW w:w="1560" w:type="dxa"/>
          </w:tcPr>
          <w:p w14:paraId="730B67D6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8.50</w:t>
            </w:r>
          </w:p>
        </w:tc>
        <w:tc>
          <w:tcPr>
            <w:tcW w:w="1417" w:type="dxa"/>
          </w:tcPr>
          <w:p w14:paraId="179B7501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44.00</w:t>
            </w:r>
          </w:p>
        </w:tc>
        <w:tc>
          <w:tcPr>
            <w:tcW w:w="1418" w:type="dxa"/>
          </w:tcPr>
          <w:p w14:paraId="41E46F5F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482.0</w:t>
            </w:r>
          </w:p>
        </w:tc>
        <w:tc>
          <w:tcPr>
            <w:tcW w:w="1837" w:type="dxa"/>
          </w:tcPr>
          <w:p w14:paraId="73915857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FD50CE" w:rsidRPr="008B06D5" w14:paraId="2CFCE12C" w14:textId="77777777" w:rsidTr="00770B5F">
        <w:tc>
          <w:tcPr>
            <w:tcW w:w="1413" w:type="dxa"/>
          </w:tcPr>
          <w:p w14:paraId="017DD170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49988</w:t>
            </w:r>
          </w:p>
        </w:tc>
        <w:tc>
          <w:tcPr>
            <w:tcW w:w="1417" w:type="dxa"/>
          </w:tcPr>
          <w:p w14:paraId="52D85C33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80613</w:t>
            </w:r>
          </w:p>
        </w:tc>
        <w:tc>
          <w:tcPr>
            <w:tcW w:w="1560" w:type="dxa"/>
          </w:tcPr>
          <w:p w14:paraId="5155F84E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8.00</w:t>
            </w:r>
          </w:p>
        </w:tc>
        <w:tc>
          <w:tcPr>
            <w:tcW w:w="1417" w:type="dxa"/>
          </w:tcPr>
          <w:p w14:paraId="6A239D3A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35.00</w:t>
            </w:r>
          </w:p>
        </w:tc>
        <w:tc>
          <w:tcPr>
            <w:tcW w:w="1418" w:type="dxa"/>
          </w:tcPr>
          <w:p w14:paraId="7353B28D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425.0</w:t>
            </w:r>
          </w:p>
        </w:tc>
        <w:tc>
          <w:tcPr>
            <w:tcW w:w="1837" w:type="dxa"/>
          </w:tcPr>
          <w:p w14:paraId="6CF5CE6B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FD50CE" w:rsidRPr="008B06D5" w14:paraId="6612AFB4" w14:textId="77777777" w:rsidTr="00770B5F">
        <w:tc>
          <w:tcPr>
            <w:tcW w:w="1413" w:type="dxa"/>
          </w:tcPr>
          <w:p w14:paraId="7C572A06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50375</w:t>
            </w:r>
          </w:p>
        </w:tc>
        <w:tc>
          <w:tcPr>
            <w:tcW w:w="1417" w:type="dxa"/>
          </w:tcPr>
          <w:p w14:paraId="36F42E9A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85078</w:t>
            </w:r>
          </w:p>
        </w:tc>
        <w:tc>
          <w:tcPr>
            <w:tcW w:w="1560" w:type="dxa"/>
          </w:tcPr>
          <w:p w14:paraId="50AC9EB0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7.50</w:t>
            </w:r>
          </w:p>
        </w:tc>
        <w:tc>
          <w:tcPr>
            <w:tcW w:w="1417" w:type="dxa"/>
          </w:tcPr>
          <w:p w14:paraId="0950B07D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54.00</w:t>
            </w:r>
          </w:p>
        </w:tc>
        <w:tc>
          <w:tcPr>
            <w:tcW w:w="1418" w:type="dxa"/>
          </w:tcPr>
          <w:p w14:paraId="778F6A1F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418.0</w:t>
            </w:r>
          </w:p>
        </w:tc>
        <w:tc>
          <w:tcPr>
            <w:tcW w:w="1837" w:type="dxa"/>
          </w:tcPr>
          <w:p w14:paraId="53E728BD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FD50CE" w:rsidRPr="008B06D5" w14:paraId="01E21833" w14:textId="77777777" w:rsidTr="00770B5F">
        <w:tc>
          <w:tcPr>
            <w:tcW w:w="1413" w:type="dxa"/>
          </w:tcPr>
          <w:p w14:paraId="75EB6C72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50762</w:t>
            </w:r>
          </w:p>
        </w:tc>
        <w:tc>
          <w:tcPr>
            <w:tcW w:w="1417" w:type="dxa"/>
          </w:tcPr>
          <w:p w14:paraId="63AC4C5F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89543</w:t>
            </w:r>
          </w:p>
        </w:tc>
        <w:tc>
          <w:tcPr>
            <w:tcW w:w="1560" w:type="dxa"/>
          </w:tcPr>
          <w:p w14:paraId="63FAB532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7.00</w:t>
            </w:r>
          </w:p>
        </w:tc>
        <w:tc>
          <w:tcPr>
            <w:tcW w:w="1417" w:type="dxa"/>
          </w:tcPr>
          <w:p w14:paraId="24063374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56.00</w:t>
            </w:r>
          </w:p>
        </w:tc>
        <w:tc>
          <w:tcPr>
            <w:tcW w:w="1418" w:type="dxa"/>
          </w:tcPr>
          <w:p w14:paraId="1CF0BF63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441.0</w:t>
            </w:r>
          </w:p>
        </w:tc>
        <w:tc>
          <w:tcPr>
            <w:tcW w:w="1837" w:type="dxa"/>
          </w:tcPr>
          <w:p w14:paraId="5AEAEF10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FD50CE" w:rsidRPr="008B06D5" w14:paraId="7D2780B1" w14:textId="77777777" w:rsidTr="00770B5F">
        <w:tc>
          <w:tcPr>
            <w:tcW w:w="1413" w:type="dxa"/>
          </w:tcPr>
          <w:p w14:paraId="59C718C5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51148</w:t>
            </w:r>
          </w:p>
        </w:tc>
        <w:tc>
          <w:tcPr>
            <w:tcW w:w="1417" w:type="dxa"/>
          </w:tcPr>
          <w:p w14:paraId="460E18E8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94007</w:t>
            </w:r>
          </w:p>
        </w:tc>
        <w:tc>
          <w:tcPr>
            <w:tcW w:w="1560" w:type="dxa"/>
          </w:tcPr>
          <w:p w14:paraId="25DE56DF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6.50</w:t>
            </w:r>
          </w:p>
        </w:tc>
        <w:tc>
          <w:tcPr>
            <w:tcW w:w="1417" w:type="dxa"/>
          </w:tcPr>
          <w:p w14:paraId="5DB773A4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59.00</w:t>
            </w:r>
          </w:p>
        </w:tc>
        <w:tc>
          <w:tcPr>
            <w:tcW w:w="1418" w:type="dxa"/>
          </w:tcPr>
          <w:p w14:paraId="61DC311E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557.0</w:t>
            </w:r>
          </w:p>
        </w:tc>
        <w:tc>
          <w:tcPr>
            <w:tcW w:w="1837" w:type="dxa"/>
          </w:tcPr>
          <w:p w14:paraId="5755443B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FD50CE" w:rsidRPr="008B06D5" w14:paraId="7679073E" w14:textId="77777777" w:rsidTr="00770B5F">
        <w:tc>
          <w:tcPr>
            <w:tcW w:w="1413" w:type="dxa"/>
          </w:tcPr>
          <w:p w14:paraId="6F8110C4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51535</w:t>
            </w:r>
          </w:p>
        </w:tc>
        <w:tc>
          <w:tcPr>
            <w:tcW w:w="1417" w:type="dxa"/>
          </w:tcPr>
          <w:p w14:paraId="456D22D1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198472</w:t>
            </w:r>
          </w:p>
        </w:tc>
        <w:tc>
          <w:tcPr>
            <w:tcW w:w="1560" w:type="dxa"/>
          </w:tcPr>
          <w:p w14:paraId="06DD9042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6.00</w:t>
            </w:r>
          </w:p>
        </w:tc>
        <w:tc>
          <w:tcPr>
            <w:tcW w:w="1417" w:type="dxa"/>
          </w:tcPr>
          <w:p w14:paraId="7CF3EFC4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65.00</w:t>
            </w:r>
          </w:p>
        </w:tc>
        <w:tc>
          <w:tcPr>
            <w:tcW w:w="1418" w:type="dxa"/>
          </w:tcPr>
          <w:p w14:paraId="35423075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667.0</w:t>
            </w:r>
          </w:p>
        </w:tc>
        <w:tc>
          <w:tcPr>
            <w:tcW w:w="1837" w:type="dxa"/>
          </w:tcPr>
          <w:p w14:paraId="4749D4E4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FD50CE" w:rsidRPr="008B06D5" w14:paraId="5A4715CD" w14:textId="77777777" w:rsidTr="00770B5F">
        <w:tc>
          <w:tcPr>
            <w:tcW w:w="1413" w:type="dxa"/>
          </w:tcPr>
          <w:p w14:paraId="1C17BC41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51923</w:t>
            </w:r>
          </w:p>
        </w:tc>
        <w:tc>
          <w:tcPr>
            <w:tcW w:w="1417" w:type="dxa"/>
          </w:tcPr>
          <w:p w14:paraId="559DBE49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202937</w:t>
            </w:r>
          </w:p>
        </w:tc>
        <w:tc>
          <w:tcPr>
            <w:tcW w:w="1560" w:type="dxa"/>
          </w:tcPr>
          <w:p w14:paraId="1F99EAF6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5.50</w:t>
            </w:r>
          </w:p>
        </w:tc>
        <w:tc>
          <w:tcPr>
            <w:tcW w:w="1417" w:type="dxa"/>
          </w:tcPr>
          <w:p w14:paraId="6ED79D2E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71.00</w:t>
            </w:r>
          </w:p>
        </w:tc>
        <w:tc>
          <w:tcPr>
            <w:tcW w:w="1418" w:type="dxa"/>
          </w:tcPr>
          <w:p w14:paraId="60B5E84B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3.0</w:t>
            </w:r>
          </w:p>
        </w:tc>
        <w:tc>
          <w:tcPr>
            <w:tcW w:w="1837" w:type="dxa"/>
          </w:tcPr>
          <w:p w14:paraId="3D9D6561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FD50CE" w:rsidRPr="008B06D5" w14:paraId="30B19839" w14:textId="77777777" w:rsidTr="00770B5F">
        <w:tc>
          <w:tcPr>
            <w:tcW w:w="1413" w:type="dxa"/>
          </w:tcPr>
          <w:p w14:paraId="741C31F6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52000</w:t>
            </w:r>
          </w:p>
        </w:tc>
        <w:tc>
          <w:tcPr>
            <w:tcW w:w="1417" w:type="dxa"/>
          </w:tcPr>
          <w:p w14:paraId="78B5980F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203830</w:t>
            </w:r>
          </w:p>
        </w:tc>
        <w:tc>
          <w:tcPr>
            <w:tcW w:w="1560" w:type="dxa"/>
          </w:tcPr>
          <w:p w14:paraId="699774A7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5.40</w:t>
            </w:r>
          </w:p>
        </w:tc>
        <w:tc>
          <w:tcPr>
            <w:tcW w:w="1417" w:type="dxa"/>
          </w:tcPr>
          <w:p w14:paraId="72631896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     *</w:t>
            </w:r>
          </w:p>
        </w:tc>
        <w:tc>
          <w:tcPr>
            <w:tcW w:w="1418" w:type="dxa"/>
          </w:tcPr>
          <w:p w14:paraId="5EB31E3D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    *</w:t>
            </w:r>
          </w:p>
        </w:tc>
        <w:tc>
          <w:tcPr>
            <w:tcW w:w="1837" w:type="dxa"/>
          </w:tcPr>
          <w:p w14:paraId="189BEBCB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known position</w:t>
            </w:r>
          </w:p>
        </w:tc>
      </w:tr>
      <w:tr w:rsidR="00FD50CE" w:rsidRPr="008B06D5" w14:paraId="1A329A67" w14:textId="77777777" w:rsidTr="00770B5F">
        <w:tc>
          <w:tcPr>
            <w:tcW w:w="1413" w:type="dxa"/>
          </w:tcPr>
          <w:p w14:paraId="28299581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52323</w:t>
            </w:r>
          </w:p>
        </w:tc>
        <w:tc>
          <w:tcPr>
            <w:tcW w:w="1417" w:type="dxa"/>
          </w:tcPr>
          <w:p w14:paraId="5E5944B0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207386</w:t>
            </w:r>
          </w:p>
        </w:tc>
        <w:tc>
          <w:tcPr>
            <w:tcW w:w="1560" w:type="dxa"/>
          </w:tcPr>
          <w:p w14:paraId="21ACF113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5.00</w:t>
            </w:r>
          </w:p>
        </w:tc>
        <w:tc>
          <w:tcPr>
            <w:tcW w:w="1417" w:type="dxa"/>
          </w:tcPr>
          <w:p w14:paraId="02A93747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73.00</w:t>
            </w:r>
          </w:p>
        </w:tc>
        <w:tc>
          <w:tcPr>
            <w:tcW w:w="1418" w:type="dxa"/>
          </w:tcPr>
          <w:p w14:paraId="30BA5C4F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50.0</w:t>
            </w:r>
          </w:p>
        </w:tc>
        <w:tc>
          <w:tcPr>
            <w:tcW w:w="1837" w:type="dxa"/>
          </w:tcPr>
          <w:p w14:paraId="78742168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FD50CE" w:rsidRPr="008B06D5" w14:paraId="6440F9BC" w14:textId="77777777" w:rsidTr="00770B5F">
        <w:tc>
          <w:tcPr>
            <w:tcW w:w="1413" w:type="dxa"/>
          </w:tcPr>
          <w:p w14:paraId="225A3291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52726</w:t>
            </w:r>
          </w:p>
        </w:tc>
        <w:tc>
          <w:tcPr>
            <w:tcW w:w="1417" w:type="dxa"/>
          </w:tcPr>
          <w:p w14:paraId="7952B3A6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211830</w:t>
            </w:r>
          </w:p>
        </w:tc>
        <w:tc>
          <w:tcPr>
            <w:tcW w:w="1560" w:type="dxa"/>
          </w:tcPr>
          <w:p w14:paraId="74C2D260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4.50</w:t>
            </w:r>
          </w:p>
        </w:tc>
        <w:tc>
          <w:tcPr>
            <w:tcW w:w="1417" w:type="dxa"/>
          </w:tcPr>
          <w:p w14:paraId="710D9C71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78.00</w:t>
            </w:r>
          </w:p>
        </w:tc>
        <w:tc>
          <w:tcPr>
            <w:tcW w:w="1418" w:type="dxa"/>
          </w:tcPr>
          <w:p w14:paraId="323786B9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86.0</w:t>
            </w:r>
          </w:p>
        </w:tc>
        <w:tc>
          <w:tcPr>
            <w:tcW w:w="1837" w:type="dxa"/>
          </w:tcPr>
          <w:p w14:paraId="173841CC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FD50CE" w:rsidRPr="008B06D5" w14:paraId="041AC6F4" w14:textId="77777777" w:rsidTr="00770B5F">
        <w:tc>
          <w:tcPr>
            <w:tcW w:w="1413" w:type="dxa"/>
          </w:tcPr>
          <w:p w14:paraId="2BB99E34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53129</w:t>
            </w:r>
          </w:p>
        </w:tc>
        <w:tc>
          <w:tcPr>
            <w:tcW w:w="1417" w:type="dxa"/>
          </w:tcPr>
          <w:p w14:paraId="0AF702DE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216275</w:t>
            </w:r>
          </w:p>
        </w:tc>
        <w:tc>
          <w:tcPr>
            <w:tcW w:w="1560" w:type="dxa"/>
          </w:tcPr>
          <w:p w14:paraId="4135A72F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4.00</w:t>
            </w:r>
          </w:p>
        </w:tc>
        <w:tc>
          <w:tcPr>
            <w:tcW w:w="1417" w:type="dxa"/>
          </w:tcPr>
          <w:p w14:paraId="425B9A2E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80.00</w:t>
            </w:r>
          </w:p>
        </w:tc>
        <w:tc>
          <w:tcPr>
            <w:tcW w:w="1418" w:type="dxa"/>
          </w:tcPr>
          <w:p w14:paraId="4F36A3F6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47.0</w:t>
            </w:r>
          </w:p>
        </w:tc>
        <w:tc>
          <w:tcPr>
            <w:tcW w:w="1837" w:type="dxa"/>
          </w:tcPr>
          <w:p w14:paraId="7E3CF89E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FD50CE" w:rsidRPr="008B06D5" w14:paraId="2C4BD1CF" w14:textId="77777777" w:rsidTr="00770B5F">
        <w:tc>
          <w:tcPr>
            <w:tcW w:w="1413" w:type="dxa"/>
          </w:tcPr>
          <w:p w14:paraId="124F345E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53533</w:t>
            </w:r>
          </w:p>
        </w:tc>
        <w:tc>
          <w:tcPr>
            <w:tcW w:w="1417" w:type="dxa"/>
          </w:tcPr>
          <w:p w14:paraId="0398B6B2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220720</w:t>
            </w:r>
          </w:p>
        </w:tc>
        <w:tc>
          <w:tcPr>
            <w:tcW w:w="1560" w:type="dxa"/>
          </w:tcPr>
          <w:p w14:paraId="14A57527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3.50</w:t>
            </w:r>
          </w:p>
        </w:tc>
        <w:tc>
          <w:tcPr>
            <w:tcW w:w="1417" w:type="dxa"/>
          </w:tcPr>
          <w:p w14:paraId="2A8C0C45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82.00</w:t>
            </w:r>
          </w:p>
        </w:tc>
        <w:tc>
          <w:tcPr>
            <w:tcW w:w="1418" w:type="dxa"/>
          </w:tcPr>
          <w:p w14:paraId="59BF8842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615.0</w:t>
            </w:r>
          </w:p>
        </w:tc>
        <w:tc>
          <w:tcPr>
            <w:tcW w:w="1837" w:type="dxa"/>
          </w:tcPr>
          <w:p w14:paraId="23DB39F9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FD50CE" w:rsidRPr="008B06D5" w14:paraId="77AD33D9" w14:textId="77777777" w:rsidTr="00770B5F">
        <w:tc>
          <w:tcPr>
            <w:tcW w:w="1413" w:type="dxa"/>
          </w:tcPr>
          <w:p w14:paraId="73BCCF8F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53937</w:t>
            </w:r>
          </w:p>
        </w:tc>
        <w:tc>
          <w:tcPr>
            <w:tcW w:w="1417" w:type="dxa"/>
          </w:tcPr>
          <w:p w14:paraId="2D73873A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225165</w:t>
            </w:r>
          </w:p>
        </w:tc>
        <w:tc>
          <w:tcPr>
            <w:tcW w:w="1560" w:type="dxa"/>
          </w:tcPr>
          <w:p w14:paraId="441793A9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3.00</w:t>
            </w:r>
          </w:p>
        </w:tc>
        <w:tc>
          <w:tcPr>
            <w:tcW w:w="1417" w:type="dxa"/>
          </w:tcPr>
          <w:p w14:paraId="5788A132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88.00</w:t>
            </w:r>
          </w:p>
        </w:tc>
        <w:tc>
          <w:tcPr>
            <w:tcW w:w="1418" w:type="dxa"/>
          </w:tcPr>
          <w:p w14:paraId="2F9CDD19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505.0</w:t>
            </w:r>
          </w:p>
        </w:tc>
        <w:tc>
          <w:tcPr>
            <w:tcW w:w="1837" w:type="dxa"/>
          </w:tcPr>
          <w:p w14:paraId="2FDACB12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FD50CE" w:rsidRPr="008B06D5" w14:paraId="4DB03195" w14:textId="77777777" w:rsidTr="00770B5F">
        <w:tc>
          <w:tcPr>
            <w:tcW w:w="1413" w:type="dxa"/>
          </w:tcPr>
          <w:p w14:paraId="4AAB0285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54341</w:t>
            </w:r>
          </w:p>
        </w:tc>
        <w:tc>
          <w:tcPr>
            <w:tcW w:w="1417" w:type="dxa"/>
          </w:tcPr>
          <w:p w14:paraId="1D8C775E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229609</w:t>
            </w:r>
          </w:p>
        </w:tc>
        <w:tc>
          <w:tcPr>
            <w:tcW w:w="1560" w:type="dxa"/>
          </w:tcPr>
          <w:p w14:paraId="30CC1CD4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2.50</w:t>
            </w:r>
          </w:p>
        </w:tc>
        <w:tc>
          <w:tcPr>
            <w:tcW w:w="1417" w:type="dxa"/>
          </w:tcPr>
          <w:p w14:paraId="217AB607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88.00</w:t>
            </w:r>
          </w:p>
        </w:tc>
        <w:tc>
          <w:tcPr>
            <w:tcW w:w="1418" w:type="dxa"/>
          </w:tcPr>
          <w:p w14:paraId="7BA5E92E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553.0</w:t>
            </w:r>
          </w:p>
        </w:tc>
        <w:tc>
          <w:tcPr>
            <w:tcW w:w="1837" w:type="dxa"/>
          </w:tcPr>
          <w:p w14:paraId="26EF8438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FD50CE" w:rsidRPr="008B06D5" w14:paraId="6584533F" w14:textId="77777777" w:rsidTr="00770B5F">
        <w:tc>
          <w:tcPr>
            <w:tcW w:w="1413" w:type="dxa"/>
          </w:tcPr>
          <w:p w14:paraId="7B6B07C7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54745</w:t>
            </w:r>
          </w:p>
        </w:tc>
        <w:tc>
          <w:tcPr>
            <w:tcW w:w="1417" w:type="dxa"/>
          </w:tcPr>
          <w:p w14:paraId="541657A6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234054</w:t>
            </w:r>
          </w:p>
        </w:tc>
        <w:tc>
          <w:tcPr>
            <w:tcW w:w="1560" w:type="dxa"/>
          </w:tcPr>
          <w:p w14:paraId="782D6CF8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2.00</w:t>
            </w:r>
          </w:p>
        </w:tc>
        <w:tc>
          <w:tcPr>
            <w:tcW w:w="1417" w:type="dxa"/>
          </w:tcPr>
          <w:p w14:paraId="01BA54FE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94.00</w:t>
            </w:r>
          </w:p>
        </w:tc>
        <w:tc>
          <w:tcPr>
            <w:tcW w:w="1418" w:type="dxa"/>
          </w:tcPr>
          <w:p w14:paraId="645B4127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538.0</w:t>
            </w:r>
          </w:p>
        </w:tc>
        <w:tc>
          <w:tcPr>
            <w:tcW w:w="1837" w:type="dxa"/>
          </w:tcPr>
          <w:p w14:paraId="1BDF6DCF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FD50CE" w:rsidRPr="008B06D5" w14:paraId="36C872FC" w14:textId="77777777" w:rsidTr="00770B5F">
        <w:tc>
          <w:tcPr>
            <w:tcW w:w="1413" w:type="dxa"/>
          </w:tcPr>
          <w:p w14:paraId="207A88CE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55149</w:t>
            </w:r>
          </w:p>
        </w:tc>
        <w:tc>
          <w:tcPr>
            <w:tcW w:w="1417" w:type="dxa"/>
          </w:tcPr>
          <w:p w14:paraId="17DF166A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238499</w:t>
            </w:r>
          </w:p>
        </w:tc>
        <w:tc>
          <w:tcPr>
            <w:tcW w:w="1560" w:type="dxa"/>
          </w:tcPr>
          <w:p w14:paraId="646B903C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.50</w:t>
            </w:r>
          </w:p>
        </w:tc>
        <w:tc>
          <w:tcPr>
            <w:tcW w:w="1417" w:type="dxa"/>
          </w:tcPr>
          <w:p w14:paraId="0D8942B0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95.00</w:t>
            </w:r>
          </w:p>
        </w:tc>
        <w:tc>
          <w:tcPr>
            <w:tcW w:w="1418" w:type="dxa"/>
          </w:tcPr>
          <w:p w14:paraId="65D01B33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507.0</w:t>
            </w:r>
          </w:p>
        </w:tc>
        <w:tc>
          <w:tcPr>
            <w:tcW w:w="1837" w:type="dxa"/>
          </w:tcPr>
          <w:p w14:paraId="7BB05561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FD50CE" w:rsidRPr="008B06D5" w14:paraId="6AC98910" w14:textId="77777777" w:rsidTr="00770B5F">
        <w:tc>
          <w:tcPr>
            <w:tcW w:w="1413" w:type="dxa"/>
          </w:tcPr>
          <w:p w14:paraId="42EFF40E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55554</w:t>
            </w:r>
          </w:p>
        </w:tc>
        <w:tc>
          <w:tcPr>
            <w:tcW w:w="1417" w:type="dxa"/>
          </w:tcPr>
          <w:p w14:paraId="0A729402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242944</w:t>
            </w:r>
          </w:p>
        </w:tc>
        <w:tc>
          <w:tcPr>
            <w:tcW w:w="1560" w:type="dxa"/>
          </w:tcPr>
          <w:p w14:paraId="68A4B8D0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1252E439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299.00</w:t>
            </w:r>
          </w:p>
        </w:tc>
        <w:tc>
          <w:tcPr>
            <w:tcW w:w="1418" w:type="dxa"/>
          </w:tcPr>
          <w:p w14:paraId="110A1E53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491.0</w:t>
            </w:r>
          </w:p>
        </w:tc>
        <w:tc>
          <w:tcPr>
            <w:tcW w:w="1837" w:type="dxa"/>
          </w:tcPr>
          <w:p w14:paraId="4C3A11CB" w14:textId="77777777" w:rsidR="00FD50CE" w:rsidRPr="008B06D5" w:rsidRDefault="00FD50CE" w:rsidP="00EB3CE3">
            <w:pPr>
              <w:pStyle w:val="NormalWeb"/>
              <w:jc w:val="center"/>
              <w:rPr>
                <w:sz w:val="20"/>
                <w:szCs w:val="20"/>
              </w:rPr>
            </w:pPr>
          </w:p>
        </w:tc>
      </w:tr>
      <w:tr w:rsidR="00FD50CE" w:rsidRPr="008B06D5" w14:paraId="1EFE0875" w14:textId="77777777" w:rsidTr="00770B5F">
        <w:tc>
          <w:tcPr>
            <w:tcW w:w="1413" w:type="dxa"/>
          </w:tcPr>
          <w:p w14:paraId="509C0F5E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55959</w:t>
            </w:r>
          </w:p>
        </w:tc>
        <w:tc>
          <w:tcPr>
            <w:tcW w:w="1417" w:type="dxa"/>
          </w:tcPr>
          <w:p w14:paraId="0E065A00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247389</w:t>
            </w:r>
          </w:p>
        </w:tc>
        <w:tc>
          <w:tcPr>
            <w:tcW w:w="1560" w:type="dxa"/>
          </w:tcPr>
          <w:p w14:paraId="24B7651A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0.50</w:t>
            </w:r>
          </w:p>
        </w:tc>
        <w:tc>
          <w:tcPr>
            <w:tcW w:w="1417" w:type="dxa"/>
          </w:tcPr>
          <w:p w14:paraId="2AAE6BA4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     *</w:t>
            </w:r>
          </w:p>
        </w:tc>
        <w:tc>
          <w:tcPr>
            <w:tcW w:w="1418" w:type="dxa"/>
          </w:tcPr>
          <w:p w14:paraId="00643A37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    *</w:t>
            </w:r>
          </w:p>
        </w:tc>
        <w:tc>
          <w:tcPr>
            <w:tcW w:w="1837" w:type="dxa"/>
          </w:tcPr>
          <w:p w14:paraId="2019F5F9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FD50CE" w:rsidRPr="008B06D5" w14:paraId="7ACA06D5" w14:textId="77777777" w:rsidTr="00770B5F">
        <w:tc>
          <w:tcPr>
            <w:tcW w:w="1413" w:type="dxa"/>
          </w:tcPr>
          <w:p w14:paraId="12973ECF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56364</w:t>
            </w:r>
          </w:p>
        </w:tc>
        <w:tc>
          <w:tcPr>
            <w:tcW w:w="1417" w:type="dxa"/>
          </w:tcPr>
          <w:p w14:paraId="4F51378E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251834</w:t>
            </w:r>
          </w:p>
        </w:tc>
        <w:tc>
          <w:tcPr>
            <w:tcW w:w="1560" w:type="dxa"/>
          </w:tcPr>
          <w:p w14:paraId="79CD30CD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4FD63018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     *</w:t>
            </w:r>
          </w:p>
        </w:tc>
        <w:tc>
          <w:tcPr>
            <w:tcW w:w="1418" w:type="dxa"/>
          </w:tcPr>
          <w:p w14:paraId="66FFD9DD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    *</w:t>
            </w:r>
          </w:p>
        </w:tc>
        <w:tc>
          <w:tcPr>
            <w:tcW w:w="1837" w:type="dxa"/>
          </w:tcPr>
          <w:p w14:paraId="0055E8A1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</w:p>
        </w:tc>
      </w:tr>
      <w:tr w:rsidR="00FD50CE" w:rsidRPr="008B06D5" w14:paraId="73136363" w14:textId="77777777" w:rsidTr="00770B5F">
        <w:tc>
          <w:tcPr>
            <w:tcW w:w="1413" w:type="dxa"/>
          </w:tcPr>
          <w:p w14:paraId="337508E0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11.757580</w:t>
            </w:r>
          </w:p>
        </w:tc>
        <w:tc>
          <w:tcPr>
            <w:tcW w:w="1417" w:type="dxa"/>
          </w:tcPr>
          <w:p w14:paraId="2BE24607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-70.265170</w:t>
            </w:r>
          </w:p>
        </w:tc>
        <w:tc>
          <w:tcPr>
            <w:tcW w:w="1560" w:type="dxa"/>
          </w:tcPr>
          <w:p w14:paraId="22A54D6A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  *</w:t>
            </w:r>
          </w:p>
        </w:tc>
        <w:tc>
          <w:tcPr>
            <w:tcW w:w="1417" w:type="dxa"/>
          </w:tcPr>
          <w:p w14:paraId="3A97B14D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     *</w:t>
            </w:r>
          </w:p>
        </w:tc>
        <w:tc>
          <w:tcPr>
            <w:tcW w:w="1418" w:type="dxa"/>
          </w:tcPr>
          <w:p w14:paraId="6879AFFC" w14:textId="77777777" w:rsidR="00FD50CE" w:rsidRPr="008B06D5" w:rsidRDefault="00FD50CE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 xml:space="preserve">     *</w:t>
            </w:r>
          </w:p>
        </w:tc>
        <w:tc>
          <w:tcPr>
            <w:tcW w:w="1837" w:type="dxa"/>
          </w:tcPr>
          <w:p w14:paraId="1F614EA9" w14:textId="394B4A1A" w:rsidR="00FD50CE" w:rsidRPr="008B06D5" w:rsidRDefault="00301403" w:rsidP="00EB3CE3">
            <w:pPr>
              <w:pStyle w:val="NormalWeb"/>
              <w:jc w:val="right"/>
              <w:rPr>
                <w:sz w:val="20"/>
                <w:szCs w:val="20"/>
              </w:rPr>
            </w:pPr>
            <w:r w:rsidRPr="008B06D5">
              <w:rPr>
                <w:sz w:val="20"/>
                <w:szCs w:val="20"/>
              </w:rPr>
              <w:t>extrapolated</w:t>
            </w:r>
          </w:p>
        </w:tc>
      </w:tr>
    </w:tbl>
    <w:p w14:paraId="32C82B47" w14:textId="3C1A2E70" w:rsidR="008B2F29" w:rsidRDefault="008B2F29" w:rsidP="002F4E04">
      <w:pPr>
        <w:pStyle w:val="Caption"/>
        <w:rPr>
          <w:highlight w:val="yellow"/>
          <w:lang w:val="en-US"/>
        </w:rPr>
      </w:pPr>
    </w:p>
    <w:p w14:paraId="7D3048C3" w14:textId="4190EFCC" w:rsidR="00B47542" w:rsidRDefault="00155B1C" w:rsidP="00B47542">
      <w:pPr>
        <w:pStyle w:val="Caption"/>
        <w:jc w:val="center"/>
        <w:rPr>
          <w:lang w:val="en-US"/>
        </w:rPr>
      </w:pPr>
      <w:bookmarkStart w:id="1" w:name="_Ref129183541"/>
      <w:r>
        <w:rPr>
          <w:noProof/>
          <w:lang w:val="en-IN" w:eastAsia="en-IN"/>
        </w:rPr>
        <w:drawing>
          <wp:inline distT="0" distB="0" distL="0" distR="0" wp14:anchorId="20510DA4" wp14:editId="704C2FF6">
            <wp:extent cx="4521200" cy="5867400"/>
            <wp:effectExtent l="0" t="0" r="0" b="0"/>
            <wp:docPr id="139109711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097119" name="Grafik 139109711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1200" cy="586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FAE5D" w14:textId="3EC55954" w:rsidR="00573862" w:rsidRDefault="00FC19F8" w:rsidP="00573862">
      <w:pPr>
        <w:pStyle w:val="Caption"/>
        <w:jc w:val="both"/>
        <w:rPr>
          <w:bCs/>
          <w:szCs w:val="20"/>
          <w:lang w:val="en-US"/>
        </w:rPr>
      </w:pPr>
      <w:r w:rsidRPr="00D916CF">
        <w:rPr>
          <w:b/>
          <w:bCs/>
          <w:lang w:val="en-US"/>
        </w:rPr>
        <w:t xml:space="preserve">Figure </w:t>
      </w:r>
      <w:bookmarkEnd w:id="1"/>
      <w:r w:rsidR="008B2F29" w:rsidRPr="00D916CF">
        <w:rPr>
          <w:b/>
          <w:bCs/>
          <w:lang w:val="en-US"/>
        </w:rPr>
        <w:t>S</w:t>
      </w:r>
      <w:r w:rsidR="00A10289">
        <w:rPr>
          <w:b/>
          <w:bCs/>
          <w:lang w:val="en-US"/>
        </w:rPr>
        <w:t>1</w:t>
      </w:r>
      <w:r w:rsidRPr="00D916CF">
        <w:rPr>
          <w:b/>
          <w:bCs/>
          <w:lang w:val="en-US"/>
        </w:rPr>
        <w:t xml:space="preserve">: </w:t>
      </w:r>
      <w:r w:rsidR="00573862" w:rsidRPr="00D916CF">
        <w:rPr>
          <w:b/>
          <w:bCs/>
          <w:szCs w:val="20"/>
          <w:lang w:val="en-US"/>
        </w:rPr>
        <w:t>Gravity residuals after model</w:t>
      </w:r>
      <w:r w:rsidR="00DE6C28">
        <w:rPr>
          <w:b/>
          <w:bCs/>
          <w:szCs w:val="20"/>
          <w:lang w:val="en-US"/>
        </w:rPr>
        <w:t>l</w:t>
      </w:r>
      <w:r w:rsidR="00573862" w:rsidRPr="00D916CF">
        <w:rPr>
          <w:b/>
          <w:bCs/>
          <w:szCs w:val="20"/>
          <w:lang w:val="en-US"/>
        </w:rPr>
        <w:t xml:space="preserve">ing </w:t>
      </w:r>
      <w:r w:rsidR="00DE6C28">
        <w:rPr>
          <w:b/>
          <w:bCs/>
          <w:szCs w:val="20"/>
          <w:lang w:val="en-US"/>
        </w:rPr>
        <w:t>bathymetry in the region of the</w:t>
      </w:r>
      <w:r w:rsidR="00573862" w:rsidRPr="00D916CF">
        <w:rPr>
          <w:b/>
          <w:bCs/>
          <w:szCs w:val="20"/>
          <w:lang w:val="en-US"/>
        </w:rPr>
        <w:t xml:space="preserve"> Nivl Ice Shelf, Lazarev Ice Shelf, and Astrid Ridge</w:t>
      </w:r>
      <w:r w:rsidR="00D916CF" w:rsidRPr="00D916CF">
        <w:rPr>
          <w:b/>
          <w:bCs/>
          <w:szCs w:val="20"/>
          <w:lang w:val="en-US"/>
        </w:rPr>
        <w:t>.</w:t>
      </w:r>
      <w:r w:rsidR="00D916CF">
        <w:rPr>
          <w:bCs/>
          <w:szCs w:val="20"/>
          <w:lang w:val="en-US"/>
        </w:rPr>
        <w:t xml:space="preserve"> The </w:t>
      </w:r>
      <w:r w:rsidR="00DE6C28">
        <w:rPr>
          <w:bCs/>
          <w:szCs w:val="20"/>
          <w:lang w:val="en-US"/>
        </w:rPr>
        <w:t xml:space="preserve">calculation </w:t>
      </w:r>
      <w:r w:rsidR="00D916CF">
        <w:rPr>
          <w:bCs/>
          <w:szCs w:val="20"/>
          <w:lang w:val="en-US"/>
        </w:rPr>
        <w:t>is limited to t</w:t>
      </w:r>
      <w:r w:rsidR="00573862" w:rsidRPr="00573862">
        <w:rPr>
          <w:bCs/>
          <w:szCs w:val="20"/>
          <w:lang w:val="en-US"/>
        </w:rPr>
        <w:t xml:space="preserve">he extent of available gravity data. Residuals have a root mean square </w:t>
      </w:r>
      <w:r w:rsidR="00573862" w:rsidRPr="00285346">
        <w:rPr>
          <w:bCs/>
          <w:szCs w:val="20"/>
          <w:lang w:val="en-US"/>
        </w:rPr>
        <w:t>error of</w:t>
      </w:r>
      <w:r w:rsidR="00150E11" w:rsidRPr="00285346">
        <w:rPr>
          <w:bCs/>
          <w:szCs w:val="20"/>
          <w:lang w:val="en-US"/>
        </w:rPr>
        <w:t xml:space="preserve"> 0.</w:t>
      </w:r>
      <w:r w:rsidR="00285346" w:rsidRPr="00285346">
        <w:rPr>
          <w:bCs/>
          <w:szCs w:val="20"/>
          <w:lang w:val="en-US"/>
        </w:rPr>
        <w:t>4</w:t>
      </w:r>
      <w:r w:rsidR="00150E11" w:rsidRPr="00285346">
        <w:rPr>
          <w:bCs/>
          <w:szCs w:val="20"/>
          <w:lang w:val="en-US"/>
        </w:rPr>
        <w:t xml:space="preserve"> mGal</w:t>
      </w:r>
      <w:r w:rsidR="00285346" w:rsidRPr="00285346">
        <w:rPr>
          <w:bCs/>
          <w:szCs w:val="20"/>
          <w:lang w:val="en-US"/>
        </w:rPr>
        <w:t xml:space="preserve"> with individual</w:t>
      </w:r>
      <w:r w:rsidR="00285346">
        <w:rPr>
          <w:bCs/>
          <w:szCs w:val="20"/>
          <w:lang w:val="en-US"/>
        </w:rPr>
        <w:t xml:space="preserve"> peaks of up to 5 mGal</w:t>
      </w:r>
      <w:r w:rsidR="00150E11">
        <w:rPr>
          <w:bCs/>
          <w:szCs w:val="20"/>
          <w:lang w:val="en-US"/>
        </w:rPr>
        <w:t>.</w:t>
      </w:r>
      <w:r w:rsidR="00573862" w:rsidRPr="00573862">
        <w:rPr>
          <w:bCs/>
          <w:szCs w:val="20"/>
          <w:lang w:val="en-US"/>
        </w:rPr>
        <w:t xml:space="preserve"> </w:t>
      </w:r>
      <w:proofErr w:type="spellStart"/>
      <w:r w:rsidR="00573862" w:rsidRPr="00573862">
        <w:rPr>
          <w:bCs/>
          <w:szCs w:val="20"/>
          <w:lang w:val="en-US"/>
        </w:rPr>
        <w:t>Neighbo</w:t>
      </w:r>
      <w:r w:rsidR="00DE6C28">
        <w:rPr>
          <w:bCs/>
          <w:szCs w:val="20"/>
          <w:lang w:val="en-US"/>
        </w:rPr>
        <w:t>u</w:t>
      </w:r>
      <w:r w:rsidR="00573862" w:rsidRPr="00573862">
        <w:rPr>
          <w:bCs/>
          <w:szCs w:val="20"/>
          <w:lang w:val="en-US"/>
        </w:rPr>
        <w:t>ring</w:t>
      </w:r>
      <w:proofErr w:type="spellEnd"/>
      <w:r w:rsidR="00573862" w:rsidRPr="00573862">
        <w:rPr>
          <w:bCs/>
          <w:szCs w:val="20"/>
          <w:lang w:val="en-US"/>
        </w:rPr>
        <w:t xml:space="preserve"> </w:t>
      </w:r>
      <w:proofErr w:type="spellStart"/>
      <w:r w:rsidR="00573862" w:rsidRPr="00573862">
        <w:rPr>
          <w:bCs/>
          <w:szCs w:val="20"/>
          <w:lang w:val="en-US"/>
        </w:rPr>
        <w:t>Vigrid</w:t>
      </w:r>
      <w:proofErr w:type="spellEnd"/>
      <w:r w:rsidR="00573862" w:rsidRPr="00573862">
        <w:rPr>
          <w:bCs/>
          <w:szCs w:val="20"/>
          <w:lang w:val="en-US"/>
        </w:rPr>
        <w:t xml:space="preserve"> and </w:t>
      </w:r>
      <w:proofErr w:type="spellStart"/>
      <w:r w:rsidR="00573862" w:rsidRPr="00573862">
        <w:rPr>
          <w:bCs/>
          <w:szCs w:val="20"/>
          <w:lang w:val="en-US"/>
        </w:rPr>
        <w:t>Borchgrevink</w:t>
      </w:r>
      <w:proofErr w:type="spellEnd"/>
      <w:r w:rsidR="00573862" w:rsidRPr="00573862">
        <w:rPr>
          <w:bCs/>
          <w:szCs w:val="20"/>
          <w:lang w:val="en-US"/>
        </w:rPr>
        <w:t xml:space="preserve"> ice shelves are overlain in white. Calving fronts and grounded areas are extracted from</w:t>
      </w:r>
      <w:r w:rsidR="00D916CF">
        <w:rPr>
          <w:bCs/>
          <w:szCs w:val="20"/>
          <w:lang w:val="en-US"/>
        </w:rPr>
        <w:t xml:space="preserve"> </w:t>
      </w:r>
      <w:proofErr w:type="spellStart"/>
      <w:r w:rsidR="00860F24">
        <w:rPr>
          <w:rFonts w:ascii="Palatino Linotype" w:hAnsi="Palatino Linotype"/>
          <w:szCs w:val="20"/>
          <w:lang w:val="en-GB"/>
        </w:rPr>
        <w:t>MEaSUREs</w:t>
      </w:r>
      <w:proofErr w:type="spellEnd"/>
      <w:r w:rsidR="00860F24">
        <w:rPr>
          <w:rFonts w:ascii="Palatino Linotype" w:hAnsi="Palatino Linotype"/>
          <w:szCs w:val="20"/>
          <w:lang w:val="en-GB"/>
        </w:rPr>
        <w:t xml:space="preserve"> data collection</w:t>
      </w:r>
      <w:r w:rsidR="00860F24">
        <w:rPr>
          <w:rFonts w:ascii="Palatino Linotype" w:hAnsi="Palatino Linotype"/>
          <w:szCs w:val="20"/>
          <w:lang w:val="en-GB"/>
        </w:rPr>
        <w:fldChar w:fldCharType="begin"/>
      </w:r>
      <w:r w:rsidR="00860F24">
        <w:rPr>
          <w:rFonts w:ascii="Palatino Linotype" w:hAnsi="Palatino Linotype"/>
          <w:szCs w:val="20"/>
          <w:lang w:val="en-GB"/>
        </w:rPr>
        <w:instrText xml:space="preserve"> ADDIN ZOTERO_ITEM CSL_CITATION {"citationID":"PtOlgaYt","properties":{"formattedCitation":"\\super 1\\nosupersub{}","plainCitation":"1","noteIndex":0},"citationItems":[{"id":1367,"uris":["http://zotero.org/users/9204284/items/QYMXSRT6"],"itemData":{"id":1367,"type":"dataset","DOI":"10.5067/IKBWW4RYHF1Q","publisher":"Boulder, Colorado USA. NASA National Snow and Ice Data Center Distributed Active Archive Center.","title":"MEaSUREs Antarctic Grounding Line from Differential Satellite Radar Interferometry, Version 2 [Data Set].","URL":"https://doi.org/10.5067/IKBWW4RYHF1Q","author":[{"family":"Mouginot","given":"J."},{"family":"Rignot","given":"E."},{"family":"Scheuchl","given":"B."}],"issued":{"date-parts":[["2016"]]}}}],"schema":"https://github.com/citation-style-language/schema/raw/master/csl-citation.json"} </w:instrText>
      </w:r>
      <w:r w:rsidR="00860F24">
        <w:rPr>
          <w:rFonts w:ascii="Palatino Linotype" w:hAnsi="Palatino Linotype"/>
          <w:szCs w:val="20"/>
          <w:lang w:val="en-GB"/>
        </w:rPr>
        <w:fldChar w:fldCharType="separate"/>
      </w:r>
      <w:r w:rsidR="00860F24" w:rsidRPr="00AF3864">
        <w:rPr>
          <w:rFonts w:ascii="Palatino Linotype" w:hAnsi="Palatino Linotype"/>
          <w:kern w:val="0"/>
          <w:vertAlign w:val="superscript"/>
          <w:lang w:val="en-US"/>
        </w:rPr>
        <w:t>1</w:t>
      </w:r>
      <w:r w:rsidR="00860F24">
        <w:rPr>
          <w:rFonts w:ascii="Palatino Linotype" w:hAnsi="Palatino Linotype"/>
          <w:szCs w:val="20"/>
          <w:lang w:val="en-GB"/>
        </w:rPr>
        <w:fldChar w:fldCharType="end"/>
      </w:r>
      <w:r w:rsidR="00573862" w:rsidRPr="00573862">
        <w:rPr>
          <w:bCs/>
          <w:szCs w:val="20"/>
          <w:lang w:val="en-US"/>
        </w:rPr>
        <w:t>.</w:t>
      </w:r>
      <w:r w:rsidR="00E652CF">
        <w:rPr>
          <w:bCs/>
          <w:szCs w:val="20"/>
          <w:lang w:val="en-US"/>
        </w:rPr>
        <w:t xml:space="preserve"> </w:t>
      </w:r>
      <w:r w:rsidR="00E652CF">
        <w:rPr>
          <w:rFonts w:ascii="Palatino Linotype" w:hAnsi="Palatino Linotype"/>
          <w:szCs w:val="20"/>
          <w:lang w:val="en-GB"/>
        </w:rPr>
        <w:t xml:space="preserve">Figure is generated with </w:t>
      </w:r>
      <w:r w:rsidR="00E652CF" w:rsidRPr="00171C7D">
        <w:rPr>
          <w:rFonts w:ascii="Palatino Linotype" w:hAnsi="Palatino Linotype"/>
          <w:i/>
          <w:iCs/>
          <w:szCs w:val="20"/>
          <w:lang w:val="en-GB"/>
        </w:rPr>
        <w:t>Seequent’s Geosoft Oasis montaj</w:t>
      </w:r>
      <w:r w:rsidR="00E652CF">
        <w:rPr>
          <w:rFonts w:ascii="Palatino Linotype" w:hAnsi="Palatino Linotype"/>
          <w:szCs w:val="20"/>
          <w:lang w:val="en-GB"/>
        </w:rPr>
        <w:t xml:space="preserve"> and </w:t>
      </w:r>
      <w:r w:rsidR="00E652CF" w:rsidRPr="00171C7D">
        <w:rPr>
          <w:rFonts w:ascii="Palatino Linotype" w:hAnsi="Palatino Linotype"/>
          <w:i/>
          <w:iCs/>
          <w:szCs w:val="20"/>
          <w:lang w:val="en-GB"/>
        </w:rPr>
        <w:t>Corel Draw</w:t>
      </w:r>
      <w:r w:rsidR="00E652CF">
        <w:rPr>
          <w:rFonts w:ascii="Palatino Linotype" w:hAnsi="Palatino Linotype"/>
          <w:szCs w:val="20"/>
          <w:lang w:val="en-GB"/>
        </w:rPr>
        <w:t>.</w:t>
      </w:r>
    </w:p>
    <w:p w14:paraId="0D05EF37" w14:textId="77777777" w:rsidR="00860F24" w:rsidRDefault="00860F24" w:rsidP="00860F24">
      <w:pPr>
        <w:rPr>
          <w:lang w:val="en-US"/>
        </w:rPr>
      </w:pPr>
    </w:p>
    <w:p w14:paraId="58F617A0" w14:textId="77777777" w:rsidR="00860F24" w:rsidRPr="00860F24" w:rsidRDefault="00860F24" w:rsidP="00AF3864">
      <w:pPr>
        <w:rPr>
          <w:lang w:val="en-US"/>
        </w:rPr>
      </w:pPr>
    </w:p>
    <w:p w14:paraId="5A7F7C1A" w14:textId="30AE1A25" w:rsidR="00860F24" w:rsidRPr="00AF3864" w:rsidRDefault="00860F24" w:rsidP="00860F24">
      <w:pPr>
        <w:pStyle w:val="Literaturverzeichnis1"/>
      </w:pPr>
      <w:r w:rsidRPr="00AF3864">
        <w:t>1.</w:t>
      </w:r>
      <w:r w:rsidRPr="00AF3864">
        <w:tab/>
        <w:t>Mouginot, J., Rignot, E. &amp; Scheuchl, B. MEaSUREs Antarctic Grounding Line from Differential Satellite Radar Interferometry, Version 2 [Data Set]. (2016) doi:10.5067/IKBWW4RYHF1Q.</w:t>
      </w:r>
    </w:p>
    <w:p w14:paraId="61CC6091" w14:textId="7420FD9B" w:rsidR="00A52C73" w:rsidRPr="00FE2FC4" w:rsidRDefault="00A52C73" w:rsidP="00FE2FC4">
      <w:pPr>
        <w:pStyle w:val="Caption"/>
        <w:jc w:val="both"/>
        <w:rPr>
          <w:lang w:val="en-US"/>
        </w:rPr>
      </w:pPr>
    </w:p>
    <w:sectPr w:rsidR="00A52C73" w:rsidRPr="00FE2FC4" w:rsidSect="00791453">
      <w:headerReference w:type="default" r:id="rId9"/>
      <w:footerReference w:type="even" r:id="rId10"/>
      <w:footerReference w:type="default" r:id="rId11"/>
      <w:pgSz w:w="11906" w:h="16838"/>
      <w:pgMar w:top="1417" w:right="1417" w:bottom="1134" w:left="1417" w:header="794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15A4AD" w14:textId="77777777" w:rsidR="00554854" w:rsidRDefault="00554854" w:rsidP="00B033F7">
      <w:r>
        <w:separator/>
      </w:r>
    </w:p>
  </w:endnote>
  <w:endnote w:type="continuationSeparator" w:id="0">
    <w:p w14:paraId="151298E5" w14:textId="77777777" w:rsidR="00554854" w:rsidRDefault="00554854" w:rsidP="00B03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(Textkörper)">
    <w:altName w:val="Calibri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793712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C8BE3A" w14:textId="1D2C9F59" w:rsidR="00A372B0" w:rsidRDefault="00A372B0" w:rsidP="00FD56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E2128A" w14:textId="77777777" w:rsidR="00A372B0" w:rsidRDefault="00A372B0" w:rsidP="00A372B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233698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724106" w14:textId="51B1833E" w:rsidR="00A372B0" w:rsidRDefault="00A372B0" w:rsidP="00FD56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05FD3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C12D5BE" w14:textId="77777777" w:rsidR="00A372B0" w:rsidRDefault="00A372B0" w:rsidP="00A372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7823B5" w14:textId="77777777" w:rsidR="00554854" w:rsidRDefault="00554854" w:rsidP="00B033F7">
      <w:r>
        <w:separator/>
      </w:r>
    </w:p>
  </w:footnote>
  <w:footnote w:type="continuationSeparator" w:id="0">
    <w:p w14:paraId="3CCF1D46" w14:textId="77777777" w:rsidR="00554854" w:rsidRDefault="00554854" w:rsidP="00B033F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629B1F" w14:textId="25C9D025" w:rsidR="005E3153" w:rsidRDefault="005E3153" w:rsidP="00E04D7D">
    <w:pPr>
      <w:pStyle w:val="Header"/>
      <w:tabs>
        <w:tab w:val="clear" w:pos="4536"/>
        <w:tab w:val="clear" w:pos="9072"/>
        <w:tab w:val="left" w:pos="3125"/>
      </w:tabs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05F268B4"/>
    <w:lvl w:ilvl="0">
      <w:start w:val="1"/>
      <w:numFmt w:val="decimal"/>
      <w:pStyle w:val="Heading1"/>
      <w:lvlText w:val="%1"/>
      <w:lvlJc w:val="left"/>
      <w:pPr>
        <w:tabs>
          <w:tab w:val="num" w:pos="1032"/>
        </w:tabs>
        <w:ind w:left="1032" w:hanging="10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0EF15439"/>
    <w:multiLevelType w:val="hybridMultilevel"/>
    <w:tmpl w:val="C5FAC212"/>
    <w:lvl w:ilvl="0" w:tplc="914EE78E">
      <w:start w:val="4"/>
      <w:numFmt w:val="bullet"/>
      <w:lvlText w:val="-"/>
      <w:lvlJc w:val="left"/>
      <w:pPr>
        <w:ind w:left="106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" w15:restartNumberingAfterBreak="0">
    <w:nsid w:val="14CD2E5D"/>
    <w:multiLevelType w:val="hybridMultilevel"/>
    <w:tmpl w:val="98D0E888"/>
    <w:lvl w:ilvl="0" w:tplc="02F0FA36">
      <w:start w:val="10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481168"/>
    <w:multiLevelType w:val="hybridMultilevel"/>
    <w:tmpl w:val="F7C27362"/>
    <w:lvl w:ilvl="0" w:tplc="2C14404C">
      <w:start w:val="1"/>
      <w:numFmt w:val="decimal"/>
      <w:pStyle w:val="Listenummeriert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7E5E08"/>
    <w:multiLevelType w:val="singleLevel"/>
    <w:tmpl w:val="46A8174A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5" w15:restartNumberingAfterBreak="0">
    <w:nsid w:val="1D5912C6"/>
    <w:multiLevelType w:val="hybridMultilevel"/>
    <w:tmpl w:val="FAB0E146"/>
    <w:lvl w:ilvl="0" w:tplc="F0DA83DC">
      <w:start w:val="1"/>
      <w:numFmt w:val="decimal"/>
      <w:lvlText w:val="%1)"/>
      <w:lvlJc w:val="left"/>
      <w:pPr>
        <w:ind w:left="93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56" w:hanging="360"/>
      </w:pPr>
    </w:lvl>
    <w:lvl w:ilvl="2" w:tplc="0407001B" w:tentative="1">
      <w:start w:val="1"/>
      <w:numFmt w:val="lowerRoman"/>
      <w:lvlText w:val="%3."/>
      <w:lvlJc w:val="right"/>
      <w:pPr>
        <w:ind w:left="2376" w:hanging="180"/>
      </w:pPr>
    </w:lvl>
    <w:lvl w:ilvl="3" w:tplc="0407000F" w:tentative="1">
      <w:start w:val="1"/>
      <w:numFmt w:val="decimal"/>
      <w:lvlText w:val="%4."/>
      <w:lvlJc w:val="left"/>
      <w:pPr>
        <w:ind w:left="3096" w:hanging="360"/>
      </w:pPr>
    </w:lvl>
    <w:lvl w:ilvl="4" w:tplc="04070019" w:tentative="1">
      <w:start w:val="1"/>
      <w:numFmt w:val="lowerLetter"/>
      <w:lvlText w:val="%5."/>
      <w:lvlJc w:val="left"/>
      <w:pPr>
        <w:ind w:left="3816" w:hanging="360"/>
      </w:pPr>
    </w:lvl>
    <w:lvl w:ilvl="5" w:tplc="0407001B" w:tentative="1">
      <w:start w:val="1"/>
      <w:numFmt w:val="lowerRoman"/>
      <w:lvlText w:val="%6."/>
      <w:lvlJc w:val="right"/>
      <w:pPr>
        <w:ind w:left="4536" w:hanging="180"/>
      </w:pPr>
    </w:lvl>
    <w:lvl w:ilvl="6" w:tplc="0407000F" w:tentative="1">
      <w:start w:val="1"/>
      <w:numFmt w:val="decimal"/>
      <w:lvlText w:val="%7."/>
      <w:lvlJc w:val="left"/>
      <w:pPr>
        <w:ind w:left="5256" w:hanging="360"/>
      </w:pPr>
    </w:lvl>
    <w:lvl w:ilvl="7" w:tplc="04070019" w:tentative="1">
      <w:start w:val="1"/>
      <w:numFmt w:val="lowerLetter"/>
      <w:lvlText w:val="%8."/>
      <w:lvlJc w:val="left"/>
      <w:pPr>
        <w:ind w:left="5976" w:hanging="360"/>
      </w:pPr>
    </w:lvl>
    <w:lvl w:ilvl="8" w:tplc="0407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6" w15:restartNumberingAfterBreak="0">
    <w:nsid w:val="1E816529"/>
    <w:multiLevelType w:val="hybridMultilevel"/>
    <w:tmpl w:val="5CCC9760"/>
    <w:lvl w:ilvl="0" w:tplc="B242448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424794"/>
    <w:multiLevelType w:val="multilevel"/>
    <w:tmpl w:val="7A5EE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7464F71"/>
    <w:multiLevelType w:val="hybridMultilevel"/>
    <w:tmpl w:val="E6166B40"/>
    <w:lvl w:ilvl="0" w:tplc="7E1EC26C">
      <w:start w:val="1"/>
      <w:numFmt w:val="upperLetter"/>
      <w:pStyle w:val="Listealphagro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E10CB8"/>
    <w:multiLevelType w:val="hybridMultilevel"/>
    <w:tmpl w:val="B7B4EEB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F853AF"/>
    <w:multiLevelType w:val="singleLevel"/>
    <w:tmpl w:val="9FD654FE"/>
    <w:lvl w:ilvl="0">
      <w:start w:val="1"/>
      <w:numFmt w:val="upperLetter"/>
      <w:lvlText w:val="%1)"/>
      <w:legacy w:legacy="1" w:legacySpace="0" w:legacyIndent="283"/>
      <w:lvlJc w:val="left"/>
      <w:pPr>
        <w:ind w:left="283" w:hanging="283"/>
      </w:pPr>
    </w:lvl>
  </w:abstractNum>
  <w:abstractNum w:abstractNumId="11" w15:restartNumberingAfterBreak="0">
    <w:nsid w:val="3B3D4D7F"/>
    <w:multiLevelType w:val="multilevel"/>
    <w:tmpl w:val="729C483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3F5D08A5"/>
    <w:multiLevelType w:val="multilevel"/>
    <w:tmpl w:val="156AE9AE"/>
    <w:styleLink w:val="AktuelleListe1"/>
    <w:lvl w:ilvl="0">
      <w:start w:val="1"/>
      <w:numFmt w:val="decimal"/>
      <w:lvlText w:val="%1"/>
      <w:lvlJc w:val="left"/>
      <w:pPr>
        <w:tabs>
          <w:tab w:val="num" w:pos="1032"/>
        </w:tabs>
        <w:ind w:left="1032" w:hanging="10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59A12EB0"/>
    <w:multiLevelType w:val="hybridMultilevel"/>
    <w:tmpl w:val="D4A68D5E"/>
    <w:lvl w:ilvl="0" w:tplc="1060A3F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67610E"/>
    <w:multiLevelType w:val="hybridMultilevel"/>
    <w:tmpl w:val="3586C52E"/>
    <w:lvl w:ilvl="0" w:tplc="6BC4C1E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2872DF"/>
    <w:multiLevelType w:val="hybridMultilevel"/>
    <w:tmpl w:val="5146537A"/>
    <w:lvl w:ilvl="0" w:tplc="B8F62336">
      <w:start w:val="1"/>
      <w:numFmt w:val="decimal"/>
      <w:lvlText w:val="%1."/>
      <w:lvlJc w:val="left"/>
      <w:pPr>
        <w:ind w:left="93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56" w:hanging="360"/>
      </w:pPr>
    </w:lvl>
    <w:lvl w:ilvl="2" w:tplc="0407001B" w:tentative="1">
      <w:start w:val="1"/>
      <w:numFmt w:val="lowerRoman"/>
      <w:lvlText w:val="%3."/>
      <w:lvlJc w:val="right"/>
      <w:pPr>
        <w:ind w:left="2376" w:hanging="180"/>
      </w:pPr>
    </w:lvl>
    <w:lvl w:ilvl="3" w:tplc="0407000F" w:tentative="1">
      <w:start w:val="1"/>
      <w:numFmt w:val="decimal"/>
      <w:lvlText w:val="%4."/>
      <w:lvlJc w:val="left"/>
      <w:pPr>
        <w:ind w:left="3096" w:hanging="360"/>
      </w:pPr>
    </w:lvl>
    <w:lvl w:ilvl="4" w:tplc="04070019" w:tentative="1">
      <w:start w:val="1"/>
      <w:numFmt w:val="lowerLetter"/>
      <w:lvlText w:val="%5."/>
      <w:lvlJc w:val="left"/>
      <w:pPr>
        <w:ind w:left="3816" w:hanging="360"/>
      </w:pPr>
    </w:lvl>
    <w:lvl w:ilvl="5" w:tplc="0407001B" w:tentative="1">
      <w:start w:val="1"/>
      <w:numFmt w:val="lowerRoman"/>
      <w:lvlText w:val="%6."/>
      <w:lvlJc w:val="right"/>
      <w:pPr>
        <w:ind w:left="4536" w:hanging="180"/>
      </w:pPr>
    </w:lvl>
    <w:lvl w:ilvl="6" w:tplc="0407000F" w:tentative="1">
      <w:start w:val="1"/>
      <w:numFmt w:val="decimal"/>
      <w:lvlText w:val="%7."/>
      <w:lvlJc w:val="left"/>
      <w:pPr>
        <w:ind w:left="5256" w:hanging="360"/>
      </w:pPr>
    </w:lvl>
    <w:lvl w:ilvl="7" w:tplc="04070019" w:tentative="1">
      <w:start w:val="1"/>
      <w:numFmt w:val="lowerLetter"/>
      <w:lvlText w:val="%8."/>
      <w:lvlJc w:val="left"/>
      <w:pPr>
        <w:ind w:left="5976" w:hanging="360"/>
      </w:pPr>
    </w:lvl>
    <w:lvl w:ilvl="8" w:tplc="0407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16" w15:restartNumberingAfterBreak="0">
    <w:nsid w:val="6A645AC3"/>
    <w:multiLevelType w:val="hybridMultilevel"/>
    <w:tmpl w:val="A5D8FB74"/>
    <w:lvl w:ilvl="0" w:tplc="0407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665707"/>
    <w:multiLevelType w:val="hybridMultilevel"/>
    <w:tmpl w:val="7B42353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E27463"/>
    <w:multiLevelType w:val="singleLevel"/>
    <w:tmpl w:val="11B81DD2"/>
    <w:lvl w:ilvl="0">
      <w:start w:val="1"/>
      <w:numFmt w:val="bullet"/>
      <w:pStyle w:val="Aufzhlungs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8"/>
  </w:num>
  <w:num w:numId="2">
    <w:abstractNumId w:val="0"/>
  </w:num>
  <w:num w:numId="3">
    <w:abstractNumId w:val="10"/>
  </w:num>
  <w:num w:numId="4">
    <w:abstractNumId w:val="4"/>
  </w:num>
  <w:num w:numId="5">
    <w:abstractNumId w:val="3"/>
  </w:num>
  <w:num w:numId="6">
    <w:abstractNumId w:val="8"/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</w:num>
  <w:num w:numId="9">
    <w:abstractNumId w:val="15"/>
  </w:num>
  <w:num w:numId="10">
    <w:abstractNumId w:val="5"/>
  </w:num>
  <w:num w:numId="11">
    <w:abstractNumId w:val="11"/>
  </w:num>
  <w:num w:numId="12">
    <w:abstractNumId w:val="12"/>
  </w:num>
  <w:num w:numId="13">
    <w:abstractNumId w:val="1"/>
  </w:num>
  <w:num w:numId="14">
    <w:abstractNumId w:val="14"/>
  </w:num>
  <w:num w:numId="15">
    <w:abstractNumId w:val="6"/>
  </w:num>
  <w:num w:numId="16">
    <w:abstractNumId w:val="17"/>
  </w:num>
  <w:num w:numId="17">
    <w:abstractNumId w:val="9"/>
  </w:num>
  <w:num w:numId="18">
    <w:abstractNumId w:val="13"/>
  </w:num>
  <w:num w:numId="19">
    <w:abstractNumId w:val="16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ican Geophysical Union Style Guid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xfxes2ed8frza5epzebpfp2d5pxr002swfdx&quot;&gt;References_Kall&lt;record-ids&gt;&lt;item&gt;32&lt;/item&gt;&lt;item&gt;39&lt;/item&gt;&lt;item&gt;41&lt;/item&gt;&lt;item&gt;47&lt;/item&gt;&lt;item&gt;61&lt;/item&gt;&lt;item&gt;63&lt;/item&gt;&lt;item&gt;70&lt;/item&gt;&lt;item&gt;81&lt;/item&gt;&lt;item&gt;103&lt;/item&gt;&lt;item&gt;105&lt;/item&gt;&lt;item&gt;113&lt;/item&gt;&lt;item&gt;118&lt;/item&gt;&lt;item&gt;119&lt;/item&gt;&lt;item&gt;136&lt;/item&gt;&lt;item&gt;146&lt;/item&gt;&lt;item&gt;163&lt;/item&gt;&lt;item&gt;165&lt;/item&gt;&lt;item&gt;189&lt;/item&gt;&lt;item&gt;205&lt;/item&gt;&lt;item&gt;381&lt;/item&gt;&lt;item&gt;405&lt;/item&gt;&lt;item&gt;406&lt;/item&gt;&lt;item&gt;408&lt;/item&gt;&lt;item&gt;409&lt;/item&gt;&lt;item&gt;410&lt;/item&gt;&lt;item&gt;411&lt;/item&gt;&lt;item&gt;412&lt;/item&gt;&lt;item&gt;416&lt;/item&gt;&lt;item&gt;417&lt;/item&gt;&lt;item&gt;41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ErstelltMit" w:val="dissertation-hu-de-1.0"/>
    <w:docVar w:name="LetzteVorlage" w:val="dissertation-hu-de-1.0"/>
    <w:docVar w:name="LetzteVorlageDateiname" w:val="dissertation-hu-de.dotm"/>
  </w:docVars>
  <w:rsids>
    <w:rsidRoot w:val="005D492B"/>
    <w:rsid w:val="00000F72"/>
    <w:rsid w:val="00001037"/>
    <w:rsid w:val="00001444"/>
    <w:rsid w:val="000017DA"/>
    <w:rsid w:val="00001AEE"/>
    <w:rsid w:val="00002103"/>
    <w:rsid w:val="00002173"/>
    <w:rsid w:val="000022CD"/>
    <w:rsid w:val="00002326"/>
    <w:rsid w:val="000029F9"/>
    <w:rsid w:val="0000329F"/>
    <w:rsid w:val="00003DC8"/>
    <w:rsid w:val="0000507A"/>
    <w:rsid w:val="000053B3"/>
    <w:rsid w:val="00005704"/>
    <w:rsid w:val="00005A99"/>
    <w:rsid w:val="00005B8E"/>
    <w:rsid w:val="0000608D"/>
    <w:rsid w:val="00007727"/>
    <w:rsid w:val="00007A05"/>
    <w:rsid w:val="00007A57"/>
    <w:rsid w:val="00007B12"/>
    <w:rsid w:val="00007B9A"/>
    <w:rsid w:val="00007FE2"/>
    <w:rsid w:val="000104C7"/>
    <w:rsid w:val="000114C8"/>
    <w:rsid w:val="0001163A"/>
    <w:rsid w:val="0001231A"/>
    <w:rsid w:val="00012C1E"/>
    <w:rsid w:val="000130E6"/>
    <w:rsid w:val="0001347D"/>
    <w:rsid w:val="00014DED"/>
    <w:rsid w:val="000158E2"/>
    <w:rsid w:val="0001669D"/>
    <w:rsid w:val="00016742"/>
    <w:rsid w:val="00017083"/>
    <w:rsid w:val="0001729E"/>
    <w:rsid w:val="000175EF"/>
    <w:rsid w:val="000177D2"/>
    <w:rsid w:val="00017C2C"/>
    <w:rsid w:val="00017DA1"/>
    <w:rsid w:val="00020D31"/>
    <w:rsid w:val="000213CA"/>
    <w:rsid w:val="00021B31"/>
    <w:rsid w:val="00021E51"/>
    <w:rsid w:val="00022966"/>
    <w:rsid w:val="00022A99"/>
    <w:rsid w:val="00022B6D"/>
    <w:rsid w:val="00022BED"/>
    <w:rsid w:val="0002355D"/>
    <w:rsid w:val="0002386E"/>
    <w:rsid w:val="00023C3B"/>
    <w:rsid w:val="00023F60"/>
    <w:rsid w:val="000243D8"/>
    <w:rsid w:val="00024487"/>
    <w:rsid w:val="000249FD"/>
    <w:rsid w:val="00024CC6"/>
    <w:rsid w:val="00025340"/>
    <w:rsid w:val="00026130"/>
    <w:rsid w:val="000265E3"/>
    <w:rsid w:val="000273C5"/>
    <w:rsid w:val="00027EF3"/>
    <w:rsid w:val="0003007B"/>
    <w:rsid w:val="00030256"/>
    <w:rsid w:val="0003034F"/>
    <w:rsid w:val="00031488"/>
    <w:rsid w:val="000324BB"/>
    <w:rsid w:val="00032701"/>
    <w:rsid w:val="0003273C"/>
    <w:rsid w:val="0003290F"/>
    <w:rsid w:val="00032F28"/>
    <w:rsid w:val="00034E36"/>
    <w:rsid w:val="000363D0"/>
    <w:rsid w:val="00036521"/>
    <w:rsid w:val="0003681B"/>
    <w:rsid w:val="00036993"/>
    <w:rsid w:val="00036B43"/>
    <w:rsid w:val="00036EEC"/>
    <w:rsid w:val="00036F01"/>
    <w:rsid w:val="00037D68"/>
    <w:rsid w:val="00037F4A"/>
    <w:rsid w:val="00040A49"/>
    <w:rsid w:val="00040A67"/>
    <w:rsid w:val="00040E9C"/>
    <w:rsid w:val="000418ED"/>
    <w:rsid w:val="00041B10"/>
    <w:rsid w:val="00041C30"/>
    <w:rsid w:val="00041DD6"/>
    <w:rsid w:val="00042240"/>
    <w:rsid w:val="000424C9"/>
    <w:rsid w:val="00042A7C"/>
    <w:rsid w:val="00042B6A"/>
    <w:rsid w:val="00042D29"/>
    <w:rsid w:val="00043067"/>
    <w:rsid w:val="00043903"/>
    <w:rsid w:val="00043F2B"/>
    <w:rsid w:val="000440AF"/>
    <w:rsid w:val="000441FA"/>
    <w:rsid w:val="00044329"/>
    <w:rsid w:val="00044607"/>
    <w:rsid w:val="000455F3"/>
    <w:rsid w:val="00045757"/>
    <w:rsid w:val="00046D57"/>
    <w:rsid w:val="00047504"/>
    <w:rsid w:val="000500C7"/>
    <w:rsid w:val="0005124F"/>
    <w:rsid w:val="00051D7B"/>
    <w:rsid w:val="0005263D"/>
    <w:rsid w:val="000526C3"/>
    <w:rsid w:val="00053654"/>
    <w:rsid w:val="00054221"/>
    <w:rsid w:val="00054391"/>
    <w:rsid w:val="000546CE"/>
    <w:rsid w:val="00054964"/>
    <w:rsid w:val="0005554C"/>
    <w:rsid w:val="0005584A"/>
    <w:rsid w:val="00055A1C"/>
    <w:rsid w:val="00055C08"/>
    <w:rsid w:val="00056063"/>
    <w:rsid w:val="00056288"/>
    <w:rsid w:val="00056523"/>
    <w:rsid w:val="00056790"/>
    <w:rsid w:val="000572F8"/>
    <w:rsid w:val="00060137"/>
    <w:rsid w:val="00061237"/>
    <w:rsid w:val="000619D5"/>
    <w:rsid w:val="00061B59"/>
    <w:rsid w:val="00061D48"/>
    <w:rsid w:val="00062A10"/>
    <w:rsid w:val="00062EB7"/>
    <w:rsid w:val="000632A2"/>
    <w:rsid w:val="000633D6"/>
    <w:rsid w:val="0006351E"/>
    <w:rsid w:val="0006451C"/>
    <w:rsid w:val="000654DF"/>
    <w:rsid w:val="00065A2A"/>
    <w:rsid w:val="00065C75"/>
    <w:rsid w:val="000665F5"/>
    <w:rsid w:val="00066F40"/>
    <w:rsid w:val="00070E93"/>
    <w:rsid w:val="000712D0"/>
    <w:rsid w:val="00071545"/>
    <w:rsid w:val="00071726"/>
    <w:rsid w:val="00071DA7"/>
    <w:rsid w:val="000726D2"/>
    <w:rsid w:val="000726F5"/>
    <w:rsid w:val="00072A58"/>
    <w:rsid w:val="00073181"/>
    <w:rsid w:val="000734D5"/>
    <w:rsid w:val="0007377D"/>
    <w:rsid w:val="00073B1A"/>
    <w:rsid w:val="00074342"/>
    <w:rsid w:val="00074358"/>
    <w:rsid w:val="00074462"/>
    <w:rsid w:val="00074677"/>
    <w:rsid w:val="000755B7"/>
    <w:rsid w:val="00075A7E"/>
    <w:rsid w:val="000763A4"/>
    <w:rsid w:val="00076573"/>
    <w:rsid w:val="000766A1"/>
    <w:rsid w:val="000775E6"/>
    <w:rsid w:val="0007762F"/>
    <w:rsid w:val="00077955"/>
    <w:rsid w:val="000808DB"/>
    <w:rsid w:val="00080E51"/>
    <w:rsid w:val="000814FE"/>
    <w:rsid w:val="00081899"/>
    <w:rsid w:val="00081E9A"/>
    <w:rsid w:val="000820BF"/>
    <w:rsid w:val="00082349"/>
    <w:rsid w:val="000824AD"/>
    <w:rsid w:val="000827A0"/>
    <w:rsid w:val="00082885"/>
    <w:rsid w:val="000831A9"/>
    <w:rsid w:val="000831AA"/>
    <w:rsid w:val="000835C8"/>
    <w:rsid w:val="00083EAE"/>
    <w:rsid w:val="000841E8"/>
    <w:rsid w:val="000843D6"/>
    <w:rsid w:val="00084736"/>
    <w:rsid w:val="00084D27"/>
    <w:rsid w:val="000851B2"/>
    <w:rsid w:val="000854BE"/>
    <w:rsid w:val="000856D8"/>
    <w:rsid w:val="00085764"/>
    <w:rsid w:val="00085D9F"/>
    <w:rsid w:val="0008630A"/>
    <w:rsid w:val="00086510"/>
    <w:rsid w:val="00087587"/>
    <w:rsid w:val="00087AF1"/>
    <w:rsid w:val="00087E46"/>
    <w:rsid w:val="00090296"/>
    <w:rsid w:val="00090305"/>
    <w:rsid w:val="00090FC4"/>
    <w:rsid w:val="00091476"/>
    <w:rsid w:val="000917B4"/>
    <w:rsid w:val="00091963"/>
    <w:rsid w:val="000919DB"/>
    <w:rsid w:val="00091AD5"/>
    <w:rsid w:val="00091D6B"/>
    <w:rsid w:val="00092492"/>
    <w:rsid w:val="0009250E"/>
    <w:rsid w:val="00092674"/>
    <w:rsid w:val="00092C8B"/>
    <w:rsid w:val="00092EA2"/>
    <w:rsid w:val="00092F7F"/>
    <w:rsid w:val="00093206"/>
    <w:rsid w:val="0009326F"/>
    <w:rsid w:val="000933B6"/>
    <w:rsid w:val="00093604"/>
    <w:rsid w:val="00093A03"/>
    <w:rsid w:val="0009420F"/>
    <w:rsid w:val="000948C0"/>
    <w:rsid w:val="000949A1"/>
    <w:rsid w:val="00094B7A"/>
    <w:rsid w:val="00095338"/>
    <w:rsid w:val="000963F0"/>
    <w:rsid w:val="000968DC"/>
    <w:rsid w:val="00097990"/>
    <w:rsid w:val="00097C58"/>
    <w:rsid w:val="000A0437"/>
    <w:rsid w:val="000A0636"/>
    <w:rsid w:val="000A0958"/>
    <w:rsid w:val="000A0AAF"/>
    <w:rsid w:val="000A0D0D"/>
    <w:rsid w:val="000A2829"/>
    <w:rsid w:val="000A2B23"/>
    <w:rsid w:val="000A38AF"/>
    <w:rsid w:val="000A39FC"/>
    <w:rsid w:val="000A3A67"/>
    <w:rsid w:val="000A4A47"/>
    <w:rsid w:val="000A4B49"/>
    <w:rsid w:val="000A4D6C"/>
    <w:rsid w:val="000A4D7F"/>
    <w:rsid w:val="000A572B"/>
    <w:rsid w:val="000A5A44"/>
    <w:rsid w:val="000A5AC5"/>
    <w:rsid w:val="000A6002"/>
    <w:rsid w:val="000A61E2"/>
    <w:rsid w:val="000A63BA"/>
    <w:rsid w:val="000A6C57"/>
    <w:rsid w:val="000A73CF"/>
    <w:rsid w:val="000A7561"/>
    <w:rsid w:val="000A7633"/>
    <w:rsid w:val="000A7AEB"/>
    <w:rsid w:val="000B00A0"/>
    <w:rsid w:val="000B0AE3"/>
    <w:rsid w:val="000B1528"/>
    <w:rsid w:val="000B1968"/>
    <w:rsid w:val="000B24BA"/>
    <w:rsid w:val="000B2543"/>
    <w:rsid w:val="000B2DAD"/>
    <w:rsid w:val="000B3734"/>
    <w:rsid w:val="000B3C4A"/>
    <w:rsid w:val="000B3FA1"/>
    <w:rsid w:val="000B50FB"/>
    <w:rsid w:val="000B5606"/>
    <w:rsid w:val="000B5CB2"/>
    <w:rsid w:val="000B60DF"/>
    <w:rsid w:val="000B6166"/>
    <w:rsid w:val="000B685D"/>
    <w:rsid w:val="000B70FD"/>
    <w:rsid w:val="000B7409"/>
    <w:rsid w:val="000B7DCE"/>
    <w:rsid w:val="000C0780"/>
    <w:rsid w:val="000C0894"/>
    <w:rsid w:val="000C24D4"/>
    <w:rsid w:val="000C2622"/>
    <w:rsid w:val="000C2889"/>
    <w:rsid w:val="000C2CFC"/>
    <w:rsid w:val="000C3AC6"/>
    <w:rsid w:val="000C3C02"/>
    <w:rsid w:val="000C3F49"/>
    <w:rsid w:val="000C4C65"/>
    <w:rsid w:val="000C5193"/>
    <w:rsid w:val="000C5514"/>
    <w:rsid w:val="000C5E4B"/>
    <w:rsid w:val="000C6143"/>
    <w:rsid w:val="000C69A6"/>
    <w:rsid w:val="000C7084"/>
    <w:rsid w:val="000C7389"/>
    <w:rsid w:val="000C78A6"/>
    <w:rsid w:val="000C7CF8"/>
    <w:rsid w:val="000D0E20"/>
    <w:rsid w:val="000D1069"/>
    <w:rsid w:val="000D1090"/>
    <w:rsid w:val="000D10E0"/>
    <w:rsid w:val="000D1246"/>
    <w:rsid w:val="000D1596"/>
    <w:rsid w:val="000D20C1"/>
    <w:rsid w:val="000D2499"/>
    <w:rsid w:val="000D2925"/>
    <w:rsid w:val="000D3E38"/>
    <w:rsid w:val="000D4421"/>
    <w:rsid w:val="000D4A2B"/>
    <w:rsid w:val="000D4A3F"/>
    <w:rsid w:val="000D52BD"/>
    <w:rsid w:val="000D53BA"/>
    <w:rsid w:val="000D57B4"/>
    <w:rsid w:val="000D64BF"/>
    <w:rsid w:val="000D65D3"/>
    <w:rsid w:val="000D65E7"/>
    <w:rsid w:val="000D735D"/>
    <w:rsid w:val="000D74B2"/>
    <w:rsid w:val="000D78D9"/>
    <w:rsid w:val="000E03F0"/>
    <w:rsid w:val="000E171D"/>
    <w:rsid w:val="000E1CBC"/>
    <w:rsid w:val="000E1CD8"/>
    <w:rsid w:val="000E223F"/>
    <w:rsid w:val="000E2E0B"/>
    <w:rsid w:val="000E4329"/>
    <w:rsid w:val="000E44F8"/>
    <w:rsid w:val="000E59CA"/>
    <w:rsid w:val="000E59E8"/>
    <w:rsid w:val="000E63A8"/>
    <w:rsid w:val="000E6A5E"/>
    <w:rsid w:val="000E6C74"/>
    <w:rsid w:val="000E73EF"/>
    <w:rsid w:val="000E742C"/>
    <w:rsid w:val="000E77BB"/>
    <w:rsid w:val="000E7CEB"/>
    <w:rsid w:val="000E7EB8"/>
    <w:rsid w:val="000F189C"/>
    <w:rsid w:val="000F198A"/>
    <w:rsid w:val="000F1BB1"/>
    <w:rsid w:val="000F2DA3"/>
    <w:rsid w:val="000F2DA6"/>
    <w:rsid w:val="000F2E54"/>
    <w:rsid w:val="000F305F"/>
    <w:rsid w:val="000F334F"/>
    <w:rsid w:val="000F37AD"/>
    <w:rsid w:val="000F42D9"/>
    <w:rsid w:val="000F4311"/>
    <w:rsid w:val="000F47B6"/>
    <w:rsid w:val="000F50D4"/>
    <w:rsid w:val="000F53F9"/>
    <w:rsid w:val="000F5D56"/>
    <w:rsid w:val="000F63F7"/>
    <w:rsid w:val="000F69A2"/>
    <w:rsid w:val="000F6D60"/>
    <w:rsid w:val="000F731B"/>
    <w:rsid w:val="000F7601"/>
    <w:rsid w:val="000F79CE"/>
    <w:rsid w:val="000F7A10"/>
    <w:rsid w:val="00100228"/>
    <w:rsid w:val="00100231"/>
    <w:rsid w:val="00100715"/>
    <w:rsid w:val="00100B66"/>
    <w:rsid w:val="00101AE2"/>
    <w:rsid w:val="00102148"/>
    <w:rsid w:val="001023B0"/>
    <w:rsid w:val="00102673"/>
    <w:rsid w:val="001030EF"/>
    <w:rsid w:val="001041F5"/>
    <w:rsid w:val="00104599"/>
    <w:rsid w:val="001050DA"/>
    <w:rsid w:val="00105795"/>
    <w:rsid w:val="00105BD3"/>
    <w:rsid w:val="00106737"/>
    <w:rsid w:val="001067FA"/>
    <w:rsid w:val="001068C0"/>
    <w:rsid w:val="0010716E"/>
    <w:rsid w:val="0010762C"/>
    <w:rsid w:val="0010767A"/>
    <w:rsid w:val="001079A6"/>
    <w:rsid w:val="00107BBC"/>
    <w:rsid w:val="00107C82"/>
    <w:rsid w:val="001105B5"/>
    <w:rsid w:val="00110D25"/>
    <w:rsid w:val="00110DFF"/>
    <w:rsid w:val="00111708"/>
    <w:rsid w:val="00111994"/>
    <w:rsid w:val="00112098"/>
    <w:rsid w:val="0011242F"/>
    <w:rsid w:val="0011292F"/>
    <w:rsid w:val="00112B18"/>
    <w:rsid w:val="00112B63"/>
    <w:rsid w:val="00112BDC"/>
    <w:rsid w:val="00112DF5"/>
    <w:rsid w:val="001136CE"/>
    <w:rsid w:val="0011398F"/>
    <w:rsid w:val="00114B3D"/>
    <w:rsid w:val="00114D0C"/>
    <w:rsid w:val="00115B1E"/>
    <w:rsid w:val="00116646"/>
    <w:rsid w:val="001167CF"/>
    <w:rsid w:val="001173C9"/>
    <w:rsid w:val="00117890"/>
    <w:rsid w:val="001200AF"/>
    <w:rsid w:val="0012019A"/>
    <w:rsid w:val="001202AB"/>
    <w:rsid w:val="00120C56"/>
    <w:rsid w:val="00120DFB"/>
    <w:rsid w:val="0012116D"/>
    <w:rsid w:val="00121823"/>
    <w:rsid w:val="00121955"/>
    <w:rsid w:val="0012223C"/>
    <w:rsid w:val="001230AC"/>
    <w:rsid w:val="00123350"/>
    <w:rsid w:val="001234C1"/>
    <w:rsid w:val="00123DB0"/>
    <w:rsid w:val="00123FD6"/>
    <w:rsid w:val="0012466F"/>
    <w:rsid w:val="001246E8"/>
    <w:rsid w:val="00124732"/>
    <w:rsid w:val="0012478E"/>
    <w:rsid w:val="00125324"/>
    <w:rsid w:val="00125556"/>
    <w:rsid w:val="001259A4"/>
    <w:rsid w:val="001268CA"/>
    <w:rsid w:val="0012797D"/>
    <w:rsid w:val="00127B36"/>
    <w:rsid w:val="00127FBF"/>
    <w:rsid w:val="0013005B"/>
    <w:rsid w:val="001302B4"/>
    <w:rsid w:val="00130987"/>
    <w:rsid w:val="00130FD0"/>
    <w:rsid w:val="001310AF"/>
    <w:rsid w:val="0013128D"/>
    <w:rsid w:val="001316DF"/>
    <w:rsid w:val="0013186E"/>
    <w:rsid w:val="00132954"/>
    <w:rsid w:val="00132986"/>
    <w:rsid w:val="00132D6F"/>
    <w:rsid w:val="001332F8"/>
    <w:rsid w:val="001340C3"/>
    <w:rsid w:val="0013431D"/>
    <w:rsid w:val="0013494D"/>
    <w:rsid w:val="001350CD"/>
    <w:rsid w:val="00135438"/>
    <w:rsid w:val="00135639"/>
    <w:rsid w:val="00135B02"/>
    <w:rsid w:val="00136601"/>
    <w:rsid w:val="00137F15"/>
    <w:rsid w:val="00140599"/>
    <w:rsid w:val="0014060F"/>
    <w:rsid w:val="00140871"/>
    <w:rsid w:val="00140982"/>
    <w:rsid w:val="0014102C"/>
    <w:rsid w:val="00141ED5"/>
    <w:rsid w:val="00142096"/>
    <w:rsid w:val="0014217B"/>
    <w:rsid w:val="001430EF"/>
    <w:rsid w:val="0014318E"/>
    <w:rsid w:val="001431A3"/>
    <w:rsid w:val="00144515"/>
    <w:rsid w:val="00144897"/>
    <w:rsid w:val="00144968"/>
    <w:rsid w:val="001449BD"/>
    <w:rsid w:val="00144EC9"/>
    <w:rsid w:val="00145174"/>
    <w:rsid w:val="00146667"/>
    <w:rsid w:val="001468B1"/>
    <w:rsid w:val="00146913"/>
    <w:rsid w:val="001474B1"/>
    <w:rsid w:val="001476C6"/>
    <w:rsid w:val="00150CC2"/>
    <w:rsid w:val="00150E11"/>
    <w:rsid w:val="0015114C"/>
    <w:rsid w:val="00151814"/>
    <w:rsid w:val="001526C5"/>
    <w:rsid w:val="001528CA"/>
    <w:rsid w:val="00152D69"/>
    <w:rsid w:val="00152EF1"/>
    <w:rsid w:val="00153F59"/>
    <w:rsid w:val="00155879"/>
    <w:rsid w:val="001558A8"/>
    <w:rsid w:val="00155B1C"/>
    <w:rsid w:val="00155CA4"/>
    <w:rsid w:val="0015628E"/>
    <w:rsid w:val="00156C04"/>
    <w:rsid w:val="00156F20"/>
    <w:rsid w:val="00156F69"/>
    <w:rsid w:val="001570CB"/>
    <w:rsid w:val="00157BB6"/>
    <w:rsid w:val="00157F50"/>
    <w:rsid w:val="00160E2C"/>
    <w:rsid w:val="001611FF"/>
    <w:rsid w:val="00161285"/>
    <w:rsid w:val="001616DB"/>
    <w:rsid w:val="0016209C"/>
    <w:rsid w:val="00162B60"/>
    <w:rsid w:val="00162F3F"/>
    <w:rsid w:val="00162FEA"/>
    <w:rsid w:val="00163AE9"/>
    <w:rsid w:val="00163B11"/>
    <w:rsid w:val="00163D21"/>
    <w:rsid w:val="00165A63"/>
    <w:rsid w:val="00166688"/>
    <w:rsid w:val="00166E2F"/>
    <w:rsid w:val="00167C34"/>
    <w:rsid w:val="00167EB7"/>
    <w:rsid w:val="00170134"/>
    <w:rsid w:val="0017319A"/>
    <w:rsid w:val="00173496"/>
    <w:rsid w:val="00173568"/>
    <w:rsid w:val="001752A6"/>
    <w:rsid w:val="001760E4"/>
    <w:rsid w:val="0017671E"/>
    <w:rsid w:val="00176823"/>
    <w:rsid w:val="00176D13"/>
    <w:rsid w:val="00176D4A"/>
    <w:rsid w:val="0017700A"/>
    <w:rsid w:val="001773DA"/>
    <w:rsid w:val="001776D1"/>
    <w:rsid w:val="00177728"/>
    <w:rsid w:val="001804EC"/>
    <w:rsid w:val="00180826"/>
    <w:rsid w:val="0018140E"/>
    <w:rsid w:val="00181A72"/>
    <w:rsid w:val="00181C0F"/>
    <w:rsid w:val="001821DA"/>
    <w:rsid w:val="0018262A"/>
    <w:rsid w:val="001826AA"/>
    <w:rsid w:val="00182708"/>
    <w:rsid w:val="00183093"/>
    <w:rsid w:val="00183359"/>
    <w:rsid w:val="0018355D"/>
    <w:rsid w:val="00183865"/>
    <w:rsid w:val="00183959"/>
    <w:rsid w:val="00183AA5"/>
    <w:rsid w:val="00184C0E"/>
    <w:rsid w:val="00184E40"/>
    <w:rsid w:val="00184EA4"/>
    <w:rsid w:val="00184F4B"/>
    <w:rsid w:val="001853B6"/>
    <w:rsid w:val="001878E1"/>
    <w:rsid w:val="00192577"/>
    <w:rsid w:val="00192C37"/>
    <w:rsid w:val="00192C48"/>
    <w:rsid w:val="0019308A"/>
    <w:rsid w:val="001935DD"/>
    <w:rsid w:val="00193B66"/>
    <w:rsid w:val="00194425"/>
    <w:rsid w:val="001945E5"/>
    <w:rsid w:val="00194F40"/>
    <w:rsid w:val="001950C8"/>
    <w:rsid w:val="0019512D"/>
    <w:rsid w:val="001959AD"/>
    <w:rsid w:val="00195B78"/>
    <w:rsid w:val="00195F2B"/>
    <w:rsid w:val="00196BC9"/>
    <w:rsid w:val="00197050"/>
    <w:rsid w:val="0019751D"/>
    <w:rsid w:val="001978E4"/>
    <w:rsid w:val="001A07D9"/>
    <w:rsid w:val="001A1B29"/>
    <w:rsid w:val="001A1CED"/>
    <w:rsid w:val="001A1D8A"/>
    <w:rsid w:val="001A1E3C"/>
    <w:rsid w:val="001A269B"/>
    <w:rsid w:val="001A30EC"/>
    <w:rsid w:val="001A3298"/>
    <w:rsid w:val="001A33A3"/>
    <w:rsid w:val="001A38F3"/>
    <w:rsid w:val="001A39A2"/>
    <w:rsid w:val="001A4224"/>
    <w:rsid w:val="001A4440"/>
    <w:rsid w:val="001A4E4F"/>
    <w:rsid w:val="001A60D2"/>
    <w:rsid w:val="001A613E"/>
    <w:rsid w:val="001A69B2"/>
    <w:rsid w:val="001A72B1"/>
    <w:rsid w:val="001A7C12"/>
    <w:rsid w:val="001B14A6"/>
    <w:rsid w:val="001B1947"/>
    <w:rsid w:val="001B1C4E"/>
    <w:rsid w:val="001B1F5B"/>
    <w:rsid w:val="001B2437"/>
    <w:rsid w:val="001B266E"/>
    <w:rsid w:val="001B2D21"/>
    <w:rsid w:val="001B3693"/>
    <w:rsid w:val="001B3992"/>
    <w:rsid w:val="001B4D77"/>
    <w:rsid w:val="001B5047"/>
    <w:rsid w:val="001B5115"/>
    <w:rsid w:val="001B5568"/>
    <w:rsid w:val="001B561D"/>
    <w:rsid w:val="001B5AC7"/>
    <w:rsid w:val="001B5B30"/>
    <w:rsid w:val="001B5F28"/>
    <w:rsid w:val="001B64B3"/>
    <w:rsid w:val="001B65FA"/>
    <w:rsid w:val="001B6F1D"/>
    <w:rsid w:val="001B7556"/>
    <w:rsid w:val="001C03B0"/>
    <w:rsid w:val="001C09F4"/>
    <w:rsid w:val="001C1037"/>
    <w:rsid w:val="001C1064"/>
    <w:rsid w:val="001C160C"/>
    <w:rsid w:val="001C16B9"/>
    <w:rsid w:val="001C179B"/>
    <w:rsid w:val="001C2376"/>
    <w:rsid w:val="001C362F"/>
    <w:rsid w:val="001C38C1"/>
    <w:rsid w:val="001C44D9"/>
    <w:rsid w:val="001C4AC6"/>
    <w:rsid w:val="001C4F58"/>
    <w:rsid w:val="001C50F8"/>
    <w:rsid w:val="001C5204"/>
    <w:rsid w:val="001C678B"/>
    <w:rsid w:val="001C6CB3"/>
    <w:rsid w:val="001C7729"/>
    <w:rsid w:val="001C774A"/>
    <w:rsid w:val="001C79A7"/>
    <w:rsid w:val="001C7C68"/>
    <w:rsid w:val="001C7CF6"/>
    <w:rsid w:val="001C7D3B"/>
    <w:rsid w:val="001D0B81"/>
    <w:rsid w:val="001D0B92"/>
    <w:rsid w:val="001D1182"/>
    <w:rsid w:val="001D16CE"/>
    <w:rsid w:val="001D1902"/>
    <w:rsid w:val="001D1A6B"/>
    <w:rsid w:val="001D2355"/>
    <w:rsid w:val="001D2718"/>
    <w:rsid w:val="001D2727"/>
    <w:rsid w:val="001D2851"/>
    <w:rsid w:val="001D31D3"/>
    <w:rsid w:val="001D3610"/>
    <w:rsid w:val="001D3BEA"/>
    <w:rsid w:val="001D3C75"/>
    <w:rsid w:val="001D3F3A"/>
    <w:rsid w:val="001D423F"/>
    <w:rsid w:val="001D445E"/>
    <w:rsid w:val="001D477E"/>
    <w:rsid w:val="001D526C"/>
    <w:rsid w:val="001D55EA"/>
    <w:rsid w:val="001D58C1"/>
    <w:rsid w:val="001D5C99"/>
    <w:rsid w:val="001D63F0"/>
    <w:rsid w:val="001D65EF"/>
    <w:rsid w:val="001D66CB"/>
    <w:rsid w:val="001D6D55"/>
    <w:rsid w:val="001D6D7D"/>
    <w:rsid w:val="001D6D8D"/>
    <w:rsid w:val="001D6F66"/>
    <w:rsid w:val="001D744E"/>
    <w:rsid w:val="001D781C"/>
    <w:rsid w:val="001D798A"/>
    <w:rsid w:val="001E0293"/>
    <w:rsid w:val="001E07C9"/>
    <w:rsid w:val="001E099A"/>
    <w:rsid w:val="001E115B"/>
    <w:rsid w:val="001E14C7"/>
    <w:rsid w:val="001E1817"/>
    <w:rsid w:val="001E1E4D"/>
    <w:rsid w:val="001E270C"/>
    <w:rsid w:val="001E2838"/>
    <w:rsid w:val="001E2917"/>
    <w:rsid w:val="001E2B5D"/>
    <w:rsid w:val="001E2E30"/>
    <w:rsid w:val="001E37F8"/>
    <w:rsid w:val="001E5871"/>
    <w:rsid w:val="001E629E"/>
    <w:rsid w:val="001E6616"/>
    <w:rsid w:val="001E6E2F"/>
    <w:rsid w:val="001E6F84"/>
    <w:rsid w:val="001E7216"/>
    <w:rsid w:val="001E78B9"/>
    <w:rsid w:val="001E7E2B"/>
    <w:rsid w:val="001F04B6"/>
    <w:rsid w:val="001F052F"/>
    <w:rsid w:val="001F099E"/>
    <w:rsid w:val="001F0A45"/>
    <w:rsid w:val="001F24BF"/>
    <w:rsid w:val="001F2544"/>
    <w:rsid w:val="001F26E3"/>
    <w:rsid w:val="001F32A2"/>
    <w:rsid w:val="001F3A55"/>
    <w:rsid w:val="001F41E4"/>
    <w:rsid w:val="001F4561"/>
    <w:rsid w:val="001F4661"/>
    <w:rsid w:val="001F47BB"/>
    <w:rsid w:val="001F4CCC"/>
    <w:rsid w:val="001F5227"/>
    <w:rsid w:val="001F5BC2"/>
    <w:rsid w:val="001F68EE"/>
    <w:rsid w:val="002004F5"/>
    <w:rsid w:val="0020084F"/>
    <w:rsid w:val="0020085F"/>
    <w:rsid w:val="0020169C"/>
    <w:rsid w:val="0020177C"/>
    <w:rsid w:val="00201879"/>
    <w:rsid w:val="0020231D"/>
    <w:rsid w:val="00202AAB"/>
    <w:rsid w:val="00202D90"/>
    <w:rsid w:val="00203F34"/>
    <w:rsid w:val="00203FBA"/>
    <w:rsid w:val="00204138"/>
    <w:rsid w:val="002041A5"/>
    <w:rsid w:val="002049ED"/>
    <w:rsid w:val="0020501D"/>
    <w:rsid w:val="00205B6C"/>
    <w:rsid w:val="0020636C"/>
    <w:rsid w:val="00206C4B"/>
    <w:rsid w:val="00207B69"/>
    <w:rsid w:val="00207D89"/>
    <w:rsid w:val="0021075F"/>
    <w:rsid w:val="0021089D"/>
    <w:rsid w:val="00210BE3"/>
    <w:rsid w:val="00211F02"/>
    <w:rsid w:val="00212A6A"/>
    <w:rsid w:val="0021368E"/>
    <w:rsid w:val="00213E36"/>
    <w:rsid w:val="002141DF"/>
    <w:rsid w:val="002142B4"/>
    <w:rsid w:val="00214405"/>
    <w:rsid w:val="002144B7"/>
    <w:rsid w:val="00214B04"/>
    <w:rsid w:val="00214C8F"/>
    <w:rsid w:val="00215674"/>
    <w:rsid w:val="0021593E"/>
    <w:rsid w:val="00215C0A"/>
    <w:rsid w:val="00215D4F"/>
    <w:rsid w:val="00216412"/>
    <w:rsid w:val="00217B98"/>
    <w:rsid w:val="00217CB8"/>
    <w:rsid w:val="002209BF"/>
    <w:rsid w:val="00220FD4"/>
    <w:rsid w:val="00221088"/>
    <w:rsid w:val="002212A3"/>
    <w:rsid w:val="00221458"/>
    <w:rsid w:val="00221F26"/>
    <w:rsid w:val="0022217E"/>
    <w:rsid w:val="002223F6"/>
    <w:rsid w:val="0022261A"/>
    <w:rsid w:val="002229EE"/>
    <w:rsid w:val="00222B62"/>
    <w:rsid w:val="0022361E"/>
    <w:rsid w:val="0022386C"/>
    <w:rsid w:val="00224479"/>
    <w:rsid w:val="0022479C"/>
    <w:rsid w:val="002255AA"/>
    <w:rsid w:val="00226126"/>
    <w:rsid w:val="002263A3"/>
    <w:rsid w:val="00226F97"/>
    <w:rsid w:val="002273CF"/>
    <w:rsid w:val="00227D6F"/>
    <w:rsid w:val="00230604"/>
    <w:rsid w:val="0023083F"/>
    <w:rsid w:val="002311BD"/>
    <w:rsid w:val="002311C7"/>
    <w:rsid w:val="002314C1"/>
    <w:rsid w:val="00231FDA"/>
    <w:rsid w:val="00232B17"/>
    <w:rsid w:val="002330E7"/>
    <w:rsid w:val="00233894"/>
    <w:rsid w:val="00233D80"/>
    <w:rsid w:val="002349F7"/>
    <w:rsid w:val="00234C5A"/>
    <w:rsid w:val="00234F00"/>
    <w:rsid w:val="002353A2"/>
    <w:rsid w:val="0023674F"/>
    <w:rsid w:val="00237CD3"/>
    <w:rsid w:val="00237DC8"/>
    <w:rsid w:val="002406AC"/>
    <w:rsid w:val="00240804"/>
    <w:rsid w:val="002418F3"/>
    <w:rsid w:val="00243A50"/>
    <w:rsid w:val="00244958"/>
    <w:rsid w:val="00245265"/>
    <w:rsid w:val="00245CC4"/>
    <w:rsid w:val="00245EDB"/>
    <w:rsid w:val="0024634F"/>
    <w:rsid w:val="00246400"/>
    <w:rsid w:val="00246479"/>
    <w:rsid w:val="002468CF"/>
    <w:rsid w:val="00246E06"/>
    <w:rsid w:val="00246EF4"/>
    <w:rsid w:val="002472A0"/>
    <w:rsid w:val="00250345"/>
    <w:rsid w:val="00250379"/>
    <w:rsid w:val="002507A1"/>
    <w:rsid w:val="0025091E"/>
    <w:rsid w:val="00250B4F"/>
    <w:rsid w:val="00250C91"/>
    <w:rsid w:val="00251BD6"/>
    <w:rsid w:val="0025224C"/>
    <w:rsid w:val="002526D8"/>
    <w:rsid w:val="00252922"/>
    <w:rsid w:val="00253772"/>
    <w:rsid w:val="00254374"/>
    <w:rsid w:val="00254610"/>
    <w:rsid w:val="0025467F"/>
    <w:rsid w:val="00254EE7"/>
    <w:rsid w:val="002553FC"/>
    <w:rsid w:val="00255678"/>
    <w:rsid w:val="00255D5A"/>
    <w:rsid w:val="002560D1"/>
    <w:rsid w:val="00256A9F"/>
    <w:rsid w:val="00256DB5"/>
    <w:rsid w:val="00256DEE"/>
    <w:rsid w:val="00256F4C"/>
    <w:rsid w:val="00260F11"/>
    <w:rsid w:val="00260F8B"/>
    <w:rsid w:val="00261062"/>
    <w:rsid w:val="00261CA6"/>
    <w:rsid w:val="00262101"/>
    <w:rsid w:val="0026215F"/>
    <w:rsid w:val="002622E1"/>
    <w:rsid w:val="00263804"/>
    <w:rsid w:val="00263CFA"/>
    <w:rsid w:val="00264275"/>
    <w:rsid w:val="00264527"/>
    <w:rsid w:val="0026534D"/>
    <w:rsid w:val="002661BB"/>
    <w:rsid w:val="002661F7"/>
    <w:rsid w:val="00266412"/>
    <w:rsid w:val="00266F02"/>
    <w:rsid w:val="002674F8"/>
    <w:rsid w:val="0026777F"/>
    <w:rsid w:val="00270D56"/>
    <w:rsid w:val="002720D5"/>
    <w:rsid w:val="0027223B"/>
    <w:rsid w:val="002731C3"/>
    <w:rsid w:val="0027377E"/>
    <w:rsid w:val="0027384E"/>
    <w:rsid w:val="002738A3"/>
    <w:rsid w:val="00274694"/>
    <w:rsid w:val="002751AA"/>
    <w:rsid w:val="002754DF"/>
    <w:rsid w:val="0027555A"/>
    <w:rsid w:val="002757C5"/>
    <w:rsid w:val="002758AB"/>
    <w:rsid w:val="002759FB"/>
    <w:rsid w:val="0027662A"/>
    <w:rsid w:val="00276AB6"/>
    <w:rsid w:val="002775EE"/>
    <w:rsid w:val="00280702"/>
    <w:rsid w:val="0028078D"/>
    <w:rsid w:val="00280F88"/>
    <w:rsid w:val="0028107A"/>
    <w:rsid w:val="00281163"/>
    <w:rsid w:val="00281448"/>
    <w:rsid w:val="0028189E"/>
    <w:rsid w:val="002820D4"/>
    <w:rsid w:val="00282131"/>
    <w:rsid w:val="002826E2"/>
    <w:rsid w:val="00282F85"/>
    <w:rsid w:val="0028338D"/>
    <w:rsid w:val="00283671"/>
    <w:rsid w:val="0028454F"/>
    <w:rsid w:val="00284C82"/>
    <w:rsid w:val="00285346"/>
    <w:rsid w:val="00285FCB"/>
    <w:rsid w:val="00286040"/>
    <w:rsid w:val="00286F50"/>
    <w:rsid w:val="0028760B"/>
    <w:rsid w:val="002876A4"/>
    <w:rsid w:val="00287830"/>
    <w:rsid w:val="002903AF"/>
    <w:rsid w:val="00290943"/>
    <w:rsid w:val="00290A8D"/>
    <w:rsid w:val="00290D30"/>
    <w:rsid w:val="00290E36"/>
    <w:rsid w:val="002915D2"/>
    <w:rsid w:val="0029163E"/>
    <w:rsid w:val="002918C4"/>
    <w:rsid w:val="00293A84"/>
    <w:rsid w:val="00294146"/>
    <w:rsid w:val="0029448F"/>
    <w:rsid w:val="002948DB"/>
    <w:rsid w:val="00296CCF"/>
    <w:rsid w:val="00296DB1"/>
    <w:rsid w:val="00296ED4"/>
    <w:rsid w:val="00297266"/>
    <w:rsid w:val="002974CD"/>
    <w:rsid w:val="00297D3A"/>
    <w:rsid w:val="002A0161"/>
    <w:rsid w:val="002A0763"/>
    <w:rsid w:val="002A0961"/>
    <w:rsid w:val="002A0F46"/>
    <w:rsid w:val="002A10FE"/>
    <w:rsid w:val="002A11FC"/>
    <w:rsid w:val="002A146A"/>
    <w:rsid w:val="002A16A3"/>
    <w:rsid w:val="002A17F1"/>
    <w:rsid w:val="002A1B6A"/>
    <w:rsid w:val="002A208D"/>
    <w:rsid w:val="002A24A8"/>
    <w:rsid w:val="002A27AC"/>
    <w:rsid w:val="002A3437"/>
    <w:rsid w:val="002A3F56"/>
    <w:rsid w:val="002A4B83"/>
    <w:rsid w:val="002A5135"/>
    <w:rsid w:val="002A547C"/>
    <w:rsid w:val="002A5FD3"/>
    <w:rsid w:val="002A648F"/>
    <w:rsid w:val="002B02D4"/>
    <w:rsid w:val="002B13AD"/>
    <w:rsid w:val="002B16C1"/>
    <w:rsid w:val="002B1A64"/>
    <w:rsid w:val="002B1AA6"/>
    <w:rsid w:val="002B24EF"/>
    <w:rsid w:val="002B2687"/>
    <w:rsid w:val="002B2BB2"/>
    <w:rsid w:val="002B2BCC"/>
    <w:rsid w:val="002B2F5A"/>
    <w:rsid w:val="002B2F8D"/>
    <w:rsid w:val="002B331D"/>
    <w:rsid w:val="002B51A7"/>
    <w:rsid w:val="002B59FE"/>
    <w:rsid w:val="002B5CEC"/>
    <w:rsid w:val="002B5D97"/>
    <w:rsid w:val="002B671F"/>
    <w:rsid w:val="002B6A70"/>
    <w:rsid w:val="002B6BCA"/>
    <w:rsid w:val="002B7F37"/>
    <w:rsid w:val="002C044A"/>
    <w:rsid w:val="002C0913"/>
    <w:rsid w:val="002C1FE1"/>
    <w:rsid w:val="002C24BF"/>
    <w:rsid w:val="002C2C7B"/>
    <w:rsid w:val="002C2EE4"/>
    <w:rsid w:val="002C3270"/>
    <w:rsid w:val="002C3412"/>
    <w:rsid w:val="002C4C5C"/>
    <w:rsid w:val="002C51F2"/>
    <w:rsid w:val="002C5385"/>
    <w:rsid w:val="002C59E2"/>
    <w:rsid w:val="002C64D5"/>
    <w:rsid w:val="002C6F12"/>
    <w:rsid w:val="002C78ED"/>
    <w:rsid w:val="002C798F"/>
    <w:rsid w:val="002C7BC1"/>
    <w:rsid w:val="002D0034"/>
    <w:rsid w:val="002D02CC"/>
    <w:rsid w:val="002D0D1B"/>
    <w:rsid w:val="002D118A"/>
    <w:rsid w:val="002D1208"/>
    <w:rsid w:val="002D1367"/>
    <w:rsid w:val="002D15C5"/>
    <w:rsid w:val="002D19E7"/>
    <w:rsid w:val="002D2CED"/>
    <w:rsid w:val="002D2E12"/>
    <w:rsid w:val="002D2E7F"/>
    <w:rsid w:val="002D3534"/>
    <w:rsid w:val="002D466F"/>
    <w:rsid w:val="002D49AB"/>
    <w:rsid w:val="002D4A2D"/>
    <w:rsid w:val="002D4F80"/>
    <w:rsid w:val="002D5F7C"/>
    <w:rsid w:val="002D6278"/>
    <w:rsid w:val="002D67B0"/>
    <w:rsid w:val="002D6CB9"/>
    <w:rsid w:val="002D758D"/>
    <w:rsid w:val="002D7A9C"/>
    <w:rsid w:val="002D7EFE"/>
    <w:rsid w:val="002E0613"/>
    <w:rsid w:val="002E0649"/>
    <w:rsid w:val="002E07E9"/>
    <w:rsid w:val="002E0E10"/>
    <w:rsid w:val="002E2514"/>
    <w:rsid w:val="002E2C06"/>
    <w:rsid w:val="002E3622"/>
    <w:rsid w:val="002E3C63"/>
    <w:rsid w:val="002E3D01"/>
    <w:rsid w:val="002E3DC6"/>
    <w:rsid w:val="002E4745"/>
    <w:rsid w:val="002E4860"/>
    <w:rsid w:val="002E5169"/>
    <w:rsid w:val="002E5717"/>
    <w:rsid w:val="002E5C03"/>
    <w:rsid w:val="002E6952"/>
    <w:rsid w:val="002E6C2D"/>
    <w:rsid w:val="002E6CD7"/>
    <w:rsid w:val="002E712D"/>
    <w:rsid w:val="002E7502"/>
    <w:rsid w:val="002E7859"/>
    <w:rsid w:val="002E78C3"/>
    <w:rsid w:val="002E79DD"/>
    <w:rsid w:val="002E7C67"/>
    <w:rsid w:val="002F1630"/>
    <w:rsid w:val="002F17C8"/>
    <w:rsid w:val="002F2775"/>
    <w:rsid w:val="002F2B39"/>
    <w:rsid w:val="002F3771"/>
    <w:rsid w:val="002F404C"/>
    <w:rsid w:val="002F4917"/>
    <w:rsid w:val="002F4A35"/>
    <w:rsid w:val="002F4E04"/>
    <w:rsid w:val="002F5185"/>
    <w:rsid w:val="002F54FE"/>
    <w:rsid w:val="002F5BD2"/>
    <w:rsid w:val="002F5CC5"/>
    <w:rsid w:val="002F5F53"/>
    <w:rsid w:val="002F61D4"/>
    <w:rsid w:val="002F6C26"/>
    <w:rsid w:val="002F7620"/>
    <w:rsid w:val="002F7BA5"/>
    <w:rsid w:val="002F7CB8"/>
    <w:rsid w:val="003007D5"/>
    <w:rsid w:val="00301403"/>
    <w:rsid w:val="00301549"/>
    <w:rsid w:val="003018CC"/>
    <w:rsid w:val="0030200A"/>
    <w:rsid w:val="00302CD6"/>
    <w:rsid w:val="003036CE"/>
    <w:rsid w:val="00303E4C"/>
    <w:rsid w:val="00304DF7"/>
    <w:rsid w:val="00305C1A"/>
    <w:rsid w:val="00305EE9"/>
    <w:rsid w:val="00305F24"/>
    <w:rsid w:val="00305FD3"/>
    <w:rsid w:val="0030646D"/>
    <w:rsid w:val="00306C49"/>
    <w:rsid w:val="003100D5"/>
    <w:rsid w:val="0031015C"/>
    <w:rsid w:val="00310979"/>
    <w:rsid w:val="003109AE"/>
    <w:rsid w:val="00310B5F"/>
    <w:rsid w:val="0031112A"/>
    <w:rsid w:val="00311951"/>
    <w:rsid w:val="00311C6E"/>
    <w:rsid w:val="00312278"/>
    <w:rsid w:val="00312865"/>
    <w:rsid w:val="00312DA8"/>
    <w:rsid w:val="003140DB"/>
    <w:rsid w:val="0031542C"/>
    <w:rsid w:val="00315680"/>
    <w:rsid w:val="00315A27"/>
    <w:rsid w:val="00315C14"/>
    <w:rsid w:val="0031661D"/>
    <w:rsid w:val="00316F0D"/>
    <w:rsid w:val="0031705C"/>
    <w:rsid w:val="0031728D"/>
    <w:rsid w:val="00317494"/>
    <w:rsid w:val="003178BB"/>
    <w:rsid w:val="00317B2E"/>
    <w:rsid w:val="0032084E"/>
    <w:rsid w:val="00320C70"/>
    <w:rsid w:val="0032147D"/>
    <w:rsid w:val="00321607"/>
    <w:rsid w:val="003217DA"/>
    <w:rsid w:val="003219B0"/>
    <w:rsid w:val="00322E82"/>
    <w:rsid w:val="0032390F"/>
    <w:rsid w:val="00324773"/>
    <w:rsid w:val="003248A9"/>
    <w:rsid w:val="00325163"/>
    <w:rsid w:val="00325E7A"/>
    <w:rsid w:val="00326C72"/>
    <w:rsid w:val="00326F82"/>
    <w:rsid w:val="0032787C"/>
    <w:rsid w:val="00327AF7"/>
    <w:rsid w:val="00330899"/>
    <w:rsid w:val="00330C23"/>
    <w:rsid w:val="00330DB7"/>
    <w:rsid w:val="0033168D"/>
    <w:rsid w:val="0033244B"/>
    <w:rsid w:val="0033259E"/>
    <w:rsid w:val="003328A5"/>
    <w:rsid w:val="00332F4D"/>
    <w:rsid w:val="00333373"/>
    <w:rsid w:val="00333434"/>
    <w:rsid w:val="00333565"/>
    <w:rsid w:val="0033418F"/>
    <w:rsid w:val="00335113"/>
    <w:rsid w:val="003354E6"/>
    <w:rsid w:val="00336005"/>
    <w:rsid w:val="00336508"/>
    <w:rsid w:val="0033705D"/>
    <w:rsid w:val="00337902"/>
    <w:rsid w:val="00340140"/>
    <w:rsid w:val="0034115A"/>
    <w:rsid w:val="0034188F"/>
    <w:rsid w:val="00341C52"/>
    <w:rsid w:val="00341FC6"/>
    <w:rsid w:val="00342861"/>
    <w:rsid w:val="00342AD7"/>
    <w:rsid w:val="00342C7D"/>
    <w:rsid w:val="00342CB3"/>
    <w:rsid w:val="00343369"/>
    <w:rsid w:val="0034355B"/>
    <w:rsid w:val="003437DE"/>
    <w:rsid w:val="00343D3F"/>
    <w:rsid w:val="003445B3"/>
    <w:rsid w:val="0034486C"/>
    <w:rsid w:val="00344E90"/>
    <w:rsid w:val="0034510C"/>
    <w:rsid w:val="00345304"/>
    <w:rsid w:val="00345893"/>
    <w:rsid w:val="00346214"/>
    <w:rsid w:val="003462CC"/>
    <w:rsid w:val="00346605"/>
    <w:rsid w:val="00347384"/>
    <w:rsid w:val="0034763B"/>
    <w:rsid w:val="003479DB"/>
    <w:rsid w:val="003500FB"/>
    <w:rsid w:val="00350D30"/>
    <w:rsid w:val="00351916"/>
    <w:rsid w:val="00351A6E"/>
    <w:rsid w:val="00352436"/>
    <w:rsid w:val="00352613"/>
    <w:rsid w:val="00353184"/>
    <w:rsid w:val="00353412"/>
    <w:rsid w:val="0035342A"/>
    <w:rsid w:val="00354016"/>
    <w:rsid w:val="003542A1"/>
    <w:rsid w:val="00354A85"/>
    <w:rsid w:val="0035571C"/>
    <w:rsid w:val="003559A9"/>
    <w:rsid w:val="00355E16"/>
    <w:rsid w:val="003563A2"/>
    <w:rsid w:val="00357828"/>
    <w:rsid w:val="00357865"/>
    <w:rsid w:val="00357DD3"/>
    <w:rsid w:val="00360192"/>
    <w:rsid w:val="00360B1B"/>
    <w:rsid w:val="00360D33"/>
    <w:rsid w:val="00361908"/>
    <w:rsid w:val="0036199C"/>
    <w:rsid w:val="0036239B"/>
    <w:rsid w:val="003630B4"/>
    <w:rsid w:val="00364AD2"/>
    <w:rsid w:val="0036516D"/>
    <w:rsid w:val="003658B0"/>
    <w:rsid w:val="00365C57"/>
    <w:rsid w:val="00365DB4"/>
    <w:rsid w:val="003660D1"/>
    <w:rsid w:val="00366377"/>
    <w:rsid w:val="00366619"/>
    <w:rsid w:val="003666A7"/>
    <w:rsid w:val="00367352"/>
    <w:rsid w:val="003676B2"/>
    <w:rsid w:val="00370481"/>
    <w:rsid w:val="00371003"/>
    <w:rsid w:val="0037124A"/>
    <w:rsid w:val="00371714"/>
    <w:rsid w:val="0037239E"/>
    <w:rsid w:val="00372535"/>
    <w:rsid w:val="00372D7D"/>
    <w:rsid w:val="00373285"/>
    <w:rsid w:val="003736C0"/>
    <w:rsid w:val="00373870"/>
    <w:rsid w:val="003741A4"/>
    <w:rsid w:val="00374653"/>
    <w:rsid w:val="00374CBA"/>
    <w:rsid w:val="00374E0B"/>
    <w:rsid w:val="00375215"/>
    <w:rsid w:val="00375813"/>
    <w:rsid w:val="00375E7A"/>
    <w:rsid w:val="003769E6"/>
    <w:rsid w:val="00380BCA"/>
    <w:rsid w:val="00380E82"/>
    <w:rsid w:val="00380EEC"/>
    <w:rsid w:val="003813F3"/>
    <w:rsid w:val="0038175E"/>
    <w:rsid w:val="00381C58"/>
    <w:rsid w:val="00383118"/>
    <w:rsid w:val="0038430E"/>
    <w:rsid w:val="00384454"/>
    <w:rsid w:val="00384600"/>
    <w:rsid w:val="00384F02"/>
    <w:rsid w:val="0038528D"/>
    <w:rsid w:val="00385A3B"/>
    <w:rsid w:val="00385B76"/>
    <w:rsid w:val="003861C6"/>
    <w:rsid w:val="003863E8"/>
    <w:rsid w:val="0038697C"/>
    <w:rsid w:val="00386B1E"/>
    <w:rsid w:val="00386C17"/>
    <w:rsid w:val="0039070A"/>
    <w:rsid w:val="00390BD5"/>
    <w:rsid w:val="00391BF1"/>
    <w:rsid w:val="00392611"/>
    <w:rsid w:val="0039295E"/>
    <w:rsid w:val="003929F5"/>
    <w:rsid w:val="00392E17"/>
    <w:rsid w:val="00392F6E"/>
    <w:rsid w:val="0039318A"/>
    <w:rsid w:val="003945E8"/>
    <w:rsid w:val="00394685"/>
    <w:rsid w:val="00394A5E"/>
    <w:rsid w:val="00394DA4"/>
    <w:rsid w:val="003955CC"/>
    <w:rsid w:val="00395777"/>
    <w:rsid w:val="003959F2"/>
    <w:rsid w:val="00395C89"/>
    <w:rsid w:val="00395EEA"/>
    <w:rsid w:val="0039692A"/>
    <w:rsid w:val="00396C19"/>
    <w:rsid w:val="00397EC1"/>
    <w:rsid w:val="003A040D"/>
    <w:rsid w:val="003A0832"/>
    <w:rsid w:val="003A0E57"/>
    <w:rsid w:val="003A1100"/>
    <w:rsid w:val="003A1349"/>
    <w:rsid w:val="003A19D8"/>
    <w:rsid w:val="003A1AAB"/>
    <w:rsid w:val="003A2053"/>
    <w:rsid w:val="003A226A"/>
    <w:rsid w:val="003A2364"/>
    <w:rsid w:val="003A247C"/>
    <w:rsid w:val="003A30FC"/>
    <w:rsid w:val="003A38BB"/>
    <w:rsid w:val="003A39FE"/>
    <w:rsid w:val="003A3EBE"/>
    <w:rsid w:val="003A3FB9"/>
    <w:rsid w:val="003A42A7"/>
    <w:rsid w:val="003A591E"/>
    <w:rsid w:val="003A5C06"/>
    <w:rsid w:val="003A6058"/>
    <w:rsid w:val="003A611B"/>
    <w:rsid w:val="003A6BCB"/>
    <w:rsid w:val="003A6D9C"/>
    <w:rsid w:val="003A7A36"/>
    <w:rsid w:val="003A7CDA"/>
    <w:rsid w:val="003B029C"/>
    <w:rsid w:val="003B0E7D"/>
    <w:rsid w:val="003B0EF3"/>
    <w:rsid w:val="003B14EA"/>
    <w:rsid w:val="003B2084"/>
    <w:rsid w:val="003B2298"/>
    <w:rsid w:val="003B2316"/>
    <w:rsid w:val="003B2D81"/>
    <w:rsid w:val="003B371A"/>
    <w:rsid w:val="003B443D"/>
    <w:rsid w:val="003B47EA"/>
    <w:rsid w:val="003B4B2F"/>
    <w:rsid w:val="003B66CF"/>
    <w:rsid w:val="003B69E6"/>
    <w:rsid w:val="003B7D12"/>
    <w:rsid w:val="003B7D89"/>
    <w:rsid w:val="003B7F60"/>
    <w:rsid w:val="003C05F3"/>
    <w:rsid w:val="003C1293"/>
    <w:rsid w:val="003C19F9"/>
    <w:rsid w:val="003C1BC4"/>
    <w:rsid w:val="003C3E0E"/>
    <w:rsid w:val="003C41EF"/>
    <w:rsid w:val="003C4631"/>
    <w:rsid w:val="003C47F3"/>
    <w:rsid w:val="003C514E"/>
    <w:rsid w:val="003C55C8"/>
    <w:rsid w:val="003C5916"/>
    <w:rsid w:val="003C5C41"/>
    <w:rsid w:val="003C5CF9"/>
    <w:rsid w:val="003C661E"/>
    <w:rsid w:val="003C74B3"/>
    <w:rsid w:val="003C7C14"/>
    <w:rsid w:val="003C7D00"/>
    <w:rsid w:val="003C7D9F"/>
    <w:rsid w:val="003D02B2"/>
    <w:rsid w:val="003D0879"/>
    <w:rsid w:val="003D0956"/>
    <w:rsid w:val="003D1BA2"/>
    <w:rsid w:val="003D1FF8"/>
    <w:rsid w:val="003D209F"/>
    <w:rsid w:val="003D244E"/>
    <w:rsid w:val="003D2762"/>
    <w:rsid w:val="003D280E"/>
    <w:rsid w:val="003D2A97"/>
    <w:rsid w:val="003D3387"/>
    <w:rsid w:val="003D37DD"/>
    <w:rsid w:val="003D384D"/>
    <w:rsid w:val="003D39A2"/>
    <w:rsid w:val="003D3FC7"/>
    <w:rsid w:val="003D41A8"/>
    <w:rsid w:val="003D41F7"/>
    <w:rsid w:val="003D42AD"/>
    <w:rsid w:val="003D46C3"/>
    <w:rsid w:val="003D4A7C"/>
    <w:rsid w:val="003D4BBC"/>
    <w:rsid w:val="003D521A"/>
    <w:rsid w:val="003D55B3"/>
    <w:rsid w:val="003D55BE"/>
    <w:rsid w:val="003D5793"/>
    <w:rsid w:val="003D5AD4"/>
    <w:rsid w:val="003D5F53"/>
    <w:rsid w:val="003D6867"/>
    <w:rsid w:val="003D6FCB"/>
    <w:rsid w:val="003D71FF"/>
    <w:rsid w:val="003D72E3"/>
    <w:rsid w:val="003D7339"/>
    <w:rsid w:val="003D75B6"/>
    <w:rsid w:val="003D7851"/>
    <w:rsid w:val="003D79D4"/>
    <w:rsid w:val="003D7C66"/>
    <w:rsid w:val="003E1396"/>
    <w:rsid w:val="003E39A1"/>
    <w:rsid w:val="003E39E5"/>
    <w:rsid w:val="003E3A9D"/>
    <w:rsid w:val="003E46FA"/>
    <w:rsid w:val="003E56F9"/>
    <w:rsid w:val="003E5819"/>
    <w:rsid w:val="003E5ACB"/>
    <w:rsid w:val="003E6969"/>
    <w:rsid w:val="003E6D54"/>
    <w:rsid w:val="003E6F9B"/>
    <w:rsid w:val="003E7C77"/>
    <w:rsid w:val="003E7D71"/>
    <w:rsid w:val="003E7FB3"/>
    <w:rsid w:val="003F0F92"/>
    <w:rsid w:val="003F137B"/>
    <w:rsid w:val="003F24F7"/>
    <w:rsid w:val="003F2ACD"/>
    <w:rsid w:val="003F3B6A"/>
    <w:rsid w:val="003F4A56"/>
    <w:rsid w:val="003F50D1"/>
    <w:rsid w:val="003F5339"/>
    <w:rsid w:val="003F5D76"/>
    <w:rsid w:val="003F5FA0"/>
    <w:rsid w:val="003F6410"/>
    <w:rsid w:val="003F66B0"/>
    <w:rsid w:val="003F6FC0"/>
    <w:rsid w:val="003F70E3"/>
    <w:rsid w:val="003F745C"/>
    <w:rsid w:val="003F7685"/>
    <w:rsid w:val="0040045F"/>
    <w:rsid w:val="00400486"/>
    <w:rsid w:val="004008F9"/>
    <w:rsid w:val="00400CEF"/>
    <w:rsid w:val="00400D41"/>
    <w:rsid w:val="00401437"/>
    <w:rsid w:val="00401B2E"/>
    <w:rsid w:val="00401C9C"/>
    <w:rsid w:val="00402B9C"/>
    <w:rsid w:val="00402D02"/>
    <w:rsid w:val="0040307C"/>
    <w:rsid w:val="00403B5A"/>
    <w:rsid w:val="00404895"/>
    <w:rsid w:val="00404BE1"/>
    <w:rsid w:val="00404F8D"/>
    <w:rsid w:val="004052B3"/>
    <w:rsid w:val="004056BB"/>
    <w:rsid w:val="00405B21"/>
    <w:rsid w:val="00405D0B"/>
    <w:rsid w:val="00406A9F"/>
    <w:rsid w:val="00406FAF"/>
    <w:rsid w:val="00407041"/>
    <w:rsid w:val="004073C7"/>
    <w:rsid w:val="0040758B"/>
    <w:rsid w:val="00407CB2"/>
    <w:rsid w:val="004100B0"/>
    <w:rsid w:val="00411572"/>
    <w:rsid w:val="00411829"/>
    <w:rsid w:val="00411A79"/>
    <w:rsid w:val="0041241B"/>
    <w:rsid w:val="004127A3"/>
    <w:rsid w:val="00412F72"/>
    <w:rsid w:val="00413176"/>
    <w:rsid w:val="004131BE"/>
    <w:rsid w:val="004136E0"/>
    <w:rsid w:val="004137A7"/>
    <w:rsid w:val="004139C2"/>
    <w:rsid w:val="00413A25"/>
    <w:rsid w:val="00413E81"/>
    <w:rsid w:val="00414138"/>
    <w:rsid w:val="00414622"/>
    <w:rsid w:val="00414A70"/>
    <w:rsid w:val="00414A9D"/>
    <w:rsid w:val="004153FE"/>
    <w:rsid w:val="00415574"/>
    <w:rsid w:val="00415EB3"/>
    <w:rsid w:val="00416636"/>
    <w:rsid w:val="00417184"/>
    <w:rsid w:val="00417E9D"/>
    <w:rsid w:val="004202C8"/>
    <w:rsid w:val="004206C7"/>
    <w:rsid w:val="0042122E"/>
    <w:rsid w:val="00421BA9"/>
    <w:rsid w:val="0042280A"/>
    <w:rsid w:val="00422F3F"/>
    <w:rsid w:val="004230C1"/>
    <w:rsid w:val="00424068"/>
    <w:rsid w:val="004242F0"/>
    <w:rsid w:val="004243CA"/>
    <w:rsid w:val="004258CF"/>
    <w:rsid w:val="00425B8F"/>
    <w:rsid w:val="00425BC1"/>
    <w:rsid w:val="00425C37"/>
    <w:rsid w:val="00426FC7"/>
    <w:rsid w:val="00427619"/>
    <w:rsid w:val="0043139E"/>
    <w:rsid w:val="004315A4"/>
    <w:rsid w:val="00431CA8"/>
    <w:rsid w:val="00431D81"/>
    <w:rsid w:val="004323E3"/>
    <w:rsid w:val="0043321A"/>
    <w:rsid w:val="00433900"/>
    <w:rsid w:val="00434148"/>
    <w:rsid w:val="004346CE"/>
    <w:rsid w:val="004358FB"/>
    <w:rsid w:val="00435925"/>
    <w:rsid w:val="00435F11"/>
    <w:rsid w:val="00436A08"/>
    <w:rsid w:val="00436F7C"/>
    <w:rsid w:val="00437424"/>
    <w:rsid w:val="004376BA"/>
    <w:rsid w:val="0043793D"/>
    <w:rsid w:val="004405C0"/>
    <w:rsid w:val="004410D9"/>
    <w:rsid w:val="004417EB"/>
    <w:rsid w:val="00441D89"/>
    <w:rsid w:val="004421A8"/>
    <w:rsid w:val="0044254A"/>
    <w:rsid w:val="004426C3"/>
    <w:rsid w:val="00443098"/>
    <w:rsid w:val="0044316C"/>
    <w:rsid w:val="0044361A"/>
    <w:rsid w:val="00443DE7"/>
    <w:rsid w:val="00443F0C"/>
    <w:rsid w:val="004441FA"/>
    <w:rsid w:val="0044478F"/>
    <w:rsid w:val="0044542A"/>
    <w:rsid w:val="004460FE"/>
    <w:rsid w:val="00446E64"/>
    <w:rsid w:val="00447665"/>
    <w:rsid w:val="00447A64"/>
    <w:rsid w:val="00447D58"/>
    <w:rsid w:val="0045058E"/>
    <w:rsid w:val="00450ABC"/>
    <w:rsid w:val="00450D08"/>
    <w:rsid w:val="00450E15"/>
    <w:rsid w:val="0045153C"/>
    <w:rsid w:val="00452668"/>
    <w:rsid w:val="00452DF6"/>
    <w:rsid w:val="00453EAE"/>
    <w:rsid w:val="0045420D"/>
    <w:rsid w:val="004558EF"/>
    <w:rsid w:val="00455A01"/>
    <w:rsid w:val="00455D55"/>
    <w:rsid w:val="00455EC9"/>
    <w:rsid w:val="00456020"/>
    <w:rsid w:val="0045613E"/>
    <w:rsid w:val="00456265"/>
    <w:rsid w:val="00456861"/>
    <w:rsid w:val="004568AB"/>
    <w:rsid w:val="00456B38"/>
    <w:rsid w:val="00456C06"/>
    <w:rsid w:val="00457E7C"/>
    <w:rsid w:val="00462093"/>
    <w:rsid w:val="0046263E"/>
    <w:rsid w:val="004636B2"/>
    <w:rsid w:val="00463E2B"/>
    <w:rsid w:val="00463F9E"/>
    <w:rsid w:val="004642A0"/>
    <w:rsid w:val="0046535A"/>
    <w:rsid w:val="00465902"/>
    <w:rsid w:val="00465B09"/>
    <w:rsid w:val="00465DE6"/>
    <w:rsid w:val="00466365"/>
    <w:rsid w:val="004667C6"/>
    <w:rsid w:val="00466887"/>
    <w:rsid w:val="00467A6B"/>
    <w:rsid w:val="00467C76"/>
    <w:rsid w:val="00467EAA"/>
    <w:rsid w:val="00470355"/>
    <w:rsid w:val="004705ED"/>
    <w:rsid w:val="00471621"/>
    <w:rsid w:val="00471F01"/>
    <w:rsid w:val="004724F9"/>
    <w:rsid w:val="00472511"/>
    <w:rsid w:val="00472AFC"/>
    <w:rsid w:val="00473AA4"/>
    <w:rsid w:val="004743D4"/>
    <w:rsid w:val="0047472B"/>
    <w:rsid w:val="00475226"/>
    <w:rsid w:val="004765B9"/>
    <w:rsid w:val="00476F71"/>
    <w:rsid w:val="00476FAB"/>
    <w:rsid w:val="0047798B"/>
    <w:rsid w:val="00477EC2"/>
    <w:rsid w:val="00480156"/>
    <w:rsid w:val="0048027A"/>
    <w:rsid w:val="004803F3"/>
    <w:rsid w:val="00480790"/>
    <w:rsid w:val="00480B4D"/>
    <w:rsid w:val="00480C53"/>
    <w:rsid w:val="004836AC"/>
    <w:rsid w:val="0048390A"/>
    <w:rsid w:val="0048409A"/>
    <w:rsid w:val="004847DA"/>
    <w:rsid w:val="004854CE"/>
    <w:rsid w:val="0048686D"/>
    <w:rsid w:val="00486E48"/>
    <w:rsid w:val="004875FC"/>
    <w:rsid w:val="00487825"/>
    <w:rsid w:val="004901BA"/>
    <w:rsid w:val="00490CDA"/>
    <w:rsid w:val="00490CEB"/>
    <w:rsid w:val="00490EE5"/>
    <w:rsid w:val="00491933"/>
    <w:rsid w:val="0049196C"/>
    <w:rsid w:val="004930DF"/>
    <w:rsid w:val="004937A5"/>
    <w:rsid w:val="00494B12"/>
    <w:rsid w:val="00494E10"/>
    <w:rsid w:val="00494FFE"/>
    <w:rsid w:val="004956B9"/>
    <w:rsid w:val="00495992"/>
    <w:rsid w:val="00495DB9"/>
    <w:rsid w:val="0049654E"/>
    <w:rsid w:val="00496AEF"/>
    <w:rsid w:val="004973AF"/>
    <w:rsid w:val="00497F93"/>
    <w:rsid w:val="004A0615"/>
    <w:rsid w:val="004A1953"/>
    <w:rsid w:val="004A2404"/>
    <w:rsid w:val="004A3349"/>
    <w:rsid w:val="004A37FC"/>
    <w:rsid w:val="004A3AAB"/>
    <w:rsid w:val="004A467F"/>
    <w:rsid w:val="004A4B1A"/>
    <w:rsid w:val="004A4EA8"/>
    <w:rsid w:val="004A53B9"/>
    <w:rsid w:val="004A56E2"/>
    <w:rsid w:val="004A5F42"/>
    <w:rsid w:val="004A68F9"/>
    <w:rsid w:val="004A6AED"/>
    <w:rsid w:val="004A76F0"/>
    <w:rsid w:val="004A78F4"/>
    <w:rsid w:val="004B11E1"/>
    <w:rsid w:val="004B1EBC"/>
    <w:rsid w:val="004B2083"/>
    <w:rsid w:val="004B2220"/>
    <w:rsid w:val="004B235E"/>
    <w:rsid w:val="004B2372"/>
    <w:rsid w:val="004B3084"/>
    <w:rsid w:val="004B37A8"/>
    <w:rsid w:val="004B381C"/>
    <w:rsid w:val="004B3E0D"/>
    <w:rsid w:val="004B496F"/>
    <w:rsid w:val="004B49D1"/>
    <w:rsid w:val="004B4CCC"/>
    <w:rsid w:val="004B4E4E"/>
    <w:rsid w:val="004B5B0E"/>
    <w:rsid w:val="004B5CA0"/>
    <w:rsid w:val="004B5CF2"/>
    <w:rsid w:val="004B637A"/>
    <w:rsid w:val="004B6D84"/>
    <w:rsid w:val="004B712D"/>
    <w:rsid w:val="004B7155"/>
    <w:rsid w:val="004B739A"/>
    <w:rsid w:val="004B7BC7"/>
    <w:rsid w:val="004B7FE2"/>
    <w:rsid w:val="004C03A3"/>
    <w:rsid w:val="004C0A65"/>
    <w:rsid w:val="004C192B"/>
    <w:rsid w:val="004C19AD"/>
    <w:rsid w:val="004C20E3"/>
    <w:rsid w:val="004C2755"/>
    <w:rsid w:val="004C2BA3"/>
    <w:rsid w:val="004C2F52"/>
    <w:rsid w:val="004C30CB"/>
    <w:rsid w:val="004C38CC"/>
    <w:rsid w:val="004C3AA8"/>
    <w:rsid w:val="004C42B6"/>
    <w:rsid w:val="004C5005"/>
    <w:rsid w:val="004C5BDB"/>
    <w:rsid w:val="004C602E"/>
    <w:rsid w:val="004C642C"/>
    <w:rsid w:val="004C646A"/>
    <w:rsid w:val="004C696F"/>
    <w:rsid w:val="004C6B99"/>
    <w:rsid w:val="004C72B9"/>
    <w:rsid w:val="004C7744"/>
    <w:rsid w:val="004C7B17"/>
    <w:rsid w:val="004C7CCD"/>
    <w:rsid w:val="004C7E33"/>
    <w:rsid w:val="004C7FA1"/>
    <w:rsid w:val="004C7FA9"/>
    <w:rsid w:val="004D0347"/>
    <w:rsid w:val="004D11CF"/>
    <w:rsid w:val="004D1896"/>
    <w:rsid w:val="004D19E6"/>
    <w:rsid w:val="004D1DD9"/>
    <w:rsid w:val="004D1E10"/>
    <w:rsid w:val="004D218E"/>
    <w:rsid w:val="004D2A8E"/>
    <w:rsid w:val="004D318F"/>
    <w:rsid w:val="004D32FB"/>
    <w:rsid w:val="004D39D4"/>
    <w:rsid w:val="004D4176"/>
    <w:rsid w:val="004D4285"/>
    <w:rsid w:val="004D48C1"/>
    <w:rsid w:val="004D51E2"/>
    <w:rsid w:val="004D55B8"/>
    <w:rsid w:val="004D5ABC"/>
    <w:rsid w:val="004D6691"/>
    <w:rsid w:val="004D6DC5"/>
    <w:rsid w:val="004D7AF7"/>
    <w:rsid w:val="004E090B"/>
    <w:rsid w:val="004E0AF5"/>
    <w:rsid w:val="004E0D92"/>
    <w:rsid w:val="004E1D09"/>
    <w:rsid w:val="004E218B"/>
    <w:rsid w:val="004E2A15"/>
    <w:rsid w:val="004E2B66"/>
    <w:rsid w:val="004E4697"/>
    <w:rsid w:val="004E590A"/>
    <w:rsid w:val="004E65A8"/>
    <w:rsid w:val="004E6CDF"/>
    <w:rsid w:val="004E7229"/>
    <w:rsid w:val="004E77E7"/>
    <w:rsid w:val="004E7BFF"/>
    <w:rsid w:val="004E7C6C"/>
    <w:rsid w:val="004F0318"/>
    <w:rsid w:val="004F0C35"/>
    <w:rsid w:val="004F1E65"/>
    <w:rsid w:val="004F2076"/>
    <w:rsid w:val="004F21E6"/>
    <w:rsid w:val="004F2515"/>
    <w:rsid w:val="004F2DA0"/>
    <w:rsid w:val="004F3537"/>
    <w:rsid w:val="004F36BA"/>
    <w:rsid w:val="004F45F7"/>
    <w:rsid w:val="004F4613"/>
    <w:rsid w:val="004F4A7C"/>
    <w:rsid w:val="004F4B3B"/>
    <w:rsid w:val="004F52EE"/>
    <w:rsid w:val="004F569C"/>
    <w:rsid w:val="004F5802"/>
    <w:rsid w:val="004F5B42"/>
    <w:rsid w:val="004F5E9E"/>
    <w:rsid w:val="004F5FE6"/>
    <w:rsid w:val="004F62F1"/>
    <w:rsid w:val="004F6A0F"/>
    <w:rsid w:val="004F713E"/>
    <w:rsid w:val="004F7394"/>
    <w:rsid w:val="004F742C"/>
    <w:rsid w:val="004F744D"/>
    <w:rsid w:val="004F7526"/>
    <w:rsid w:val="004F78EB"/>
    <w:rsid w:val="004F7A4B"/>
    <w:rsid w:val="004F7BDB"/>
    <w:rsid w:val="00500091"/>
    <w:rsid w:val="00500154"/>
    <w:rsid w:val="00500251"/>
    <w:rsid w:val="005010D4"/>
    <w:rsid w:val="00501559"/>
    <w:rsid w:val="00501BC2"/>
    <w:rsid w:val="005028D9"/>
    <w:rsid w:val="00502AFF"/>
    <w:rsid w:val="00503C2E"/>
    <w:rsid w:val="005041AE"/>
    <w:rsid w:val="005043A4"/>
    <w:rsid w:val="00504AAF"/>
    <w:rsid w:val="005051A4"/>
    <w:rsid w:val="00505AB8"/>
    <w:rsid w:val="0050619E"/>
    <w:rsid w:val="0050623A"/>
    <w:rsid w:val="005074F8"/>
    <w:rsid w:val="00507F7E"/>
    <w:rsid w:val="005109AE"/>
    <w:rsid w:val="00510B3F"/>
    <w:rsid w:val="00510E0A"/>
    <w:rsid w:val="00510FD9"/>
    <w:rsid w:val="005111D0"/>
    <w:rsid w:val="0051121B"/>
    <w:rsid w:val="005115D0"/>
    <w:rsid w:val="0051176C"/>
    <w:rsid w:val="00511898"/>
    <w:rsid w:val="00511BAD"/>
    <w:rsid w:val="005139DD"/>
    <w:rsid w:val="00513DE3"/>
    <w:rsid w:val="00514088"/>
    <w:rsid w:val="005144F8"/>
    <w:rsid w:val="005148FB"/>
    <w:rsid w:val="00514E39"/>
    <w:rsid w:val="005153A3"/>
    <w:rsid w:val="00515852"/>
    <w:rsid w:val="00515B7C"/>
    <w:rsid w:val="00515B7E"/>
    <w:rsid w:val="005177F0"/>
    <w:rsid w:val="00517E10"/>
    <w:rsid w:val="00520099"/>
    <w:rsid w:val="00520775"/>
    <w:rsid w:val="00521276"/>
    <w:rsid w:val="00521365"/>
    <w:rsid w:val="00521506"/>
    <w:rsid w:val="00521913"/>
    <w:rsid w:val="00522818"/>
    <w:rsid w:val="00522956"/>
    <w:rsid w:val="00522A2B"/>
    <w:rsid w:val="00522B3C"/>
    <w:rsid w:val="00523AC5"/>
    <w:rsid w:val="005243FC"/>
    <w:rsid w:val="005247AF"/>
    <w:rsid w:val="005251FF"/>
    <w:rsid w:val="00525954"/>
    <w:rsid w:val="005259A6"/>
    <w:rsid w:val="00525C1E"/>
    <w:rsid w:val="00525C3F"/>
    <w:rsid w:val="00526BD6"/>
    <w:rsid w:val="00526DC2"/>
    <w:rsid w:val="00526EA0"/>
    <w:rsid w:val="005270D7"/>
    <w:rsid w:val="005270E6"/>
    <w:rsid w:val="005273B9"/>
    <w:rsid w:val="00527ABE"/>
    <w:rsid w:val="00530BA4"/>
    <w:rsid w:val="0053266E"/>
    <w:rsid w:val="00532BC4"/>
    <w:rsid w:val="005339F9"/>
    <w:rsid w:val="00533D81"/>
    <w:rsid w:val="00533E42"/>
    <w:rsid w:val="00533F11"/>
    <w:rsid w:val="0053429F"/>
    <w:rsid w:val="0053430E"/>
    <w:rsid w:val="00535599"/>
    <w:rsid w:val="005355FD"/>
    <w:rsid w:val="0053576F"/>
    <w:rsid w:val="005359D7"/>
    <w:rsid w:val="00535B14"/>
    <w:rsid w:val="0053642A"/>
    <w:rsid w:val="005365EE"/>
    <w:rsid w:val="00536BE8"/>
    <w:rsid w:val="00536C65"/>
    <w:rsid w:val="00536D1F"/>
    <w:rsid w:val="00536E19"/>
    <w:rsid w:val="005372F9"/>
    <w:rsid w:val="005404A1"/>
    <w:rsid w:val="00541186"/>
    <w:rsid w:val="00541978"/>
    <w:rsid w:val="005428F2"/>
    <w:rsid w:val="005442CE"/>
    <w:rsid w:val="00544301"/>
    <w:rsid w:val="005449E8"/>
    <w:rsid w:val="0054540E"/>
    <w:rsid w:val="00545581"/>
    <w:rsid w:val="0054574D"/>
    <w:rsid w:val="00545831"/>
    <w:rsid w:val="00546312"/>
    <w:rsid w:val="00546457"/>
    <w:rsid w:val="00547526"/>
    <w:rsid w:val="0055052E"/>
    <w:rsid w:val="00550BB0"/>
    <w:rsid w:val="00551D8D"/>
    <w:rsid w:val="00551E11"/>
    <w:rsid w:val="00551FE1"/>
    <w:rsid w:val="00552B61"/>
    <w:rsid w:val="00554756"/>
    <w:rsid w:val="00554854"/>
    <w:rsid w:val="005548CB"/>
    <w:rsid w:val="00554CEA"/>
    <w:rsid w:val="005554B3"/>
    <w:rsid w:val="00556621"/>
    <w:rsid w:val="00556993"/>
    <w:rsid w:val="00556E01"/>
    <w:rsid w:val="005576E1"/>
    <w:rsid w:val="00557BF4"/>
    <w:rsid w:val="00557D1E"/>
    <w:rsid w:val="00560359"/>
    <w:rsid w:val="0056049F"/>
    <w:rsid w:val="005610CB"/>
    <w:rsid w:val="00561899"/>
    <w:rsid w:val="00561ABA"/>
    <w:rsid w:val="00561EB6"/>
    <w:rsid w:val="00562AA7"/>
    <w:rsid w:val="00562EB4"/>
    <w:rsid w:val="005633E1"/>
    <w:rsid w:val="0056367D"/>
    <w:rsid w:val="00563725"/>
    <w:rsid w:val="00565348"/>
    <w:rsid w:val="005668DF"/>
    <w:rsid w:val="00566963"/>
    <w:rsid w:val="00566B03"/>
    <w:rsid w:val="00566C6C"/>
    <w:rsid w:val="00567091"/>
    <w:rsid w:val="005672E7"/>
    <w:rsid w:val="005702CD"/>
    <w:rsid w:val="00570376"/>
    <w:rsid w:val="005714AF"/>
    <w:rsid w:val="00571A29"/>
    <w:rsid w:val="00571AF7"/>
    <w:rsid w:val="00571E01"/>
    <w:rsid w:val="00571E16"/>
    <w:rsid w:val="00572233"/>
    <w:rsid w:val="00572B6A"/>
    <w:rsid w:val="00573862"/>
    <w:rsid w:val="005738B6"/>
    <w:rsid w:val="0057395F"/>
    <w:rsid w:val="00573D01"/>
    <w:rsid w:val="00574579"/>
    <w:rsid w:val="00574639"/>
    <w:rsid w:val="0057469F"/>
    <w:rsid w:val="0057470B"/>
    <w:rsid w:val="00574AAA"/>
    <w:rsid w:val="00574BB0"/>
    <w:rsid w:val="00574E56"/>
    <w:rsid w:val="00574FB3"/>
    <w:rsid w:val="005751D9"/>
    <w:rsid w:val="005752C1"/>
    <w:rsid w:val="005755B7"/>
    <w:rsid w:val="005756FB"/>
    <w:rsid w:val="00575BF1"/>
    <w:rsid w:val="005761CD"/>
    <w:rsid w:val="005763E0"/>
    <w:rsid w:val="0057659D"/>
    <w:rsid w:val="005766DC"/>
    <w:rsid w:val="00576CEC"/>
    <w:rsid w:val="0057758D"/>
    <w:rsid w:val="0057781C"/>
    <w:rsid w:val="0058016C"/>
    <w:rsid w:val="00580714"/>
    <w:rsid w:val="00580C38"/>
    <w:rsid w:val="00580DB6"/>
    <w:rsid w:val="005810F0"/>
    <w:rsid w:val="005811EC"/>
    <w:rsid w:val="0058177C"/>
    <w:rsid w:val="00581F91"/>
    <w:rsid w:val="005825CE"/>
    <w:rsid w:val="00582E34"/>
    <w:rsid w:val="00583296"/>
    <w:rsid w:val="005832AD"/>
    <w:rsid w:val="0058344B"/>
    <w:rsid w:val="005836F2"/>
    <w:rsid w:val="005840C9"/>
    <w:rsid w:val="00584879"/>
    <w:rsid w:val="00584A82"/>
    <w:rsid w:val="00584BB7"/>
    <w:rsid w:val="00584F89"/>
    <w:rsid w:val="0058574B"/>
    <w:rsid w:val="00585CDD"/>
    <w:rsid w:val="00585F3E"/>
    <w:rsid w:val="00586073"/>
    <w:rsid w:val="0058630D"/>
    <w:rsid w:val="00587E35"/>
    <w:rsid w:val="00587EBE"/>
    <w:rsid w:val="00587F07"/>
    <w:rsid w:val="00587F5A"/>
    <w:rsid w:val="00587FC3"/>
    <w:rsid w:val="005900DB"/>
    <w:rsid w:val="005900E9"/>
    <w:rsid w:val="0059013D"/>
    <w:rsid w:val="005902E3"/>
    <w:rsid w:val="0059032F"/>
    <w:rsid w:val="005906D9"/>
    <w:rsid w:val="005909D8"/>
    <w:rsid w:val="00590BE7"/>
    <w:rsid w:val="0059105E"/>
    <w:rsid w:val="005924E0"/>
    <w:rsid w:val="00592632"/>
    <w:rsid w:val="00592C5E"/>
    <w:rsid w:val="005936EC"/>
    <w:rsid w:val="00593984"/>
    <w:rsid w:val="00595021"/>
    <w:rsid w:val="005952AA"/>
    <w:rsid w:val="00595A49"/>
    <w:rsid w:val="00595BDD"/>
    <w:rsid w:val="00595C58"/>
    <w:rsid w:val="00595EB6"/>
    <w:rsid w:val="00596521"/>
    <w:rsid w:val="0059723B"/>
    <w:rsid w:val="005978E2"/>
    <w:rsid w:val="00597BA1"/>
    <w:rsid w:val="00597E41"/>
    <w:rsid w:val="005A057B"/>
    <w:rsid w:val="005A06B2"/>
    <w:rsid w:val="005A0930"/>
    <w:rsid w:val="005A0A49"/>
    <w:rsid w:val="005A11CE"/>
    <w:rsid w:val="005A126C"/>
    <w:rsid w:val="005A1325"/>
    <w:rsid w:val="005A21B2"/>
    <w:rsid w:val="005A2CA7"/>
    <w:rsid w:val="005A2F0C"/>
    <w:rsid w:val="005A2FC4"/>
    <w:rsid w:val="005A337E"/>
    <w:rsid w:val="005A35FC"/>
    <w:rsid w:val="005A37F3"/>
    <w:rsid w:val="005A3E1E"/>
    <w:rsid w:val="005A3F70"/>
    <w:rsid w:val="005A4413"/>
    <w:rsid w:val="005A5745"/>
    <w:rsid w:val="005A608A"/>
    <w:rsid w:val="005A61AA"/>
    <w:rsid w:val="005A61BE"/>
    <w:rsid w:val="005A6AD4"/>
    <w:rsid w:val="005A6D50"/>
    <w:rsid w:val="005A7A70"/>
    <w:rsid w:val="005A7D52"/>
    <w:rsid w:val="005B04B2"/>
    <w:rsid w:val="005B0BD5"/>
    <w:rsid w:val="005B0D27"/>
    <w:rsid w:val="005B0E2F"/>
    <w:rsid w:val="005B0EAF"/>
    <w:rsid w:val="005B1166"/>
    <w:rsid w:val="005B12C2"/>
    <w:rsid w:val="005B13CA"/>
    <w:rsid w:val="005B15B7"/>
    <w:rsid w:val="005B188E"/>
    <w:rsid w:val="005B199B"/>
    <w:rsid w:val="005B207C"/>
    <w:rsid w:val="005B2157"/>
    <w:rsid w:val="005B21C2"/>
    <w:rsid w:val="005B222C"/>
    <w:rsid w:val="005B370B"/>
    <w:rsid w:val="005B4424"/>
    <w:rsid w:val="005B46C6"/>
    <w:rsid w:val="005B4B48"/>
    <w:rsid w:val="005B5328"/>
    <w:rsid w:val="005B5B1F"/>
    <w:rsid w:val="005B5DE2"/>
    <w:rsid w:val="005B6F7A"/>
    <w:rsid w:val="005B7F42"/>
    <w:rsid w:val="005C0463"/>
    <w:rsid w:val="005C0531"/>
    <w:rsid w:val="005C0650"/>
    <w:rsid w:val="005C07F4"/>
    <w:rsid w:val="005C0901"/>
    <w:rsid w:val="005C0DE6"/>
    <w:rsid w:val="005C13FB"/>
    <w:rsid w:val="005C151E"/>
    <w:rsid w:val="005C16B1"/>
    <w:rsid w:val="005C1871"/>
    <w:rsid w:val="005C1B58"/>
    <w:rsid w:val="005C201E"/>
    <w:rsid w:val="005C20A1"/>
    <w:rsid w:val="005C220F"/>
    <w:rsid w:val="005C2469"/>
    <w:rsid w:val="005C2E6C"/>
    <w:rsid w:val="005C3575"/>
    <w:rsid w:val="005C389A"/>
    <w:rsid w:val="005C4169"/>
    <w:rsid w:val="005C527F"/>
    <w:rsid w:val="005C605B"/>
    <w:rsid w:val="005C68DF"/>
    <w:rsid w:val="005C6DFE"/>
    <w:rsid w:val="005C7BBF"/>
    <w:rsid w:val="005D0318"/>
    <w:rsid w:val="005D0665"/>
    <w:rsid w:val="005D0A81"/>
    <w:rsid w:val="005D11BC"/>
    <w:rsid w:val="005D1C7D"/>
    <w:rsid w:val="005D2522"/>
    <w:rsid w:val="005D2E94"/>
    <w:rsid w:val="005D33FA"/>
    <w:rsid w:val="005D4698"/>
    <w:rsid w:val="005D492B"/>
    <w:rsid w:val="005D536B"/>
    <w:rsid w:val="005D541D"/>
    <w:rsid w:val="005D5C7F"/>
    <w:rsid w:val="005D6674"/>
    <w:rsid w:val="005D67D5"/>
    <w:rsid w:val="005D6875"/>
    <w:rsid w:val="005D6AAD"/>
    <w:rsid w:val="005D6BB1"/>
    <w:rsid w:val="005D71B0"/>
    <w:rsid w:val="005D73F8"/>
    <w:rsid w:val="005D7BDF"/>
    <w:rsid w:val="005E00DC"/>
    <w:rsid w:val="005E085D"/>
    <w:rsid w:val="005E0A13"/>
    <w:rsid w:val="005E0F29"/>
    <w:rsid w:val="005E11E6"/>
    <w:rsid w:val="005E12D9"/>
    <w:rsid w:val="005E187A"/>
    <w:rsid w:val="005E2419"/>
    <w:rsid w:val="005E2701"/>
    <w:rsid w:val="005E274A"/>
    <w:rsid w:val="005E3153"/>
    <w:rsid w:val="005E358E"/>
    <w:rsid w:val="005E3851"/>
    <w:rsid w:val="005E437D"/>
    <w:rsid w:val="005E4582"/>
    <w:rsid w:val="005E4DC9"/>
    <w:rsid w:val="005E4F39"/>
    <w:rsid w:val="005E6473"/>
    <w:rsid w:val="005E6E6B"/>
    <w:rsid w:val="005E6ECD"/>
    <w:rsid w:val="005E70CE"/>
    <w:rsid w:val="005E710D"/>
    <w:rsid w:val="005E736E"/>
    <w:rsid w:val="005E79F1"/>
    <w:rsid w:val="005F15E7"/>
    <w:rsid w:val="005F19AE"/>
    <w:rsid w:val="005F1ABD"/>
    <w:rsid w:val="005F1E2A"/>
    <w:rsid w:val="005F22F5"/>
    <w:rsid w:val="005F2D12"/>
    <w:rsid w:val="005F3109"/>
    <w:rsid w:val="005F4375"/>
    <w:rsid w:val="005F5173"/>
    <w:rsid w:val="005F5E1D"/>
    <w:rsid w:val="005F5F26"/>
    <w:rsid w:val="005F6B9C"/>
    <w:rsid w:val="005F7795"/>
    <w:rsid w:val="0060055B"/>
    <w:rsid w:val="00600CA2"/>
    <w:rsid w:val="006015B8"/>
    <w:rsid w:val="00601D01"/>
    <w:rsid w:val="00602472"/>
    <w:rsid w:val="006026CD"/>
    <w:rsid w:val="00602A3F"/>
    <w:rsid w:val="0060318A"/>
    <w:rsid w:val="0060419E"/>
    <w:rsid w:val="00604261"/>
    <w:rsid w:val="006046AF"/>
    <w:rsid w:val="006048D8"/>
    <w:rsid w:val="00605111"/>
    <w:rsid w:val="006051F1"/>
    <w:rsid w:val="006058D1"/>
    <w:rsid w:val="00605960"/>
    <w:rsid w:val="00605DE8"/>
    <w:rsid w:val="00605EE1"/>
    <w:rsid w:val="00606834"/>
    <w:rsid w:val="00606DA5"/>
    <w:rsid w:val="0060714A"/>
    <w:rsid w:val="00607DCB"/>
    <w:rsid w:val="00610112"/>
    <w:rsid w:val="00610CF9"/>
    <w:rsid w:val="006110A9"/>
    <w:rsid w:val="006114F2"/>
    <w:rsid w:val="00612861"/>
    <w:rsid w:val="00614D0F"/>
    <w:rsid w:val="006150B8"/>
    <w:rsid w:val="00615123"/>
    <w:rsid w:val="00615664"/>
    <w:rsid w:val="00615E7B"/>
    <w:rsid w:val="00615F1B"/>
    <w:rsid w:val="0061648B"/>
    <w:rsid w:val="006164BD"/>
    <w:rsid w:val="006167D3"/>
    <w:rsid w:val="00616DCB"/>
    <w:rsid w:val="006170CD"/>
    <w:rsid w:val="0061756E"/>
    <w:rsid w:val="00617580"/>
    <w:rsid w:val="00617824"/>
    <w:rsid w:val="0061791C"/>
    <w:rsid w:val="00617EC5"/>
    <w:rsid w:val="00620ACE"/>
    <w:rsid w:val="00620BB2"/>
    <w:rsid w:val="00620C84"/>
    <w:rsid w:val="006213E0"/>
    <w:rsid w:val="00621C56"/>
    <w:rsid w:val="0062238A"/>
    <w:rsid w:val="00622915"/>
    <w:rsid w:val="00622E9E"/>
    <w:rsid w:val="006233FD"/>
    <w:rsid w:val="00623B89"/>
    <w:rsid w:val="00623F6A"/>
    <w:rsid w:val="006249BC"/>
    <w:rsid w:val="00624A73"/>
    <w:rsid w:val="00625249"/>
    <w:rsid w:val="0062542F"/>
    <w:rsid w:val="00626763"/>
    <w:rsid w:val="006275A6"/>
    <w:rsid w:val="006277FF"/>
    <w:rsid w:val="006303FC"/>
    <w:rsid w:val="0063171D"/>
    <w:rsid w:val="00632826"/>
    <w:rsid w:val="00633223"/>
    <w:rsid w:val="0063371C"/>
    <w:rsid w:val="00634A2E"/>
    <w:rsid w:val="00634B73"/>
    <w:rsid w:val="006350C4"/>
    <w:rsid w:val="00635109"/>
    <w:rsid w:val="006352EB"/>
    <w:rsid w:val="006358F0"/>
    <w:rsid w:val="006364BE"/>
    <w:rsid w:val="006366B9"/>
    <w:rsid w:val="00636D43"/>
    <w:rsid w:val="006377D1"/>
    <w:rsid w:val="006379AB"/>
    <w:rsid w:val="00637C61"/>
    <w:rsid w:val="0064098D"/>
    <w:rsid w:val="00640B87"/>
    <w:rsid w:val="00640D6E"/>
    <w:rsid w:val="00641102"/>
    <w:rsid w:val="00641195"/>
    <w:rsid w:val="006412EC"/>
    <w:rsid w:val="006418AD"/>
    <w:rsid w:val="00642A5A"/>
    <w:rsid w:val="006433D4"/>
    <w:rsid w:val="00645115"/>
    <w:rsid w:val="006458D2"/>
    <w:rsid w:val="00645CE3"/>
    <w:rsid w:val="0064603B"/>
    <w:rsid w:val="00646BE6"/>
    <w:rsid w:val="00646C4E"/>
    <w:rsid w:val="00647451"/>
    <w:rsid w:val="006474CC"/>
    <w:rsid w:val="00647DDF"/>
    <w:rsid w:val="00650561"/>
    <w:rsid w:val="0065127B"/>
    <w:rsid w:val="00651301"/>
    <w:rsid w:val="00651F39"/>
    <w:rsid w:val="006520DA"/>
    <w:rsid w:val="006523A8"/>
    <w:rsid w:val="006525CC"/>
    <w:rsid w:val="0065468A"/>
    <w:rsid w:val="00655333"/>
    <w:rsid w:val="0065659A"/>
    <w:rsid w:val="006566AD"/>
    <w:rsid w:val="00656BE7"/>
    <w:rsid w:val="00657312"/>
    <w:rsid w:val="00657A67"/>
    <w:rsid w:val="0066061E"/>
    <w:rsid w:val="006607E7"/>
    <w:rsid w:val="00660B3B"/>
    <w:rsid w:val="00660B8A"/>
    <w:rsid w:val="006613BE"/>
    <w:rsid w:val="00661E7B"/>
    <w:rsid w:val="00661FFF"/>
    <w:rsid w:val="00662042"/>
    <w:rsid w:val="00662088"/>
    <w:rsid w:val="006621FC"/>
    <w:rsid w:val="00663136"/>
    <w:rsid w:val="006636D2"/>
    <w:rsid w:val="00663836"/>
    <w:rsid w:val="00663964"/>
    <w:rsid w:val="00663A13"/>
    <w:rsid w:val="00663B95"/>
    <w:rsid w:val="00663D17"/>
    <w:rsid w:val="00663D7F"/>
    <w:rsid w:val="00663E6D"/>
    <w:rsid w:val="0066448D"/>
    <w:rsid w:val="00664B97"/>
    <w:rsid w:val="00665ABA"/>
    <w:rsid w:val="006660A9"/>
    <w:rsid w:val="00667A8B"/>
    <w:rsid w:val="006704AC"/>
    <w:rsid w:val="0067152C"/>
    <w:rsid w:val="006715BA"/>
    <w:rsid w:val="006718AE"/>
    <w:rsid w:val="00672EB0"/>
    <w:rsid w:val="006733EE"/>
    <w:rsid w:val="00673967"/>
    <w:rsid w:val="00673A5C"/>
    <w:rsid w:val="00673BB9"/>
    <w:rsid w:val="00674079"/>
    <w:rsid w:val="006740A1"/>
    <w:rsid w:val="006741C9"/>
    <w:rsid w:val="0067461F"/>
    <w:rsid w:val="006750F4"/>
    <w:rsid w:val="00675388"/>
    <w:rsid w:val="00675466"/>
    <w:rsid w:val="00675841"/>
    <w:rsid w:val="00676B55"/>
    <w:rsid w:val="00676F88"/>
    <w:rsid w:val="006770A4"/>
    <w:rsid w:val="00677506"/>
    <w:rsid w:val="0067761D"/>
    <w:rsid w:val="00677A49"/>
    <w:rsid w:val="00677ADB"/>
    <w:rsid w:val="00680117"/>
    <w:rsid w:val="006801C6"/>
    <w:rsid w:val="006801EA"/>
    <w:rsid w:val="00680DF6"/>
    <w:rsid w:val="00680E5A"/>
    <w:rsid w:val="00681076"/>
    <w:rsid w:val="0068139C"/>
    <w:rsid w:val="00682CF6"/>
    <w:rsid w:val="00683E1F"/>
    <w:rsid w:val="0068463D"/>
    <w:rsid w:val="00684687"/>
    <w:rsid w:val="0068478B"/>
    <w:rsid w:val="00684AB5"/>
    <w:rsid w:val="00684D2F"/>
    <w:rsid w:val="006850BE"/>
    <w:rsid w:val="00685D9A"/>
    <w:rsid w:val="006861A7"/>
    <w:rsid w:val="0068641F"/>
    <w:rsid w:val="00686685"/>
    <w:rsid w:val="0068688D"/>
    <w:rsid w:val="00686954"/>
    <w:rsid w:val="00686977"/>
    <w:rsid w:val="006874D5"/>
    <w:rsid w:val="00691A87"/>
    <w:rsid w:val="00692630"/>
    <w:rsid w:val="00692A73"/>
    <w:rsid w:val="00692B8F"/>
    <w:rsid w:val="00693907"/>
    <w:rsid w:val="00693944"/>
    <w:rsid w:val="00693A5B"/>
    <w:rsid w:val="00693AE7"/>
    <w:rsid w:val="00693C7B"/>
    <w:rsid w:val="00693EB5"/>
    <w:rsid w:val="00693ED4"/>
    <w:rsid w:val="006940B4"/>
    <w:rsid w:val="00694CAC"/>
    <w:rsid w:val="00694CCF"/>
    <w:rsid w:val="00695492"/>
    <w:rsid w:val="006959AB"/>
    <w:rsid w:val="00695E47"/>
    <w:rsid w:val="006963DE"/>
    <w:rsid w:val="00696EF9"/>
    <w:rsid w:val="0069790D"/>
    <w:rsid w:val="00697A44"/>
    <w:rsid w:val="00697DBF"/>
    <w:rsid w:val="00697F32"/>
    <w:rsid w:val="006A040D"/>
    <w:rsid w:val="006A04F2"/>
    <w:rsid w:val="006A10A7"/>
    <w:rsid w:val="006A1977"/>
    <w:rsid w:val="006A2277"/>
    <w:rsid w:val="006A2D57"/>
    <w:rsid w:val="006A367C"/>
    <w:rsid w:val="006A447B"/>
    <w:rsid w:val="006A4783"/>
    <w:rsid w:val="006A4C45"/>
    <w:rsid w:val="006A51F0"/>
    <w:rsid w:val="006A575F"/>
    <w:rsid w:val="006A62A7"/>
    <w:rsid w:val="006A62A8"/>
    <w:rsid w:val="006A685F"/>
    <w:rsid w:val="006A6C5D"/>
    <w:rsid w:val="006A6EAE"/>
    <w:rsid w:val="006A7018"/>
    <w:rsid w:val="006A70DA"/>
    <w:rsid w:val="006A72E4"/>
    <w:rsid w:val="006B04DB"/>
    <w:rsid w:val="006B0713"/>
    <w:rsid w:val="006B11BB"/>
    <w:rsid w:val="006B156A"/>
    <w:rsid w:val="006B166E"/>
    <w:rsid w:val="006B16BC"/>
    <w:rsid w:val="006B170C"/>
    <w:rsid w:val="006B1925"/>
    <w:rsid w:val="006B1FAB"/>
    <w:rsid w:val="006B25E9"/>
    <w:rsid w:val="006B3338"/>
    <w:rsid w:val="006B39E3"/>
    <w:rsid w:val="006B4A8D"/>
    <w:rsid w:val="006B4C86"/>
    <w:rsid w:val="006B4E29"/>
    <w:rsid w:val="006B5EAA"/>
    <w:rsid w:val="006B6267"/>
    <w:rsid w:val="006B6B72"/>
    <w:rsid w:val="006B6D4E"/>
    <w:rsid w:val="006B72B1"/>
    <w:rsid w:val="006C06F1"/>
    <w:rsid w:val="006C08BA"/>
    <w:rsid w:val="006C12E7"/>
    <w:rsid w:val="006C1509"/>
    <w:rsid w:val="006C1B81"/>
    <w:rsid w:val="006C2367"/>
    <w:rsid w:val="006C325D"/>
    <w:rsid w:val="006C3CB9"/>
    <w:rsid w:val="006C3F1D"/>
    <w:rsid w:val="006C42D4"/>
    <w:rsid w:val="006C4624"/>
    <w:rsid w:val="006C4A0A"/>
    <w:rsid w:val="006C4C20"/>
    <w:rsid w:val="006C4E04"/>
    <w:rsid w:val="006C4E45"/>
    <w:rsid w:val="006C5F0D"/>
    <w:rsid w:val="006C648F"/>
    <w:rsid w:val="006C64D5"/>
    <w:rsid w:val="006C66F0"/>
    <w:rsid w:val="006C6DEB"/>
    <w:rsid w:val="006C6ECF"/>
    <w:rsid w:val="006C7257"/>
    <w:rsid w:val="006C74FE"/>
    <w:rsid w:val="006C7E78"/>
    <w:rsid w:val="006C7EC7"/>
    <w:rsid w:val="006D006B"/>
    <w:rsid w:val="006D0369"/>
    <w:rsid w:val="006D0750"/>
    <w:rsid w:val="006D0B62"/>
    <w:rsid w:val="006D0C85"/>
    <w:rsid w:val="006D0E0B"/>
    <w:rsid w:val="006D20CE"/>
    <w:rsid w:val="006D2351"/>
    <w:rsid w:val="006D2411"/>
    <w:rsid w:val="006D2B1C"/>
    <w:rsid w:val="006D312D"/>
    <w:rsid w:val="006D3323"/>
    <w:rsid w:val="006D4309"/>
    <w:rsid w:val="006D461C"/>
    <w:rsid w:val="006D47DC"/>
    <w:rsid w:val="006D4DED"/>
    <w:rsid w:val="006D5792"/>
    <w:rsid w:val="006D5B4E"/>
    <w:rsid w:val="006D67F2"/>
    <w:rsid w:val="006D6AD0"/>
    <w:rsid w:val="006D6E0A"/>
    <w:rsid w:val="006D6F40"/>
    <w:rsid w:val="006E0641"/>
    <w:rsid w:val="006E081D"/>
    <w:rsid w:val="006E0992"/>
    <w:rsid w:val="006E0C83"/>
    <w:rsid w:val="006E125F"/>
    <w:rsid w:val="006E130B"/>
    <w:rsid w:val="006E23BC"/>
    <w:rsid w:val="006E2C6E"/>
    <w:rsid w:val="006E2F40"/>
    <w:rsid w:val="006E3242"/>
    <w:rsid w:val="006E3376"/>
    <w:rsid w:val="006E34DB"/>
    <w:rsid w:val="006E4300"/>
    <w:rsid w:val="006E4313"/>
    <w:rsid w:val="006E564E"/>
    <w:rsid w:val="006E56F2"/>
    <w:rsid w:val="006E57BC"/>
    <w:rsid w:val="006E5D49"/>
    <w:rsid w:val="006E5E1C"/>
    <w:rsid w:val="006E5E34"/>
    <w:rsid w:val="006E6558"/>
    <w:rsid w:val="006E6756"/>
    <w:rsid w:val="006E686B"/>
    <w:rsid w:val="006E6957"/>
    <w:rsid w:val="006E6BE0"/>
    <w:rsid w:val="006E742F"/>
    <w:rsid w:val="006E7624"/>
    <w:rsid w:val="006E7A56"/>
    <w:rsid w:val="006F021F"/>
    <w:rsid w:val="006F026E"/>
    <w:rsid w:val="006F0558"/>
    <w:rsid w:val="006F1005"/>
    <w:rsid w:val="006F136D"/>
    <w:rsid w:val="006F145A"/>
    <w:rsid w:val="006F15BA"/>
    <w:rsid w:val="006F1626"/>
    <w:rsid w:val="006F1A58"/>
    <w:rsid w:val="006F2250"/>
    <w:rsid w:val="006F2630"/>
    <w:rsid w:val="006F3223"/>
    <w:rsid w:val="006F32D8"/>
    <w:rsid w:val="006F32FC"/>
    <w:rsid w:val="006F43AF"/>
    <w:rsid w:val="006F4C88"/>
    <w:rsid w:val="006F54BC"/>
    <w:rsid w:val="006F589D"/>
    <w:rsid w:val="006F5CDE"/>
    <w:rsid w:val="006F7013"/>
    <w:rsid w:val="006F7962"/>
    <w:rsid w:val="0070018B"/>
    <w:rsid w:val="00700269"/>
    <w:rsid w:val="00701ACE"/>
    <w:rsid w:val="00701DBE"/>
    <w:rsid w:val="00702318"/>
    <w:rsid w:val="007026BF"/>
    <w:rsid w:val="0070311D"/>
    <w:rsid w:val="00703465"/>
    <w:rsid w:val="0070367C"/>
    <w:rsid w:val="00703A5E"/>
    <w:rsid w:val="00703EEF"/>
    <w:rsid w:val="0070424E"/>
    <w:rsid w:val="00704654"/>
    <w:rsid w:val="00704909"/>
    <w:rsid w:val="0070555B"/>
    <w:rsid w:val="00706298"/>
    <w:rsid w:val="007075E5"/>
    <w:rsid w:val="0070760D"/>
    <w:rsid w:val="007078C9"/>
    <w:rsid w:val="00707AEC"/>
    <w:rsid w:val="00707C92"/>
    <w:rsid w:val="00707EA1"/>
    <w:rsid w:val="007109D7"/>
    <w:rsid w:val="00710ECB"/>
    <w:rsid w:val="0071117F"/>
    <w:rsid w:val="007111C7"/>
    <w:rsid w:val="00711214"/>
    <w:rsid w:val="00711236"/>
    <w:rsid w:val="00711C1D"/>
    <w:rsid w:val="00711C67"/>
    <w:rsid w:val="00711CDE"/>
    <w:rsid w:val="00711E60"/>
    <w:rsid w:val="00712CDB"/>
    <w:rsid w:val="007135BB"/>
    <w:rsid w:val="00713AB6"/>
    <w:rsid w:val="00715818"/>
    <w:rsid w:val="00716197"/>
    <w:rsid w:val="00716583"/>
    <w:rsid w:val="007169C6"/>
    <w:rsid w:val="00716FDD"/>
    <w:rsid w:val="00717E55"/>
    <w:rsid w:val="00717F4C"/>
    <w:rsid w:val="007203D7"/>
    <w:rsid w:val="0072042A"/>
    <w:rsid w:val="00720D14"/>
    <w:rsid w:val="00720EEF"/>
    <w:rsid w:val="00721667"/>
    <w:rsid w:val="007217B6"/>
    <w:rsid w:val="00721E34"/>
    <w:rsid w:val="007220A7"/>
    <w:rsid w:val="00722296"/>
    <w:rsid w:val="007229D6"/>
    <w:rsid w:val="00722EA0"/>
    <w:rsid w:val="00723D59"/>
    <w:rsid w:val="007242C5"/>
    <w:rsid w:val="007246AB"/>
    <w:rsid w:val="00724C6C"/>
    <w:rsid w:val="00724D62"/>
    <w:rsid w:val="0072542A"/>
    <w:rsid w:val="007256DA"/>
    <w:rsid w:val="00725B6B"/>
    <w:rsid w:val="0072621C"/>
    <w:rsid w:val="00726753"/>
    <w:rsid w:val="00726A3F"/>
    <w:rsid w:val="00727340"/>
    <w:rsid w:val="0072779B"/>
    <w:rsid w:val="00727A1A"/>
    <w:rsid w:val="0073015F"/>
    <w:rsid w:val="00730D15"/>
    <w:rsid w:val="00731BE0"/>
    <w:rsid w:val="00731CCE"/>
    <w:rsid w:val="00731F02"/>
    <w:rsid w:val="0073265E"/>
    <w:rsid w:val="007327FA"/>
    <w:rsid w:val="00732F1A"/>
    <w:rsid w:val="007338AB"/>
    <w:rsid w:val="00733AEC"/>
    <w:rsid w:val="00733E1F"/>
    <w:rsid w:val="00734772"/>
    <w:rsid w:val="00734D48"/>
    <w:rsid w:val="00735828"/>
    <w:rsid w:val="00735831"/>
    <w:rsid w:val="00735B24"/>
    <w:rsid w:val="00735C76"/>
    <w:rsid w:val="00736006"/>
    <w:rsid w:val="00736585"/>
    <w:rsid w:val="00736593"/>
    <w:rsid w:val="00736F72"/>
    <w:rsid w:val="007379FE"/>
    <w:rsid w:val="00740A52"/>
    <w:rsid w:val="007418A5"/>
    <w:rsid w:val="00741921"/>
    <w:rsid w:val="00742286"/>
    <w:rsid w:val="00742616"/>
    <w:rsid w:val="00742629"/>
    <w:rsid w:val="0074268E"/>
    <w:rsid w:val="0074331C"/>
    <w:rsid w:val="00743ACE"/>
    <w:rsid w:val="0074435B"/>
    <w:rsid w:val="00744767"/>
    <w:rsid w:val="00744928"/>
    <w:rsid w:val="00744D0C"/>
    <w:rsid w:val="00744FB0"/>
    <w:rsid w:val="007454FE"/>
    <w:rsid w:val="007458D2"/>
    <w:rsid w:val="00745957"/>
    <w:rsid w:val="007464B5"/>
    <w:rsid w:val="007465B0"/>
    <w:rsid w:val="00746628"/>
    <w:rsid w:val="00746D5E"/>
    <w:rsid w:val="00746ED8"/>
    <w:rsid w:val="007472EF"/>
    <w:rsid w:val="007474BD"/>
    <w:rsid w:val="007502B2"/>
    <w:rsid w:val="007504A1"/>
    <w:rsid w:val="0075081C"/>
    <w:rsid w:val="007510CD"/>
    <w:rsid w:val="007513E9"/>
    <w:rsid w:val="007515CB"/>
    <w:rsid w:val="00751B1E"/>
    <w:rsid w:val="00751CDE"/>
    <w:rsid w:val="0075247F"/>
    <w:rsid w:val="007524A2"/>
    <w:rsid w:val="0075260A"/>
    <w:rsid w:val="007529CB"/>
    <w:rsid w:val="00753297"/>
    <w:rsid w:val="0075361F"/>
    <w:rsid w:val="00754A8F"/>
    <w:rsid w:val="007553F7"/>
    <w:rsid w:val="00755416"/>
    <w:rsid w:val="00755BF3"/>
    <w:rsid w:val="00757AC4"/>
    <w:rsid w:val="00761125"/>
    <w:rsid w:val="00761299"/>
    <w:rsid w:val="007614CD"/>
    <w:rsid w:val="00761BD5"/>
    <w:rsid w:val="0076262E"/>
    <w:rsid w:val="007627CF"/>
    <w:rsid w:val="00762848"/>
    <w:rsid w:val="00762A07"/>
    <w:rsid w:val="00763216"/>
    <w:rsid w:val="0076350E"/>
    <w:rsid w:val="00764541"/>
    <w:rsid w:val="00764852"/>
    <w:rsid w:val="00764896"/>
    <w:rsid w:val="007658E9"/>
    <w:rsid w:val="00765956"/>
    <w:rsid w:val="00766D05"/>
    <w:rsid w:val="00767293"/>
    <w:rsid w:val="00767D9A"/>
    <w:rsid w:val="00767FCD"/>
    <w:rsid w:val="0077044E"/>
    <w:rsid w:val="00770B5F"/>
    <w:rsid w:val="00771375"/>
    <w:rsid w:val="00771E7C"/>
    <w:rsid w:val="007721E8"/>
    <w:rsid w:val="007722DF"/>
    <w:rsid w:val="0077241B"/>
    <w:rsid w:val="007726EB"/>
    <w:rsid w:val="00772916"/>
    <w:rsid w:val="00773671"/>
    <w:rsid w:val="0077385F"/>
    <w:rsid w:val="00773DBF"/>
    <w:rsid w:val="00773E61"/>
    <w:rsid w:val="00773F84"/>
    <w:rsid w:val="0077477F"/>
    <w:rsid w:val="00774AFD"/>
    <w:rsid w:val="00775F11"/>
    <w:rsid w:val="00776134"/>
    <w:rsid w:val="0077622F"/>
    <w:rsid w:val="0077629B"/>
    <w:rsid w:val="00776711"/>
    <w:rsid w:val="00776963"/>
    <w:rsid w:val="007778D2"/>
    <w:rsid w:val="00777AB3"/>
    <w:rsid w:val="00777F11"/>
    <w:rsid w:val="00777F40"/>
    <w:rsid w:val="00780963"/>
    <w:rsid w:val="0078137F"/>
    <w:rsid w:val="0078174E"/>
    <w:rsid w:val="00781D86"/>
    <w:rsid w:val="007823B8"/>
    <w:rsid w:val="00782561"/>
    <w:rsid w:val="00782B11"/>
    <w:rsid w:val="00783F62"/>
    <w:rsid w:val="00784959"/>
    <w:rsid w:val="007849CB"/>
    <w:rsid w:val="00784D36"/>
    <w:rsid w:val="007853FC"/>
    <w:rsid w:val="007857CA"/>
    <w:rsid w:val="00785801"/>
    <w:rsid w:val="007858B6"/>
    <w:rsid w:val="00786979"/>
    <w:rsid w:val="00786C5F"/>
    <w:rsid w:val="00786D09"/>
    <w:rsid w:val="007902FB"/>
    <w:rsid w:val="00790789"/>
    <w:rsid w:val="00790AE6"/>
    <w:rsid w:val="00790D5E"/>
    <w:rsid w:val="00790EF4"/>
    <w:rsid w:val="00791416"/>
    <w:rsid w:val="00791453"/>
    <w:rsid w:val="00791E45"/>
    <w:rsid w:val="007923BA"/>
    <w:rsid w:val="007926BF"/>
    <w:rsid w:val="00792B4D"/>
    <w:rsid w:val="007934BC"/>
    <w:rsid w:val="007935B0"/>
    <w:rsid w:val="0079365D"/>
    <w:rsid w:val="0079424D"/>
    <w:rsid w:val="00794382"/>
    <w:rsid w:val="00794559"/>
    <w:rsid w:val="00794AF2"/>
    <w:rsid w:val="007950A4"/>
    <w:rsid w:val="0079556D"/>
    <w:rsid w:val="007955F7"/>
    <w:rsid w:val="00795CF0"/>
    <w:rsid w:val="00795FAD"/>
    <w:rsid w:val="00796404"/>
    <w:rsid w:val="0079723D"/>
    <w:rsid w:val="00797E59"/>
    <w:rsid w:val="007A0188"/>
    <w:rsid w:val="007A1340"/>
    <w:rsid w:val="007A1C62"/>
    <w:rsid w:val="007A1FEC"/>
    <w:rsid w:val="007A24DB"/>
    <w:rsid w:val="007A36F8"/>
    <w:rsid w:val="007A3BDF"/>
    <w:rsid w:val="007A40B5"/>
    <w:rsid w:val="007A41B0"/>
    <w:rsid w:val="007A501E"/>
    <w:rsid w:val="007A5698"/>
    <w:rsid w:val="007A6860"/>
    <w:rsid w:val="007A69B2"/>
    <w:rsid w:val="007A6C6D"/>
    <w:rsid w:val="007A6E3C"/>
    <w:rsid w:val="007A72B4"/>
    <w:rsid w:val="007A7A28"/>
    <w:rsid w:val="007A7C4F"/>
    <w:rsid w:val="007B092D"/>
    <w:rsid w:val="007B0BB5"/>
    <w:rsid w:val="007B1307"/>
    <w:rsid w:val="007B1AD9"/>
    <w:rsid w:val="007B1B22"/>
    <w:rsid w:val="007B26A0"/>
    <w:rsid w:val="007B27D6"/>
    <w:rsid w:val="007B3155"/>
    <w:rsid w:val="007B3826"/>
    <w:rsid w:val="007B3B00"/>
    <w:rsid w:val="007B3B6C"/>
    <w:rsid w:val="007B3DE5"/>
    <w:rsid w:val="007B510F"/>
    <w:rsid w:val="007B51C5"/>
    <w:rsid w:val="007B5A36"/>
    <w:rsid w:val="007B5D1A"/>
    <w:rsid w:val="007B6AFE"/>
    <w:rsid w:val="007C0266"/>
    <w:rsid w:val="007C0CEC"/>
    <w:rsid w:val="007C13E8"/>
    <w:rsid w:val="007C1834"/>
    <w:rsid w:val="007C1B2E"/>
    <w:rsid w:val="007C1C04"/>
    <w:rsid w:val="007C2589"/>
    <w:rsid w:val="007C26C2"/>
    <w:rsid w:val="007C303E"/>
    <w:rsid w:val="007C39F9"/>
    <w:rsid w:val="007C3A95"/>
    <w:rsid w:val="007C3F5D"/>
    <w:rsid w:val="007C4CFF"/>
    <w:rsid w:val="007C51BE"/>
    <w:rsid w:val="007C532F"/>
    <w:rsid w:val="007C5499"/>
    <w:rsid w:val="007C5519"/>
    <w:rsid w:val="007C59BC"/>
    <w:rsid w:val="007C59E2"/>
    <w:rsid w:val="007C62F3"/>
    <w:rsid w:val="007C6822"/>
    <w:rsid w:val="007C6A96"/>
    <w:rsid w:val="007C6B12"/>
    <w:rsid w:val="007C6EFB"/>
    <w:rsid w:val="007C798F"/>
    <w:rsid w:val="007D017C"/>
    <w:rsid w:val="007D0265"/>
    <w:rsid w:val="007D1E0F"/>
    <w:rsid w:val="007D2265"/>
    <w:rsid w:val="007D269F"/>
    <w:rsid w:val="007D26D7"/>
    <w:rsid w:val="007D2B78"/>
    <w:rsid w:val="007D3134"/>
    <w:rsid w:val="007D3190"/>
    <w:rsid w:val="007D35DC"/>
    <w:rsid w:val="007D3B7D"/>
    <w:rsid w:val="007D4C66"/>
    <w:rsid w:val="007D4DA7"/>
    <w:rsid w:val="007D6849"/>
    <w:rsid w:val="007D6CB3"/>
    <w:rsid w:val="007D765E"/>
    <w:rsid w:val="007D7891"/>
    <w:rsid w:val="007D7B29"/>
    <w:rsid w:val="007E0804"/>
    <w:rsid w:val="007E0AEE"/>
    <w:rsid w:val="007E221A"/>
    <w:rsid w:val="007E22C6"/>
    <w:rsid w:val="007E24CA"/>
    <w:rsid w:val="007E2C7A"/>
    <w:rsid w:val="007E2D20"/>
    <w:rsid w:val="007E30A5"/>
    <w:rsid w:val="007E429C"/>
    <w:rsid w:val="007E4407"/>
    <w:rsid w:val="007E4458"/>
    <w:rsid w:val="007E4A1B"/>
    <w:rsid w:val="007E4C2A"/>
    <w:rsid w:val="007E4F92"/>
    <w:rsid w:val="007E53A4"/>
    <w:rsid w:val="007E57FE"/>
    <w:rsid w:val="007E5869"/>
    <w:rsid w:val="007E59FE"/>
    <w:rsid w:val="007E5BA0"/>
    <w:rsid w:val="007E5D7A"/>
    <w:rsid w:val="007E5E3A"/>
    <w:rsid w:val="007E6305"/>
    <w:rsid w:val="007E6330"/>
    <w:rsid w:val="007E65DA"/>
    <w:rsid w:val="007F0384"/>
    <w:rsid w:val="007F0FAE"/>
    <w:rsid w:val="007F22DD"/>
    <w:rsid w:val="007F262B"/>
    <w:rsid w:val="007F286D"/>
    <w:rsid w:val="007F299F"/>
    <w:rsid w:val="007F30FA"/>
    <w:rsid w:val="007F36FB"/>
    <w:rsid w:val="007F3887"/>
    <w:rsid w:val="007F4014"/>
    <w:rsid w:val="007F69D5"/>
    <w:rsid w:val="007F6CAA"/>
    <w:rsid w:val="007F702D"/>
    <w:rsid w:val="00800524"/>
    <w:rsid w:val="008007D4"/>
    <w:rsid w:val="00801042"/>
    <w:rsid w:val="008011BA"/>
    <w:rsid w:val="00801584"/>
    <w:rsid w:val="0080198F"/>
    <w:rsid w:val="00802067"/>
    <w:rsid w:val="00802A02"/>
    <w:rsid w:val="00802C95"/>
    <w:rsid w:val="00803434"/>
    <w:rsid w:val="00803BFE"/>
    <w:rsid w:val="00803C22"/>
    <w:rsid w:val="008041F9"/>
    <w:rsid w:val="008048C1"/>
    <w:rsid w:val="00804F9E"/>
    <w:rsid w:val="00805023"/>
    <w:rsid w:val="008051F1"/>
    <w:rsid w:val="00805551"/>
    <w:rsid w:val="008057C2"/>
    <w:rsid w:val="00805989"/>
    <w:rsid w:val="00806784"/>
    <w:rsid w:val="00806C08"/>
    <w:rsid w:val="00807833"/>
    <w:rsid w:val="00807A11"/>
    <w:rsid w:val="00811220"/>
    <w:rsid w:val="00811301"/>
    <w:rsid w:val="00811562"/>
    <w:rsid w:val="008123A2"/>
    <w:rsid w:val="00812846"/>
    <w:rsid w:val="00812984"/>
    <w:rsid w:val="00812D92"/>
    <w:rsid w:val="00812FE9"/>
    <w:rsid w:val="00813BF9"/>
    <w:rsid w:val="00813CF8"/>
    <w:rsid w:val="008152D6"/>
    <w:rsid w:val="00815562"/>
    <w:rsid w:val="0081639B"/>
    <w:rsid w:val="00820C27"/>
    <w:rsid w:val="008213BB"/>
    <w:rsid w:val="008219F5"/>
    <w:rsid w:val="00821AE9"/>
    <w:rsid w:val="008228E5"/>
    <w:rsid w:val="00822B09"/>
    <w:rsid w:val="00822D5D"/>
    <w:rsid w:val="00822DAD"/>
    <w:rsid w:val="008235B5"/>
    <w:rsid w:val="00825156"/>
    <w:rsid w:val="008258FF"/>
    <w:rsid w:val="00825F6A"/>
    <w:rsid w:val="00826346"/>
    <w:rsid w:val="00826C31"/>
    <w:rsid w:val="00826E23"/>
    <w:rsid w:val="00826ED1"/>
    <w:rsid w:val="008270E1"/>
    <w:rsid w:val="008275A1"/>
    <w:rsid w:val="00827BB2"/>
    <w:rsid w:val="00827C48"/>
    <w:rsid w:val="00830526"/>
    <w:rsid w:val="00830973"/>
    <w:rsid w:val="00830D82"/>
    <w:rsid w:val="00830EBE"/>
    <w:rsid w:val="008314B5"/>
    <w:rsid w:val="0083174A"/>
    <w:rsid w:val="00832DEA"/>
    <w:rsid w:val="00832FA1"/>
    <w:rsid w:val="008348F3"/>
    <w:rsid w:val="008349F4"/>
    <w:rsid w:val="00834ADB"/>
    <w:rsid w:val="00835574"/>
    <w:rsid w:val="008358EB"/>
    <w:rsid w:val="00835951"/>
    <w:rsid w:val="0083632B"/>
    <w:rsid w:val="008366A8"/>
    <w:rsid w:val="008372B1"/>
    <w:rsid w:val="00837E11"/>
    <w:rsid w:val="00840359"/>
    <w:rsid w:val="008403EA"/>
    <w:rsid w:val="0084049F"/>
    <w:rsid w:val="00840D9C"/>
    <w:rsid w:val="00841089"/>
    <w:rsid w:val="00841135"/>
    <w:rsid w:val="008422C0"/>
    <w:rsid w:val="008423DC"/>
    <w:rsid w:val="0084343B"/>
    <w:rsid w:val="00843877"/>
    <w:rsid w:val="00843B04"/>
    <w:rsid w:val="00845C5E"/>
    <w:rsid w:val="00846160"/>
    <w:rsid w:val="008464E6"/>
    <w:rsid w:val="00846638"/>
    <w:rsid w:val="00846DA5"/>
    <w:rsid w:val="00847305"/>
    <w:rsid w:val="00850229"/>
    <w:rsid w:val="0085025E"/>
    <w:rsid w:val="008502DD"/>
    <w:rsid w:val="00850B16"/>
    <w:rsid w:val="008531B5"/>
    <w:rsid w:val="00853303"/>
    <w:rsid w:val="008535B0"/>
    <w:rsid w:val="00854A1C"/>
    <w:rsid w:val="0085558B"/>
    <w:rsid w:val="008556E2"/>
    <w:rsid w:val="008558E8"/>
    <w:rsid w:val="00855CF1"/>
    <w:rsid w:val="00855FFB"/>
    <w:rsid w:val="00856821"/>
    <w:rsid w:val="00856AF5"/>
    <w:rsid w:val="00857BE1"/>
    <w:rsid w:val="00857DCF"/>
    <w:rsid w:val="00860A7E"/>
    <w:rsid w:val="00860F24"/>
    <w:rsid w:val="00861B97"/>
    <w:rsid w:val="00862479"/>
    <w:rsid w:val="00862874"/>
    <w:rsid w:val="00863B6B"/>
    <w:rsid w:val="00864F82"/>
    <w:rsid w:val="008655BF"/>
    <w:rsid w:val="00866A59"/>
    <w:rsid w:val="00866AC6"/>
    <w:rsid w:val="00866FE3"/>
    <w:rsid w:val="00867112"/>
    <w:rsid w:val="00867688"/>
    <w:rsid w:val="008676CB"/>
    <w:rsid w:val="00867AA1"/>
    <w:rsid w:val="00867C45"/>
    <w:rsid w:val="008707D8"/>
    <w:rsid w:val="008708C2"/>
    <w:rsid w:val="00870F90"/>
    <w:rsid w:val="00872662"/>
    <w:rsid w:val="0087275B"/>
    <w:rsid w:val="0087295D"/>
    <w:rsid w:val="00873C9E"/>
    <w:rsid w:val="00874EE5"/>
    <w:rsid w:val="00876F17"/>
    <w:rsid w:val="008775A3"/>
    <w:rsid w:val="008777DB"/>
    <w:rsid w:val="00877E68"/>
    <w:rsid w:val="008800BD"/>
    <w:rsid w:val="00880659"/>
    <w:rsid w:val="008812EB"/>
    <w:rsid w:val="008816FA"/>
    <w:rsid w:val="0088288B"/>
    <w:rsid w:val="00882AD8"/>
    <w:rsid w:val="00882C6C"/>
    <w:rsid w:val="00882F09"/>
    <w:rsid w:val="0088325C"/>
    <w:rsid w:val="0088330E"/>
    <w:rsid w:val="00883734"/>
    <w:rsid w:val="00884294"/>
    <w:rsid w:val="0088483D"/>
    <w:rsid w:val="008848F4"/>
    <w:rsid w:val="00884AEF"/>
    <w:rsid w:val="00884FE7"/>
    <w:rsid w:val="0088531D"/>
    <w:rsid w:val="00885863"/>
    <w:rsid w:val="008863EA"/>
    <w:rsid w:val="008869F0"/>
    <w:rsid w:val="008876B3"/>
    <w:rsid w:val="00887773"/>
    <w:rsid w:val="008906CF"/>
    <w:rsid w:val="008908BC"/>
    <w:rsid w:val="00890A8D"/>
    <w:rsid w:val="00890D61"/>
    <w:rsid w:val="0089118F"/>
    <w:rsid w:val="00891195"/>
    <w:rsid w:val="00891381"/>
    <w:rsid w:val="00891BEB"/>
    <w:rsid w:val="0089201B"/>
    <w:rsid w:val="00892682"/>
    <w:rsid w:val="00892703"/>
    <w:rsid w:val="008927F9"/>
    <w:rsid w:val="008929CD"/>
    <w:rsid w:val="00892A45"/>
    <w:rsid w:val="008931CC"/>
    <w:rsid w:val="0089335A"/>
    <w:rsid w:val="008934A3"/>
    <w:rsid w:val="008935FF"/>
    <w:rsid w:val="008936E4"/>
    <w:rsid w:val="00893E33"/>
    <w:rsid w:val="0089429D"/>
    <w:rsid w:val="0089441F"/>
    <w:rsid w:val="00894F66"/>
    <w:rsid w:val="008963F7"/>
    <w:rsid w:val="00896451"/>
    <w:rsid w:val="00896B57"/>
    <w:rsid w:val="00896E38"/>
    <w:rsid w:val="00897264"/>
    <w:rsid w:val="00897471"/>
    <w:rsid w:val="0089781F"/>
    <w:rsid w:val="00897886"/>
    <w:rsid w:val="00897896"/>
    <w:rsid w:val="00897AAC"/>
    <w:rsid w:val="00897BF4"/>
    <w:rsid w:val="008A0231"/>
    <w:rsid w:val="008A024F"/>
    <w:rsid w:val="008A0616"/>
    <w:rsid w:val="008A0E79"/>
    <w:rsid w:val="008A0F9E"/>
    <w:rsid w:val="008A1AC5"/>
    <w:rsid w:val="008A25B1"/>
    <w:rsid w:val="008A2941"/>
    <w:rsid w:val="008A2AE8"/>
    <w:rsid w:val="008A2F78"/>
    <w:rsid w:val="008A349D"/>
    <w:rsid w:val="008A3ACB"/>
    <w:rsid w:val="008A3E06"/>
    <w:rsid w:val="008A40EB"/>
    <w:rsid w:val="008A4864"/>
    <w:rsid w:val="008A4A75"/>
    <w:rsid w:val="008A5116"/>
    <w:rsid w:val="008A5240"/>
    <w:rsid w:val="008A5308"/>
    <w:rsid w:val="008A5604"/>
    <w:rsid w:val="008A5811"/>
    <w:rsid w:val="008A61B4"/>
    <w:rsid w:val="008A6342"/>
    <w:rsid w:val="008A65B4"/>
    <w:rsid w:val="008A6F37"/>
    <w:rsid w:val="008A7987"/>
    <w:rsid w:val="008A7F0F"/>
    <w:rsid w:val="008B00E3"/>
    <w:rsid w:val="008B0192"/>
    <w:rsid w:val="008B04A9"/>
    <w:rsid w:val="008B06D5"/>
    <w:rsid w:val="008B1217"/>
    <w:rsid w:val="008B13B1"/>
    <w:rsid w:val="008B1497"/>
    <w:rsid w:val="008B1A45"/>
    <w:rsid w:val="008B1BD2"/>
    <w:rsid w:val="008B2F29"/>
    <w:rsid w:val="008B3218"/>
    <w:rsid w:val="008B372A"/>
    <w:rsid w:val="008B3AAE"/>
    <w:rsid w:val="008B4411"/>
    <w:rsid w:val="008B4FA3"/>
    <w:rsid w:val="008B56B3"/>
    <w:rsid w:val="008B5E5F"/>
    <w:rsid w:val="008B64A4"/>
    <w:rsid w:val="008B68C0"/>
    <w:rsid w:val="008B68E7"/>
    <w:rsid w:val="008B6EC5"/>
    <w:rsid w:val="008C0304"/>
    <w:rsid w:val="008C03D9"/>
    <w:rsid w:val="008C0A4E"/>
    <w:rsid w:val="008C1BCB"/>
    <w:rsid w:val="008C24CA"/>
    <w:rsid w:val="008C309C"/>
    <w:rsid w:val="008C3556"/>
    <w:rsid w:val="008C3A69"/>
    <w:rsid w:val="008C3ABD"/>
    <w:rsid w:val="008C3BA1"/>
    <w:rsid w:val="008C44C3"/>
    <w:rsid w:val="008C493F"/>
    <w:rsid w:val="008C5413"/>
    <w:rsid w:val="008C56E5"/>
    <w:rsid w:val="008C683F"/>
    <w:rsid w:val="008C6886"/>
    <w:rsid w:val="008C730B"/>
    <w:rsid w:val="008C784B"/>
    <w:rsid w:val="008C79A0"/>
    <w:rsid w:val="008D01F7"/>
    <w:rsid w:val="008D02AF"/>
    <w:rsid w:val="008D05B9"/>
    <w:rsid w:val="008D1189"/>
    <w:rsid w:val="008D13A4"/>
    <w:rsid w:val="008D1EAA"/>
    <w:rsid w:val="008D2556"/>
    <w:rsid w:val="008D2990"/>
    <w:rsid w:val="008D2BB7"/>
    <w:rsid w:val="008D2C13"/>
    <w:rsid w:val="008D2E2E"/>
    <w:rsid w:val="008D2E96"/>
    <w:rsid w:val="008D319E"/>
    <w:rsid w:val="008D339F"/>
    <w:rsid w:val="008D38E5"/>
    <w:rsid w:val="008D399A"/>
    <w:rsid w:val="008D4725"/>
    <w:rsid w:val="008D52DC"/>
    <w:rsid w:val="008D57C8"/>
    <w:rsid w:val="008D5DEB"/>
    <w:rsid w:val="008D6252"/>
    <w:rsid w:val="008D6576"/>
    <w:rsid w:val="008D6B4B"/>
    <w:rsid w:val="008D6F9D"/>
    <w:rsid w:val="008D753D"/>
    <w:rsid w:val="008D7A14"/>
    <w:rsid w:val="008D7AE0"/>
    <w:rsid w:val="008E0252"/>
    <w:rsid w:val="008E0FF6"/>
    <w:rsid w:val="008E18ED"/>
    <w:rsid w:val="008E34FC"/>
    <w:rsid w:val="008E3A1A"/>
    <w:rsid w:val="008E3DE1"/>
    <w:rsid w:val="008E3E27"/>
    <w:rsid w:val="008E4AF9"/>
    <w:rsid w:val="008E4D2E"/>
    <w:rsid w:val="008E5044"/>
    <w:rsid w:val="008E526A"/>
    <w:rsid w:val="008E5347"/>
    <w:rsid w:val="008E540C"/>
    <w:rsid w:val="008E5512"/>
    <w:rsid w:val="008E5BB8"/>
    <w:rsid w:val="008E670D"/>
    <w:rsid w:val="008E6BA3"/>
    <w:rsid w:val="008E74A1"/>
    <w:rsid w:val="008E7A9A"/>
    <w:rsid w:val="008F0E2A"/>
    <w:rsid w:val="008F14B7"/>
    <w:rsid w:val="008F17DF"/>
    <w:rsid w:val="008F1FB1"/>
    <w:rsid w:val="008F25B2"/>
    <w:rsid w:val="008F2BE0"/>
    <w:rsid w:val="008F4166"/>
    <w:rsid w:val="008F419E"/>
    <w:rsid w:val="008F4423"/>
    <w:rsid w:val="008F48A2"/>
    <w:rsid w:val="008F4DD5"/>
    <w:rsid w:val="008F4DFE"/>
    <w:rsid w:val="008F5A32"/>
    <w:rsid w:val="008F5D0F"/>
    <w:rsid w:val="008F5F4E"/>
    <w:rsid w:val="008F63BB"/>
    <w:rsid w:val="008F6E18"/>
    <w:rsid w:val="00900BEA"/>
    <w:rsid w:val="00900EFF"/>
    <w:rsid w:val="00901980"/>
    <w:rsid w:val="00901BAF"/>
    <w:rsid w:val="0090210A"/>
    <w:rsid w:val="00902640"/>
    <w:rsid w:val="00902C71"/>
    <w:rsid w:val="00903BFA"/>
    <w:rsid w:val="00903F53"/>
    <w:rsid w:val="009052FC"/>
    <w:rsid w:val="009068D5"/>
    <w:rsid w:val="00906AB6"/>
    <w:rsid w:val="00906C71"/>
    <w:rsid w:val="00907116"/>
    <w:rsid w:val="009077DC"/>
    <w:rsid w:val="00907C83"/>
    <w:rsid w:val="00910292"/>
    <w:rsid w:val="00911721"/>
    <w:rsid w:val="00911730"/>
    <w:rsid w:val="00911E4D"/>
    <w:rsid w:val="00912C6F"/>
    <w:rsid w:val="00912E7C"/>
    <w:rsid w:val="0091300A"/>
    <w:rsid w:val="00913D5E"/>
    <w:rsid w:val="00913EDA"/>
    <w:rsid w:val="00913FF3"/>
    <w:rsid w:val="009149D3"/>
    <w:rsid w:val="00915E9C"/>
    <w:rsid w:val="0091679C"/>
    <w:rsid w:val="00917B79"/>
    <w:rsid w:val="00917CB3"/>
    <w:rsid w:val="00920415"/>
    <w:rsid w:val="0092090B"/>
    <w:rsid w:val="0092135D"/>
    <w:rsid w:val="00921973"/>
    <w:rsid w:val="00922C75"/>
    <w:rsid w:val="009238A1"/>
    <w:rsid w:val="00924AE4"/>
    <w:rsid w:val="00925344"/>
    <w:rsid w:val="0092549E"/>
    <w:rsid w:val="009256C5"/>
    <w:rsid w:val="00926388"/>
    <w:rsid w:val="00930182"/>
    <w:rsid w:val="009305BB"/>
    <w:rsid w:val="009305FF"/>
    <w:rsid w:val="0093106A"/>
    <w:rsid w:val="009310A1"/>
    <w:rsid w:val="00932149"/>
    <w:rsid w:val="009322A7"/>
    <w:rsid w:val="009325DB"/>
    <w:rsid w:val="009328DA"/>
    <w:rsid w:val="00932FBD"/>
    <w:rsid w:val="009336F8"/>
    <w:rsid w:val="009341EE"/>
    <w:rsid w:val="00934453"/>
    <w:rsid w:val="0093464B"/>
    <w:rsid w:val="009348C3"/>
    <w:rsid w:val="00934E2F"/>
    <w:rsid w:val="00935F3E"/>
    <w:rsid w:val="00936386"/>
    <w:rsid w:val="00936758"/>
    <w:rsid w:val="009368E1"/>
    <w:rsid w:val="00937688"/>
    <w:rsid w:val="00937A88"/>
    <w:rsid w:val="00937F18"/>
    <w:rsid w:val="00940088"/>
    <w:rsid w:val="009404EF"/>
    <w:rsid w:val="0094068E"/>
    <w:rsid w:val="009406D1"/>
    <w:rsid w:val="00940AAA"/>
    <w:rsid w:val="00940E44"/>
    <w:rsid w:val="00941546"/>
    <w:rsid w:val="00941728"/>
    <w:rsid w:val="00942274"/>
    <w:rsid w:val="009425E9"/>
    <w:rsid w:val="00942B53"/>
    <w:rsid w:val="00942CC3"/>
    <w:rsid w:val="00942FC4"/>
    <w:rsid w:val="009431A7"/>
    <w:rsid w:val="0094394D"/>
    <w:rsid w:val="009440EC"/>
    <w:rsid w:val="00944ED1"/>
    <w:rsid w:val="009456E2"/>
    <w:rsid w:val="00945A98"/>
    <w:rsid w:val="00945F76"/>
    <w:rsid w:val="00946436"/>
    <w:rsid w:val="009465A5"/>
    <w:rsid w:val="0094738F"/>
    <w:rsid w:val="0094749C"/>
    <w:rsid w:val="00947602"/>
    <w:rsid w:val="009478AE"/>
    <w:rsid w:val="0095006A"/>
    <w:rsid w:val="00950702"/>
    <w:rsid w:val="00950D30"/>
    <w:rsid w:val="00950F61"/>
    <w:rsid w:val="009511EC"/>
    <w:rsid w:val="009515D8"/>
    <w:rsid w:val="00951D26"/>
    <w:rsid w:val="00951D50"/>
    <w:rsid w:val="00951DE7"/>
    <w:rsid w:val="00951E54"/>
    <w:rsid w:val="009520CD"/>
    <w:rsid w:val="00952475"/>
    <w:rsid w:val="00952BD0"/>
    <w:rsid w:val="00953103"/>
    <w:rsid w:val="00953FDC"/>
    <w:rsid w:val="00954448"/>
    <w:rsid w:val="009548DB"/>
    <w:rsid w:val="0095542E"/>
    <w:rsid w:val="009557C7"/>
    <w:rsid w:val="00955EE6"/>
    <w:rsid w:val="0095619F"/>
    <w:rsid w:val="0095698F"/>
    <w:rsid w:val="00956E5C"/>
    <w:rsid w:val="00957189"/>
    <w:rsid w:val="009602DE"/>
    <w:rsid w:val="00960AE4"/>
    <w:rsid w:val="00960C7C"/>
    <w:rsid w:val="00961228"/>
    <w:rsid w:val="00961281"/>
    <w:rsid w:val="00961FC9"/>
    <w:rsid w:val="009620EC"/>
    <w:rsid w:val="00962989"/>
    <w:rsid w:val="009629E9"/>
    <w:rsid w:val="00962E66"/>
    <w:rsid w:val="0096335C"/>
    <w:rsid w:val="00963A0A"/>
    <w:rsid w:val="00963F58"/>
    <w:rsid w:val="009641BE"/>
    <w:rsid w:val="00964361"/>
    <w:rsid w:val="00964943"/>
    <w:rsid w:val="00964F65"/>
    <w:rsid w:val="00965C21"/>
    <w:rsid w:val="00966458"/>
    <w:rsid w:val="00966DE9"/>
    <w:rsid w:val="00967DAA"/>
    <w:rsid w:val="00971411"/>
    <w:rsid w:val="0097171F"/>
    <w:rsid w:val="00971780"/>
    <w:rsid w:val="00971E4C"/>
    <w:rsid w:val="00971EA7"/>
    <w:rsid w:val="00971EF4"/>
    <w:rsid w:val="0097250D"/>
    <w:rsid w:val="00972B7F"/>
    <w:rsid w:val="00972CBD"/>
    <w:rsid w:val="009737BC"/>
    <w:rsid w:val="009742B4"/>
    <w:rsid w:val="0097442C"/>
    <w:rsid w:val="00974583"/>
    <w:rsid w:val="00974E33"/>
    <w:rsid w:val="00974E96"/>
    <w:rsid w:val="009768D8"/>
    <w:rsid w:val="00976AB9"/>
    <w:rsid w:val="00976C55"/>
    <w:rsid w:val="009771CB"/>
    <w:rsid w:val="0098036E"/>
    <w:rsid w:val="00980526"/>
    <w:rsid w:val="0098103C"/>
    <w:rsid w:val="009811F5"/>
    <w:rsid w:val="009812FD"/>
    <w:rsid w:val="00981C10"/>
    <w:rsid w:val="009823BE"/>
    <w:rsid w:val="00982750"/>
    <w:rsid w:val="009827C1"/>
    <w:rsid w:val="009829C0"/>
    <w:rsid w:val="009833E6"/>
    <w:rsid w:val="0098341F"/>
    <w:rsid w:val="009839CE"/>
    <w:rsid w:val="00983E53"/>
    <w:rsid w:val="009843D6"/>
    <w:rsid w:val="00984490"/>
    <w:rsid w:val="00984573"/>
    <w:rsid w:val="00984D3E"/>
    <w:rsid w:val="00985098"/>
    <w:rsid w:val="00990133"/>
    <w:rsid w:val="00990632"/>
    <w:rsid w:val="00990664"/>
    <w:rsid w:val="009908E7"/>
    <w:rsid w:val="00990D30"/>
    <w:rsid w:val="00991843"/>
    <w:rsid w:val="00991931"/>
    <w:rsid w:val="00991AC6"/>
    <w:rsid w:val="0099205E"/>
    <w:rsid w:val="00992400"/>
    <w:rsid w:val="00992FEA"/>
    <w:rsid w:val="0099343B"/>
    <w:rsid w:val="00993579"/>
    <w:rsid w:val="00993AD2"/>
    <w:rsid w:val="00993D6D"/>
    <w:rsid w:val="009943EA"/>
    <w:rsid w:val="009945AF"/>
    <w:rsid w:val="00995130"/>
    <w:rsid w:val="0099633C"/>
    <w:rsid w:val="009966C3"/>
    <w:rsid w:val="00996B6E"/>
    <w:rsid w:val="00996CA2"/>
    <w:rsid w:val="009974D8"/>
    <w:rsid w:val="009A032F"/>
    <w:rsid w:val="009A1622"/>
    <w:rsid w:val="009A1885"/>
    <w:rsid w:val="009A19DC"/>
    <w:rsid w:val="009A1E61"/>
    <w:rsid w:val="009A1EA6"/>
    <w:rsid w:val="009A215F"/>
    <w:rsid w:val="009A308E"/>
    <w:rsid w:val="009A31A9"/>
    <w:rsid w:val="009A335A"/>
    <w:rsid w:val="009A344A"/>
    <w:rsid w:val="009A38D3"/>
    <w:rsid w:val="009A3C80"/>
    <w:rsid w:val="009A3DB0"/>
    <w:rsid w:val="009A408E"/>
    <w:rsid w:val="009A452E"/>
    <w:rsid w:val="009A47B0"/>
    <w:rsid w:val="009A4853"/>
    <w:rsid w:val="009A4F94"/>
    <w:rsid w:val="009A51ED"/>
    <w:rsid w:val="009A5713"/>
    <w:rsid w:val="009A68DF"/>
    <w:rsid w:val="009A6E90"/>
    <w:rsid w:val="009A6F16"/>
    <w:rsid w:val="009A7267"/>
    <w:rsid w:val="009A7BF9"/>
    <w:rsid w:val="009A7EA4"/>
    <w:rsid w:val="009B084F"/>
    <w:rsid w:val="009B0EB8"/>
    <w:rsid w:val="009B0F59"/>
    <w:rsid w:val="009B1FAF"/>
    <w:rsid w:val="009B20BF"/>
    <w:rsid w:val="009B21CE"/>
    <w:rsid w:val="009B27C6"/>
    <w:rsid w:val="009B2B43"/>
    <w:rsid w:val="009B2E9E"/>
    <w:rsid w:val="009B3579"/>
    <w:rsid w:val="009B3D90"/>
    <w:rsid w:val="009B4112"/>
    <w:rsid w:val="009B4764"/>
    <w:rsid w:val="009B6BF2"/>
    <w:rsid w:val="009B7BE3"/>
    <w:rsid w:val="009B7D32"/>
    <w:rsid w:val="009B7FD3"/>
    <w:rsid w:val="009C0005"/>
    <w:rsid w:val="009C261D"/>
    <w:rsid w:val="009C297B"/>
    <w:rsid w:val="009C38D2"/>
    <w:rsid w:val="009C3B8E"/>
    <w:rsid w:val="009C43A3"/>
    <w:rsid w:val="009C4E52"/>
    <w:rsid w:val="009C4FF7"/>
    <w:rsid w:val="009C5534"/>
    <w:rsid w:val="009C5C95"/>
    <w:rsid w:val="009C6D3E"/>
    <w:rsid w:val="009C6EA7"/>
    <w:rsid w:val="009C737A"/>
    <w:rsid w:val="009C75B9"/>
    <w:rsid w:val="009C7C3E"/>
    <w:rsid w:val="009D0481"/>
    <w:rsid w:val="009D04A5"/>
    <w:rsid w:val="009D12F1"/>
    <w:rsid w:val="009D1E7B"/>
    <w:rsid w:val="009D3286"/>
    <w:rsid w:val="009D3886"/>
    <w:rsid w:val="009D3DAE"/>
    <w:rsid w:val="009D424D"/>
    <w:rsid w:val="009D4DBA"/>
    <w:rsid w:val="009D4FF6"/>
    <w:rsid w:val="009D503D"/>
    <w:rsid w:val="009D5054"/>
    <w:rsid w:val="009D5741"/>
    <w:rsid w:val="009D5D57"/>
    <w:rsid w:val="009D64BC"/>
    <w:rsid w:val="009D64CD"/>
    <w:rsid w:val="009D6743"/>
    <w:rsid w:val="009D6BA0"/>
    <w:rsid w:val="009D728D"/>
    <w:rsid w:val="009D7369"/>
    <w:rsid w:val="009D73A0"/>
    <w:rsid w:val="009E0086"/>
    <w:rsid w:val="009E03F8"/>
    <w:rsid w:val="009E086E"/>
    <w:rsid w:val="009E0B04"/>
    <w:rsid w:val="009E0BC2"/>
    <w:rsid w:val="009E0EA9"/>
    <w:rsid w:val="009E15E1"/>
    <w:rsid w:val="009E1815"/>
    <w:rsid w:val="009E188F"/>
    <w:rsid w:val="009E1AED"/>
    <w:rsid w:val="009E1EC8"/>
    <w:rsid w:val="009E257A"/>
    <w:rsid w:val="009E272E"/>
    <w:rsid w:val="009E32A3"/>
    <w:rsid w:val="009E34B7"/>
    <w:rsid w:val="009E3BB6"/>
    <w:rsid w:val="009E3F15"/>
    <w:rsid w:val="009E3FE4"/>
    <w:rsid w:val="009E42F6"/>
    <w:rsid w:val="009E43DF"/>
    <w:rsid w:val="009E46E6"/>
    <w:rsid w:val="009E48C2"/>
    <w:rsid w:val="009E4A14"/>
    <w:rsid w:val="009E4E0C"/>
    <w:rsid w:val="009E5942"/>
    <w:rsid w:val="009E6195"/>
    <w:rsid w:val="009E653D"/>
    <w:rsid w:val="009E67B9"/>
    <w:rsid w:val="009E75D4"/>
    <w:rsid w:val="009E791A"/>
    <w:rsid w:val="009F01CD"/>
    <w:rsid w:val="009F10A2"/>
    <w:rsid w:val="009F12A2"/>
    <w:rsid w:val="009F1502"/>
    <w:rsid w:val="009F2F3B"/>
    <w:rsid w:val="009F33B5"/>
    <w:rsid w:val="009F33EC"/>
    <w:rsid w:val="009F3AED"/>
    <w:rsid w:val="009F42D3"/>
    <w:rsid w:val="009F5356"/>
    <w:rsid w:val="009F56C2"/>
    <w:rsid w:val="009F5CA4"/>
    <w:rsid w:val="009F5FD9"/>
    <w:rsid w:val="009F6843"/>
    <w:rsid w:val="009F6EAB"/>
    <w:rsid w:val="009F6EE2"/>
    <w:rsid w:val="009F738A"/>
    <w:rsid w:val="009F79E3"/>
    <w:rsid w:val="009F7F08"/>
    <w:rsid w:val="00A010C0"/>
    <w:rsid w:val="00A0117A"/>
    <w:rsid w:val="00A0149B"/>
    <w:rsid w:val="00A01572"/>
    <w:rsid w:val="00A01634"/>
    <w:rsid w:val="00A01BAD"/>
    <w:rsid w:val="00A02A6B"/>
    <w:rsid w:val="00A02E0B"/>
    <w:rsid w:val="00A0344E"/>
    <w:rsid w:val="00A0436E"/>
    <w:rsid w:val="00A045D0"/>
    <w:rsid w:val="00A0508C"/>
    <w:rsid w:val="00A050B4"/>
    <w:rsid w:val="00A05510"/>
    <w:rsid w:val="00A061CA"/>
    <w:rsid w:val="00A06409"/>
    <w:rsid w:val="00A06651"/>
    <w:rsid w:val="00A06968"/>
    <w:rsid w:val="00A07032"/>
    <w:rsid w:val="00A0759A"/>
    <w:rsid w:val="00A075EE"/>
    <w:rsid w:val="00A07F3D"/>
    <w:rsid w:val="00A10289"/>
    <w:rsid w:val="00A1033D"/>
    <w:rsid w:val="00A1058A"/>
    <w:rsid w:val="00A109DD"/>
    <w:rsid w:val="00A110B2"/>
    <w:rsid w:val="00A117FB"/>
    <w:rsid w:val="00A11890"/>
    <w:rsid w:val="00A11DD2"/>
    <w:rsid w:val="00A12872"/>
    <w:rsid w:val="00A12A80"/>
    <w:rsid w:val="00A12B5E"/>
    <w:rsid w:val="00A12CDE"/>
    <w:rsid w:val="00A13162"/>
    <w:rsid w:val="00A1323D"/>
    <w:rsid w:val="00A13769"/>
    <w:rsid w:val="00A138E9"/>
    <w:rsid w:val="00A13CB5"/>
    <w:rsid w:val="00A153C6"/>
    <w:rsid w:val="00A156A7"/>
    <w:rsid w:val="00A15A12"/>
    <w:rsid w:val="00A15B1C"/>
    <w:rsid w:val="00A16182"/>
    <w:rsid w:val="00A161F5"/>
    <w:rsid w:val="00A16C47"/>
    <w:rsid w:val="00A16F7A"/>
    <w:rsid w:val="00A177E7"/>
    <w:rsid w:val="00A17A96"/>
    <w:rsid w:val="00A17BEA"/>
    <w:rsid w:val="00A17E2A"/>
    <w:rsid w:val="00A21346"/>
    <w:rsid w:val="00A21368"/>
    <w:rsid w:val="00A213C3"/>
    <w:rsid w:val="00A21F17"/>
    <w:rsid w:val="00A220FF"/>
    <w:rsid w:val="00A230AE"/>
    <w:rsid w:val="00A239E1"/>
    <w:rsid w:val="00A23D04"/>
    <w:rsid w:val="00A242C2"/>
    <w:rsid w:val="00A2462B"/>
    <w:rsid w:val="00A24AB2"/>
    <w:rsid w:val="00A25414"/>
    <w:rsid w:val="00A259B7"/>
    <w:rsid w:val="00A26A1C"/>
    <w:rsid w:val="00A26AE7"/>
    <w:rsid w:val="00A26BC2"/>
    <w:rsid w:val="00A2794D"/>
    <w:rsid w:val="00A27D69"/>
    <w:rsid w:val="00A301AC"/>
    <w:rsid w:val="00A30688"/>
    <w:rsid w:val="00A30F78"/>
    <w:rsid w:val="00A3263E"/>
    <w:rsid w:val="00A32A51"/>
    <w:rsid w:val="00A33C32"/>
    <w:rsid w:val="00A34202"/>
    <w:rsid w:val="00A34504"/>
    <w:rsid w:val="00A34598"/>
    <w:rsid w:val="00A34A91"/>
    <w:rsid w:val="00A353CB"/>
    <w:rsid w:val="00A3655A"/>
    <w:rsid w:val="00A3683A"/>
    <w:rsid w:val="00A36A4D"/>
    <w:rsid w:val="00A370F5"/>
    <w:rsid w:val="00A372B0"/>
    <w:rsid w:val="00A37477"/>
    <w:rsid w:val="00A374AF"/>
    <w:rsid w:val="00A37C74"/>
    <w:rsid w:val="00A404D9"/>
    <w:rsid w:val="00A40576"/>
    <w:rsid w:val="00A4106F"/>
    <w:rsid w:val="00A413FF"/>
    <w:rsid w:val="00A41F06"/>
    <w:rsid w:val="00A42CDB"/>
    <w:rsid w:val="00A42D38"/>
    <w:rsid w:val="00A43050"/>
    <w:rsid w:val="00A431C1"/>
    <w:rsid w:val="00A43262"/>
    <w:rsid w:val="00A43734"/>
    <w:rsid w:val="00A43927"/>
    <w:rsid w:val="00A43956"/>
    <w:rsid w:val="00A4397D"/>
    <w:rsid w:val="00A43CD0"/>
    <w:rsid w:val="00A440BD"/>
    <w:rsid w:val="00A44277"/>
    <w:rsid w:val="00A44474"/>
    <w:rsid w:val="00A4455D"/>
    <w:rsid w:val="00A44B40"/>
    <w:rsid w:val="00A44E39"/>
    <w:rsid w:val="00A45A6B"/>
    <w:rsid w:val="00A45C62"/>
    <w:rsid w:val="00A465EB"/>
    <w:rsid w:val="00A47F0B"/>
    <w:rsid w:val="00A504F2"/>
    <w:rsid w:val="00A510E9"/>
    <w:rsid w:val="00A51433"/>
    <w:rsid w:val="00A519D9"/>
    <w:rsid w:val="00A51AAA"/>
    <w:rsid w:val="00A52360"/>
    <w:rsid w:val="00A52924"/>
    <w:rsid w:val="00A52C28"/>
    <w:rsid w:val="00A52C73"/>
    <w:rsid w:val="00A52E81"/>
    <w:rsid w:val="00A52E85"/>
    <w:rsid w:val="00A52F50"/>
    <w:rsid w:val="00A52FE6"/>
    <w:rsid w:val="00A53472"/>
    <w:rsid w:val="00A53AD4"/>
    <w:rsid w:val="00A53B70"/>
    <w:rsid w:val="00A53EF3"/>
    <w:rsid w:val="00A54263"/>
    <w:rsid w:val="00A54F06"/>
    <w:rsid w:val="00A554C0"/>
    <w:rsid w:val="00A55C54"/>
    <w:rsid w:val="00A55D1C"/>
    <w:rsid w:val="00A564F5"/>
    <w:rsid w:val="00A56E9D"/>
    <w:rsid w:val="00A571BA"/>
    <w:rsid w:val="00A57250"/>
    <w:rsid w:val="00A6096F"/>
    <w:rsid w:val="00A60B48"/>
    <w:rsid w:val="00A60BE7"/>
    <w:rsid w:val="00A613B9"/>
    <w:rsid w:val="00A613D8"/>
    <w:rsid w:val="00A61C6B"/>
    <w:rsid w:val="00A61E70"/>
    <w:rsid w:val="00A61ED0"/>
    <w:rsid w:val="00A61F26"/>
    <w:rsid w:val="00A62361"/>
    <w:rsid w:val="00A62CAB"/>
    <w:rsid w:val="00A62E76"/>
    <w:rsid w:val="00A63174"/>
    <w:rsid w:val="00A64E30"/>
    <w:rsid w:val="00A64E4C"/>
    <w:rsid w:val="00A65460"/>
    <w:rsid w:val="00A66A7B"/>
    <w:rsid w:val="00A66C59"/>
    <w:rsid w:val="00A67485"/>
    <w:rsid w:val="00A67E21"/>
    <w:rsid w:val="00A7001F"/>
    <w:rsid w:val="00A71051"/>
    <w:rsid w:val="00A713AE"/>
    <w:rsid w:val="00A71FA0"/>
    <w:rsid w:val="00A72229"/>
    <w:rsid w:val="00A72467"/>
    <w:rsid w:val="00A7297D"/>
    <w:rsid w:val="00A738F7"/>
    <w:rsid w:val="00A73A3F"/>
    <w:rsid w:val="00A740DB"/>
    <w:rsid w:val="00A742C9"/>
    <w:rsid w:val="00A74679"/>
    <w:rsid w:val="00A74A30"/>
    <w:rsid w:val="00A755FC"/>
    <w:rsid w:val="00A75ABD"/>
    <w:rsid w:val="00A75E56"/>
    <w:rsid w:val="00A763A9"/>
    <w:rsid w:val="00A7736B"/>
    <w:rsid w:val="00A775FC"/>
    <w:rsid w:val="00A778FA"/>
    <w:rsid w:val="00A80253"/>
    <w:rsid w:val="00A80367"/>
    <w:rsid w:val="00A808F8"/>
    <w:rsid w:val="00A8105E"/>
    <w:rsid w:val="00A81F3F"/>
    <w:rsid w:val="00A8271B"/>
    <w:rsid w:val="00A82857"/>
    <w:rsid w:val="00A82A6E"/>
    <w:rsid w:val="00A82E1A"/>
    <w:rsid w:val="00A8348F"/>
    <w:rsid w:val="00A835C5"/>
    <w:rsid w:val="00A836BD"/>
    <w:rsid w:val="00A83F33"/>
    <w:rsid w:val="00A840C9"/>
    <w:rsid w:val="00A844FF"/>
    <w:rsid w:val="00A84B82"/>
    <w:rsid w:val="00A84D1F"/>
    <w:rsid w:val="00A851A4"/>
    <w:rsid w:val="00A858A7"/>
    <w:rsid w:val="00A85968"/>
    <w:rsid w:val="00A85AC5"/>
    <w:rsid w:val="00A85E1E"/>
    <w:rsid w:val="00A90211"/>
    <w:rsid w:val="00A9065C"/>
    <w:rsid w:val="00A92064"/>
    <w:rsid w:val="00A927BE"/>
    <w:rsid w:val="00A92ED4"/>
    <w:rsid w:val="00A92FC0"/>
    <w:rsid w:val="00A93175"/>
    <w:rsid w:val="00A93907"/>
    <w:rsid w:val="00A944B2"/>
    <w:rsid w:val="00A94BEE"/>
    <w:rsid w:val="00A94CC1"/>
    <w:rsid w:val="00A95821"/>
    <w:rsid w:val="00A95CD5"/>
    <w:rsid w:val="00A9607A"/>
    <w:rsid w:val="00A96832"/>
    <w:rsid w:val="00A96DF2"/>
    <w:rsid w:val="00A96E11"/>
    <w:rsid w:val="00A96F1F"/>
    <w:rsid w:val="00A96FA3"/>
    <w:rsid w:val="00AA02EB"/>
    <w:rsid w:val="00AA0D39"/>
    <w:rsid w:val="00AA17E4"/>
    <w:rsid w:val="00AA23BD"/>
    <w:rsid w:val="00AA2465"/>
    <w:rsid w:val="00AA3492"/>
    <w:rsid w:val="00AA3695"/>
    <w:rsid w:val="00AA3788"/>
    <w:rsid w:val="00AA3921"/>
    <w:rsid w:val="00AA5B0D"/>
    <w:rsid w:val="00AA6044"/>
    <w:rsid w:val="00AA7053"/>
    <w:rsid w:val="00AA7838"/>
    <w:rsid w:val="00AA7AA1"/>
    <w:rsid w:val="00AB0944"/>
    <w:rsid w:val="00AB0D70"/>
    <w:rsid w:val="00AB1304"/>
    <w:rsid w:val="00AB13DB"/>
    <w:rsid w:val="00AB1AFB"/>
    <w:rsid w:val="00AB23F5"/>
    <w:rsid w:val="00AB242E"/>
    <w:rsid w:val="00AB28BD"/>
    <w:rsid w:val="00AB2F1C"/>
    <w:rsid w:val="00AB3341"/>
    <w:rsid w:val="00AB38D8"/>
    <w:rsid w:val="00AB396B"/>
    <w:rsid w:val="00AB3ADC"/>
    <w:rsid w:val="00AB3EB1"/>
    <w:rsid w:val="00AB40CB"/>
    <w:rsid w:val="00AB431F"/>
    <w:rsid w:val="00AB476B"/>
    <w:rsid w:val="00AB49BE"/>
    <w:rsid w:val="00AB50A2"/>
    <w:rsid w:val="00AB5F4D"/>
    <w:rsid w:val="00AB628E"/>
    <w:rsid w:val="00AB6616"/>
    <w:rsid w:val="00AB6CAD"/>
    <w:rsid w:val="00AB75CC"/>
    <w:rsid w:val="00AB7996"/>
    <w:rsid w:val="00AC037F"/>
    <w:rsid w:val="00AC0402"/>
    <w:rsid w:val="00AC0BDC"/>
    <w:rsid w:val="00AC13DC"/>
    <w:rsid w:val="00AC309E"/>
    <w:rsid w:val="00AC3194"/>
    <w:rsid w:val="00AC3446"/>
    <w:rsid w:val="00AC3AF1"/>
    <w:rsid w:val="00AC42EF"/>
    <w:rsid w:val="00AC49FD"/>
    <w:rsid w:val="00AC4E7D"/>
    <w:rsid w:val="00AC5000"/>
    <w:rsid w:val="00AC59D5"/>
    <w:rsid w:val="00AC5FE3"/>
    <w:rsid w:val="00AC6EE9"/>
    <w:rsid w:val="00AC72DC"/>
    <w:rsid w:val="00AC7AC7"/>
    <w:rsid w:val="00AC7C54"/>
    <w:rsid w:val="00AC7D4F"/>
    <w:rsid w:val="00AD0598"/>
    <w:rsid w:val="00AD05F3"/>
    <w:rsid w:val="00AD0AF5"/>
    <w:rsid w:val="00AD0CB7"/>
    <w:rsid w:val="00AD11AC"/>
    <w:rsid w:val="00AD154C"/>
    <w:rsid w:val="00AD1E33"/>
    <w:rsid w:val="00AD2043"/>
    <w:rsid w:val="00AD23B6"/>
    <w:rsid w:val="00AD3397"/>
    <w:rsid w:val="00AD3869"/>
    <w:rsid w:val="00AD3BBC"/>
    <w:rsid w:val="00AD4824"/>
    <w:rsid w:val="00AD4C2F"/>
    <w:rsid w:val="00AD5047"/>
    <w:rsid w:val="00AD59D1"/>
    <w:rsid w:val="00AD5A52"/>
    <w:rsid w:val="00AD5CC2"/>
    <w:rsid w:val="00AD68C4"/>
    <w:rsid w:val="00AD6C91"/>
    <w:rsid w:val="00AD6F50"/>
    <w:rsid w:val="00AD76BA"/>
    <w:rsid w:val="00AD7C50"/>
    <w:rsid w:val="00AD7CAF"/>
    <w:rsid w:val="00AE0552"/>
    <w:rsid w:val="00AE0EF6"/>
    <w:rsid w:val="00AE16E1"/>
    <w:rsid w:val="00AE1863"/>
    <w:rsid w:val="00AE1892"/>
    <w:rsid w:val="00AE2413"/>
    <w:rsid w:val="00AE2A0D"/>
    <w:rsid w:val="00AE2F05"/>
    <w:rsid w:val="00AE3205"/>
    <w:rsid w:val="00AE3939"/>
    <w:rsid w:val="00AE3BE3"/>
    <w:rsid w:val="00AE4034"/>
    <w:rsid w:val="00AE4449"/>
    <w:rsid w:val="00AE47E2"/>
    <w:rsid w:val="00AE6CF7"/>
    <w:rsid w:val="00AE767E"/>
    <w:rsid w:val="00AE7BC2"/>
    <w:rsid w:val="00AE7D7A"/>
    <w:rsid w:val="00AF009A"/>
    <w:rsid w:val="00AF0430"/>
    <w:rsid w:val="00AF083A"/>
    <w:rsid w:val="00AF11B8"/>
    <w:rsid w:val="00AF184B"/>
    <w:rsid w:val="00AF2036"/>
    <w:rsid w:val="00AF223E"/>
    <w:rsid w:val="00AF2A2B"/>
    <w:rsid w:val="00AF2A6B"/>
    <w:rsid w:val="00AF3864"/>
    <w:rsid w:val="00AF41B9"/>
    <w:rsid w:val="00AF4897"/>
    <w:rsid w:val="00AF4B81"/>
    <w:rsid w:val="00AF51CE"/>
    <w:rsid w:val="00AF5AA0"/>
    <w:rsid w:val="00AF5DDA"/>
    <w:rsid w:val="00AF61AF"/>
    <w:rsid w:val="00AF61C7"/>
    <w:rsid w:val="00AF61F5"/>
    <w:rsid w:val="00AF68C8"/>
    <w:rsid w:val="00AF756C"/>
    <w:rsid w:val="00AF7883"/>
    <w:rsid w:val="00AF7A84"/>
    <w:rsid w:val="00B009ED"/>
    <w:rsid w:val="00B00B79"/>
    <w:rsid w:val="00B00CB8"/>
    <w:rsid w:val="00B00D12"/>
    <w:rsid w:val="00B011E5"/>
    <w:rsid w:val="00B01397"/>
    <w:rsid w:val="00B02011"/>
    <w:rsid w:val="00B0255C"/>
    <w:rsid w:val="00B02E34"/>
    <w:rsid w:val="00B033F7"/>
    <w:rsid w:val="00B034AA"/>
    <w:rsid w:val="00B045E6"/>
    <w:rsid w:val="00B056C2"/>
    <w:rsid w:val="00B06446"/>
    <w:rsid w:val="00B067B8"/>
    <w:rsid w:val="00B06C73"/>
    <w:rsid w:val="00B06F8D"/>
    <w:rsid w:val="00B070B4"/>
    <w:rsid w:val="00B0711B"/>
    <w:rsid w:val="00B079BB"/>
    <w:rsid w:val="00B10E10"/>
    <w:rsid w:val="00B119BF"/>
    <w:rsid w:val="00B1284C"/>
    <w:rsid w:val="00B1319D"/>
    <w:rsid w:val="00B144C8"/>
    <w:rsid w:val="00B14B4A"/>
    <w:rsid w:val="00B157A4"/>
    <w:rsid w:val="00B159FD"/>
    <w:rsid w:val="00B15EE7"/>
    <w:rsid w:val="00B161D2"/>
    <w:rsid w:val="00B163C0"/>
    <w:rsid w:val="00B16512"/>
    <w:rsid w:val="00B16E99"/>
    <w:rsid w:val="00B2091F"/>
    <w:rsid w:val="00B20A71"/>
    <w:rsid w:val="00B22163"/>
    <w:rsid w:val="00B2257A"/>
    <w:rsid w:val="00B22889"/>
    <w:rsid w:val="00B228CB"/>
    <w:rsid w:val="00B2431A"/>
    <w:rsid w:val="00B24852"/>
    <w:rsid w:val="00B24E48"/>
    <w:rsid w:val="00B25303"/>
    <w:rsid w:val="00B25CB6"/>
    <w:rsid w:val="00B25DEB"/>
    <w:rsid w:val="00B26809"/>
    <w:rsid w:val="00B2686F"/>
    <w:rsid w:val="00B268F2"/>
    <w:rsid w:val="00B26F7C"/>
    <w:rsid w:val="00B2710F"/>
    <w:rsid w:val="00B271BB"/>
    <w:rsid w:val="00B27487"/>
    <w:rsid w:val="00B27622"/>
    <w:rsid w:val="00B2766D"/>
    <w:rsid w:val="00B27713"/>
    <w:rsid w:val="00B2771D"/>
    <w:rsid w:val="00B27A98"/>
    <w:rsid w:val="00B307F8"/>
    <w:rsid w:val="00B31EF8"/>
    <w:rsid w:val="00B329AB"/>
    <w:rsid w:val="00B329B2"/>
    <w:rsid w:val="00B32A84"/>
    <w:rsid w:val="00B33AC0"/>
    <w:rsid w:val="00B34021"/>
    <w:rsid w:val="00B34180"/>
    <w:rsid w:val="00B342DA"/>
    <w:rsid w:val="00B34B2D"/>
    <w:rsid w:val="00B34E3C"/>
    <w:rsid w:val="00B3507F"/>
    <w:rsid w:val="00B35D8A"/>
    <w:rsid w:val="00B36489"/>
    <w:rsid w:val="00B368A6"/>
    <w:rsid w:val="00B36FF2"/>
    <w:rsid w:val="00B3731B"/>
    <w:rsid w:val="00B3737D"/>
    <w:rsid w:val="00B40787"/>
    <w:rsid w:val="00B40CB4"/>
    <w:rsid w:val="00B41EEF"/>
    <w:rsid w:val="00B421F2"/>
    <w:rsid w:val="00B4252B"/>
    <w:rsid w:val="00B42945"/>
    <w:rsid w:val="00B43536"/>
    <w:rsid w:val="00B43A70"/>
    <w:rsid w:val="00B440DA"/>
    <w:rsid w:val="00B449AE"/>
    <w:rsid w:val="00B44D55"/>
    <w:rsid w:val="00B455EC"/>
    <w:rsid w:val="00B45AD7"/>
    <w:rsid w:val="00B46070"/>
    <w:rsid w:val="00B46285"/>
    <w:rsid w:val="00B47542"/>
    <w:rsid w:val="00B47AD7"/>
    <w:rsid w:val="00B502AC"/>
    <w:rsid w:val="00B50990"/>
    <w:rsid w:val="00B50E1F"/>
    <w:rsid w:val="00B51BE5"/>
    <w:rsid w:val="00B5254D"/>
    <w:rsid w:val="00B5348B"/>
    <w:rsid w:val="00B53702"/>
    <w:rsid w:val="00B53766"/>
    <w:rsid w:val="00B537B9"/>
    <w:rsid w:val="00B5415A"/>
    <w:rsid w:val="00B55446"/>
    <w:rsid w:val="00B5554C"/>
    <w:rsid w:val="00B5642C"/>
    <w:rsid w:val="00B564FA"/>
    <w:rsid w:val="00B57017"/>
    <w:rsid w:val="00B577E6"/>
    <w:rsid w:val="00B60745"/>
    <w:rsid w:val="00B60A08"/>
    <w:rsid w:val="00B617B9"/>
    <w:rsid w:val="00B61B7C"/>
    <w:rsid w:val="00B61F30"/>
    <w:rsid w:val="00B61F3F"/>
    <w:rsid w:val="00B625A6"/>
    <w:rsid w:val="00B626BF"/>
    <w:rsid w:val="00B6298D"/>
    <w:rsid w:val="00B63175"/>
    <w:rsid w:val="00B644EA"/>
    <w:rsid w:val="00B64AB7"/>
    <w:rsid w:val="00B65019"/>
    <w:rsid w:val="00B65630"/>
    <w:rsid w:val="00B6581D"/>
    <w:rsid w:val="00B65CE6"/>
    <w:rsid w:val="00B65D18"/>
    <w:rsid w:val="00B665FF"/>
    <w:rsid w:val="00B66A9B"/>
    <w:rsid w:val="00B674C4"/>
    <w:rsid w:val="00B6789A"/>
    <w:rsid w:val="00B7060F"/>
    <w:rsid w:val="00B70748"/>
    <w:rsid w:val="00B70F9B"/>
    <w:rsid w:val="00B710FA"/>
    <w:rsid w:val="00B71BA4"/>
    <w:rsid w:val="00B725AB"/>
    <w:rsid w:val="00B72631"/>
    <w:rsid w:val="00B72944"/>
    <w:rsid w:val="00B729CB"/>
    <w:rsid w:val="00B730E3"/>
    <w:rsid w:val="00B734B7"/>
    <w:rsid w:val="00B739FC"/>
    <w:rsid w:val="00B75BE8"/>
    <w:rsid w:val="00B75F02"/>
    <w:rsid w:val="00B761DF"/>
    <w:rsid w:val="00B76758"/>
    <w:rsid w:val="00B76B6F"/>
    <w:rsid w:val="00B76C72"/>
    <w:rsid w:val="00B800B2"/>
    <w:rsid w:val="00B8060D"/>
    <w:rsid w:val="00B8067F"/>
    <w:rsid w:val="00B80C8D"/>
    <w:rsid w:val="00B80C98"/>
    <w:rsid w:val="00B81212"/>
    <w:rsid w:val="00B816E8"/>
    <w:rsid w:val="00B8212A"/>
    <w:rsid w:val="00B82727"/>
    <w:rsid w:val="00B82E4B"/>
    <w:rsid w:val="00B8312B"/>
    <w:rsid w:val="00B833A4"/>
    <w:rsid w:val="00B83D75"/>
    <w:rsid w:val="00B84100"/>
    <w:rsid w:val="00B8417A"/>
    <w:rsid w:val="00B84184"/>
    <w:rsid w:val="00B8518C"/>
    <w:rsid w:val="00B852F1"/>
    <w:rsid w:val="00B85B27"/>
    <w:rsid w:val="00B85D85"/>
    <w:rsid w:val="00B85D86"/>
    <w:rsid w:val="00B86183"/>
    <w:rsid w:val="00B86672"/>
    <w:rsid w:val="00B86A3C"/>
    <w:rsid w:val="00B86CE9"/>
    <w:rsid w:val="00B872EB"/>
    <w:rsid w:val="00B874FD"/>
    <w:rsid w:val="00B876CF"/>
    <w:rsid w:val="00B900E2"/>
    <w:rsid w:val="00B906C7"/>
    <w:rsid w:val="00B9089E"/>
    <w:rsid w:val="00B91C09"/>
    <w:rsid w:val="00B91E76"/>
    <w:rsid w:val="00B92B39"/>
    <w:rsid w:val="00B92C86"/>
    <w:rsid w:val="00B931F5"/>
    <w:rsid w:val="00B933C7"/>
    <w:rsid w:val="00B93927"/>
    <w:rsid w:val="00B94208"/>
    <w:rsid w:val="00B94976"/>
    <w:rsid w:val="00B94A94"/>
    <w:rsid w:val="00B950CB"/>
    <w:rsid w:val="00B950D4"/>
    <w:rsid w:val="00B953CA"/>
    <w:rsid w:val="00B95408"/>
    <w:rsid w:val="00B9580E"/>
    <w:rsid w:val="00B95881"/>
    <w:rsid w:val="00B95D50"/>
    <w:rsid w:val="00B95EDB"/>
    <w:rsid w:val="00B961C2"/>
    <w:rsid w:val="00B96240"/>
    <w:rsid w:val="00B9634E"/>
    <w:rsid w:val="00B974A4"/>
    <w:rsid w:val="00BA0431"/>
    <w:rsid w:val="00BA0E78"/>
    <w:rsid w:val="00BA181C"/>
    <w:rsid w:val="00BA18CD"/>
    <w:rsid w:val="00BA19E2"/>
    <w:rsid w:val="00BA1ADA"/>
    <w:rsid w:val="00BA1B77"/>
    <w:rsid w:val="00BA1BDE"/>
    <w:rsid w:val="00BA1C77"/>
    <w:rsid w:val="00BA2960"/>
    <w:rsid w:val="00BA2AFC"/>
    <w:rsid w:val="00BA3AAC"/>
    <w:rsid w:val="00BA42F8"/>
    <w:rsid w:val="00BA45A4"/>
    <w:rsid w:val="00BA4927"/>
    <w:rsid w:val="00BA55C6"/>
    <w:rsid w:val="00BA62DD"/>
    <w:rsid w:val="00BA6453"/>
    <w:rsid w:val="00BA7210"/>
    <w:rsid w:val="00BA73D2"/>
    <w:rsid w:val="00BA75DE"/>
    <w:rsid w:val="00BA7638"/>
    <w:rsid w:val="00BA7B12"/>
    <w:rsid w:val="00BA7D00"/>
    <w:rsid w:val="00BA7E92"/>
    <w:rsid w:val="00BB0B53"/>
    <w:rsid w:val="00BB0C1A"/>
    <w:rsid w:val="00BB0CD6"/>
    <w:rsid w:val="00BB13A6"/>
    <w:rsid w:val="00BB1409"/>
    <w:rsid w:val="00BB1A99"/>
    <w:rsid w:val="00BB1B62"/>
    <w:rsid w:val="00BB1FD7"/>
    <w:rsid w:val="00BB2783"/>
    <w:rsid w:val="00BB3CDD"/>
    <w:rsid w:val="00BB4079"/>
    <w:rsid w:val="00BB4167"/>
    <w:rsid w:val="00BB482F"/>
    <w:rsid w:val="00BB4ABB"/>
    <w:rsid w:val="00BB5054"/>
    <w:rsid w:val="00BB5069"/>
    <w:rsid w:val="00BB50D8"/>
    <w:rsid w:val="00BB5633"/>
    <w:rsid w:val="00BB5733"/>
    <w:rsid w:val="00BB5991"/>
    <w:rsid w:val="00BB5D76"/>
    <w:rsid w:val="00BB6264"/>
    <w:rsid w:val="00BB65B5"/>
    <w:rsid w:val="00BB74D3"/>
    <w:rsid w:val="00BB76ED"/>
    <w:rsid w:val="00BC040B"/>
    <w:rsid w:val="00BC08D6"/>
    <w:rsid w:val="00BC0D63"/>
    <w:rsid w:val="00BC190E"/>
    <w:rsid w:val="00BC1DA4"/>
    <w:rsid w:val="00BC1E65"/>
    <w:rsid w:val="00BC216C"/>
    <w:rsid w:val="00BC2A39"/>
    <w:rsid w:val="00BC2CD8"/>
    <w:rsid w:val="00BC2D4D"/>
    <w:rsid w:val="00BC2FF0"/>
    <w:rsid w:val="00BC3B3B"/>
    <w:rsid w:val="00BC3FF1"/>
    <w:rsid w:val="00BC47B3"/>
    <w:rsid w:val="00BC5224"/>
    <w:rsid w:val="00BC553A"/>
    <w:rsid w:val="00BC5622"/>
    <w:rsid w:val="00BC58AE"/>
    <w:rsid w:val="00BC60A3"/>
    <w:rsid w:val="00BC705E"/>
    <w:rsid w:val="00BC73C0"/>
    <w:rsid w:val="00BC7419"/>
    <w:rsid w:val="00BC74D7"/>
    <w:rsid w:val="00BC776E"/>
    <w:rsid w:val="00BC778C"/>
    <w:rsid w:val="00BC79AA"/>
    <w:rsid w:val="00BC7B9A"/>
    <w:rsid w:val="00BC7E4A"/>
    <w:rsid w:val="00BD0FBB"/>
    <w:rsid w:val="00BD1401"/>
    <w:rsid w:val="00BD174E"/>
    <w:rsid w:val="00BD307D"/>
    <w:rsid w:val="00BD33AA"/>
    <w:rsid w:val="00BD3DA1"/>
    <w:rsid w:val="00BD4144"/>
    <w:rsid w:val="00BD4253"/>
    <w:rsid w:val="00BD47FA"/>
    <w:rsid w:val="00BD494D"/>
    <w:rsid w:val="00BD5007"/>
    <w:rsid w:val="00BD582D"/>
    <w:rsid w:val="00BD5921"/>
    <w:rsid w:val="00BD5E7D"/>
    <w:rsid w:val="00BD64BC"/>
    <w:rsid w:val="00BD6FB2"/>
    <w:rsid w:val="00BD7E7A"/>
    <w:rsid w:val="00BE0090"/>
    <w:rsid w:val="00BE0A02"/>
    <w:rsid w:val="00BE0DAB"/>
    <w:rsid w:val="00BE0E15"/>
    <w:rsid w:val="00BE1219"/>
    <w:rsid w:val="00BE1E3B"/>
    <w:rsid w:val="00BE22E8"/>
    <w:rsid w:val="00BE2D83"/>
    <w:rsid w:val="00BE2DD1"/>
    <w:rsid w:val="00BE3665"/>
    <w:rsid w:val="00BE4059"/>
    <w:rsid w:val="00BE4276"/>
    <w:rsid w:val="00BE4AD3"/>
    <w:rsid w:val="00BE4B2D"/>
    <w:rsid w:val="00BE5336"/>
    <w:rsid w:val="00BE536B"/>
    <w:rsid w:val="00BE5502"/>
    <w:rsid w:val="00BE64B6"/>
    <w:rsid w:val="00BE6766"/>
    <w:rsid w:val="00BE68CE"/>
    <w:rsid w:val="00BE6F4A"/>
    <w:rsid w:val="00BE7663"/>
    <w:rsid w:val="00BE7C8D"/>
    <w:rsid w:val="00BF00DE"/>
    <w:rsid w:val="00BF01D4"/>
    <w:rsid w:val="00BF041A"/>
    <w:rsid w:val="00BF055D"/>
    <w:rsid w:val="00BF0BAB"/>
    <w:rsid w:val="00BF0BFD"/>
    <w:rsid w:val="00BF1206"/>
    <w:rsid w:val="00BF1416"/>
    <w:rsid w:val="00BF1697"/>
    <w:rsid w:val="00BF23CB"/>
    <w:rsid w:val="00BF2769"/>
    <w:rsid w:val="00BF277C"/>
    <w:rsid w:val="00BF3B61"/>
    <w:rsid w:val="00BF3BE0"/>
    <w:rsid w:val="00BF3ECC"/>
    <w:rsid w:val="00BF3EE5"/>
    <w:rsid w:val="00BF4B1D"/>
    <w:rsid w:val="00BF4BA8"/>
    <w:rsid w:val="00BF4F79"/>
    <w:rsid w:val="00BF4FAE"/>
    <w:rsid w:val="00BF5DA1"/>
    <w:rsid w:val="00BF5DC5"/>
    <w:rsid w:val="00BF6578"/>
    <w:rsid w:val="00BF67CF"/>
    <w:rsid w:val="00BF71E5"/>
    <w:rsid w:val="00BF730E"/>
    <w:rsid w:val="00BF796F"/>
    <w:rsid w:val="00C011DC"/>
    <w:rsid w:val="00C0132B"/>
    <w:rsid w:val="00C0154F"/>
    <w:rsid w:val="00C0263A"/>
    <w:rsid w:val="00C03205"/>
    <w:rsid w:val="00C03DEE"/>
    <w:rsid w:val="00C042C8"/>
    <w:rsid w:val="00C04F0B"/>
    <w:rsid w:val="00C05609"/>
    <w:rsid w:val="00C0598B"/>
    <w:rsid w:val="00C06550"/>
    <w:rsid w:val="00C066DA"/>
    <w:rsid w:val="00C06A4F"/>
    <w:rsid w:val="00C06C40"/>
    <w:rsid w:val="00C06EEC"/>
    <w:rsid w:val="00C07536"/>
    <w:rsid w:val="00C07AC1"/>
    <w:rsid w:val="00C07F14"/>
    <w:rsid w:val="00C07FE1"/>
    <w:rsid w:val="00C10577"/>
    <w:rsid w:val="00C110F1"/>
    <w:rsid w:val="00C11A23"/>
    <w:rsid w:val="00C12115"/>
    <w:rsid w:val="00C12AD2"/>
    <w:rsid w:val="00C132A5"/>
    <w:rsid w:val="00C1343C"/>
    <w:rsid w:val="00C14C9B"/>
    <w:rsid w:val="00C15C28"/>
    <w:rsid w:val="00C1710B"/>
    <w:rsid w:val="00C174F7"/>
    <w:rsid w:val="00C17615"/>
    <w:rsid w:val="00C17C87"/>
    <w:rsid w:val="00C20793"/>
    <w:rsid w:val="00C20C07"/>
    <w:rsid w:val="00C215CE"/>
    <w:rsid w:val="00C21D84"/>
    <w:rsid w:val="00C21E6F"/>
    <w:rsid w:val="00C22275"/>
    <w:rsid w:val="00C2258C"/>
    <w:rsid w:val="00C228B5"/>
    <w:rsid w:val="00C22AE1"/>
    <w:rsid w:val="00C2302F"/>
    <w:rsid w:val="00C23695"/>
    <w:rsid w:val="00C2467C"/>
    <w:rsid w:val="00C24B9B"/>
    <w:rsid w:val="00C24D22"/>
    <w:rsid w:val="00C25EAA"/>
    <w:rsid w:val="00C25F8C"/>
    <w:rsid w:val="00C26060"/>
    <w:rsid w:val="00C26108"/>
    <w:rsid w:val="00C2712C"/>
    <w:rsid w:val="00C27F21"/>
    <w:rsid w:val="00C3106C"/>
    <w:rsid w:val="00C3177C"/>
    <w:rsid w:val="00C317E2"/>
    <w:rsid w:val="00C31DD4"/>
    <w:rsid w:val="00C32483"/>
    <w:rsid w:val="00C32834"/>
    <w:rsid w:val="00C32E7D"/>
    <w:rsid w:val="00C33514"/>
    <w:rsid w:val="00C33A07"/>
    <w:rsid w:val="00C33DFA"/>
    <w:rsid w:val="00C33EEF"/>
    <w:rsid w:val="00C341E1"/>
    <w:rsid w:val="00C34638"/>
    <w:rsid w:val="00C3491E"/>
    <w:rsid w:val="00C35146"/>
    <w:rsid w:val="00C3554C"/>
    <w:rsid w:val="00C356D1"/>
    <w:rsid w:val="00C35999"/>
    <w:rsid w:val="00C35F70"/>
    <w:rsid w:val="00C363BE"/>
    <w:rsid w:val="00C36746"/>
    <w:rsid w:val="00C37057"/>
    <w:rsid w:val="00C371C7"/>
    <w:rsid w:val="00C37431"/>
    <w:rsid w:val="00C3750A"/>
    <w:rsid w:val="00C404A8"/>
    <w:rsid w:val="00C405A0"/>
    <w:rsid w:val="00C40C45"/>
    <w:rsid w:val="00C414CB"/>
    <w:rsid w:val="00C4175E"/>
    <w:rsid w:val="00C41BC2"/>
    <w:rsid w:val="00C420B0"/>
    <w:rsid w:val="00C4260C"/>
    <w:rsid w:val="00C42CD3"/>
    <w:rsid w:val="00C42F6F"/>
    <w:rsid w:val="00C4363A"/>
    <w:rsid w:val="00C4452E"/>
    <w:rsid w:val="00C44553"/>
    <w:rsid w:val="00C44690"/>
    <w:rsid w:val="00C44703"/>
    <w:rsid w:val="00C44A59"/>
    <w:rsid w:val="00C44C4E"/>
    <w:rsid w:val="00C45012"/>
    <w:rsid w:val="00C4516C"/>
    <w:rsid w:val="00C4524C"/>
    <w:rsid w:val="00C45256"/>
    <w:rsid w:val="00C452A0"/>
    <w:rsid w:val="00C452C5"/>
    <w:rsid w:val="00C45426"/>
    <w:rsid w:val="00C4562F"/>
    <w:rsid w:val="00C45ED1"/>
    <w:rsid w:val="00C45EDD"/>
    <w:rsid w:val="00C46703"/>
    <w:rsid w:val="00C4675A"/>
    <w:rsid w:val="00C47813"/>
    <w:rsid w:val="00C4791B"/>
    <w:rsid w:val="00C47FE4"/>
    <w:rsid w:val="00C5042D"/>
    <w:rsid w:val="00C50DDB"/>
    <w:rsid w:val="00C5115F"/>
    <w:rsid w:val="00C51345"/>
    <w:rsid w:val="00C52016"/>
    <w:rsid w:val="00C53DF8"/>
    <w:rsid w:val="00C54087"/>
    <w:rsid w:val="00C5474E"/>
    <w:rsid w:val="00C54DBC"/>
    <w:rsid w:val="00C54E98"/>
    <w:rsid w:val="00C5501E"/>
    <w:rsid w:val="00C55112"/>
    <w:rsid w:val="00C55B56"/>
    <w:rsid w:val="00C55DB5"/>
    <w:rsid w:val="00C55F5D"/>
    <w:rsid w:val="00C56011"/>
    <w:rsid w:val="00C56D40"/>
    <w:rsid w:val="00C57195"/>
    <w:rsid w:val="00C57414"/>
    <w:rsid w:val="00C603D4"/>
    <w:rsid w:val="00C60406"/>
    <w:rsid w:val="00C610F7"/>
    <w:rsid w:val="00C61695"/>
    <w:rsid w:val="00C623E9"/>
    <w:rsid w:val="00C62DDC"/>
    <w:rsid w:val="00C62F1C"/>
    <w:rsid w:val="00C6311D"/>
    <w:rsid w:val="00C6335A"/>
    <w:rsid w:val="00C64100"/>
    <w:rsid w:val="00C6453D"/>
    <w:rsid w:val="00C64CCF"/>
    <w:rsid w:val="00C6575D"/>
    <w:rsid w:val="00C65797"/>
    <w:rsid w:val="00C6590D"/>
    <w:rsid w:val="00C65B24"/>
    <w:rsid w:val="00C66C28"/>
    <w:rsid w:val="00C67074"/>
    <w:rsid w:val="00C700D9"/>
    <w:rsid w:val="00C70390"/>
    <w:rsid w:val="00C70669"/>
    <w:rsid w:val="00C70E5E"/>
    <w:rsid w:val="00C714E1"/>
    <w:rsid w:val="00C718FC"/>
    <w:rsid w:val="00C719E7"/>
    <w:rsid w:val="00C7233A"/>
    <w:rsid w:val="00C7286D"/>
    <w:rsid w:val="00C729B5"/>
    <w:rsid w:val="00C737B9"/>
    <w:rsid w:val="00C73B3B"/>
    <w:rsid w:val="00C73B97"/>
    <w:rsid w:val="00C758D2"/>
    <w:rsid w:val="00C7594E"/>
    <w:rsid w:val="00C76191"/>
    <w:rsid w:val="00C764D9"/>
    <w:rsid w:val="00C76D51"/>
    <w:rsid w:val="00C77E76"/>
    <w:rsid w:val="00C807B3"/>
    <w:rsid w:val="00C80EF8"/>
    <w:rsid w:val="00C8218E"/>
    <w:rsid w:val="00C82CBC"/>
    <w:rsid w:val="00C8359A"/>
    <w:rsid w:val="00C835E6"/>
    <w:rsid w:val="00C83E8B"/>
    <w:rsid w:val="00C84092"/>
    <w:rsid w:val="00C84572"/>
    <w:rsid w:val="00C8492A"/>
    <w:rsid w:val="00C86670"/>
    <w:rsid w:val="00C86B05"/>
    <w:rsid w:val="00C87242"/>
    <w:rsid w:val="00C87738"/>
    <w:rsid w:val="00C87849"/>
    <w:rsid w:val="00C90370"/>
    <w:rsid w:val="00C90B70"/>
    <w:rsid w:val="00C91CAC"/>
    <w:rsid w:val="00C91F60"/>
    <w:rsid w:val="00C93050"/>
    <w:rsid w:val="00C9362B"/>
    <w:rsid w:val="00C937EB"/>
    <w:rsid w:val="00C93AD4"/>
    <w:rsid w:val="00C95BF3"/>
    <w:rsid w:val="00C95F67"/>
    <w:rsid w:val="00C96837"/>
    <w:rsid w:val="00C97205"/>
    <w:rsid w:val="00C972A3"/>
    <w:rsid w:val="00C978BE"/>
    <w:rsid w:val="00C97B88"/>
    <w:rsid w:val="00CA01DF"/>
    <w:rsid w:val="00CA0884"/>
    <w:rsid w:val="00CA0A2A"/>
    <w:rsid w:val="00CA1AFA"/>
    <w:rsid w:val="00CA1E95"/>
    <w:rsid w:val="00CA25F1"/>
    <w:rsid w:val="00CA2958"/>
    <w:rsid w:val="00CA2AF1"/>
    <w:rsid w:val="00CA2E31"/>
    <w:rsid w:val="00CA30C5"/>
    <w:rsid w:val="00CA3D04"/>
    <w:rsid w:val="00CA405B"/>
    <w:rsid w:val="00CA409B"/>
    <w:rsid w:val="00CA493F"/>
    <w:rsid w:val="00CA4952"/>
    <w:rsid w:val="00CA52BB"/>
    <w:rsid w:val="00CA5443"/>
    <w:rsid w:val="00CA57B1"/>
    <w:rsid w:val="00CA57B5"/>
    <w:rsid w:val="00CA59AE"/>
    <w:rsid w:val="00CA5C50"/>
    <w:rsid w:val="00CA6116"/>
    <w:rsid w:val="00CA6D2F"/>
    <w:rsid w:val="00CA6DB8"/>
    <w:rsid w:val="00CA6EE8"/>
    <w:rsid w:val="00CA76E0"/>
    <w:rsid w:val="00CA785F"/>
    <w:rsid w:val="00CB01CE"/>
    <w:rsid w:val="00CB02F5"/>
    <w:rsid w:val="00CB22B8"/>
    <w:rsid w:val="00CB2837"/>
    <w:rsid w:val="00CB303F"/>
    <w:rsid w:val="00CB354A"/>
    <w:rsid w:val="00CB3873"/>
    <w:rsid w:val="00CB3950"/>
    <w:rsid w:val="00CB3B1C"/>
    <w:rsid w:val="00CB3D59"/>
    <w:rsid w:val="00CB4009"/>
    <w:rsid w:val="00CB40A3"/>
    <w:rsid w:val="00CB42A9"/>
    <w:rsid w:val="00CB4540"/>
    <w:rsid w:val="00CB45ED"/>
    <w:rsid w:val="00CB49BA"/>
    <w:rsid w:val="00CB4BC1"/>
    <w:rsid w:val="00CB4E4D"/>
    <w:rsid w:val="00CB526D"/>
    <w:rsid w:val="00CB5517"/>
    <w:rsid w:val="00CB5960"/>
    <w:rsid w:val="00CB5FED"/>
    <w:rsid w:val="00CB617E"/>
    <w:rsid w:val="00CB64F3"/>
    <w:rsid w:val="00CB6882"/>
    <w:rsid w:val="00CB6D7F"/>
    <w:rsid w:val="00CB71A3"/>
    <w:rsid w:val="00CB74F4"/>
    <w:rsid w:val="00CC071A"/>
    <w:rsid w:val="00CC0EF5"/>
    <w:rsid w:val="00CC11BF"/>
    <w:rsid w:val="00CC192C"/>
    <w:rsid w:val="00CC1F83"/>
    <w:rsid w:val="00CC22B1"/>
    <w:rsid w:val="00CC2446"/>
    <w:rsid w:val="00CC314F"/>
    <w:rsid w:val="00CC3235"/>
    <w:rsid w:val="00CC36FB"/>
    <w:rsid w:val="00CC3CFB"/>
    <w:rsid w:val="00CC4437"/>
    <w:rsid w:val="00CC44C4"/>
    <w:rsid w:val="00CC5079"/>
    <w:rsid w:val="00CC529B"/>
    <w:rsid w:val="00CC5BB7"/>
    <w:rsid w:val="00CC7808"/>
    <w:rsid w:val="00CD01B8"/>
    <w:rsid w:val="00CD0223"/>
    <w:rsid w:val="00CD06C7"/>
    <w:rsid w:val="00CD104E"/>
    <w:rsid w:val="00CD11EF"/>
    <w:rsid w:val="00CD1322"/>
    <w:rsid w:val="00CD2084"/>
    <w:rsid w:val="00CD2F01"/>
    <w:rsid w:val="00CD3168"/>
    <w:rsid w:val="00CD31B3"/>
    <w:rsid w:val="00CD31FC"/>
    <w:rsid w:val="00CD398A"/>
    <w:rsid w:val="00CD3AC8"/>
    <w:rsid w:val="00CD3CA0"/>
    <w:rsid w:val="00CD4486"/>
    <w:rsid w:val="00CD491C"/>
    <w:rsid w:val="00CD4FAF"/>
    <w:rsid w:val="00CD5539"/>
    <w:rsid w:val="00CD5C80"/>
    <w:rsid w:val="00CD5DEA"/>
    <w:rsid w:val="00CD691C"/>
    <w:rsid w:val="00CD74FD"/>
    <w:rsid w:val="00CD7A08"/>
    <w:rsid w:val="00CD7AD6"/>
    <w:rsid w:val="00CE0512"/>
    <w:rsid w:val="00CE0BAF"/>
    <w:rsid w:val="00CE0E52"/>
    <w:rsid w:val="00CE0EF2"/>
    <w:rsid w:val="00CE1624"/>
    <w:rsid w:val="00CE1DCC"/>
    <w:rsid w:val="00CE27FC"/>
    <w:rsid w:val="00CE292A"/>
    <w:rsid w:val="00CE2AB1"/>
    <w:rsid w:val="00CE3343"/>
    <w:rsid w:val="00CE35DF"/>
    <w:rsid w:val="00CE73DF"/>
    <w:rsid w:val="00CE7BCC"/>
    <w:rsid w:val="00CE7CE4"/>
    <w:rsid w:val="00CE7D9D"/>
    <w:rsid w:val="00CF007D"/>
    <w:rsid w:val="00CF0A81"/>
    <w:rsid w:val="00CF1161"/>
    <w:rsid w:val="00CF19F5"/>
    <w:rsid w:val="00CF1D14"/>
    <w:rsid w:val="00CF1D70"/>
    <w:rsid w:val="00CF300A"/>
    <w:rsid w:val="00CF31F4"/>
    <w:rsid w:val="00CF354F"/>
    <w:rsid w:val="00CF3911"/>
    <w:rsid w:val="00CF3E3E"/>
    <w:rsid w:val="00CF441D"/>
    <w:rsid w:val="00CF5357"/>
    <w:rsid w:val="00CF5623"/>
    <w:rsid w:val="00CF5CB7"/>
    <w:rsid w:val="00CF5DD2"/>
    <w:rsid w:val="00CF6022"/>
    <w:rsid w:val="00CF6222"/>
    <w:rsid w:val="00CF6A90"/>
    <w:rsid w:val="00CF6BFA"/>
    <w:rsid w:val="00CF6EDA"/>
    <w:rsid w:val="00CF70FC"/>
    <w:rsid w:val="00CF783B"/>
    <w:rsid w:val="00CF79C3"/>
    <w:rsid w:val="00CF7ADF"/>
    <w:rsid w:val="00D00237"/>
    <w:rsid w:val="00D002A8"/>
    <w:rsid w:val="00D0036A"/>
    <w:rsid w:val="00D018C8"/>
    <w:rsid w:val="00D01C16"/>
    <w:rsid w:val="00D02A68"/>
    <w:rsid w:val="00D02E7B"/>
    <w:rsid w:val="00D03265"/>
    <w:rsid w:val="00D038D1"/>
    <w:rsid w:val="00D03BF8"/>
    <w:rsid w:val="00D03CB1"/>
    <w:rsid w:val="00D03D10"/>
    <w:rsid w:val="00D046AA"/>
    <w:rsid w:val="00D050B2"/>
    <w:rsid w:val="00D05628"/>
    <w:rsid w:val="00D05770"/>
    <w:rsid w:val="00D05925"/>
    <w:rsid w:val="00D07525"/>
    <w:rsid w:val="00D07907"/>
    <w:rsid w:val="00D07C0B"/>
    <w:rsid w:val="00D10096"/>
    <w:rsid w:val="00D1015B"/>
    <w:rsid w:val="00D111D1"/>
    <w:rsid w:val="00D11290"/>
    <w:rsid w:val="00D11518"/>
    <w:rsid w:val="00D116BE"/>
    <w:rsid w:val="00D12164"/>
    <w:rsid w:val="00D12234"/>
    <w:rsid w:val="00D13069"/>
    <w:rsid w:val="00D135E1"/>
    <w:rsid w:val="00D13E1A"/>
    <w:rsid w:val="00D14536"/>
    <w:rsid w:val="00D14A00"/>
    <w:rsid w:val="00D14F41"/>
    <w:rsid w:val="00D1519B"/>
    <w:rsid w:val="00D15516"/>
    <w:rsid w:val="00D15895"/>
    <w:rsid w:val="00D158BA"/>
    <w:rsid w:val="00D164F3"/>
    <w:rsid w:val="00D165D9"/>
    <w:rsid w:val="00D16AEA"/>
    <w:rsid w:val="00D16D4D"/>
    <w:rsid w:val="00D1707F"/>
    <w:rsid w:val="00D1737B"/>
    <w:rsid w:val="00D17F7D"/>
    <w:rsid w:val="00D17FA3"/>
    <w:rsid w:val="00D2081E"/>
    <w:rsid w:val="00D209DD"/>
    <w:rsid w:val="00D20F7C"/>
    <w:rsid w:val="00D21BD7"/>
    <w:rsid w:val="00D22268"/>
    <w:rsid w:val="00D22320"/>
    <w:rsid w:val="00D22C78"/>
    <w:rsid w:val="00D2362F"/>
    <w:rsid w:val="00D23A61"/>
    <w:rsid w:val="00D24F09"/>
    <w:rsid w:val="00D255A2"/>
    <w:rsid w:val="00D2633E"/>
    <w:rsid w:val="00D26C67"/>
    <w:rsid w:val="00D300B6"/>
    <w:rsid w:val="00D30AFB"/>
    <w:rsid w:val="00D30B08"/>
    <w:rsid w:val="00D30CF7"/>
    <w:rsid w:val="00D312D9"/>
    <w:rsid w:val="00D3138D"/>
    <w:rsid w:val="00D31422"/>
    <w:rsid w:val="00D317DA"/>
    <w:rsid w:val="00D321F5"/>
    <w:rsid w:val="00D32EA5"/>
    <w:rsid w:val="00D3461B"/>
    <w:rsid w:val="00D348C3"/>
    <w:rsid w:val="00D34BD3"/>
    <w:rsid w:val="00D352DF"/>
    <w:rsid w:val="00D362A4"/>
    <w:rsid w:val="00D364A3"/>
    <w:rsid w:val="00D37E6C"/>
    <w:rsid w:val="00D402EB"/>
    <w:rsid w:val="00D40314"/>
    <w:rsid w:val="00D408D1"/>
    <w:rsid w:val="00D40C0C"/>
    <w:rsid w:val="00D416B3"/>
    <w:rsid w:val="00D423DF"/>
    <w:rsid w:val="00D424DC"/>
    <w:rsid w:val="00D42670"/>
    <w:rsid w:val="00D426C7"/>
    <w:rsid w:val="00D42C2A"/>
    <w:rsid w:val="00D430A0"/>
    <w:rsid w:val="00D43485"/>
    <w:rsid w:val="00D43E8A"/>
    <w:rsid w:val="00D43EF8"/>
    <w:rsid w:val="00D43FDF"/>
    <w:rsid w:val="00D44AF8"/>
    <w:rsid w:val="00D45093"/>
    <w:rsid w:val="00D45116"/>
    <w:rsid w:val="00D45400"/>
    <w:rsid w:val="00D45E3A"/>
    <w:rsid w:val="00D4623D"/>
    <w:rsid w:val="00D46285"/>
    <w:rsid w:val="00D46810"/>
    <w:rsid w:val="00D471C7"/>
    <w:rsid w:val="00D47406"/>
    <w:rsid w:val="00D47516"/>
    <w:rsid w:val="00D4784A"/>
    <w:rsid w:val="00D47C00"/>
    <w:rsid w:val="00D47D84"/>
    <w:rsid w:val="00D50101"/>
    <w:rsid w:val="00D508D7"/>
    <w:rsid w:val="00D50C1D"/>
    <w:rsid w:val="00D517DA"/>
    <w:rsid w:val="00D52199"/>
    <w:rsid w:val="00D53331"/>
    <w:rsid w:val="00D53474"/>
    <w:rsid w:val="00D53D58"/>
    <w:rsid w:val="00D53DCB"/>
    <w:rsid w:val="00D54332"/>
    <w:rsid w:val="00D5478B"/>
    <w:rsid w:val="00D55DA3"/>
    <w:rsid w:val="00D56436"/>
    <w:rsid w:val="00D565C9"/>
    <w:rsid w:val="00D566C3"/>
    <w:rsid w:val="00D56B78"/>
    <w:rsid w:val="00D56D9A"/>
    <w:rsid w:val="00D57571"/>
    <w:rsid w:val="00D57ED3"/>
    <w:rsid w:val="00D6087C"/>
    <w:rsid w:val="00D608E7"/>
    <w:rsid w:val="00D60E14"/>
    <w:rsid w:val="00D61302"/>
    <w:rsid w:val="00D62062"/>
    <w:rsid w:val="00D62A6B"/>
    <w:rsid w:val="00D62F4C"/>
    <w:rsid w:val="00D62F8F"/>
    <w:rsid w:val="00D635BE"/>
    <w:rsid w:val="00D64B02"/>
    <w:rsid w:val="00D64F44"/>
    <w:rsid w:val="00D6526A"/>
    <w:rsid w:val="00D6602F"/>
    <w:rsid w:val="00D662AA"/>
    <w:rsid w:val="00D6674B"/>
    <w:rsid w:val="00D66F32"/>
    <w:rsid w:val="00D67325"/>
    <w:rsid w:val="00D673D8"/>
    <w:rsid w:val="00D67537"/>
    <w:rsid w:val="00D6759F"/>
    <w:rsid w:val="00D67BA2"/>
    <w:rsid w:val="00D70AEB"/>
    <w:rsid w:val="00D70C9A"/>
    <w:rsid w:val="00D71577"/>
    <w:rsid w:val="00D715B6"/>
    <w:rsid w:val="00D72164"/>
    <w:rsid w:val="00D73002"/>
    <w:rsid w:val="00D732EE"/>
    <w:rsid w:val="00D7398B"/>
    <w:rsid w:val="00D7494A"/>
    <w:rsid w:val="00D74CBE"/>
    <w:rsid w:val="00D751D5"/>
    <w:rsid w:val="00D7527A"/>
    <w:rsid w:val="00D75460"/>
    <w:rsid w:val="00D75AB5"/>
    <w:rsid w:val="00D75DFC"/>
    <w:rsid w:val="00D761ED"/>
    <w:rsid w:val="00D77443"/>
    <w:rsid w:val="00D7795E"/>
    <w:rsid w:val="00D77F6C"/>
    <w:rsid w:val="00D805C9"/>
    <w:rsid w:val="00D80941"/>
    <w:rsid w:val="00D8108D"/>
    <w:rsid w:val="00D812E0"/>
    <w:rsid w:val="00D815C1"/>
    <w:rsid w:val="00D81A0A"/>
    <w:rsid w:val="00D81B3C"/>
    <w:rsid w:val="00D81F0D"/>
    <w:rsid w:val="00D82F0F"/>
    <w:rsid w:val="00D8357A"/>
    <w:rsid w:val="00D83B7C"/>
    <w:rsid w:val="00D840C7"/>
    <w:rsid w:val="00D84480"/>
    <w:rsid w:val="00D8493B"/>
    <w:rsid w:val="00D849B5"/>
    <w:rsid w:val="00D849E4"/>
    <w:rsid w:val="00D84D81"/>
    <w:rsid w:val="00D84DC8"/>
    <w:rsid w:val="00D8534B"/>
    <w:rsid w:val="00D85962"/>
    <w:rsid w:val="00D85C68"/>
    <w:rsid w:val="00D863A1"/>
    <w:rsid w:val="00D86869"/>
    <w:rsid w:val="00D86D91"/>
    <w:rsid w:val="00D86F4C"/>
    <w:rsid w:val="00D90317"/>
    <w:rsid w:val="00D907C5"/>
    <w:rsid w:val="00D9117E"/>
    <w:rsid w:val="00D916CF"/>
    <w:rsid w:val="00D9181A"/>
    <w:rsid w:val="00D919EE"/>
    <w:rsid w:val="00D9276E"/>
    <w:rsid w:val="00D927B5"/>
    <w:rsid w:val="00D92A55"/>
    <w:rsid w:val="00D92FC3"/>
    <w:rsid w:val="00D92FE0"/>
    <w:rsid w:val="00D92FF8"/>
    <w:rsid w:val="00D93747"/>
    <w:rsid w:val="00D943D4"/>
    <w:rsid w:val="00D94904"/>
    <w:rsid w:val="00D94F11"/>
    <w:rsid w:val="00D9588F"/>
    <w:rsid w:val="00D95D05"/>
    <w:rsid w:val="00D96927"/>
    <w:rsid w:val="00D96F55"/>
    <w:rsid w:val="00D97033"/>
    <w:rsid w:val="00D975F8"/>
    <w:rsid w:val="00D97A7C"/>
    <w:rsid w:val="00DA03DD"/>
    <w:rsid w:val="00DA0788"/>
    <w:rsid w:val="00DA0CE6"/>
    <w:rsid w:val="00DA1206"/>
    <w:rsid w:val="00DA1AA0"/>
    <w:rsid w:val="00DA1BF8"/>
    <w:rsid w:val="00DA1DB9"/>
    <w:rsid w:val="00DA221A"/>
    <w:rsid w:val="00DA265B"/>
    <w:rsid w:val="00DA2A88"/>
    <w:rsid w:val="00DA36A4"/>
    <w:rsid w:val="00DA3739"/>
    <w:rsid w:val="00DA39F1"/>
    <w:rsid w:val="00DA3F1A"/>
    <w:rsid w:val="00DA3F57"/>
    <w:rsid w:val="00DA4FCB"/>
    <w:rsid w:val="00DA56C2"/>
    <w:rsid w:val="00DA5B9D"/>
    <w:rsid w:val="00DA6208"/>
    <w:rsid w:val="00DA64B8"/>
    <w:rsid w:val="00DA66F0"/>
    <w:rsid w:val="00DA676A"/>
    <w:rsid w:val="00DA6D59"/>
    <w:rsid w:val="00DA7106"/>
    <w:rsid w:val="00DA7237"/>
    <w:rsid w:val="00DA7BA5"/>
    <w:rsid w:val="00DB0536"/>
    <w:rsid w:val="00DB09BB"/>
    <w:rsid w:val="00DB201E"/>
    <w:rsid w:val="00DB293C"/>
    <w:rsid w:val="00DB2E52"/>
    <w:rsid w:val="00DB2E6E"/>
    <w:rsid w:val="00DB2F26"/>
    <w:rsid w:val="00DB2FD1"/>
    <w:rsid w:val="00DB325F"/>
    <w:rsid w:val="00DB3837"/>
    <w:rsid w:val="00DB43D4"/>
    <w:rsid w:val="00DB4F1C"/>
    <w:rsid w:val="00DB5173"/>
    <w:rsid w:val="00DB5394"/>
    <w:rsid w:val="00DB571A"/>
    <w:rsid w:val="00DB5996"/>
    <w:rsid w:val="00DB5E0A"/>
    <w:rsid w:val="00DB602C"/>
    <w:rsid w:val="00DB6153"/>
    <w:rsid w:val="00DB64E2"/>
    <w:rsid w:val="00DB7E4E"/>
    <w:rsid w:val="00DB7F17"/>
    <w:rsid w:val="00DC0075"/>
    <w:rsid w:val="00DC07C0"/>
    <w:rsid w:val="00DC0A4A"/>
    <w:rsid w:val="00DC0B92"/>
    <w:rsid w:val="00DC0E86"/>
    <w:rsid w:val="00DC149E"/>
    <w:rsid w:val="00DC1A31"/>
    <w:rsid w:val="00DC1CC3"/>
    <w:rsid w:val="00DC22D5"/>
    <w:rsid w:val="00DC2421"/>
    <w:rsid w:val="00DC3068"/>
    <w:rsid w:val="00DC32BF"/>
    <w:rsid w:val="00DC3B56"/>
    <w:rsid w:val="00DC3C8D"/>
    <w:rsid w:val="00DC3CDC"/>
    <w:rsid w:val="00DC4091"/>
    <w:rsid w:val="00DC4096"/>
    <w:rsid w:val="00DC446B"/>
    <w:rsid w:val="00DC4504"/>
    <w:rsid w:val="00DC46F8"/>
    <w:rsid w:val="00DC478A"/>
    <w:rsid w:val="00DC4D8A"/>
    <w:rsid w:val="00DC53A8"/>
    <w:rsid w:val="00DC5629"/>
    <w:rsid w:val="00DC5A12"/>
    <w:rsid w:val="00DC5DD9"/>
    <w:rsid w:val="00DC668D"/>
    <w:rsid w:val="00DC70DA"/>
    <w:rsid w:val="00DC79BF"/>
    <w:rsid w:val="00DD00A3"/>
    <w:rsid w:val="00DD03F0"/>
    <w:rsid w:val="00DD0450"/>
    <w:rsid w:val="00DD102B"/>
    <w:rsid w:val="00DD20F3"/>
    <w:rsid w:val="00DD26ED"/>
    <w:rsid w:val="00DD2D6F"/>
    <w:rsid w:val="00DD3059"/>
    <w:rsid w:val="00DD3E61"/>
    <w:rsid w:val="00DD41AD"/>
    <w:rsid w:val="00DD5AB7"/>
    <w:rsid w:val="00DD5DE5"/>
    <w:rsid w:val="00DD5F5A"/>
    <w:rsid w:val="00DD6052"/>
    <w:rsid w:val="00DD77B0"/>
    <w:rsid w:val="00DE0509"/>
    <w:rsid w:val="00DE0842"/>
    <w:rsid w:val="00DE0B81"/>
    <w:rsid w:val="00DE0D73"/>
    <w:rsid w:val="00DE1997"/>
    <w:rsid w:val="00DE1D3F"/>
    <w:rsid w:val="00DE2331"/>
    <w:rsid w:val="00DE2489"/>
    <w:rsid w:val="00DE24D0"/>
    <w:rsid w:val="00DE2573"/>
    <w:rsid w:val="00DE2DA5"/>
    <w:rsid w:val="00DE34B7"/>
    <w:rsid w:val="00DE37FF"/>
    <w:rsid w:val="00DE4951"/>
    <w:rsid w:val="00DE52C8"/>
    <w:rsid w:val="00DE58CE"/>
    <w:rsid w:val="00DE6A28"/>
    <w:rsid w:val="00DE6C28"/>
    <w:rsid w:val="00DE70C8"/>
    <w:rsid w:val="00DE7B89"/>
    <w:rsid w:val="00DE7DB5"/>
    <w:rsid w:val="00DE7E18"/>
    <w:rsid w:val="00DF03AC"/>
    <w:rsid w:val="00DF12B7"/>
    <w:rsid w:val="00DF197E"/>
    <w:rsid w:val="00DF1EBF"/>
    <w:rsid w:val="00DF2157"/>
    <w:rsid w:val="00DF23ED"/>
    <w:rsid w:val="00DF2FB5"/>
    <w:rsid w:val="00DF3190"/>
    <w:rsid w:val="00DF35E4"/>
    <w:rsid w:val="00DF390F"/>
    <w:rsid w:val="00DF3B4A"/>
    <w:rsid w:val="00DF4BA6"/>
    <w:rsid w:val="00DF518F"/>
    <w:rsid w:val="00DF563E"/>
    <w:rsid w:val="00DF57E8"/>
    <w:rsid w:val="00DF5F2D"/>
    <w:rsid w:val="00DF617D"/>
    <w:rsid w:val="00DF7302"/>
    <w:rsid w:val="00DF74F5"/>
    <w:rsid w:val="00DF7600"/>
    <w:rsid w:val="00E0156F"/>
    <w:rsid w:val="00E016FC"/>
    <w:rsid w:val="00E01784"/>
    <w:rsid w:val="00E01EC0"/>
    <w:rsid w:val="00E02527"/>
    <w:rsid w:val="00E03AB4"/>
    <w:rsid w:val="00E03C26"/>
    <w:rsid w:val="00E04007"/>
    <w:rsid w:val="00E0459B"/>
    <w:rsid w:val="00E048E4"/>
    <w:rsid w:val="00E0490A"/>
    <w:rsid w:val="00E04A11"/>
    <w:rsid w:val="00E04D7D"/>
    <w:rsid w:val="00E04DCB"/>
    <w:rsid w:val="00E04F9F"/>
    <w:rsid w:val="00E05036"/>
    <w:rsid w:val="00E05426"/>
    <w:rsid w:val="00E0550E"/>
    <w:rsid w:val="00E0603B"/>
    <w:rsid w:val="00E06071"/>
    <w:rsid w:val="00E063FC"/>
    <w:rsid w:val="00E06547"/>
    <w:rsid w:val="00E0670F"/>
    <w:rsid w:val="00E06D4A"/>
    <w:rsid w:val="00E06E0F"/>
    <w:rsid w:val="00E07116"/>
    <w:rsid w:val="00E07252"/>
    <w:rsid w:val="00E07368"/>
    <w:rsid w:val="00E07FD1"/>
    <w:rsid w:val="00E10367"/>
    <w:rsid w:val="00E1042E"/>
    <w:rsid w:val="00E10B70"/>
    <w:rsid w:val="00E10D9D"/>
    <w:rsid w:val="00E116B8"/>
    <w:rsid w:val="00E11734"/>
    <w:rsid w:val="00E11AF1"/>
    <w:rsid w:val="00E12C21"/>
    <w:rsid w:val="00E13620"/>
    <w:rsid w:val="00E13B29"/>
    <w:rsid w:val="00E13EB7"/>
    <w:rsid w:val="00E14464"/>
    <w:rsid w:val="00E1580F"/>
    <w:rsid w:val="00E15FEE"/>
    <w:rsid w:val="00E160E3"/>
    <w:rsid w:val="00E16D12"/>
    <w:rsid w:val="00E17756"/>
    <w:rsid w:val="00E17A8F"/>
    <w:rsid w:val="00E17C84"/>
    <w:rsid w:val="00E200F2"/>
    <w:rsid w:val="00E2102F"/>
    <w:rsid w:val="00E211AA"/>
    <w:rsid w:val="00E22658"/>
    <w:rsid w:val="00E22A8F"/>
    <w:rsid w:val="00E22FF7"/>
    <w:rsid w:val="00E2381B"/>
    <w:rsid w:val="00E238C7"/>
    <w:rsid w:val="00E247CF"/>
    <w:rsid w:val="00E2530F"/>
    <w:rsid w:val="00E2533C"/>
    <w:rsid w:val="00E255C5"/>
    <w:rsid w:val="00E25919"/>
    <w:rsid w:val="00E25AEF"/>
    <w:rsid w:val="00E265D1"/>
    <w:rsid w:val="00E269B8"/>
    <w:rsid w:val="00E26A63"/>
    <w:rsid w:val="00E274B3"/>
    <w:rsid w:val="00E27773"/>
    <w:rsid w:val="00E27E01"/>
    <w:rsid w:val="00E30207"/>
    <w:rsid w:val="00E30C82"/>
    <w:rsid w:val="00E31074"/>
    <w:rsid w:val="00E3138B"/>
    <w:rsid w:val="00E31E65"/>
    <w:rsid w:val="00E31E8C"/>
    <w:rsid w:val="00E338D4"/>
    <w:rsid w:val="00E34487"/>
    <w:rsid w:val="00E3483B"/>
    <w:rsid w:val="00E34EBC"/>
    <w:rsid w:val="00E35174"/>
    <w:rsid w:val="00E35FD9"/>
    <w:rsid w:val="00E36008"/>
    <w:rsid w:val="00E363DE"/>
    <w:rsid w:val="00E36F2F"/>
    <w:rsid w:val="00E37275"/>
    <w:rsid w:val="00E376E4"/>
    <w:rsid w:val="00E37C4D"/>
    <w:rsid w:val="00E37CF6"/>
    <w:rsid w:val="00E402C5"/>
    <w:rsid w:val="00E40F39"/>
    <w:rsid w:val="00E42036"/>
    <w:rsid w:val="00E42604"/>
    <w:rsid w:val="00E42BFC"/>
    <w:rsid w:val="00E42E0A"/>
    <w:rsid w:val="00E43A55"/>
    <w:rsid w:val="00E43B14"/>
    <w:rsid w:val="00E43B80"/>
    <w:rsid w:val="00E43DCC"/>
    <w:rsid w:val="00E442BF"/>
    <w:rsid w:val="00E44797"/>
    <w:rsid w:val="00E45418"/>
    <w:rsid w:val="00E4548E"/>
    <w:rsid w:val="00E45636"/>
    <w:rsid w:val="00E4566A"/>
    <w:rsid w:val="00E459CC"/>
    <w:rsid w:val="00E4692D"/>
    <w:rsid w:val="00E469EF"/>
    <w:rsid w:val="00E46A0D"/>
    <w:rsid w:val="00E47012"/>
    <w:rsid w:val="00E4731D"/>
    <w:rsid w:val="00E474BA"/>
    <w:rsid w:val="00E47875"/>
    <w:rsid w:val="00E47D49"/>
    <w:rsid w:val="00E50E04"/>
    <w:rsid w:val="00E51499"/>
    <w:rsid w:val="00E51DF7"/>
    <w:rsid w:val="00E5230D"/>
    <w:rsid w:val="00E5242A"/>
    <w:rsid w:val="00E52A1E"/>
    <w:rsid w:val="00E534CE"/>
    <w:rsid w:val="00E53C09"/>
    <w:rsid w:val="00E547B3"/>
    <w:rsid w:val="00E54A15"/>
    <w:rsid w:val="00E5550E"/>
    <w:rsid w:val="00E55A69"/>
    <w:rsid w:val="00E55DBF"/>
    <w:rsid w:val="00E5624B"/>
    <w:rsid w:val="00E5631A"/>
    <w:rsid w:val="00E56C61"/>
    <w:rsid w:val="00E57547"/>
    <w:rsid w:val="00E5793C"/>
    <w:rsid w:val="00E602A1"/>
    <w:rsid w:val="00E60526"/>
    <w:rsid w:val="00E605BF"/>
    <w:rsid w:val="00E6113C"/>
    <w:rsid w:val="00E613CC"/>
    <w:rsid w:val="00E61603"/>
    <w:rsid w:val="00E61B7A"/>
    <w:rsid w:val="00E61D02"/>
    <w:rsid w:val="00E6214D"/>
    <w:rsid w:val="00E6324F"/>
    <w:rsid w:val="00E636A8"/>
    <w:rsid w:val="00E63BE5"/>
    <w:rsid w:val="00E643AA"/>
    <w:rsid w:val="00E64833"/>
    <w:rsid w:val="00E652CF"/>
    <w:rsid w:val="00E65BCE"/>
    <w:rsid w:val="00E65BE9"/>
    <w:rsid w:val="00E65E6B"/>
    <w:rsid w:val="00E66128"/>
    <w:rsid w:val="00E66479"/>
    <w:rsid w:val="00E6655A"/>
    <w:rsid w:val="00E676D4"/>
    <w:rsid w:val="00E7272C"/>
    <w:rsid w:val="00E73B98"/>
    <w:rsid w:val="00E73C3B"/>
    <w:rsid w:val="00E73C98"/>
    <w:rsid w:val="00E74D6D"/>
    <w:rsid w:val="00E756A5"/>
    <w:rsid w:val="00E7575E"/>
    <w:rsid w:val="00E75D67"/>
    <w:rsid w:val="00E7641E"/>
    <w:rsid w:val="00E80885"/>
    <w:rsid w:val="00E812A1"/>
    <w:rsid w:val="00E81530"/>
    <w:rsid w:val="00E81CC9"/>
    <w:rsid w:val="00E82184"/>
    <w:rsid w:val="00E827D1"/>
    <w:rsid w:val="00E82B70"/>
    <w:rsid w:val="00E83502"/>
    <w:rsid w:val="00E8392A"/>
    <w:rsid w:val="00E83C43"/>
    <w:rsid w:val="00E83D46"/>
    <w:rsid w:val="00E83F56"/>
    <w:rsid w:val="00E854D3"/>
    <w:rsid w:val="00E85C04"/>
    <w:rsid w:val="00E85F33"/>
    <w:rsid w:val="00E8615A"/>
    <w:rsid w:val="00E866E8"/>
    <w:rsid w:val="00E86A38"/>
    <w:rsid w:val="00E86E70"/>
    <w:rsid w:val="00E8756E"/>
    <w:rsid w:val="00E87D6F"/>
    <w:rsid w:val="00E90BE6"/>
    <w:rsid w:val="00E90CC4"/>
    <w:rsid w:val="00E90D16"/>
    <w:rsid w:val="00E9135E"/>
    <w:rsid w:val="00E9150D"/>
    <w:rsid w:val="00E9151E"/>
    <w:rsid w:val="00E9181F"/>
    <w:rsid w:val="00E91866"/>
    <w:rsid w:val="00E9208C"/>
    <w:rsid w:val="00E923DD"/>
    <w:rsid w:val="00E93BCF"/>
    <w:rsid w:val="00E94B7A"/>
    <w:rsid w:val="00E94B9C"/>
    <w:rsid w:val="00E955D3"/>
    <w:rsid w:val="00E95671"/>
    <w:rsid w:val="00E9671A"/>
    <w:rsid w:val="00E969C6"/>
    <w:rsid w:val="00E96E4B"/>
    <w:rsid w:val="00E9728E"/>
    <w:rsid w:val="00E97752"/>
    <w:rsid w:val="00EA01F5"/>
    <w:rsid w:val="00EA02F9"/>
    <w:rsid w:val="00EA0433"/>
    <w:rsid w:val="00EA0547"/>
    <w:rsid w:val="00EA080C"/>
    <w:rsid w:val="00EA204A"/>
    <w:rsid w:val="00EA2167"/>
    <w:rsid w:val="00EA287A"/>
    <w:rsid w:val="00EA2F78"/>
    <w:rsid w:val="00EA357F"/>
    <w:rsid w:val="00EA37D8"/>
    <w:rsid w:val="00EA3942"/>
    <w:rsid w:val="00EA3984"/>
    <w:rsid w:val="00EA3FBA"/>
    <w:rsid w:val="00EA4471"/>
    <w:rsid w:val="00EA4CC6"/>
    <w:rsid w:val="00EA5CB1"/>
    <w:rsid w:val="00EA5F22"/>
    <w:rsid w:val="00EA72B4"/>
    <w:rsid w:val="00EA73AB"/>
    <w:rsid w:val="00EA73AF"/>
    <w:rsid w:val="00EA7612"/>
    <w:rsid w:val="00EB0BA3"/>
    <w:rsid w:val="00EB1164"/>
    <w:rsid w:val="00EB159C"/>
    <w:rsid w:val="00EB2B93"/>
    <w:rsid w:val="00EB3961"/>
    <w:rsid w:val="00EB3B92"/>
    <w:rsid w:val="00EB4392"/>
    <w:rsid w:val="00EB4476"/>
    <w:rsid w:val="00EB4D2C"/>
    <w:rsid w:val="00EB5371"/>
    <w:rsid w:val="00EB5A4C"/>
    <w:rsid w:val="00EB5AC1"/>
    <w:rsid w:val="00EB5DC4"/>
    <w:rsid w:val="00EB65C0"/>
    <w:rsid w:val="00EB678D"/>
    <w:rsid w:val="00EB6B4E"/>
    <w:rsid w:val="00EB7C46"/>
    <w:rsid w:val="00EB7D14"/>
    <w:rsid w:val="00EC0902"/>
    <w:rsid w:val="00EC1383"/>
    <w:rsid w:val="00EC2A99"/>
    <w:rsid w:val="00EC2E73"/>
    <w:rsid w:val="00EC30E7"/>
    <w:rsid w:val="00EC3205"/>
    <w:rsid w:val="00EC346A"/>
    <w:rsid w:val="00EC3E73"/>
    <w:rsid w:val="00EC4633"/>
    <w:rsid w:val="00EC4754"/>
    <w:rsid w:val="00EC4A77"/>
    <w:rsid w:val="00EC4B80"/>
    <w:rsid w:val="00EC5520"/>
    <w:rsid w:val="00EC5B69"/>
    <w:rsid w:val="00EC5D0A"/>
    <w:rsid w:val="00EC6D34"/>
    <w:rsid w:val="00EC702C"/>
    <w:rsid w:val="00EC75E8"/>
    <w:rsid w:val="00EC7907"/>
    <w:rsid w:val="00EC7AC7"/>
    <w:rsid w:val="00EC7E6C"/>
    <w:rsid w:val="00ED0342"/>
    <w:rsid w:val="00ED03F8"/>
    <w:rsid w:val="00ED0DB3"/>
    <w:rsid w:val="00ED1F28"/>
    <w:rsid w:val="00ED27DE"/>
    <w:rsid w:val="00ED287C"/>
    <w:rsid w:val="00ED2888"/>
    <w:rsid w:val="00ED2D2C"/>
    <w:rsid w:val="00ED2ED2"/>
    <w:rsid w:val="00ED2FC6"/>
    <w:rsid w:val="00ED3083"/>
    <w:rsid w:val="00ED321E"/>
    <w:rsid w:val="00ED3718"/>
    <w:rsid w:val="00ED5088"/>
    <w:rsid w:val="00ED571C"/>
    <w:rsid w:val="00ED5DEE"/>
    <w:rsid w:val="00ED6313"/>
    <w:rsid w:val="00ED639D"/>
    <w:rsid w:val="00ED6520"/>
    <w:rsid w:val="00ED6696"/>
    <w:rsid w:val="00ED67CD"/>
    <w:rsid w:val="00ED76FA"/>
    <w:rsid w:val="00ED79B4"/>
    <w:rsid w:val="00ED7D43"/>
    <w:rsid w:val="00ED7E0D"/>
    <w:rsid w:val="00EE01B1"/>
    <w:rsid w:val="00EE02C8"/>
    <w:rsid w:val="00EE0709"/>
    <w:rsid w:val="00EE0903"/>
    <w:rsid w:val="00EE0CD6"/>
    <w:rsid w:val="00EE1049"/>
    <w:rsid w:val="00EE1141"/>
    <w:rsid w:val="00EE1CF5"/>
    <w:rsid w:val="00EE200E"/>
    <w:rsid w:val="00EE223C"/>
    <w:rsid w:val="00EE28E6"/>
    <w:rsid w:val="00EE3C73"/>
    <w:rsid w:val="00EE4283"/>
    <w:rsid w:val="00EE45B3"/>
    <w:rsid w:val="00EE4BE0"/>
    <w:rsid w:val="00EE52C8"/>
    <w:rsid w:val="00EE554A"/>
    <w:rsid w:val="00EE5942"/>
    <w:rsid w:val="00EE6054"/>
    <w:rsid w:val="00EE61AC"/>
    <w:rsid w:val="00EE6E12"/>
    <w:rsid w:val="00EE7258"/>
    <w:rsid w:val="00EE758A"/>
    <w:rsid w:val="00EE76DD"/>
    <w:rsid w:val="00EE7823"/>
    <w:rsid w:val="00EE79A4"/>
    <w:rsid w:val="00EE7F7F"/>
    <w:rsid w:val="00EF00B6"/>
    <w:rsid w:val="00EF0F08"/>
    <w:rsid w:val="00EF1201"/>
    <w:rsid w:val="00EF1C3B"/>
    <w:rsid w:val="00EF24C1"/>
    <w:rsid w:val="00EF3006"/>
    <w:rsid w:val="00EF3488"/>
    <w:rsid w:val="00EF43E3"/>
    <w:rsid w:val="00EF4FDD"/>
    <w:rsid w:val="00EF532A"/>
    <w:rsid w:val="00EF598A"/>
    <w:rsid w:val="00EF5AEF"/>
    <w:rsid w:val="00EF602F"/>
    <w:rsid w:val="00EF6897"/>
    <w:rsid w:val="00EF6DDF"/>
    <w:rsid w:val="00EF7358"/>
    <w:rsid w:val="00EF7B92"/>
    <w:rsid w:val="00EF7E1D"/>
    <w:rsid w:val="00F010EF"/>
    <w:rsid w:val="00F0248E"/>
    <w:rsid w:val="00F026EE"/>
    <w:rsid w:val="00F02743"/>
    <w:rsid w:val="00F029DE"/>
    <w:rsid w:val="00F02B93"/>
    <w:rsid w:val="00F02D2E"/>
    <w:rsid w:val="00F0374E"/>
    <w:rsid w:val="00F0414E"/>
    <w:rsid w:val="00F04885"/>
    <w:rsid w:val="00F04E99"/>
    <w:rsid w:val="00F05A03"/>
    <w:rsid w:val="00F05CCC"/>
    <w:rsid w:val="00F06117"/>
    <w:rsid w:val="00F06251"/>
    <w:rsid w:val="00F06429"/>
    <w:rsid w:val="00F06EC6"/>
    <w:rsid w:val="00F06EE7"/>
    <w:rsid w:val="00F07AB3"/>
    <w:rsid w:val="00F105C9"/>
    <w:rsid w:val="00F106E9"/>
    <w:rsid w:val="00F10FAF"/>
    <w:rsid w:val="00F13139"/>
    <w:rsid w:val="00F13F64"/>
    <w:rsid w:val="00F14853"/>
    <w:rsid w:val="00F1519D"/>
    <w:rsid w:val="00F15394"/>
    <w:rsid w:val="00F15B9D"/>
    <w:rsid w:val="00F15FB8"/>
    <w:rsid w:val="00F16081"/>
    <w:rsid w:val="00F17221"/>
    <w:rsid w:val="00F17307"/>
    <w:rsid w:val="00F17564"/>
    <w:rsid w:val="00F17C46"/>
    <w:rsid w:val="00F2076B"/>
    <w:rsid w:val="00F21EB4"/>
    <w:rsid w:val="00F2241D"/>
    <w:rsid w:val="00F2386E"/>
    <w:rsid w:val="00F243C6"/>
    <w:rsid w:val="00F24F11"/>
    <w:rsid w:val="00F24FE3"/>
    <w:rsid w:val="00F2589E"/>
    <w:rsid w:val="00F26302"/>
    <w:rsid w:val="00F26BA1"/>
    <w:rsid w:val="00F274A8"/>
    <w:rsid w:val="00F27B05"/>
    <w:rsid w:val="00F3025F"/>
    <w:rsid w:val="00F316BC"/>
    <w:rsid w:val="00F3237C"/>
    <w:rsid w:val="00F327DF"/>
    <w:rsid w:val="00F334DD"/>
    <w:rsid w:val="00F3487C"/>
    <w:rsid w:val="00F35031"/>
    <w:rsid w:val="00F36077"/>
    <w:rsid w:val="00F36C90"/>
    <w:rsid w:val="00F371AE"/>
    <w:rsid w:val="00F371C3"/>
    <w:rsid w:val="00F4038B"/>
    <w:rsid w:val="00F42102"/>
    <w:rsid w:val="00F421B6"/>
    <w:rsid w:val="00F42C48"/>
    <w:rsid w:val="00F4310C"/>
    <w:rsid w:val="00F431D8"/>
    <w:rsid w:val="00F4371B"/>
    <w:rsid w:val="00F43BC7"/>
    <w:rsid w:val="00F43D61"/>
    <w:rsid w:val="00F43EAB"/>
    <w:rsid w:val="00F442C1"/>
    <w:rsid w:val="00F44BEC"/>
    <w:rsid w:val="00F45031"/>
    <w:rsid w:val="00F45562"/>
    <w:rsid w:val="00F46544"/>
    <w:rsid w:val="00F46EE5"/>
    <w:rsid w:val="00F46FE1"/>
    <w:rsid w:val="00F474B5"/>
    <w:rsid w:val="00F474DD"/>
    <w:rsid w:val="00F4785C"/>
    <w:rsid w:val="00F47DDE"/>
    <w:rsid w:val="00F47DF7"/>
    <w:rsid w:val="00F51149"/>
    <w:rsid w:val="00F51A36"/>
    <w:rsid w:val="00F5247C"/>
    <w:rsid w:val="00F52690"/>
    <w:rsid w:val="00F52ED9"/>
    <w:rsid w:val="00F5314F"/>
    <w:rsid w:val="00F535A8"/>
    <w:rsid w:val="00F55364"/>
    <w:rsid w:val="00F55C3E"/>
    <w:rsid w:val="00F56482"/>
    <w:rsid w:val="00F56F79"/>
    <w:rsid w:val="00F57130"/>
    <w:rsid w:val="00F573B1"/>
    <w:rsid w:val="00F5759C"/>
    <w:rsid w:val="00F602CE"/>
    <w:rsid w:val="00F60604"/>
    <w:rsid w:val="00F6065C"/>
    <w:rsid w:val="00F60830"/>
    <w:rsid w:val="00F6088C"/>
    <w:rsid w:val="00F61EEE"/>
    <w:rsid w:val="00F61F50"/>
    <w:rsid w:val="00F62116"/>
    <w:rsid w:val="00F62A4A"/>
    <w:rsid w:val="00F62B96"/>
    <w:rsid w:val="00F62DD0"/>
    <w:rsid w:val="00F630FB"/>
    <w:rsid w:val="00F644DC"/>
    <w:rsid w:val="00F64D9B"/>
    <w:rsid w:val="00F64E08"/>
    <w:rsid w:val="00F65532"/>
    <w:rsid w:val="00F657CF"/>
    <w:rsid w:val="00F65ED0"/>
    <w:rsid w:val="00F663AC"/>
    <w:rsid w:val="00F66828"/>
    <w:rsid w:val="00F66AFC"/>
    <w:rsid w:val="00F66C94"/>
    <w:rsid w:val="00F66CBD"/>
    <w:rsid w:val="00F66E0C"/>
    <w:rsid w:val="00F67256"/>
    <w:rsid w:val="00F67579"/>
    <w:rsid w:val="00F67870"/>
    <w:rsid w:val="00F67917"/>
    <w:rsid w:val="00F67961"/>
    <w:rsid w:val="00F67CCF"/>
    <w:rsid w:val="00F67EC5"/>
    <w:rsid w:val="00F7082A"/>
    <w:rsid w:val="00F70B1E"/>
    <w:rsid w:val="00F70B27"/>
    <w:rsid w:val="00F7250B"/>
    <w:rsid w:val="00F730C1"/>
    <w:rsid w:val="00F73138"/>
    <w:rsid w:val="00F740FF"/>
    <w:rsid w:val="00F74A2B"/>
    <w:rsid w:val="00F75330"/>
    <w:rsid w:val="00F75514"/>
    <w:rsid w:val="00F755A0"/>
    <w:rsid w:val="00F757C2"/>
    <w:rsid w:val="00F75A9D"/>
    <w:rsid w:val="00F75D6A"/>
    <w:rsid w:val="00F761BF"/>
    <w:rsid w:val="00F764C2"/>
    <w:rsid w:val="00F768D9"/>
    <w:rsid w:val="00F76BE5"/>
    <w:rsid w:val="00F76C4A"/>
    <w:rsid w:val="00F76FFA"/>
    <w:rsid w:val="00F773FE"/>
    <w:rsid w:val="00F77E2D"/>
    <w:rsid w:val="00F77F02"/>
    <w:rsid w:val="00F80A01"/>
    <w:rsid w:val="00F80D7A"/>
    <w:rsid w:val="00F80DDA"/>
    <w:rsid w:val="00F81416"/>
    <w:rsid w:val="00F81A59"/>
    <w:rsid w:val="00F81BD2"/>
    <w:rsid w:val="00F8261D"/>
    <w:rsid w:val="00F82817"/>
    <w:rsid w:val="00F8295B"/>
    <w:rsid w:val="00F82DC5"/>
    <w:rsid w:val="00F82EF8"/>
    <w:rsid w:val="00F82F76"/>
    <w:rsid w:val="00F83058"/>
    <w:rsid w:val="00F83384"/>
    <w:rsid w:val="00F8455D"/>
    <w:rsid w:val="00F84F11"/>
    <w:rsid w:val="00F8721A"/>
    <w:rsid w:val="00F87346"/>
    <w:rsid w:val="00F87605"/>
    <w:rsid w:val="00F87F34"/>
    <w:rsid w:val="00F90C8E"/>
    <w:rsid w:val="00F90D4E"/>
    <w:rsid w:val="00F90D87"/>
    <w:rsid w:val="00F9165C"/>
    <w:rsid w:val="00F92101"/>
    <w:rsid w:val="00F9216C"/>
    <w:rsid w:val="00F9269E"/>
    <w:rsid w:val="00F92A24"/>
    <w:rsid w:val="00F92F4D"/>
    <w:rsid w:val="00F9355F"/>
    <w:rsid w:val="00F93AD3"/>
    <w:rsid w:val="00F9401A"/>
    <w:rsid w:val="00F9440B"/>
    <w:rsid w:val="00F94E4B"/>
    <w:rsid w:val="00F954E8"/>
    <w:rsid w:val="00F954F1"/>
    <w:rsid w:val="00F9622F"/>
    <w:rsid w:val="00F96F13"/>
    <w:rsid w:val="00F9730C"/>
    <w:rsid w:val="00F9773E"/>
    <w:rsid w:val="00F97916"/>
    <w:rsid w:val="00FA09D7"/>
    <w:rsid w:val="00FA1388"/>
    <w:rsid w:val="00FA1481"/>
    <w:rsid w:val="00FA16D0"/>
    <w:rsid w:val="00FA1AFD"/>
    <w:rsid w:val="00FA1D49"/>
    <w:rsid w:val="00FA1E44"/>
    <w:rsid w:val="00FA2118"/>
    <w:rsid w:val="00FA2924"/>
    <w:rsid w:val="00FA2E4D"/>
    <w:rsid w:val="00FA3876"/>
    <w:rsid w:val="00FA39A0"/>
    <w:rsid w:val="00FA39A7"/>
    <w:rsid w:val="00FA3D46"/>
    <w:rsid w:val="00FA3EA5"/>
    <w:rsid w:val="00FA4896"/>
    <w:rsid w:val="00FA4D00"/>
    <w:rsid w:val="00FA4DE9"/>
    <w:rsid w:val="00FA51FB"/>
    <w:rsid w:val="00FA526E"/>
    <w:rsid w:val="00FA5528"/>
    <w:rsid w:val="00FA57CB"/>
    <w:rsid w:val="00FA5F52"/>
    <w:rsid w:val="00FA6604"/>
    <w:rsid w:val="00FA66EA"/>
    <w:rsid w:val="00FA6BBC"/>
    <w:rsid w:val="00FA7425"/>
    <w:rsid w:val="00FB1904"/>
    <w:rsid w:val="00FB1F6F"/>
    <w:rsid w:val="00FB2054"/>
    <w:rsid w:val="00FB2C88"/>
    <w:rsid w:val="00FB3436"/>
    <w:rsid w:val="00FB34EB"/>
    <w:rsid w:val="00FB3DB8"/>
    <w:rsid w:val="00FB529D"/>
    <w:rsid w:val="00FB53A6"/>
    <w:rsid w:val="00FB5936"/>
    <w:rsid w:val="00FB59A9"/>
    <w:rsid w:val="00FB5B0A"/>
    <w:rsid w:val="00FB6829"/>
    <w:rsid w:val="00FB6965"/>
    <w:rsid w:val="00FB69A5"/>
    <w:rsid w:val="00FB6B39"/>
    <w:rsid w:val="00FB6CFA"/>
    <w:rsid w:val="00FB73D4"/>
    <w:rsid w:val="00FC06AD"/>
    <w:rsid w:val="00FC0C38"/>
    <w:rsid w:val="00FC0C62"/>
    <w:rsid w:val="00FC13FE"/>
    <w:rsid w:val="00FC19F8"/>
    <w:rsid w:val="00FC1FE1"/>
    <w:rsid w:val="00FC27F2"/>
    <w:rsid w:val="00FC2CD5"/>
    <w:rsid w:val="00FC32CB"/>
    <w:rsid w:val="00FC343C"/>
    <w:rsid w:val="00FC39C0"/>
    <w:rsid w:val="00FC3AC1"/>
    <w:rsid w:val="00FC3D8D"/>
    <w:rsid w:val="00FC462E"/>
    <w:rsid w:val="00FC47D1"/>
    <w:rsid w:val="00FC48BA"/>
    <w:rsid w:val="00FC4B23"/>
    <w:rsid w:val="00FC4DB2"/>
    <w:rsid w:val="00FC5C62"/>
    <w:rsid w:val="00FC5C8B"/>
    <w:rsid w:val="00FC5F66"/>
    <w:rsid w:val="00FC60F8"/>
    <w:rsid w:val="00FC6BA5"/>
    <w:rsid w:val="00FC6E16"/>
    <w:rsid w:val="00FC708C"/>
    <w:rsid w:val="00FC70D4"/>
    <w:rsid w:val="00FC74CA"/>
    <w:rsid w:val="00FC7642"/>
    <w:rsid w:val="00FD0008"/>
    <w:rsid w:val="00FD0ADD"/>
    <w:rsid w:val="00FD107F"/>
    <w:rsid w:val="00FD11E0"/>
    <w:rsid w:val="00FD155D"/>
    <w:rsid w:val="00FD1721"/>
    <w:rsid w:val="00FD1A96"/>
    <w:rsid w:val="00FD201D"/>
    <w:rsid w:val="00FD2AB5"/>
    <w:rsid w:val="00FD2F84"/>
    <w:rsid w:val="00FD4133"/>
    <w:rsid w:val="00FD41FE"/>
    <w:rsid w:val="00FD432D"/>
    <w:rsid w:val="00FD4696"/>
    <w:rsid w:val="00FD50CE"/>
    <w:rsid w:val="00FD5716"/>
    <w:rsid w:val="00FD5939"/>
    <w:rsid w:val="00FD5E96"/>
    <w:rsid w:val="00FD6768"/>
    <w:rsid w:val="00FD6C36"/>
    <w:rsid w:val="00FD6C40"/>
    <w:rsid w:val="00FD7B0B"/>
    <w:rsid w:val="00FE04AF"/>
    <w:rsid w:val="00FE0CB5"/>
    <w:rsid w:val="00FE0E0C"/>
    <w:rsid w:val="00FE0EE0"/>
    <w:rsid w:val="00FE115F"/>
    <w:rsid w:val="00FE1BA1"/>
    <w:rsid w:val="00FE20E6"/>
    <w:rsid w:val="00FE228D"/>
    <w:rsid w:val="00FE2754"/>
    <w:rsid w:val="00FE2834"/>
    <w:rsid w:val="00FE2FC4"/>
    <w:rsid w:val="00FE3364"/>
    <w:rsid w:val="00FE367C"/>
    <w:rsid w:val="00FE3712"/>
    <w:rsid w:val="00FE4AC9"/>
    <w:rsid w:val="00FE4BA6"/>
    <w:rsid w:val="00FE531A"/>
    <w:rsid w:val="00FE55DF"/>
    <w:rsid w:val="00FE5D30"/>
    <w:rsid w:val="00FE5E6F"/>
    <w:rsid w:val="00FE6A09"/>
    <w:rsid w:val="00FE6A78"/>
    <w:rsid w:val="00FE6DA3"/>
    <w:rsid w:val="00FE6F52"/>
    <w:rsid w:val="00FF07F0"/>
    <w:rsid w:val="00FF08FE"/>
    <w:rsid w:val="00FF0FA0"/>
    <w:rsid w:val="00FF11A6"/>
    <w:rsid w:val="00FF144E"/>
    <w:rsid w:val="00FF161B"/>
    <w:rsid w:val="00FF19A7"/>
    <w:rsid w:val="00FF1C4D"/>
    <w:rsid w:val="00FF219C"/>
    <w:rsid w:val="00FF2228"/>
    <w:rsid w:val="00FF23B3"/>
    <w:rsid w:val="00FF4035"/>
    <w:rsid w:val="00FF4EE0"/>
    <w:rsid w:val="00FF51D2"/>
    <w:rsid w:val="00FF5353"/>
    <w:rsid w:val="00FF53A7"/>
    <w:rsid w:val="00FF5647"/>
    <w:rsid w:val="00FF5750"/>
    <w:rsid w:val="00FF5963"/>
    <w:rsid w:val="00FF5CE9"/>
    <w:rsid w:val="00FF60B5"/>
    <w:rsid w:val="00FF6342"/>
    <w:rsid w:val="00FF64CC"/>
    <w:rsid w:val="00FF7068"/>
    <w:rsid w:val="00FF74AB"/>
    <w:rsid w:val="00FF74B8"/>
    <w:rsid w:val="00FF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F7F8C"/>
  <w15:docId w15:val="{036CEA9D-C0F9-4B49-88B3-BB6B9A019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4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5D492B"/>
    <w:pPr>
      <w:keepNext/>
      <w:keepLines/>
      <w:numPr>
        <w:numId w:val="2"/>
      </w:numPr>
      <w:suppressAutoHyphens/>
      <w:spacing w:before="100" w:beforeAutospacing="1" w:after="240"/>
      <w:outlineLvl w:val="0"/>
    </w:pPr>
    <w:rPr>
      <w:b/>
      <w:kern w:val="28"/>
      <w:sz w:val="32"/>
    </w:rPr>
  </w:style>
  <w:style w:type="paragraph" w:styleId="Heading2">
    <w:name w:val="heading 2"/>
    <w:basedOn w:val="Heading1"/>
    <w:next w:val="Normal"/>
    <w:link w:val="Heading2Char"/>
    <w:qFormat/>
    <w:rsid w:val="005D492B"/>
    <w:pPr>
      <w:keepNext w:val="0"/>
      <w:keepLines w:val="0"/>
      <w:numPr>
        <w:ilvl w:val="1"/>
      </w:numPr>
      <w:tabs>
        <w:tab w:val="left" w:pos="1004"/>
      </w:tabs>
      <w:spacing w:after="120"/>
      <w:outlineLvl w:val="1"/>
    </w:pPr>
    <w:rPr>
      <w:sz w:val="24"/>
    </w:rPr>
  </w:style>
  <w:style w:type="paragraph" w:styleId="Heading3">
    <w:name w:val="heading 3"/>
    <w:basedOn w:val="Heading1"/>
    <w:next w:val="Normal"/>
    <w:link w:val="Heading3Char"/>
    <w:qFormat/>
    <w:rsid w:val="005D492B"/>
    <w:pPr>
      <w:keepNext w:val="0"/>
      <w:keepLines w:val="0"/>
      <w:numPr>
        <w:ilvl w:val="2"/>
      </w:numPr>
      <w:spacing w:after="120"/>
      <w:outlineLvl w:val="2"/>
    </w:pPr>
    <w:rPr>
      <w:sz w:val="24"/>
    </w:rPr>
  </w:style>
  <w:style w:type="paragraph" w:styleId="Heading4">
    <w:name w:val="heading 4"/>
    <w:basedOn w:val="Heading1"/>
    <w:next w:val="Normal"/>
    <w:link w:val="Heading4Char"/>
    <w:qFormat/>
    <w:rsid w:val="005D492B"/>
    <w:pPr>
      <w:keepNext w:val="0"/>
      <w:keepLines w:val="0"/>
      <w:numPr>
        <w:ilvl w:val="3"/>
      </w:numPr>
      <w:tabs>
        <w:tab w:val="left" w:pos="1004"/>
      </w:tabs>
      <w:spacing w:after="120"/>
      <w:outlineLvl w:val="3"/>
    </w:pPr>
    <w:rPr>
      <w:sz w:val="24"/>
    </w:rPr>
  </w:style>
  <w:style w:type="paragraph" w:styleId="Heading5">
    <w:name w:val="heading 5"/>
    <w:basedOn w:val="Heading1"/>
    <w:next w:val="Normal"/>
    <w:link w:val="Heading5Char"/>
    <w:qFormat/>
    <w:rsid w:val="005D492B"/>
    <w:pPr>
      <w:keepNext w:val="0"/>
      <w:keepLines w:val="0"/>
      <w:numPr>
        <w:ilvl w:val="4"/>
      </w:numPr>
      <w:spacing w:after="120"/>
      <w:outlineLvl w:val="4"/>
    </w:pPr>
    <w:rPr>
      <w:kern w:val="0"/>
      <w:sz w:val="22"/>
    </w:rPr>
  </w:style>
  <w:style w:type="paragraph" w:styleId="Heading6">
    <w:name w:val="heading 6"/>
    <w:basedOn w:val="Heading1"/>
    <w:next w:val="Normal"/>
    <w:link w:val="Heading6Char"/>
    <w:qFormat/>
    <w:rsid w:val="005D492B"/>
    <w:pPr>
      <w:numPr>
        <w:ilvl w:val="5"/>
      </w:numPr>
      <w:outlineLvl w:val="5"/>
    </w:pPr>
    <w:rPr>
      <w:b w:val="0"/>
      <w:sz w:val="22"/>
    </w:rPr>
  </w:style>
  <w:style w:type="paragraph" w:styleId="Heading7">
    <w:name w:val="heading 7"/>
    <w:basedOn w:val="Heading1"/>
    <w:next w:val="Normal"/>
    <w:link w:val="Heading7Char"/>
    <w:qFormat/>
    <w:rsid w:val="005D492B"/>
    <w:pPr>
      <w:numPr>
        <w:ilvl w:val="6"/>
      </w:numPr>
      <w:spacing w:before="240"/>
      <w:outlineLvl w:val="6"/>
    </w:pPr>
    <w:rPr>
      <w:b w:val="0"/>
      <w:sz w:val="22"/>
    </w:rPr>
  </w:style>
  <w:style w:type="paragraph" w:styleId="Heading8">
    <w:name w:val="heading 8"/>
    <w:basedOn w:val="Heading1"/>
    <w:next w:val="Normal"/>
    <w:link w:val="Heading8Char"/>
    <w:qFormat/>
    <w:rsid w:val="005D492B"/>
    <w:pPr>
      <w:numPr>
        <w:ilvl w:val="7"/>
      </w:numPr>
      <w:outlineLvl w:val="7"/>
    </w:pPr>
    <w:rPr>
      <w:b w:val="0"/>
      <w:sz w:val="22"/>
    </w:rPr>
  </w:style>
  <w:style w:type="paragraph" w:styleId="Heading9">
    <w:name w:val="heading 9"/>
    <w:basedOn w:val="Heading1"/>
    <w:next w:val="Normal"/>
    <w:link w:val="Heading9Char"/>
    <w:qFormat/>
    <w:rsid w:val="005D492B"/>
    <w:pPr>
      <w:numPr>
        <w:ilvl w:val="8"/>
      </w:numPr>
      <w:outlineLvl w:val="8"/>
    </w:pPr>
    <w:rPr>
      <w:b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D492B"/>
    <w:rPr>
      <w:rFonts w:ascii="Times New Roman" w:eastAsia="Times New Roman" w:hAnsi="Times New Roman" w:cs="Times New Roman"/>
      <w:b/>
      <w:kern w:val="28"/>
      <w:sz w:val="32"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rsid w:val="005D492B"/>
    <w:rPr>
      <w:rFonts w:ascii="Times New Roman" w:eastAsia="Times New Roman" w:hAnsi="Times New Roman" w:cs="Times New Roman"/>
      <w:b/>
      <w:kern w:val="28"/>
      <w:sz w:val="24"/>
      <w:szCs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5D492B"/>
    <w:rPr>
      <w:rFonts w:ascii="Times New Roman" w:eastAsia="Times New Roman" w:hAnsi="Times New Roman" w:cs="Times New Roman"/>
      <w:b/>
      <w:kern w:val="28"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5D492B"/>
    <w:rPr>
      <w:rFonts w:ascii="Times New Roman" w:eastAsia="Times New Roman" w:hAnsi="Times New Roman" w:cs="Times New Roman"/>
      <w:b/>
      <w:kern w:val="28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5D492B"/>
    <w:rPr>
      <w:rFonts w:ascii="Times New Roman" w:eastAsia="Times New Roman" w:hAnsi="Times New Roman" w:cs="Times New Roman"/>
      <w:b/>
      <w:szCs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5D492B"/>
    <w:rPr>
      <w:rFonts w:ascii="Times New Roman" w:eastAsia="Times New Roman" w:hAnsi="Times New Roman" w:cs="Times New Roman"/>
      <w:kern w:val="28"/>
      <w:szCs w:val="24"/>
      <w:lang w:eastAsia="de-DE"/>
    </w:rPr>
  </w:style>
  <w:style w:type="character" w:customStyle="1" w:styleId="Heading7Char">
    <w:name w:val="Heading 7 Char"/>
    <w:basedOn w:val="DefaultParagraphFont"/>
    <w:link w:val="Heading7"/>
    <w:rsid w:val="005D492B"/>
    <w:rPr>
      <w:rFonts w:ascii="Times New Roman" w:eastAsia="Times New Roman" w:hAnsi="Times New Roman" w:cs="Times New Roman"/>
      <w:kern w:val="28"/>
      <w:szCs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5D492B"/>
    <w:rPr>
      <w:rFonts w:ascii="Times New Roman" w:eastAsia="Times New Roman" w:hAnsi="Times New Roman" w:cs="Times New Roman"/>
      <w:kern w:val="28"/>
      <w:szCs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5D492B"/>
    <w:rPr>
      <w:rFonts w:ascii="Times New Roman" w:eastAsia="Times New Roman" w:hAnsi="Times New Roman" w:cs="Times New Roman"/>
      <w:kern w:val="28"/>
      <w:szCs w:val="24"/>
      <w:lang w:eastAsia="de-DE"/>
    </w:rPr>
  </w:style>
  <w:style w:type="paragraph" w:styleId="Date">
    <w:name w:val="Date"/>
    <w:next w:val="Normal"/>
    <w:link w:val="DateChar"/>
    <w:rsid w:val="005D492B"/>
    <w:pPr>
      <w:spacing w:before="100" w:after="100" w:line="360" w:lineRule="auto"/>
    </w:pPr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character" w:customStyle="1" w:styleId="DateChar">
    <w:name w:val="Date Char"/>
    <w:basedOn w:val="DefaultParagraphFont"/>
    <w:link w:val="Date"/>
    <w:rsid w:val="005D492B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Dekan">
    <w:name w:val="Dekan"/>
    <w:basedOn w:val="Normal"/>
    <w:next w:val="Normal"/>
    <w:rsid w:val="005D492B"/>
    <w:pPr>
      <w:keepNext/>
      <w:spacing w:before="100" w:beforeAutospacing="1" w:after="1440"/>
      <w:ind w:firstLine="284"/>
      <w:jc w:val="center"/>
    </w:pPr>
    <w:rPr>
      <w:kern w:val="16"/>
    </w:rPr>
  </w:style>
  <w:style w:type="paragraph" w:customStyle="1" w:styleId="Dokumenttyp">
    <w:name w:val="Dokumenttyp"/>
    <w:basedOn w:val="Normal"/>
    <w:next w:val="Normal"/>
    <w:rsid w:val="005D492B"/>
    <w:pPr>
      <w:spacing w:before="2000" w:beforeAutospacing="1" w:after="40"/>
      <w:ind w:firstLine="284"/>
      <w:jc w:val="center"/>
    </w:pPr>
    <w:rPr>
      <w:kern w:val="16"/>
      <w:sz w:val="36"/>
    </w:rPr>
  </w:style>
  <w:style w:type="paragraph" w:customStyle="1" w:styleId="Einrichtung">
    <w:name w:val="Einrichtung"/>
    <w:basedOn w:val="Normal"/>
    <w:rsid w:val="005D492B"/>
    <w:pPr>
      <w:spacing w:before="240" w:beforeAutospacing="1" w:after="40"/>
      <w:ind w:firstLine="284"/>
      <w:jc w:val="center"/>
    </w:pPr>
    <w:rPr>
      <w:kern w:val="16"/>
    </w:rPr>
  </w:style>
  <w:style w:type="paragraph" w:customStyle="1" w:styleId="Erlangung">
    <w:name w:val="Erlangung"/>
    <w:basedOn w:val="Normal"/>
    <w:next w:val="Normal"/>
    <w:rsid w:val="005D492B"/>
    <w:pPr>
      <w:spacing w:before="300" w:beforeAutospacing="1" w:after="40"/>
      <w:ind w:firstLine="284"/>
      <w:jc w:val="center"/>
    </w:pPr>
    <w:rPr>
      <w:kern w:val="16"/>
    </w:rPr>
  </w:style>
  <w:style w:type="paragraph" w:customStyle="1" w:styleId="Fakultt">
    <w:name w:val="Fakultät"/>
    <w:basedOn w:val="Erlangung"/>
    <w:next w:val="Normal"/>
    <w:rsid w:val="005D492B"/>
    <w:pPr>
      <w:spacing w:before="80" w:after="80"/>
    </w:pPr>
  </w:style>
  <w:style w:type="paragraph" w:customStyle="1" w:styleId="Gutachter">
    <w:name w:val="Gutachter"/>
    <w:basedOn w:val="Normal"/>
    <w:next w:val="Date"/>
    <w:rsid w:val="005D492B"/>
    <w:pPr>
      <w:spacing w:before="100" w:beforeAutospacing="1" w:after="240"/>
      <w:ind w:left="1134" w:hanging="1134"/>
      <w:jc w:val="both"/>
    </w:pPr>
    <w:rPr>
      <w:kern w:val="16"/>
    </w:rPr>
  </w:style>
  <w:style w:type="paragraph" w:customStyle="1" w:styleId="Promovend">
    <w:name w:val="Promovend"/>
    <w:basedOn w:val="Normal"/>
    <w:next w:val="Dekan"/>
    <w:rsid w:val="005D492B"/>
    <w:pPr>
      <w:spacing w:before="50" w:beforeAutospacing="1" w:after="600"/>
      <w:ind w:firstLine="284"/>
      <w:jc w:val="center"/>
    </w:pPr>
    <w:rPr>
      <w:kern w:val="16"/>
    </w:rPr>
  </w:style>
  <w:style w:type="paragraph" w:customStyle="1" w:styleId="Thema">
    <w:name w:val="Thema"/>
    <w:basedOn w:val="Normal"/>
    <w:next w:val="Erlangung"/>
    <w:rsid w:val="005D492B"/>
    <w:pPr>
      <w:spacing w:before="400" w:beforeAutospacing="1" w:after="60" w:line="360" w:lineRule="atLeast"/>
      <w:jc w:val="center"/>
    </w:pPr>
    <w:rPr>
      <w:rFonts w:ascii="Times" w:hAnsi="Times"/>
      <w:b/>
      <w:kern w:val="16"/>
      <w:sz w:val="48"/>
    </w:rPr>
  </w:style>
  <w:style w:type="character" w:customStyle="1" w:styleId="Auflage">
    <w:name w:val="Auflage"/>
    <w:basedOn w:val="DefaultParagraphFont"/>
    <w:rsid w:val="005D492B"/>
    <w:rPr>
      <w:color w:val="008080"/>
      <w:u w:val="single" w:color="008080"/>
    </w:rPr>
  </w:style>
  <w:style w:type="paragraph" w:customStyle="1" w:styleId="Aufzhlungsliste">
    <w:name w:val="Aufzählungsliste"/>
    <w:basedOn w:val="Normal"/>
    <w:rsid w:val="005D492B"/>
    <w:pPr>
      <w:numPr>
        <w:numId w:val="1"/>
      </w:numPr>
      <w:spacing w:before="20" w:beforeAutospacing="1" w:after="60"/>
    </w:pPr>
    <w:rPr>
      <w:kern w:val="16"/>
    </w:rPr>
  </w:style>
  <w:style w:type="character" w:customStyle="1" w:styleId="Autor">
    <w:name w:val="Autor"/>
    <w:basedOn w:val="DefaultParagraphFont"/>
    <w:rsid w:val="005D492B"/>
    <w:rPr>
      <w:color w:val="FF0000"/>
    </w:rPr>
  </w:style>
  <w:style w:type="character" w:customStyle="1" w:styleId="Band">
    <w:name w:val="Band"/>
    <w:basedOn w:val="DefaultParagraphFont"/>
    <w:rsid w:val="005D492B"/>
    <w:rPr>
      <w:color w:val="808000"/>
    </w:rPr>
  </w:style>
  <w:style w:type="paragraph" w:styleId="Caption">
    <w:name w:val="caption"/>
    <w:basedOn w:val="Normal"/>
    <w:next w:val="Normal"/>
    <w:link w:val="CaptionChar"/>
    <w:qFormat/>
    <w:rsid w:val="00BD4144"/>
    <w:pPr>
      <w:keepLines/>
      <w:spacing w:after="120"/>
      <w:contextualSpacing/>
    </w:pPr>
    <w:rPr>
      <w:kern w:val="16"/>
      <w:sz w:val="20"/>
    </w:rPr>
  </w:style>
  <w:style w:type="paragraph" w:customStyle="1" w:styleId="eigeneKeywordsen">
    <w:name w:val="eigene Keywords (en)"/>
    <w:basedOn w:val="Normal"/>
    <w:next w:val="Normal"/>
    <w:rsid w:val="005D492B"/>
    <w:pPr>
      <w:keepNext/>
      <w:spacing w:before="20" w:beforeAutospacing="1" w:after="20"/>
      <w:ind w:left="567"/>
      <w:jc w:val="both"/>
    </w:pPr>
    <w:rPr>
      <w:kern w:val="16"/>
    </w:rPr>
  </w:style>
  <w:style w:type="paragraph" w:customStyle="1" w:styleId="eigeneSchlagwortede">
    <w:name w:val="eigene Schlagworte (de)"/>
    <w:basedOn w:val="eigeneKeywordsen"/>
    <w:next w:val="Normal"/>
    <w:rsid w:val="005D492B"/>
  </w:style>
  <w:style w:type="character" w:customStyle="1" w:styleId="Erscheinungsjahr">
    <w:name w:val="Erscheinungsjahr"/>
    <w:basedOn w:val="DefaultParagraphFont"/>
    <w:rsid w:val="005D492B"/>
    <w:rPr>
      <w:color w:val="FF0000"/>
      <w:u w:val="single" w:color="FF0000"/>
    </w:rPr>
  </w:style>
  <w:style w:type="character" w:customStyle="1" w:styleId="Erscheinungsort">
    <w:name w:val="Erscheinungsort"/>
    <w:basedOn w:val="DefaultParagraphFont"/>
    <w:rsid w:val="005D492B"/>
    <w:rPr>
      <w:color w:val="800000"/>
    </w:rPr>
  </w:style>
  <w:style w:type="paragraph" w:customStyle="1" w:styleId="HeadAbkrzungsverz">
    <w:name w:val="Head Abkürzungsverz."/>
    <w:basedOn w:val="Heading1"/>
    <w:next w:val="Normal"/>
    <w:rsid w:val="005D492B"/>
    <w:pPr>
      <w:numPr>
        <w:numId w:val="0"/>
      </w:numPr>
    </w:pPr>
  </w:style>
  <w:style w:type="paragraph" w:customStyle="1" w:styleId="HeadAbstract-Deutsch">
    <w:name w:val="Head Abstract-Deutsch"/>
    <w:basedOn w:val="Heading1"/>
    <w:next w:val="Normal"/>
    <w:rsid w:val="005D492B"/>
    <w:pPr>
      <w:numPr>
        <w:numId w:val="0"/>
      </w:numPr>
    </w:pPr>
  </w:style>
  <w:style w:type="paragraph" w:customStyle="1" w:styleId="HeadAbstract-Englisch">
    <w:name w:val="Head Abstract-Englisch"/>
    <w:basedOn w:val="Heading1"/>
    <w:next w:val="Normal"/>
    <w:rsid w:val="005D492B"/>
    <w:pPr>
      <w:numPr>
        <w:numId w:val="0"/>
      </w:numPr>
    </w:pPr>
  </w:style>
  <w:style w:type="paragraph" w:customStyle="1" w:styleId="HeadAnhang">
    <w:name w:val="Head Anhang"/>
    <w:basedOn w:val="Heading1"/>
    <w:next w:val="Normal"/>
    <w:rsid w:val="005D492B"/>
    <w:pPr>
      <w:numPr>
        <w:numId w:val="0"/>
      </w:numPr>
    </w:pPr>
  </w:style>
  <w:style w:type="paragraph" w:customStyle="1" w:styleId="HeadDanksagung">
    <w:name w:val="Head Danksagung"/>
    <w:basedOn w:val="Heading1"/>
    <w:next w:val="Normal"/>
    <w:rsid w:val="005D492B"/>
    <w:pPr>
      <w:numPr>
        <w:numId w:val="0"/>
      </w:numPr>
    </w:pPr>
  </w:style>
  <w:style w:type="paragraph" w:customStyle="1" w:styleId="HeadErklrung">
    <w:name w:val="Head Erklärung"/>
    <w:basedOn w:val="Heading1"/>
    <w:next w:val="Normal"/>
    <w:rsid w:val="005D492B"/>
    <w:pPr>
      <w:numPr>
        <w:numId w:val="0"/>
      </w:numPr>
    </w:pPr>
  </w:style>
  <w:style w:type="paragraph" w:customStyle="1" w:styleId="HeadVorwort">
    <w:name w:val="Head Vorwort"/>
    <w:basedOn w:val="Heading1"/>
    <w:next w:val="Normal"/>
    <w:rsid w:val="005D492B"/>
    <w:pPr>
      <w:numPr>
        <w:numId w:val="0"/>
      </w:numPr>
    </w:pPr>
  </w:style>
  <w:style w:type="paragraph" w:customStyle="1" w:styleId="HeadWidmung">
    <w:name w:val="Head Widmung"/>
    <w:basedOn w:val="Heading1"/>
    <w:next w:val="Normal"/>
    <w:rsid w:val="005D492B"/>
    <w:pPr>
      <w:numPr>
        <w:numId w:val="0"/>
      </w:numPr>
    </w:pPr>
  </w:style>
  <w:style w:type="character" w:customStyle="1" w:styleId="Heftnummer">
    <w:name w:val="Heftnummer"/>
    <w:basedOn w:val="DefaultParagraphFont"/>
    <w:rsid w:val="005D492B"/>
    <w:rPr>
      <w:i/>
      <w:color w:val="FF00FF"/>
    </w:rPr>
  </w:style>
  <w:style w:type="character" w:customStyle="1" w:styleId="Herausgeber">
    <w:name w:val="Herausgeber"/>
    <w:basedOn w:val="DefaultParagraphFont"/>
    <w:rsid w:val="005D492B"/>
    <w:rPr>
      <w:color w:val="000080"/>
    </w:rPr>
  </w:style>
  <w:style w:type="character" w:customStyle="1" w:styleId="ISSN">
    <w:name w:val="ISSN"/>
    <w:aliases w:val="ISBN,DOI,URL"/>
    <w:basedOn w:val="DefaultParagraphFont"/>
    <w:rsid w:val="005D492B"/>
    <w:rPr>
      <w:color w:val="808080"/>
    </w:rPr>
  </w:style>
  <w:style w:type="character" w:customStyle="1" w:styleId="Kuerzel">
    <w:name w:val="Kuerzel"/>
    <w:basedOn w:val="DefaultParagraphFont"/>
    <w:rsid w:val="005D492B"/>
    <w:rPr>
      <w:color w:val="808080"/>
      <w:u w:val="single" w:color="808080"/>
    </w:rPr>
  </w:style>
  <w:style w:type="paragraph" w:customStyle="1" w:styleId="Listealphagro">
    <w:name w:val="Liste alpha groß"/>
    <w:basedOn w:val="Aufzhlungsliste"/>
    <w:rsid w:val="005D492B"/>
    <w:pPr>
      <w:numPr>
        <w:numId w:val="6"/>
      </w:numPr>
    </w:pPr>
  </w:style>
  <w:style w:type="paragraph" w:customStyle="1" w:styleId="Listenummeriert">
    <w:name w:val="Liste nummeriert"/>
    <w:basedOn w:val="Aufzhlungsliste"/>
    <w:rsid w:val="005D492B"/>
    <w:pPr>
      <w:numPr>
        <w:numId w:val="5"/>
      </w:numPr>
    </w:pPr>
  </w:style>
  <w:style w:type="character" w:customStyle="1" w:styleId="Literaturart">
    <w:name w:val="Literaturart"/>
    <w:basedOn w:val="DefaultParagraphFont"/>
    <w:rsid w:val="005D492B"/>
  </w:style>
  <w:style w:type="character" w:customStyle="1" w:styleId="Seitenangabe">
    <w:name w:val="Seitenangabe"/>
    <w:basedOn w:val="DefaultParagraphFont"/>
    <w:rsid w:val="005D492B"/>
    <w:rPr>
      <w:color w:val="0000FF"/>
      <w:u w:val="single" w:color="0000FF"/>
    </w:rPr>
  </w:style>
  <w:style w:type="paragraph" w:customStyle="1" w:styleId="Tabellenbeschriftung">
    <w:name w:val="Tabellenbeschriftung"/>
    <w:basedOn w:val="Caption"/>
    <w:next w:val="Normal"/>
    <w:rsid w:val="005D492B"/>
  </w:style>
  <w:style w:type="table" w:styleId="TableGrid">
    <w:name w:val="Table Grid"/>
    <w:basedOn w:val="TableNormal"/>
    <w:rsid w:val="005D492B"/>
    <w:pPr>
      <w:spacing w:before="100" w:beforeAutospacing="1" w:after="240" w:line="240" w:lineRule="auto"/>
      <w:jc w:val="both"/>
    </w:pPr>
    <w:rPr>
      <w:rFonts w:ascii="New York" w:eastAsia="Times New Roman" w:hAnsi="New York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elArtikel">
    <w:name w:val="Titel: Artikel"/>
    <w:aliases w:val="Beitrag"/>
    <w:basedOn w:val="DefaultParagraphFont"/>
    <w:rsid w:val="005D492B"/>
    <w:rPr>
      <w:color w:val="0000FF"/>
    </w:rPr>
  </w:style>
  <w:style w:type="character" w:customStyle="1" w:styleId="TitelWerk">
    <w:name w:val="Titel: Werk"/>
    <w:aliases w:val="Bch,Zs"/>
    <w:basedOn w:val="DefaultParagraphFont"/>
    <w:rsid w:val="005D492B"/>
    <w:rPr>
      <w:color w:val="800080"/>
    </w:rPr>
  </w:style>
  <w:style w:type="character" w:customStyle="1" w:styleId="Verlag">
    <w:name w:val="Verlag"/>
    <w:basedOn w:val="DefaultParagraphFont"/>
    <w:rsid w:val="005D492B"/>
    <w:rPr>
      <w:color w:val="008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92B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92B"/>
    <w:rPr>
      <w:rFonts w:ascii="Tahoma" w:hAnsi="Tahoma" w:cs="Tahoma"/>
      <w:sz w:val="16"/>
      <w:szCs w:val="16"/>
    </w:rPr>
  </w:style>
  <w:style w:type="paragraph" w:styleId="TOC1">
    <w:name w:val="toc 1"/>
    <w:aliases w:val="Verzeichnis TNR"/>
    <w:basedOn w:val="Normal"/>
    <w:next w:val="Normal"/>
    <w:autoRedefine/>
    <w:uiPriority w:val="39"/>
    <w:unhideWhenUsed/>
    <w:rsid w:val="00E636A8"/>
    <w:pPr>
      <w:tabs>
        <w:tab w:val="right" w:pos="9062"/>
      </w:tabs>
      <w:spacing w:before="360"/>
    </w:pPr>
    <w:rPr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7E4458"/>
    <w:rPr>
      <w:rFonts w:cs="Calibri (Textkörper)"/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B5054"/>
    <w:pPr>
      <w:ind w:left="240"/>
    </w:pPr>
    <w:rPr>
      <w:rFonts w:asciiTheme="minorHAnsi" w:hAnsiTheme="minorHAnsi"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05F24"/>
    <w:rPr>
      <w:color w:val="0000FF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F67870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E923DD"/>
    <w:rPr>
      <w:color w:val="800080" w:themeColor="followedHyperlink"/>
      <w:u w:val="single"/>
    </w:rPr>
  </w:style>
  <w:style w:type="character" w:customStyle="1" w:styleId="figurelink">
    <w:name w:val="figurelink"/>
    <w:basedOn w:val="DefaultParagraphFont"/>
    <w:rsid w:val="00E923D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A3D46"/>
    <w:rPr>
      <w:color w:val="605E5C"/>
      <w:shd w:val="clear" w:color="auto" w:fill="E1DFDD"/>
    </w:rPr>
  </w:style>
  <w:style w:type="character" w:customStyle="1" w:styleId="inline-formula">
    <w:name w:val="inline-formula"/>
    <w:basedOn w:val="DefaultParagraphFont"/>
    <w:rsid w:val="0099633C"/>
  </w:style>
  <w:style w:type="character" w:styleId="PlaceholderText">
    <w:name w:val="Placeholder Text"/>
    <w:basedOn w:val="DefaultParagraphFont"/>
    <w:uiPriority w:val="99"/>
    <w:semiHidden/>
    <w:rsid w:val="001B5F28"/>
    <w:rPr>
      <w:color w:val="808080"/>
    </w:rPr>
  </w:style>
  <w:style w:type="paragraph" w:styleId="TOC4">
    <w:name w:val="toc 4"/>
    <w:basedOn w:val="Normal"/>
    <w:next w:val="Normal"/>
    <w:autoRedefine/>
    <w:uiPriority w:val="39"/>
    <w:unhideWhenUsed/>
    <w:rsid w:val="00BB5054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B5054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B5054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B5054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B5054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B5054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033F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3F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B033F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3F7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5E3153"/>
  </w:style>
  <w:style w:type="paragraph" w:styleId="Revision">
    <w:name w:val="Revision"/>
    <w:hidden/>
    <w:uiPriority w:val="99"/>
    <w:semiHidden/>
    <w:rsid w:val="00FC5C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ext">
    <w:name w:val="Text"/>
    <w:basedOn w:val="Normal"/>
    <w:qFormat/>
    <w:rsid w:val="00FD7B0B"/>
    <w:pPr>
      <w:spacing w:before="120"/>
      <w:ind w:firstLine="720"/>
    </w:pPr>
    <w:rPr>
      <w:lang w:val="en-US" w:eastAsia="en-US"/>
    </w:rPr>
  </w:style>
  <w:style w:type="table" w:styleId="TableGridLight">
    <w:name w:val="Grid Table Light"/>
    <w:basedOn w:val="TableNormal"/>
    <w:uiPriority w:val="40"/>
    <w:rsid w:val="005C18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C187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C18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C18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C18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C187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5C187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C1871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C1871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C1871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C1871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5C18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Zchn"/>
    <w:rsid w:val="000F189C"/>
    <w:pPr>
      <w:jc w:val="center"/>
    </w:pPr>
  </w:style>
  <w:style w:type="character" w:customStyle="1" w:styleId="NormalWebChar">
    <w:name w:val="Normal (Web) Char"/>
    <w:basedOn w:val="DefaultParagraphFont"/>
    <w:link w:val="NormalWeb"/>
    <w:uiPriority w:val="99"/>
    <w:rsid w:val="000F189C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EndNoteBibliographyTitleZchn">
    <w:name w:val="EndNote Bibliography Title Zchn"/>
    <w:basedOn w:val="NormalWebChar"/>
    <w:link w:val="EndNoteBibliographyTitle"/>
    <w:rsid w:val="000F189C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0F189C"/>
  </w:style>
  <w:style w:type="character" w:customStyle="1" w:styleId="EndNoteBibliographyZchn">
    <w:name w:val="EndNote Bibliography Zchn"/>
    <w:basedOn w:val="NormalWebChar"/>
    <w:link w:val="EndNoteBibliography"/>
    <w:rsid w:val="000F189C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C591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C5916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3C5916"/>
    <w:rPr>
      <w:vertAlign w:val="superscript"/>
    </w:rPr>
  </w:style>
  <w:style w:type="paragraph" w:customStyle="1" w:styleId="EndNoteCategoryHeading">
    <w:name w:val="EndNote Category Heading"/>
    <w:basedOn w:val="Normal"/>
    <w:link w:val="EndNoteCategoryHeadingZchn"/>
    <w:rsid w:val="00E265D1"/>
    <w:pPr>
      <w:spacing w:before="120" w:after="120"/>
    </w:pPr>
    <w:rPr>
      <w:b/>
    </w:rPr>
  </w:style>
  <w:style w:type="character" w:customStyle="1" w:styleId="EndNoteCategoryHeadingZchn">
    <w:name w:val="EndNote Category Heading Zchn"/>
    <w:basedOn w:val="NormalWebChar"/>
    <w:link w:val="EndNoteCategoryHeading"/>
    <w:rsid w:val="00E265D1"/>
    <w:rPr>
      <w:rFonts w:ascii="Times New Roman" w:eastAsia="Times New Roman" w:hAnsi="Times New Roman" w:cs="Times New Roman"/>
      <w:b/>
      <w:sz w:val="24"/>
      <w:szCs w:val="24"/>
      <w:lang w:eastAsia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544301"/>
    <w:pPr>
      <w:numPr>
        <w:numId w:val="0"/>
      </w:numPr>
      <w:suppressAutoHyphens w:val="0"/>
      <w:spacing w:before="480" w:beforeAutospacing="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</w:rPr>
  </w:style>
  <w:style w:type="paragraph" w:customStyle="1" w:styleId="KeyPoints">
    <w:name w:val="Key Points"/>
    <w:basedOn w:val="Normal"/>
    <w:qFormat/>
    <w:rsid w:val="002311BD"/>
    <w:pPr>
      <w:suppressAutoHyphens/>
      <w:spacing w:before="120"/>
    </w:pPr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3C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C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CF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StandardWeb1">
    <w:name w:val="Standard (Web)1"/>
    <w:basedOn w:val="Normal"/>
    <w:rsid w:val="0031542C"/>
    <w:pPr>
      <w:suppressAutoHyphens/>
      <w:spacing w:before="280" w:after="280"/>
    </w:pPr>
  </w:style>
  <w:style w:type="table" w:styleId="GridTable5Dark">
    <w:name w:val="Grid Table 5 Dark"/>
    <w:basedOn w:val="TableNormal"/>
    <w:uiPriority w:val="50"/>
    <w:rsid w:val="00812D9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numbering" w:customStyle="1" w:styleId="AktuelleListe1">
    <w:name w:val="Aktuelle Liste1"/>
    <w:uiPriority w:val="99"/>
    <w:rsid w:val="00125556"/>
    <w:pPr>
      <w:numPr>
        <w:numId w:val="12"/>
      </w:numPr>
    </w:pPr>
  </w:style>
  <w:style w:type="character" w:styleId="Strong">
    <w:name w:val="Strong"/>
    <w:basedOn w:val="DefaultParagraphFont"/>
    <w:uiPriority w:val="22"/>
    <w:qFormat/>
    <w:rsid w:val="0090210A"/>
    <w:rPr>
      <w:b/>
      <w:bCs/>
    </w:rPr>
  </w:style>
  <w:style w:type="paragraph" w:styleId="ListParagraph">
    <w:name w:val="List Paragraph"/>
    <w:basedOn w:val="Normal"/>
    <w:uiPriority w:val="34"/>
    <w:qFormat/>
    <w:rsid w:val="0040048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4049F"/>
  </w:style>
  <w:style w:type="paragraph" w:customStyle="1" w:styleId="Literaturverzeichnis1">
    <w:name w:val="Literaturverzeichnis1"/>
    <w:basedOn w:val="Normal"/>
    <w:link w:val="BibliographyZchn"/>
    <w:rsid w:val="00860F24"/>
    <w:pPr>
      <w:tabs>
        <w:tab w:val="left" w:pos="260"/>
      </w:tabs>
      <w:spacing w:line="480" w:lineRule="auto"/>
      <w:ind w:left="264" w:hanging="264"/>
      <w:jc w:val="both"/>
    </w:pPr>
    <w:rPr>
      <w:kern w:val="16"/>
      <w:lang w:val="en-US"/>
    </w:rPr>
  </w:style>
  <w:style w:type="character" w:customStyle="1" w:styleId="CaptionChar">
    <w:name w:val="Caption Char"/>
    <w:basedOn w:val="DefaultParagraphFont"/>
    <w:link w:val="Caption"/>
    <w:rsid w:val="00860F24"/>
    <w:rPr>
      <w:rFonts w:ascii="Times New Roman" w:eastAsia="Times New Roman" w:hAnsi="Times New Roman" w:cs="Times New Roman"/>
      <w:kern w:val="16"/>
      <w:sz w:val="20"/>
      <w:szCs w:val="24"/>
      <w:lang w:eastAsia="de-DE"/>
    </w:rPr>
  </w:style>
  <w:style w:type="character" w:customStyle="1" w:styleId="BibliographyZchn">
    <w:name w:val="Bibliography Zchn"/>
    <w:basedOn w:val="CaptionChar"/>
    <w:link w:val="Literaturverzeichnis1"/>
    <w:rsid w:val="00860F24"/>
    <w:rPr>
      <w:rFonts w:ascii="Times New Roman" w:eastAsia="Times New Roman" w:hAnsi="Times New Roman" w:cs="Times New Roman"/>
      <w:kern w:val="16"/>
      <w:sz w:val="24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9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7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8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38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9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5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0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5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0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8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3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0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06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8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53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2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4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\Desktop\Vorlagen\dissertation-hu-de.dotm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CDB4F0-0DD3-479D-9C95-693B0477D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issertation-hu-de.dotm</Template>
  <TotalTime>0</TotalTime>
  <Pages>3</Pages>
  <Words>705</Words>
  <Characters>4021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 Henneberger</dc:creator>
  <cp:lastModifiedBy>Ziaur Rahman Bijli G.</cp:lastModifiedBy>
  <cp:revision>4</cp:revision>
  <cp:lastPrinted>2023-03-31T12:24:00Z</cp:lastPrinted>
  <dcterms:created xsi:type="dcterms:W3CDTF">2023-11-30T10:43:00Z</dcterms:created>
  <dcterms:modified xsi:type="dcterms:W3CDTF">2024-01-10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MbhTTjGp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